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7C585E" w14:textId="4F4454ED" w:rsidR="00736D2B" w:rsidRDefault="002C665C" w:rsidP="003C5F8C">
      <w:pPr>
        <w:rPr>
          <w:rFonts w:ascii="Times New Roman" w:hAnsi="Times New Roman" w:cs="Times New Roman"/>
          <w:b/>
          <w:color w:val="000000" w:themeColor="text1"/>
          <w:lang w:val="en-US"/>
        </w:rPr>
      </w:pPr>
      <w:bookmarkStart w:id="0" w:name="_GoBack"/>
      <w:bookmarkEnd w:id="0"/>
      <w:r>
        <w:rPr>
          <w:rFonts w:ascii="Times New Roman" w:hAnsi="Times New Roman" w:cs="Times New Roman"/>
          <w:b/>
          <w:lang w:val="en-US"/>
        </w:rPr>
        <w:t>Additional File 5.</w:t>
      </w:r>
      <w:r w:rsidR="00B86AD8" w:rsidRPr="00B86AD8">
        <w:rPr>
          <w:rFonts w:ascii="Times New Roman" w:hAnsi="Times New Roman" w:cs="Times New Roman"/>
          <w:b/>
          <w:lang w:val="en-US"/>
        </w:rPr>
        <w:t xml:space="preserve"> </w:t>
      </w:r>
      <w:r w:rsidR="00B86AD8" w:rsidRPr="002C665C">
        <w:rPr>
          <w:rFonts w:ascii="Times New Roman" w:hAnsi="Times New Roman" w:cs="Times New Roman"/>
          <w:bCs/>
          <w:lang w:val="en-US"/>
        </w:rPr>
        <w:t xml:space="preserve">Quality </w:t>
      </w:r>
      <w:r w:rsidRPr="002C665C">
        <w:rPr>
          <w:rFonts w:ascii="Times New Roman" w:hAnsi="Times New Roman" w:cs="Times New Roman"/>
          <w:bCs/>
          <w:color w:val="000000" w:themeColor="text1"/>
          <w:lang w:val="en-US"/>
        </w:rPr>
        <w:t>A</w:t>
      </w:r>
      <w:r w:rsidR="00B86AD8" w:rsidRPr="002C665C">
        <w:rPr>
          <w:rFonts w:ascii="Times New Roman" w:hAnsi="Times New Roman" w:cs="Times New Roman"/>
          <w:bCs/>
          <w:color w:val="000000" w:themeColor="text1"/>
          <w:lang w:val="en-US"/>
        </w:rPr>
        <w:t xml:space="preserve">ppraisal </w:t>
      </w:r>
      <w:r w:rsidRPr="002C665C">
        <w:rPr>
          <w:rFonts w:ascii="Times New Roman" w:hAnsi="Times New Roman" w:cs="Times New Roman"/>
          <w:bCs/>
          <w:color w:val="000000" w:themeColor="text1"/>
          <w:lang w:val="en-US"/>
        </w:rPr>
        <w:t>R</w:t>
      </w:r>
      <w:r w:rsidR="00B86AD8" w:rsidRPr="002C665C">
        <w:rPr>
          <w:rFonts w:ascii="Times New Roman" w:hAnsi="Times New Roman" w:cs="Times New Roman"/>
          <w:bCs/>
          <w:color w:val="000000" w:themeColor="text1"/>
          <w:lang w:val="en-US"/>
        </w:rPr>
        <w:t>esults</w:t>
      </w:r>
      <w:r>
        <w:rPr>
          <w:rFonts w:ascii="Times New Roman" w:hAnsi="Times New Roman" w:cs="Times New Roman"/>
          <w:bCs/>
          <w:color w:val="000000" w:themeColor="text1"/>
          <w:lang w:val="en-US"/>
        </w:rPr>
        <w:t>.</w:t>
      </w:r>
    </w:p>
    <w:p w14:paraId="64D41FD9" w14:textId="38D6BF6B" w:rsidR="003C5F8C" w:rsidRDefault="003C5F8C" w:rsidP="003C5F8C">
      <w:pPr>
        <w:rPr>
          <w:rFonts w:ascii="Times New Roman" w:hAnsi="Times New Roman" w:cs="Times New Roman"/>
          <w:b/>
          <w:color w:val="000000" w:themeColor="text1"/>
          <w:lang w:val="en-US"/>
        </w:rPr>
      </w:pPr>
    </w:p>
    <w:p w14:paraId="217A41D1" w14:textId="77777777" w:rsidR="003C5F8C" w:rsidRPr="003C5F8C" w:rsidRDefault="003C5F8C" w:rsidP="003C5F8C">
      <w:pPr>
        <w:rPr>
          <w:rFonts w:ascii="Times New Roman" w:hAnsi="Times New Roman" w:cs="Times New Roman"/>
          <w:b/>
          <w:color w:val="000000" w:themeColor="text1"/>
          <w:lang w:val="en-US"/>
        </w:rPr>
      </w:pPr>
    </w:p>
    <w:tbl>
      <w:tblPr>
        <w:tblStyle w:val="Tabel-Gitter"/>
        <w:tblW w:w="9488" w:type="dxa"/>
        <w:tblLook w:val="04A0" w:firstRow="1" w:lastRow="0" w:firstColumn="1" w:lastColumn="0" w:noHBand="0" w:noVBand="1"/>
      </w:tblPr>
      <w:tblGrid>
        <w:gridCol w:w="1608"/>
        <w:gridCol w:w="564"/>
        <w:gridCol w:w="693"/>
        <w:gridCol w:w="692"/>
        <w:gridCol w:w="692"/>
        <w:gridCol w:w="563"/>
        <w:gridCol w:w="692"/>
        <w:gridCol w:w="692"/>
        <w:gridCol w:w="563"/>
        <w:gridCol w:w="563"/>
        <w:gridCol w:w="692"/>
        <w:gridCol w:w="1474"/>
      </w:tblGrid>
      <w:tr w:rsidR="00B86AD8" w:rsidRPr="00C73477" w14:paraId="5F8B36F1" w14:textId="77777777" w:rsidTr="006F0214">
        <w:tc>
          <w:tcPr>
            <w:tcW w:w="0" w:type="auto"/>
            <w:gridSpan w:val="12"/>
          </w:tcPr>
          <w:p w14:paraId="5B1F6C51" w14:textId="4926F2F9" w:rsidR="00B86AD8" w:rsidRPr="00B86AD8" w:rsidRDefault="00B86AD8" w:rsidP="00B86AD8">
            <w:pPr>
              <w:pStyle w:val="Overskrift4"/>
              <w:spacing w:line="240" w:lineRule="auto"/>
              <w:outlineLvl w:val="3"/>
              <w:rPr>
                <w:rFonts w:ascii="Times New Roman" w:hAnsi="Times New Roman" w:cs="Times New Roman"/>
              </w:rPr>
            </w:pPr>
            <w:r w:rsidRPr="00B86AD8">
              <w:rPr>
                <w:rFonts w:ascii="Times New Roman" w:hAnsi="Times New Roman" w:cs="Times New Roman"/>
              </w:rPr>
              <w:t>Critical appraisal results using the JBI Qualitative Critical Appraisal Checklist (and qualitative component of mixed methods studies)</w:t>
            </w:r>
            <w:r>
              <w:rPr>
                <w:rFonts w:ascii="Times New Roman" w:hAnsi="Times New Roman" w:cs="Times New Roman"/>
              </w:rPr>
              <w:t xml:space="preserve"> (Reviewers: CNL and MB)</w:t>
            </w:r>
          </w:p>
        </w:tc>
      </w:tr>
      <w:tr w:rsidR="00CC4050" w:rsidRPr="00877D46" w14:paraId="5B898548" w14:textId="613F1B7A" w:rsidTr="00CC4050">
        <w:tc>
          <w:tcPr>
            <w:tcW w:w="0" w:type="auto"/>
          </w:tcPr>
          <w:p w14:paraId="7A56E9A2" w14:textId="77777777" w:rsidR="00CC4050" w:rsidRPr="00877D46" w:rsidRDefault="00CC4050" w:rsidP="00045542">
            <w:pPr>
              <w:rPr>
                <w:rFonts w:ascii="Times New Roman" w:hAnsi="Times New Roman" w:cs="Times New Roman"/>
                <w:b/>
                <w:color w:val="000000" w:themeColor="text1"/>
              </w:rPr>
            </w:pPr>
            <w:r w:rsidRPr="00877D46">
              <w:rPr>
                <w:rFonts w:ascii="Times New Roman" w:hAnsi="Times New Roman" w:cs="Times New Roman"/>
                <w:b/>
                <w:color w:val="000000" w:themeColor="text1"/>
              </w:rPr>
              <w:t>Study</w:t>
            </w:r>
          </w:p>
        </w:tc>
        <w:tc>
          <w:tcPr>
            <w:tcW w:w="0" w:type="auto"/>
          </w:tcPr>
          <w:p w14:paraId="734DE3BC" w14:textId="77777777" w:rsidR="00CC4050" w:rsidRPr="00877D46" w:rsidRDefault="00CC4050"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w:t>
            </w:r>
          </w:p>
        </w:tc>
        <w:tc>
          <w:tcPr>
            <w:tcW w:w="0" w:type="auto"/>
          </w:tcPr>
          <w:p w14:paraId="0E26951E" w14:textId="77777777" w:rsidR="00CC4050" w:rsidRPr="00877D46" w:rsidRDefault="00CC4050"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2*</w:t>
            </w:r>
          </w:p>
        </w:tc>
        <w:tc>
          <w:tcPr>
            <w:tcW w:w="0" w:type="auto"/>
          </w:tcPr>
          <w:p w14:paraId="79335013" w14:textId="77777777" w:rsidR="00CC4050" w:rsidRPr="00877D46" w:rsidRDefault="00CC4050"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3*</w:t>
            </w:r>
          </w:p>
        </w:tc>
        <w:tc>
          <w:tcPr>
            <w:tcW w:w="0" w:type="auto"/>
          </w:tcPr>
          <w:p w14:paraId="4093E13D" w14:textId="77777777" w:rsidR="00CC4050" w:rsidRPr="00877D46" w:rsidRDefault="00CC4050"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4*</w:t>
            </w:r>
          </w:p>
        </w:tc>
        <w:tc>
          <w:tcPr>
            <w:tcW w:w="0" w:type="auto"/>
          </w:tcPr>
          <w:p w14:paraId="0434B037" w14:textId="77777777" w:rsidR="00CC4050" w:rsidRPr="00877D46" w:rsidRDefault="00CC4050"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5</w:t>
            </w:r>
          </w:p>
        </w:tc>
        <w:tc>
          <w:tcPr>
            <w:tcW w:w="0" w:type="auto"/>
          </w:tcPr>
          <w:p w14:paraId="7458D34B" w14:textId="77777777" w:rsidR="00CC4050" w:rsidRPr="00877D46" w:rsidRDefault="00CC4050"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6*</w:t>
            </w:r>
          </w:p>
        </w:tc>
        <w:tc>
          <w:tcPr>
            <w:tcW w:w="0" w:type="auto"/>
          </w:tcPr>
          <w:p w14:paraId="0EAECF9F" w14:textId="77777777" w:rsidR="00CC4050" w:rsidRPr="00877D46" w:rsidRDefault="00CC4050"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7*</w:t>
            </w:r>
          </w:p>
        </w:tc>
        <w:tc>
          <w:tcPr>
            <w:tcW w:w="0" w:type="auto"/>
          </w:tcPr>
          <w:p w14:paraId="635FC57A" w14:textId="77777777" w:rsidR="00CC4050" w:rsidRPr="00877D46" w:rsidRDefault="00CC4050"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8</w:t>
            </w:r>
          </w:p>
        </w:tc>
        <w:tc>
          <w:tcPr>
            <w:tcW w:w="0" w:type="auto"/>
          </w:tcPr>
          <w:p w14:paraId="6C27B46E" w14:textId="77777777" w:rsidR="00CC4050" w:rsidRPr="00877D46" w:rsidRDefault="00CC4050"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9</w:t>
            </w:r>
          </w:p>
        </w:tc>
        <w:tc>
          <w:tcPr>
            <w:tcW w:w="0" w:type="auto"/>
          </w:tcPr>
          <w:p w14:paraId="4A41DB5E" w14:textId="77777777" w:rsidR="00CC4050" w:rsidRPr="00877D46" w:rsidRDefault="00CC4050"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0</w:t>
            </w:r>
          </w:p>
        </w:tc>
        <w:tc>
          <w:tcPr>
            <w:tcW w:w="0" w:type="auto"/>
          </w:tcPr>
          <w:p w14:paraId="4D0DF62E" w14:textId="39ADF352" w:rsidR="00CC4050" w:rsidRPr="00877D46" w:rsidRDefault="00CC4050" w:rsidP="00451D8C">
            <w:pPr>
              <w:rPr>
                <w:rFonts w:ascii="Times New Roman" w:hAnsi="Times New Roman" w:cs="Times New Roman"/>
                <w:b/>
                <w:color w:val="000000" w:themeColor="text1"/>
              </w:rPr>
            </w:pPr>
            <w:r w:rsidRPr="00877D46">
              <w:rPr>
                <w:rFonts w:ascii="Times New Roman" w:hAnsi="Times New Roman" w:cs="Times New Roman"/>
                <w:b/>
                <w:color w:val="000000" w:themeColor="text1"/>
              </w:rPr>
              <w:t>Overall appraisal</w:t>
            </w:r>
          </w:p>
        </w:tc>
      </w:tr>
      <w:tr w:rsidR="00CC4050" w:rsidRPr="00877D46" w14:paraId="3B5B1804" w14:textId="2BAA1AE7" w:rsidTr="00CC4050">
        <w:tc>
          <w:tcPr>
            <w:tcW w:w="0" w:type="auto"/>
          </w:tcPr>
          <w:p w14:paraId="45CAF6B8" w14:textId="7B9892E4"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Cole M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2927/cjnl.2017.25450","ISSN":"1910622X (ISSN)","abstract":"Presently only about 9% of seniors over the age of 75 live in residential care facilities but the anticipated exponential growth of the senior population will put increasing pressure on the need for supportive, continuing care services in the years ahead (CIHI 2017a). They are on average 86 years of age with a diagnosis of dementia (67%) and some cognitive and/or functional impairment (98%) (CIHI 2017b). These compromised seniors are also more likely to use hospital services than others, and in many jurisdictions occupy acute care beds for extended periods because ongoing management of their complex conditions is often not possible within long-term care (LTC) homes. In addition, unnecessary and futile care at the end of life often leads to suffering for individuals and their families (Dobbins 2016), which might otherwise be avoided with the presence of institutionally based providers such as nurse practitioners (NPs). Christian and Barker (2009) identified NPs as a valuable resource to prevent unnecessary hospitalizations which often lead to complications and devastating results for seniors. Although evidence of the positive impact of NPs working in LTC facilities dates back to the 1970s, very few organizations have created and obtained funding support for these positions in LTC settings. This case study illustrates the impact of the NP role in a New Brunswick LTC facility; demonstrating the value of a model that includes an NP collaborating with physicians, nurses and allied health professionals. As shown in this case, the presence of an NP clearly impacted a reduction in emergency room visits and hospitalizations, events that more often than not accelerate further physical, mental and functional decline particularly among the frail elderly. Christian and Barker (2009) described the significant consequences of hospitalization for the elderly patient including irreversible decline in function, delirium and exposure to iatrogenic disease. Having an NP available within LTC affords the residents ongoing monitoring that allows for preemptive and proactive care. NPs providing oversight to the collaborative management of the care of LTC residents has the potential to not only realize cost-avoidance for the healthcare system but also enhance the quality of care for residents and their families. © 2017 Longwoods Publishing.","author":[{"dropping-particle":"","family":"Cole","given":"M S","non-dropping-particle":"","parse-names":false,"suffix":""}],"container-title":"Nursing leadership (Toronto, Ont.)","id":"ITEM-1","issue":"4","issued":{"date-parts":[["2017"]]},"language":"English","note":"Export Date: 17 June 2019","page":"39-44","publisher-place":"Saint John, NB, Canada","title":"Case Study: Realizing the Value of Nurse Practitioners in Long-Term Care","type":"article-journal","volume":"30"},"uris":["http://www.mendeley.com/documents/?uuid=136a801e-d389-428d-8fea-d36b44837d57"]}],"mendeley":{"formattedCitation":"(1)","plainTextFormattedCitation":"(1)","previouslyFormattedCitation":"&lt;span style=\"baseline\"&gt;[1]&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1)</w:t>
            </w:r>
            <w:r w:rsidRPr="00877D46">
              <w:rPr>
                <w:rFonts w:ascii="Times New Roman" w:hAnsi="Times New Roman" w:cs="Times New Roman"/>
                <w:color w:val="000000" w:themeColor="text1"/>
              </w:rPr>
              <w:fldChar w:fldCharType="end"/>
            </w:r>
          </w:p>
        </w:tc>
        <w:tc>
          <w:tcPr>
            <w:tcW w:w="0" w:type="auto"/>
          </w:tcPr>
          <w:p w14:paraId="1667C956"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26A3AF93"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093713E"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636C455E"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4BAE0C14"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F122870"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26A6545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55FE46A0"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6E84ABC"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6887C345"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7D6E1BE" w14:textId="33B9856F"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Exclusion</w:t>
            </w:r>
          </w:p>
        </w:tc>
      </w:tr>
      <w:tr w:rsidR="00CC4050" w:rsidRPr="00877D46" w14:paraId="64BA7A88" w14:textId="499EF6FC" w:rsidTr="00CC4050">
        <w:tc>
          <w:tcPr>
            <w:tcW w:w="0" w:type="auto"/>
          </w:tcPr>
          <w:p w14:paraId="30B52526" w14:textId="75117E72"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rPr>
              <w:t xml:space="preserve">Dodd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017/S1463423610000356","ISBN":"1463423610000","ISSN":"14771128","abstract":"Upton Surgery (Worcestershire) has developed a flexible and responsive service model that facilitates multi-agency support for adult patients with complex care needs experiencing an acute health crisis. The purpose of this service is to provide appropriate interventions that avoid unnecessary hospital admissions or, alternatively, provide support to facilitate early discharge from secondary care. Key aspects of this service are the collaborative and proactive identification of patients at risk, rapid creation and deployment of a reactive multi-agency team and follow-up of patients with an appropriate long-term care plan. A small team of dedicated staff (the Complex Care Team) are pivotal to coordinating and delivering this service. Key skills are sophisticated leadership and project management skills, and these have been used sensitively to challenge some traditional roles and boundaries in the interests of providing effective, holistic care for the patient.This is a practical example of early implementation of the principles underlying the Department of Health's (DH) recent Best Practice Guidance, 'Delivering Care Closer to Home' (DH, July 2008) and may provide useful learning points for other general practice surgeries considering implementing similar models. This integrated case management approach has had enthusiastic endorsement from patients and carers. In addition to the enhanced quality of care and experience for the patient, this approach has delivered value for money. Secondary care costs have been reduced by preventing admissions and also by reducing excess bed-days. The savings achieved have justified the ongoing commitment to the service and the staff employed in the Complex Care Team. The success of this service model has been endorsed recently by the 'Customer Care' award by 'Management in Practice'. The Surgery was also awarded the 'Practice of the Year' award for this and a number of other customer-focussed projects.","author":[{"dropping-particle":"","family":"Dodd","given":"Joanna","non-dropping-particle":"","parse-names":false,"suffix":""},{"dropping-particle":"","family":"Taylor","given":"Charlotte Elizabeth","non-dropping-particle":"","parse-names":false,"suffix":""},{"dropping-particle":"","family":"Bunyan","given":"Paul","non-dropping-particle":"","parse-names":false,"suffix":""},{"dropping-particle":"","family":"White","given":"Philippa Mary","non-dropping-particle":"","parse-names":false,"suffix":""},{"dropping-particle":"","family":"Thomas","given":"Siân Myra","non-dropping-particle":"","parse-names":false,"suffix":""},{"dropping-particle":"","family":"Upton","given":"Dominic","non-dropping-particle":"","parse-names":false,"suffix":""}],"container-title":"Primary health care research &amp; development","id":"ITEM-1","issue":"2","issued":{"date-parts":[["2011"]]},"page":"95-111","title":"A service model for delivering care closer to home.","type":"article-journal","volume":"12"},"uris":["http://www.mendeley.com/documents/?uuid=177a61ec-d466-4b06-b219-7d14fc79ac0f"]}],"mendeley":{"formattedCitation":"(2)","plainTextFormattedCitation":"(2)","previouslyFormattedCitation":"&lt;span style=\"baseline\"&gt;[2]&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lang w:val="da-DK"/>
              </w:rPr>
              <w:t>(2)</w:t>
            </w:r>
            <w:r w:rsidRPr="00877D46">
              <w:rPr>
                <w:rFonts w:ascii="Times New Roman" w:hAnsi="Times New Roman" w:cs="Times New Roman"/>
                <w:color w:val="000000" w:themeColor="text1"/>
              </w:rPr>
              <w:fldChar w:fldCharType="end"/>
            </w:r>
          </w:p>
        </w:tc>
        <w:tc>
          <w:tcPr>
            <w:tcW w:w="0" w:type="auto"/>
          </w:tcPr>
          <w:p w14:paraId="305EF886" w14:textId="77777777"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Y</w:t>
            </w:r>
          </w:p>
        </w:tc>
        <w:tc>
          <w:tcPr>
            <w:tcW w:w="0" w:type="auto"/>
          </w:tcPr>
          <w:p w14:paraId="4670FEBA" w14:textId="77777777"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U</w:t>
            </w:r>
          </w:p>
        </w:tc>
        <w:tc>
          <w:tcPr>
            <w:tcW w:w="0" w:type="auto"/>
          </w:tcPr>
          <w:p w14:paraId="77E8FB6F" w14:textId="77777777"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U</w:t>
            </w:r>
          </w:p>
        </w:tc>
        <w:tc>
          <w:tcPr>
            <w:tcW w:w="0" w:type="auto"/>
          </w:tcPr>
          <w:p w14:paraId="4002D7AC" w14:textId="77777777"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N</w:t>
            </w:r>
          </w:p>
        </w:tc>
        <w:tc>
          <w:tcPr>
            <w:tcW w:w="0" w:type="auto"/>
          </w:tcPr>
          <w:p w14:paraId="4818AF2F" w14:textId="77777777"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N</w:t>
            </w:r>
          </w:p>
        </w:tc>
        <w:tc>
          <w:tcPr>
            <w:tcW w:w="0" w:type="auto"/>
          </w:tcPr>
          <w:p w14:paraId="760585C6" w14:textId="77777777"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Y</w:t>
            </w:r>
          </w:p>
        </w:tc>
        <w:tc>
          <w:tcPr>
            <w:tcW w:w="0" w:type="auto"/>
          </w:tcPr>
          <w:p w14:paraId="4CE9E5C1" w14:textId="77777777"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N</w:t>
            </w:r>
          </w:p>
        </w:tc>
        <w:tc>
          <w:tcPr>
            <w:tcW w:w="0" w:type="auto"/>
          </w:tcPr>
          <w:p w14:paraId="441FFB73" w14:textId="77777777"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N</w:t>
            </w:r>
          </w:p>
        </w:tc>
        <w:tc>
          <w:tcPr>
            <w:tcW w:w="0" w:type="auto"/>
          </w:tcPr>
          <w:p w14:paraId="19FE388E" w14:textId="77777777"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Y</w:t>
            </w:r>
          </w:p>
        </w:tc>
        <w:tc>
          <w:tcPr>
            <w:tcW w:w="0" w:type="auto"/>
          </w:tcPr>
          <w:p w14:paraId="48CC67E4" w14:textId="77777777"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Y</w:t>
            </w:r>
          </w:p>
        </w:tc>
        <w:tc>
          <w:tcPr>
            <w:tcW w:w="0" w:type="auto"/>
          </w:tcPr>
          <w:p w14:paraId="72760DE4" w14:textId="1642830E" w:rsidR="00CC4050" w:rsidRPr="00877D46" w:rsidRDefault="00CC4050"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Exclusion</w:t>
            </w:r>
          </w:p>
        </w:tc>
      </w:tr>
      <w:tr w:rsidR="00CC4050" w:rsidRPr="00097B9B" w14:paraId="0606D4A9" w14:textId="35FFD6B2" w:rsidTr="00CC4050">
        <w:tc>
          <w:tcPr>
            <w:tcW w:w="0" w:type="auto"/>
          </w:tcPr>
          <w:p w14:paraId="60FB920A" w14:textId="74BCC322"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lang w:val="da-DK"/>
              </w:rPr>
              <w:t xml:space="preserve">Glasby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lang w:val="da-DK"/>
              </w:rPr>
              <w:instrText>ADDIN CSL_CITATION {"citationItems":[{"id":"ITEM-1","itemData":{"DOI":"10.1080/13561820802309729","ISSN":"13561820 (ISSN)","abstract":"In the UK, new intermediate care services have been established to prevent unnecessary hospital admissions, facilitate effective discharge and prevent premature care home admissions. This paper reports findings from a national evaluation of intermediate care, focusing on the relationship between hospital services and intermediate care. Participants included key managers and practitioners involved in the planning, management and delivery of intermediate care in five case study sites. During the study, they identified a range of tensions between hospital services and intermediate care, including concerns about the role and involvement of acute clinicians; the safety, quality and appropriateness of intermediate care; access to and eligibility for intermediate care; a lack of understanding and awareness of intermediate care; and the risk of intermediate care being dominated by acute pressures. Although participants were able to identify several practical ways forward, resolving such fundamental tensions seems to require significant and long-term cultural change in the relationship between acute and intermediate care. Overall, this study raises questions about the extent to which intermediate care will be able to rebalance the current health and social care system and make a substantial contribution to tackling ongoing concerns about emergency hospital admissions and delayed transfers of care.","author":[{"dropping-particle":"","family":"Glasby","given":"J","non-dropping-particle":"","parse-names":false,"suffix":""},{"dropping-particle":"","family":"Martin","given":"G","non-dropping-particle":"","parse-names":false,"suffix":""},{"dropping-particle":"","family":"Regen","given":"E","non-dropping-particle":"","parse-names":false,"suffix":""}],"container-title":"Journal of Interprofessional Care","id":"ITEM-1","issue":"6","issued":{"date-parts":[["2008"]]},"language":"English","note":"Cited By :18\n\nExport Date: 17 June 2019\n\nCODEN: JINCF\n\nCorrespondence Address: Glasby, J.; Health Services Management Centre, University of Birmingham, Birmingham, United Kingdom","page":"639-649","publisher-place":"Health Services Management Centre, University of Birmingham, Birmingham, United Kingdom","title":"Older people and the relationship between hospital services and intermediate care: Results from a national evaluation","type":"article-journal","volume":"22"},"uris":["http://www.mendeley.com/documents/?uuid=d0273b84-ff2e-408e-b0ca-6f65697ba444"]}],"mendeley":{"formattedCitation":"(3)","plainTextFormattedCitation":"(3)","previouslyFormattedCitation":"&lt;span style=\"baseline\"&gt;[3]&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3)</w:t>
            </w:r>
            <w:r w:rsidRPr="00877D46">
              <w:rPr>
                <w:rFonts w:ascii="Times New Roman" w:hAnsi="Times New Roman" w:cs="Times New Roman"/>
                <w:color w:val="000000" w:themeColor="text1"/>
              </w:rPr>
              <w:fldChar w:fldCharType="end"/>
            </w:r>
          </w:p>
        </w:tc>
        <w:tc>
          <w:tcPr>
            <w:tcW w:w="0" w:type="auto"/>
          </w:tcPr>
          <w:p w14:paraId="2E1E7348"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61396F5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37142CE"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B1CCFBF"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B5AB66A"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214ED2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7DAD9B1"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1DE440E"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6E57E04"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D202A62"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2DC2FAD" w14:textId="7AF7E9D5"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r w:rsidR="00CC4050" w:rsidRPr="00097B9B" w14:paraId="4D229C3B" w14:textId="441DBE7D" w:rsidTr="00CC4050">
        <w:tc>
          <w:tcPr>
            <w:tcW w:w="0" w:type="auto"/>
          </w:tcPr>
          <w:p w14:paraId="4F190FF7" w14:textId="65E640BD"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Grant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86/s13012-016-0531-2","abstract":"BACKGROUND: Two to 4% of emergency hospital admissions are caused by preventable adverse drug events. The estimated costs of such avoidable admissions in England were £530 million in 2015. The data</w:instrText>
            </w:r>
            <w:r w:rsidR="00C73477">
              <w:rPr>
                <w:rFonts w:ascii="Cambria Math" w:hAnsi="Cambria Math" w:cs="Cambria Math"/>
                <w:color w:val="000000" w:themeColor="text1"/>
              </w:rPr>
              <w:instrText>‐</w:instrText>
            </w:r>
            <w:r w:rsidR="00C73477">
              <w:rPr>
                <w:rFonts w:ascii="Times New Roman" w:hAnsi="Times New Roman" w:cs="Times New Roman"/>
                <w:color w:val="000000" w:themeColor="text1"/>
              </w:rPr>
              <w:instrText>driven quality improvement in primary care (DQIP) intervention was designed to prompt review of patients vulnerable from currently prescribed non</w:instrText>
            </w:r>
            <w:r w:rsidR="00C73477">
              <w:rPr>
                <w:rFonts w:ascii="Cambria Math" w:hAnsi="Cambria Math" w:cs="Cambria Math"/>
                <w:color w:val="000000" w:themeColor="text1"/>
              </w:rPr>
              <w:instrText>‐</w:instrText>
            </w:r>
            <w:r w:rsidR="00C73477">
              <w:rPr>
                <w:rFonts w:ascii="Times New Roman" w:hAnsi="Times New Roman" w:cs="Times New Roman"/>
                <w:color w:val="000000" w:themeColor="text1"/>
              </w:rPr>
              <w:instrText>steroidal anti</w:instrText>
            </w:r>
            <w:r w:rsidR="00C73477">
              <w:rPr>
                <w:rFonts w:ascii="Cambria Math" w:hAnsi="Cambria Math" w:cs="Cambria Math"/>
                <w:color w:val="000000" w:themeColor="text1"/>
              </w:rPr>
              <w:instrText>‐</w:instrText>
            </w:r>
            <w:r w:rsidR="00C73477">
              <w:rPr>
                <w:rFonts w:ascii="Times New Roman" w:hAnsi="Times New Roman" w:cs="Times New Roman"/>
                <w:color w:val="000000" w:themeColor="text1"/>
              </w:rPr>
              <w:instrText>inflammatory drugs (NSAIDs) and anti</w:instrText>
            </w:r>
            <w:r w:rsidR="00C73477">
              <w:rPr>
                <w:rFonts w:ascii="Cambria Math" w:hAnsi="Cambria Math" w:cs="Cambria Math"/>
                <w:color w:val="000000" w:themeColor="text1"/>
              </w:rPr>
              <w:instrText>‐</w:instrText>
            </w:r>
            <w:r w:rsidR="00C73477">
              <w:rPr>
                <w:rFonts w:ascii="Times New Roman" w:hAnsi="Times New Roman" w:cs="Times New Roman"/>
                <w:color w:val="000000" w:themeColor="text1"/>
              </w:rPr>
              <w:instrText>platelets and was found to be effective at reducing this prescribing. A process evaluation was conducted parallel to the trial, and this paper reports the analysis which aimed to explore response to the intervention delivered to clusters in relation to participants' perceptions about which intervention elements were active in changing their practice. METHODS: Data generation was by in</w:instrText>
            </w:r>
            <w:r w:rsidR="00C73477">
              <w:rPr>
                <w:rFonts w:ascii="Cambria Math" w:hAnsi="Cambria Math" w:cs="Cambria Math"/>
                <w:color w:val="000000" w:themeColor="text1"/>
              </w:rPr>
              <w:instrText>‐</w:instrText>
            </w:r>
            <w:r w:rsidR="00C73477">
              <w:rPr>
                <w:rFonts w:ascii="Times New Roman" w:hAnsi="Times New Roman" w:cs="Times New Roman"/>
                <w:color w:val="000000" w:themeColor="text1"/>
              </w:rPr>
              <w:instrText>depth interview with key staff exploring participant's perceptions of the intervention components. Analysis was iterative using the framework technique and drawing on normalisation process theory. RESULTS: All the primary components of the intervention were perceived as active, but at different stages of implementation: financial incentives primarily supported recruitment; education motivated the GPs to initiate implementation; the informatics tool facilitated sustained implementation. Participants perceived the primary components as interdependent. Intervention subcomponents also varied in whether and when they were active. For example, run charts providing feedback of change in prescribing over time were ignored in the informatics tool, but were motivating in some practices in the regular e</w:instrText>
            </w:r>
            <w:r w:rsidR="00C73477">
              <w:rPr>
                <w:rFonts w:ascii="Cambria Math" w:hAnsi="Cambria Math" w:cs="Cambria Math"/>
                <w:color w:val="000000" w:themeColor="text1"/>
              </w:rPr>
              <w:instrText>‐</w:instrText>
            </w:r>
            <w:r w:rsidR="00C73477">
              <w:rPr>
                <w:rFonts w:ascii="Times New Roman" w:hAnsi="Times New Roman" w:cs="Times New Roman"/>
                <w:color w:val="000000" w:themeColor="text1"/>
              </w:rPr>
              <w:instrText>mailed newsletter. The high</w:instrText>
            </w:r>
            <w:r w:rsidR="00C73477">
              <w:rPr>
                <w:rFonts w:ascii="Cambria Math" w:hAnsi="Cambria Math" w:cs="Cambria Math"/>
                <w:color w:val="000000" w:themeColor="text1"/>
              </w:rPr>
              <w:instrText>‐</w:instrText>
            </w:r>
            <w:r w:rsidR="00C73477">
              <w:rPr>
                <w:rFonts w:ascii="Times New Roman" w:hAnsi="Times New Roman" w:cs="Times New Roman"/>
                <w:color w:val="000000" w:themeColor="text1"/>
              </w:rPr>
              <w:instrText>risk NSAID and anti</w:instrText>
            </w:r>
            <w:r w:rsidR="00C73477">
              <w:rPr>
                <w:rFonts w:ascii="Cambria Math" w:hAnsi="Cambria Math" w:cs="Cambria Math"/>
                <w:color w:val="000000" w:themeColor="text1"/>
              </w:rPr>
              <w:instrText>‐</w:instrText>
            </w:r>
            <w:r w:rsidR="00C73477">
              <w:rPr>
                <w:rFonts w:ascii="Times New Roman" w:hAnsi="Times New Roman" w:cs="Times New Roman"/>
                <w:color w:val="000000" w:themeColor="text1"/>
              </w:rPr>
              <w:instrText>platelet prescribing targeted was accepted as important by all interviewees, and this shared understanding was a key wider context underlying intervention effectiveness. CONCLUSIONS: This was a novel use of process evaluation data which examined whether and how the individual intervention components were effective from the perspective of the professionals delivering changed care to patients. These findings are important for reproducibility and roll</w:instrText>
            </w:r>
            <w:r w:rsidR="00C73477">
              <w:rPr>
                <w:rFonts w:ascii="Cambria Math" w:hAnsi="Cambria Math" w:cs="Cambria Math"/>
                <w:color w:val="000000" w:themeColor="text1"/>
              </w:rPr>
              <w:instrText>‐</w:instrText>
            </w:r>
            <w:r w:rsidR="00C73477">
              <w:rPr>
                <w:rFonts w:ascii="Times New Roman" w:hAnsi="Times New Roman" w:cs="Times New Roman"/>
                <w:color w:val="000000" w:themeColor="text1"/>
              </w:rPr>
              <w:instrText>out of the intervention. TRIAL REGISTRATION: ClinicalTrials.gov, NCT01425502 .","author":[{"dropping-particle":"","family":"Grant","given":"A","non-dropping-particle":"","parse-names":false,"suffix":""},{"dropping-particle":"","family":"Dreischulte","given":"T","non-dropping-particle":"","parse-names":false,"suffix":""},{"dropping-particle":"","family":"Guthrie","given":"B","non-dropping-particle":"","parse-names":false,"suffix":""}],"container-title":"Implementation science","id":"ITEM-1","issue":"1","issued":{"date-parts":[["2017"]]},"page":"4","title":"Process evaluation of the data-driven quality improvement in primary care (DQIP) trial: active and less active ingredients of a multi-component complex intervention to reduce high-risk primary care prescribing","type":"article-journal","volume":"12"},"uris":["http://www.mendeley.com/documents/?uuid=39850c7a-38f4-40f8-9920-f492730ea03c"]}],"mendeley":{"formattedCitation":"(4)","plainTextFormattedCitation":"(4)","previouslyFormattedCitation":"&lt;span style=\"baseline\"&gt;[4]&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4)</w:t>
            </w:r>
            <w:r w:rsidRPr="00877D46">
              <w:rPr>
                <w:rFonts w:ascii="Times New Roman" w:hAnsi="Times New Roman" w:cs="Times New Roman"/>
                <w:color w:val="000000" w:themeColor="text1"/>
              </w:rPr>
              <w:fldChar w:fldCharType="end"/>
            </w:r>
          </w:p>
        </w:tc>
        <w:tc>
          <w:tcPr>
            <w:tcW w:w="0" w:type="auto"/>
          </w:tcPr>
          <w:p w14:paraId="0F8655E5"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2F99D988"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C3AF7BF"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D3F1CD9"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9428F18"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978528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802D179"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F2ACCED"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8045BE3"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A4611B8"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421958E" w14:textId="15B0496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r w:rsidR="00CC4050" w:rsidRPr="009F1174" w14:paraId="01BBB9D5" w14:textId="577341C0" w:rsidTr="00CC4050">
        <w:tc>
          <w:tcPr>
            <w:tcW w:w="0" w:type="auto"/>
          </w:tcPr>
          <w:p w14:paraId="43D05BD9" w14:textId="0D5B360D"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Jones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097/NUR.0000000000000232","ISBN":"0000000000000","ISSN":"15389782","abstract":"Objective: A nurse-led Parkinson's service was introduced at Canberra Hospital and Health Services in 2012 with the primary objective of improving the care and self-management of people with a diagnosis of Parkinson's disease (PD) and related movement disorders. Other objectives of the Service included improving the quality of life of patients with PD and reducing their caregiver burden, improving the knowledge and understanding of PD among healthcare professionals, and reducing unnecessary hospital admissions. This article evaluates the first 2 years of this Service. Methods: The Context, Input, Process, and Product Evaluation Model was used to evaluate the Parkinson's and Movement Disorder Service. Context: The context evaluation was conducted through discussions with stakeholders, review of PD guidelines and care pathways, and assessment of service gaps. Input: The input evaluation was carried out by reviewing the resources and strategies used in the development of the Service. Process: The process evaluation was undertaken by reviewing the areas of the implementation that went well and identifying issues and ongoing gaps in service provision. Product: Finally, product evaluation was undertaken by conducting stakeholder interviews and surveying patients in order to assess their knowledge and perception of value, and the patient experience of the Service. Admission data before and after implementation of the Parkinson's and Movement Disorder Service were also compared for any notable trends. Results: Context: Several gaps in service provision for patients with PD in the Australian Capital Territory were identified, prompting the development of a PD Service to address some of them. Input: Funding for a Parkinson's disease nurse specialist was made available, and existing resources were used to develop clinics, education sessions, and outreach services. Process: Clinics and education sessions were implemented successfully, with positive feedback from patients and healthcare professionals. However, outreach services were limited because of capacity constraints on the Parkinson's disease nurse specialist. Product: The Service has filled an important health need in the local context; 98.3% of patients surveyed reported that the Service met their needs and helped them understand their care plan, achieving the primary objective of improving patient self-management. Interviews with stakeholders provided positive feedback about the value and usefulness of the …","author":[{"dropping-particle":"","family":"Jones","given":"Belinda","non-dropping-particle":"","parse-names":false,"suffix":""},{"dropping-particle":"","family":"Hopkins","given":"Genevieve","non-dropping-particle":"","parse-names":false,"suffix":""},{"dropping-particle":"","family":"Wherry","given":"Sally Anne","non-dropping-particle":"","parse-names":false,"suffix":""},{"dropping-particle":"","family":"Lueck","given":"Christian J.","non-dropping-particle":"","parse-names":false,"suffix":""},{"dropping-particle":"","family":"Das","given":"Chandi P.","non-dropping-particle":"","parse-names":false,"suffix":""},{"dropping-particle":"","family":"Dugdale","given":"Paul","non-dropping-particle":"","parse-names":false,"suffix":""}],"container-title":"Clinical Nurse Specialist","id":"ITEM-1","issue":"5","issued":{"date-parts":[["2016"]]},"page":"264-270","title":"Evaluation of a Regional Australian Nurse-Led Parkinson's Service Using the Context, Input, Process, and Product Evaluation Model","type":"article-journal","volume":"30"},"uris":["http://www.mendeley.com/documents/?uuid=1e33a5e8-6c9e-4512-b1f0-b073375f9d24"]}],"mendeley":{"formattedCitation":"(5)","plainTextFormattedCitation":"(5)","previouslyFormattedCitation":"&lt;span style=\"baseline\"&gt;[5]&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5)</w:t>
            </w:r>
            <w:r w:rsidRPr="00877D46">
              <w:rPr>
                <w:rFonts w:ascii="Times New Roman" w:hAnsi="Times New Roman" w:cs="Times New Roman"/>
                <w:color w:val="000000" w:themeColor="text1"/>
              </w:rPr>
              <w:fldChar w:fldCharType="end"/>
            </w:r>
          </w:p>
        </w:tc>
        <w:tc>
          <w:tcPr>
            <w:tcW w:w="0" w:type="auto"/>
          </w:tcPr>
          <w:p w14:paraId="2B607A8F"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F4A9AEA"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C25CA1D"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0C7A2D6"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75BEBF96"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31C8C126"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DA698C1"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7B3F2F0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41FC16C1"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7F01C3A6"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BAE426E" w14:textId="29EEEFE3"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Exclusion</w:t>
            </w:r>
          </w:p>
        </w:tc>
      </w:tr>
      <w:tr w:rsidR="00CC4050" w:rsidRPr="00877D46" w14:paraId="28D425B0" w14:textId="67377470" w:rsidTr="00CC4050">
        <w:tc>
          <w:tcPr>
            <w:tcW w:w="0" w:type="auto"/>
          </w:tcPr>
          <w:p w14:paraId="19D4E40B" w14:textId="3437EA5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Knight C &amp; Dening KH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2968/bjcn.2017.22.6.295","ISSN":"14624753","abstract":"As life expectancy increases so people often develop a range of conditions and disabilities in the years before death. Multimorbidity represents the most common 'disease pattern' found among the elderly and is characterised by complex interactions of co-existing diseases where a medical approach focused on a single disease does not suffice. People with dementia who also have other comorbidities do not always have their comorbid conditions managed as those without dementia which often lead to a high number of hospital admissions with longer lengths of stay and greater treatment costs. This case study presents the case management approach taken by Admiral Nursing in managing the complexities where there is comorbidity of a long-term condition and a diagnosis of dementia. By empowering the person and their carer with information and choices and through good case management and communication, people can be supported to live well and avoid inappropriate hospital admissions.","author":[{"dropping-particle":"","family":"Knight","given":"Cathy","non-dropping-particle":"","parse-names":false,"suffix":""},{"dropping-particle":"","family":"Dening","given":"Karen Harrison","non-dropping-particle":"","parse-names":false,"suffix":""}],"container-title":"British Journal of Community Nursing","id":"ITEM-1","issue":"6","issued":{"date-parts":[["2017"]]},"page":"295-302","title":"Management of long-term conditions and dementia: The role of the Admiral Nurse","type":"article-journal","volume":"22"},"uris":["http://www.mendeley.com/documents/?uuid=d9d8a3ce-514d-4333-9118-72dad2a51ddd"]}],"mendeley":{"formattedCitation":"(6)","plainTextFormattedCitation":"(6)","previouslyFormattedCitation":"&lt;span style=\"baseline\"&gt;[6]&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6)</w:t>
            </w:r>
            <w:r w:rsidRPr="00877D46">
              <w:rPr>
                <w:rFonts w:ascii="Times New Roman" w:hAnsi="Times New Roman" w:cs="Times New Roman"/>
                <w:color w:val="000000" w:themeColor="text1"/>
              </w:rPr>
              <w:fldChar w:fldCharType="end"/>
            </w:r>
          </w:p>
        </w:tc>
        <w:tc>
          <w:tcPr>
            <w:tcW w:w="0" w:type="auto"/>
          </w:tcPr>
          <w:p w14:paraId="173D2E4D"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21260236"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4A2F9AF9"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1F5915A1"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379F8CCB"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7EE91046"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4E22470A"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140C1CFB"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2FC09490"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0A1027D1"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557ADDE7" w14:textId="0FC8789F"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Exclusion</w:t>
            </w:r>
          </w:p>
        </w:tc>
      </w:tr>
      <w:tr w:rsidR="00CC4050" w:rsidRPr="00877D46" w14:paraId="30B05C9D" w14:textId="659FD25D" w:rsidTr="00CC4050">
        <w:tc>
          <w:tcPr>
            <w:tcW w:w="0" w:type="auto"/>
          </w:tcPr>
          <w:p w14:paraId="6DB6A395" w14:textId="374F2401"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Lee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2968/bjcn.2017.22.4.174","ISSN":"14624753 (ISSN)","abstract":"With an increasing ageing population who often have multiple long-term conditions, there is a growing need to provide an alternative type of care to the traditional hospital-based model. 'Hospital in the Home' is a model that provides integrated care for patients in their home. The @home service was established in 2013 by Guy's and St Thomas' NHS Foundation Trust. The service provides health care in patients' home, supporting early discharge from hospital as well as preventing avoidable admissions and readmissions saving valuable hospital bed days and reducing length of stay. This article describes the service available with the use of a case study of a 78-year-old lady who was referred by the London Ambulance Service with exacerbation of chronic obstructive pulmonary disease (COPD). This case study highlights the ability to assess, treat and manage an acutely unwell patient with newly diagnosed heart failure in the community without the need for hospitalisation. This type of integrated care model with a multidisciplinary team is a feasible alternative to the traditional models of care in both the acute and community settings. © MA Healthcare Ltd.","author":[{"dropping-particle":"","family":"Lee","given":"G","non-dropping-particle":"","parse-names":false,"suffix":""},{"dropping-particle":"","family":"Pickstone","given":"N","non-dropping-particle":"","parse-names":false,"suffix":""},{"dropping-particle":"","family":"Facultad","given":"J","non-dropping-particle":"","parse-names":false,"suffix":""},{"dropping-particle":"","family":"Titchener","given":"K","non-dropping-particle":"","parse-names":false,"suffix":""}],"container-title":"British Journal of Community Nursing","id":"ITEM-1","issue":"4","issued":{"date-parts":[["2017"]]},"language":"English","note":"Cited By :6\n\nExport Date: 17 June 2019","page":"174-180","publisher":"MA Healthcare Ltd","publisher-place":"King's College London, United Kingdom","title":"The future of community nursing: Hospital in the Home","type":"article-journal","volume":"22"},"uris":["http://www.mendeley.com/documents/?uuid=3868e1ed-6116-43e9-91c1-68d27f0ffb4e"]}],"mendeley":{"formattedCitation":"(7)","plainTextFormattedCitation":"(7)","previouslyFormattedCitation":"&lt;span style=\"baseline\"&gt;[7]&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7)</w:t>
            </w:r>
            <w:r w:rsidRPr="00877D46">
              <w:rPr>
                <w:rFonts w:ascii="Times New Roman" w:hAnsi="Times New Roman" w:cs="Times New Roman"/>
                <w:color w:val="000000" w:themeColor="text1"/>
              </w:rPr>
              <w:fldChar w:fldCharType="end"/>
            </w:r>
          </w:p>
        </w:tc>
        <w:tc>
          <w:tcPr>
            <w:tcW w:w="0" w:type="auto"/>
          </w:tcPr>
          <w:p w14:paraId="12AE7262"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4966D8C4"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0996B5C4"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75C7DC84"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0F63BCA0"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00480598"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660B45EC"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5986674B"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4359A71"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67728DA2"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F5625C2" w14:textId="722A4CB5"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Exclusion</w:t>
            </w:r>
          </w:p>
        </w:tc>
      </w:tr>
      <w:tr w:rsidR="00CC4050" w:rsidRPr="00877D46" w14:paraId="6219DEC3" w14:textId="66F3537F" w:rsidTr="00CC4050">
        <w:tc>
          <w:tcPr>
            <w:tcW w:w="0" w:type="auto"/>
          </w:tcPr>
          <w:p w14:paraId="78DDC7ED" w14:textId="2DC5D5EC"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Leighton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ISSN":"14791072 (ISSN)","abstract":"Investment in community matron service development is an important feature of health policy in the UK, and underpins a national strategy to improve care for people with long-term conditions. These new services are under pressure to demonstrate added value in terms of patient experience and a reduction in unplanned hospital bed usage. The focus of this article is an evaluation of community matron services in a large primary care trust. The results of this city-wide service evaluation demonstrated high levels of patient and general practitioner (GP) satisfaction with community matron services. The themes identified by patients and GPs included improved communications and co-ordination of services. In addition to this, patients and carers commented on increased levels of confidence as a result of responsive and accessible services, as well as a perception that there was a reduction in unnecessary hospital admissions. © 2008 Radcliffe Publishing.","author":[{"dropping-particle":"","family":"Leighton","given":"Y","non-dropping-particle":"","parse-names":false,"suffix":""},{"dropping-particle":"","family":"Clegg","given":"A","non-dropping-particle":"","parse-names":false,"suffix":""},{"dropping-particle":"","family":"Bee","given":"A","non-dropping-particle":"","parse-names":false,"suffix":""}],"container-title":"Quality in Primary Care","id":"ITEM-1","issue":"2","issued":{"date-parts":[["2008"]]},"language":"English","note":"Cited By :8\n\nExport Date: 17 June 2019\n\nCODEN: QPCUA\n\nCorrespondence Address: Leighton, Y.; Airedale General Hospital, Skipton Road, Keighley, West Yorkshire BD20 6TD, United Kingdom","page":"83-90","publisher-place":"Leeds Primary Care Trust, Leeds, United Kingdom","title":"Evaluation of community matron services in a large metropolitan city in England","type":"article-journal","volume":"16"},"uris":["http://www.mendeley.com/documents/?uuid=bebed936-6721-4d9f-bd47-fdbbf9c4fbbd"]}],"mendeley":{"formattedCitation":"(8)","plainTextFormattedCitation":"(8)","previouslyFormattedCitation":"&lt;span style=\"baseline\"&gt;[8]&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8)</w:t>
            </w:r>
            <w:r w:rsidRPr="00877D46">
              <w:rPr>
                <w:rFonts w:ascii="Times New Roman" w:hAnsi="Times New Roman" w:cs="Times New Roman"/>
                <w:color w:val="000000" w:themeColor="text1"/>
              </w:rPr>
              <w:fldChar w:fldCharType="end"/>
            </w:r>
          </w:p>
        </w:tc>
        <w:tc>
          <w:tcPr>
            <w:tcW w:w="0" w:type="auto"/>
          </w:tcPr>
          <w:p w14:paraId="6F4BC794"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49347BF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D848EAA"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1620B1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09504A99"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684A8FDE"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0F7E3202"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775141F4"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35C1592"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EB4331D"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FD72F0B" w14:textId="4B4963BE"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Exclusion</w:t>
            </w:r>
          </w:p>
        </w:tc>
      </w:tr>
      <w:tr w:rsidR="00CC4050" w:rsidRPr="00877D46" w14:paraId="15800306" w14:textId="1D346ECC" w:rsidTr="00CC4050">
        <w:tc>
          <w:tcPr>
            <w:tcW w:w="0" w:type="auto"/>
          </w:tcPr>
          <w:p w14:paraId="1583C92A" w14:textId="20A2E101"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Lhussier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11/opn.12217","ISSN":"17483735 (ISSN)","abstract":"Background: A Community Wellness Team was implemented in North East England in 2014, in line with national policy directives to support frail older people in the community. The service provides a comprehensive and integrated care package, which aims to reduce avoidable admissions, inappropriate service use and enable patients to stay at home. Design: A realist design combining a review of the literature and primary data collection from service providers and patients was used to develop programme theories explaining the links between the Team interventions and expected outcomes. Results: Five programme theories were developed, detailing: trust development and relationship building; risk minimisation in the home environment; advice on self-management; referral to preventative services; and coordination of services. Discussion: The programme theories explain the role and impact of the Community Wellness Team. These programme theories are interrelated and impact one another; a hypothesised progression of programme theories indicating how the Community Wellness Team “works” is discussed. Of particular importance was the comprehensive initial assessment, which leads to the alteration of the social and physical environment within which older people live. Conclusion: Severely frail older people present cases that are complex socially, medically, financially and environmentally. In order to meet these needs, the Team coordinators are adopting a complex and flexible person-centred approach. Implications for Practice: This study paves the way for further research into the care networks surrounding severely frail older people living in the community, and how they can most effectively be implemented. © 2018 John Wiley &amp; Sons Ltd","author":[{"dropping-particle":"","family":"Lhussier","given":"M","non-dropping-particle":"","parse-names":false,"suffix":""},{"dropping-particle":"","family":"Dalkin","given":"S","non-dropping-particle":"","parse-names":false,"suffix":""},{"dropping-particle":"","family":"Hetherington","given":"R","non-dropping-particle":"","parse-names":false,"suffix":""}],"container-title":"International Journal of Older People Nursing","id":"ITEM-1","issue":"1","issued":{"date-parts":[["2019"]]},"language":"English","note":"Export Date: 17 June 2019\n\nCorrespondence Address: Lhussier, M.; Faculty of Health and Life Sciences, Public Health and Wellbeing, Northumbria UniversityUnited Kingdom; email: monique.lhussier@northumbria.ac.uk","publisher":"Wiley-Blackwell","publisher-place":"Faculty of Health and Life Sciences, Public Health and Wellbeing, Northumbria University, Newcastle upon Tyne, United Kingdom","title":"Community care for severely frail older people: Developing explanations of how, why and for whom it works","type":"article-journal","volume":"14"},"uris":["http://www.mendeley.com/documents/?uuid=7429bf11-9a3d-46bc-b013-7e4eae8fca65"]}],"mendeley":{"formattedCitation":"(9)","plainTextFormattedCitation":"(9)","previouslyFormattedCitation":"&lt;span style=\"baseline\"&gt;[9]&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9)</w:t>
            </w:r>
            <w:r w:rsidRPr="00877D46">
              <w:rPr>
                <w:rFonts w:ascii="Times New Roman" w:hAnsi="Times New Roman" w:cs="Times New Roman"/>
                <w:color w:val="000000" w:themeColor="text1"/>
              </w:rPr>
              <w:fldChar w:fldCharType="end"/>
            </w:r>
          </w:p>
        </w:tc>
        <w:tc>
          <w:tcPr>
            <w:tcW w:w="0" w:type="auto"/>
          </w:tcPr>
          <w:p w14:paraId="7BC9206E"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DEE036F"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F06B3AE"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F280BE1"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E5C7F44"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D8B4D50"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421C856"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F0F4FA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96F8D4A"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78C1EA2"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F8B4B9E" w14:textId="13ACDF43" w:rsidR="00CC4050"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r w:rsidR="00CC4050" w:rsidRPr="00877D46" w14:paraId="5A2F46E3" w14:textId="1DE0DF7E" w:rsidTr="00CC4050">
        <w:tc>
          <w:tcPr>
            <w:tcW w:w="0" w:type="auto"/>
          </w:tcPr>
          <w:p w14:paraId="6B00AC4F" w14:textId="4BC5A49F"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Manning S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2968/bjcn.2016.21.10.509","ISSN":"14624753 (ISSN)","abstract":"The health service is having to plan for an increasingly older population putting extra demand on services, with a greater emphasis on providing care at home. A health board in Wales brought in an Early Response Service, which assessed whether patients attending accident and emergency needed to be admitted to hospital or could receive care at home. This qualitative study looked at the experiences of both patients and staff members in both settings. A multiple case study was undertaken using semi-structured interviews. The theoretical framework was derived from Kolcaba's comfort theory and the bio-psycho-social model. Staff were identifying the most suitable patients for care at home and all hospital admissions were necessary, as the patients required greater medical/surgical intervention than those cared for at home. © MA Healthcare Ltd.","author":[{"dropping-particle":"","family":"Manning","given":"S N","non-dropping-particle":"","parse-names":false,"suffix":""}],"container-title":"British Journal of Community Nursing","id":"ITEM-1","issue":"10","issued":{"date-parts":[["2016"]]},"language":"English","note":"Cited By :1\n\nExport Date: 17 June 2019\n\nCorrespondence Address: Manning, S.N.; School of Healthcare Sciences, Cardiff UniversityUnited Kingdom; email: mannings@cardiff.ac.uk","page":"509-517","publisher":"MA Healthcare Ltd","publisher-place":"School of Healthcare Sciences, Cardiff University, United Kingdom","title":"A multiple case study of patient journeys in Wales from A&amp;E to a hospital ward or home","type":"article-journal","volume":"21"},"uris":["http://www.mendeley.com/documents/?uuid=7a59c58f-4815-4b70-a8e3-104546118e8c"]}],"mendeley":{"formattedCitation":"(10)","plainTextFormattedCitation":"(10)","previouslyFormattedCitation":"&lt;span style=\"baseline\"&gt;[10]&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10)</w:t>
            </w:r>
            <w:r w:rsidRPr="00877D46">
              <w:rPr>
                <w:rFonts w:ascii="Times New Roman" w:hAnsi="Times New Roman" w:cs="Times New Roman"/>
                <w:color w:val="000000" w:themeColor="text1"/>
              </w:rPr>
              <w:fldChar w:fldCharType="end"/>
            </w:r>
          </w:p>
        </w:tc>
        <w:tc>
          <w:tcPr>
            <w:tcW w:w="0" w:type="auto"/>
          </w:tcPr>
          <w:p w14:paraId="13DF3635"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52F4B1E"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261C31F"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B87549A"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1C577B4"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F8E13A0"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1893B5CC"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75B21053"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4B29295A"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5243C70"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6EA9840" w14:textId="452663C9" w:rsidR="00CC4050"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Exclusion</w:t>
            </w:r>
          </w:p>
        </w:tc>
      </w:tr>
      <w:tr w:rsidR="00CC4050" w:rsidRPr="00877D46" w14:paraId="031AFC36" w14:textId="00DFA0ED" w:rsidTr="00CC4050">
        <w:tc>
          <w:tcPr>
            <w:tcW w:w="0" w:type="auto"/>
          </w:tcPr>
          <w:p w14:paraId="62BF6720" w14:textId="448B1D9A"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Millar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86/s12913-015-0869-1","ISSN":"14726963 (ISSN)","abstract":"Background: Intermediate care (IC) describes a range of services targeted at older people, aimed at preventing unnecessary hospitalisation, promoting faster recovery from illness and maximising independence. Older people are at increased risk of medication-related adverse events, but little is known about the provision of medicines management services in IC facilities. This study aimed to describe the current provision of medicines management services in IC facilities in Northern Ireland (NI) and to explore healthcare workers' (HCWs) and patients' views of, and attitudes towards these services and the IC concept. Methods: Semi-structured interviews were conducted, recorded, transcribed verbatim and analysed using a constant comparative approach with HCWs and patients from IC facilities in NI. Results: Interviews were conducted with 25 HCWs and 18 patients from 12 IC facilities in NI. Three themes were identified: 'concept and reality', 'setting and supply' and 'responsibility and review'. A mismatch between the concept of IC and the reality was evident. The IC facility setting dictated prescribing responsibilities and the supply of medicines, presenting challenges for HCWs. A lack of a standardised approach to responsibility for the provision of medicines management services including clinical review was identified. Whilst pharmacists were not considered part of the multidisciplinary team, most HCWs recognised a need for their input. Medicines management was not a concern for the majority of IC patients. Conclusions: Medicines management services are not integral to IC and medicine-related challenges are frequently encountered. Integration of pharmacists into the multidisciplinary team could potentially improve medicines management in IC. © 2015 Millar et al.; licensee BioMed Central.","author":[{"dropping-particle":"","family":"Millar","given":"A N","non-dropping-particle":"","parse-names":false,"suffix":""},{"dropping-particle":"","family":"Hughes","given":"C M","non-dropping-particle":"","parse-names":false,"suffix":""},{"dropping-particle":"","family":"Ryan","given":"C","non-dropping-particle":"","parse-names":false,"suffix":""}],"container-title":"BMC Health Services Research","id":"ITEM-1","issue":"1","issued":{"date-parts":[["2015"]]},"language":"English","note":"Cited By :3\n\nExport Date: 17 June 2019\n\nCorrespondence Address: Ryan, C.; School of Pharmacy, Queen's University Belfast, 97 Lisburn Road, United Kingdom","publisher":"BioMed Central Ltd.","publisher-place":"School of Pharmacy, Queen's University Belfast, 97 Lisburn Road, Belfast, Northern Island, BT9 7BL, United Kingdom","title":"\"It's very complicated\": A qualitative study of medicines management in intermediate care facilities in Northern Ireland","type":"article-journal","volume":"15"},"uris":["http://www.mendeley.com/documents/?uuid=b5c99e08-5141-4aa9-a183-62dde13ccdbd"]}],"mendeley":{"formattedCitation":"(11)","plainTextFormattedCitation":"(11)","previouslyFormattedCitation":"&lt;span style=\"baseline\"&gt;[11]&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11)</w:t>
            </w:r>
            <w:r w:rsidRPr="00877D46">
              <w:rPr>
                <w:rFonts w:ascii="Times New Roman" w:hAnsi="Times New Roman" w:cs="Times New Roman"/>
                <w:color w:val="000000" w:themeColor="text1"/>
              </w:rPr>
              <w:fldChar w:fldCharType="end"/>
            </w:r>
          </w:p>
        </w:tc>
        <w:tc>
          <w:tcPr>
            <w:tcW w:w="0" w:type="auto"/>
          </w:tcPr>
          <w:p w14:paraId="63E42FB5"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440720F9"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088D1B6"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BE22A7A"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E8471B9"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A0B9329"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919544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BC2ED19"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00ED8F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4A6190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E2D5720" w14:textId="69FDCFB9" w:rsidR="00CC4050"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r w:rsidR="00CC4050" w:rsidRPr="009F1174" w14:paraId="73036356" w14:textId="4C7434DA" w:rsidTr="00CC4050">
        <w:tc>
          <w:tcPr>
            <w:tcW w:w="0" w:type="auto"/>
          </w:tcPr>
          <w:p w14:paraId="3D4A5C7D" w14:textId="090D2895"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Ploeg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86/1472-6955-12-24","ISSN":"14726955 (ISSN)","abstract":"Background: Research evidence supports the positive impact on resident outcomes of nurse practitioners (NPs) working in long term care (LTC) homes. There are few studies that report the perceptions of residents and family members about the role of the NP in these settings. The purpose of this study was to explore the perceptions of residents and family members regarding the role of the NP in LTC homes.Methods: The study applied a qualitative descriptive approach. In-depth individual and focus group interviews were conducted with 35 residents and family members from four LTC settings that employed a NP. Conventional content analysis was used to identify themes and sub-themes.Results: Two major themes were identified: NPs were seen as providing resident and family-centred care and as providing enhanced quality of care. NPs established caring relationships with residents and families, providing both informational and emotional support, as well as facilitating their participation in decision making. Residents and families perceived the NP as improving availability and timeliness of care and helping to prevent unnecessary hospitalization.Conclusions: The perceptions of residents and family members of the NP role in LTC are consistent with the concepts of person-centred and relationship-centred care. The relationships NPs develop with residents and families are a central means through which enhanced quality of care occurs. Given the limited use of NPs in LTC settings, there is an opportunity for health care policy and decision makers to address service inadequacies through strategic deployment of NPs in LTC settings. NPs can use their expert knowledge and skill to assist residents and families to make informed choices regarding their health care and maintain a positive care experience. © 2013 Ploeg et al.; licensee BioMed Central Ltd.","author":[{"dropping-particle":"","family":"Ploeg","given":"J","non-dropping-particle":"","parse-names":false,"suffix":""},{"dropping-particle":"","family":"Kaasalainen","given":"S","non-dropping-particle":"","parse-names":false,"suffix":""},{"dropping-particle":"","family":"McAiney","given":"C","non-dropping-particle":"","parse-names":false,"suffix":""},{"dropping-particle":"","family":"Martin-Misener","given":"R","non-dropping-particle":"","parse-names":false,"suffix":""},{"dropping-particle":"","family":"Donald","given":"F","non-dropping-particle":"","parse-names":false,"suffix":""},{"dropping-particle":"","family":"Wickson-Griffiths","given":"A","non-dropping-particle":"","parse-names":false,"suffix":""},{"dropping-particle":"","family":"Carter","given":"N","non-dropping-particle":"","parse-names":false,"suffix":""},{"dropping-particle":"","family":"Sangster-Gormley","given":"E","non-dropping-particle":"","parse-names":false,"suffix":""},{"dropping-particle":"","family":"Schindel Martin","given":"L","non-dropping-particle":"","parse-names":false,"suffix":""},{"dropping-particle":"","family":"Brazil","given":"K","non-dropping-particle":"","parse-names":false,"suffix":""},{"dropping-particle":"","family":"Taniguchi","given":"A","non-dropping-particle":"","parse-names":false,"suffix":""}],"container-title":"BMC Nursing","id":"ITEM-1","issue":"1","issued":{"date-parts":[["2013"]]},"language":"English","note":"Cited By :9\n\nExport Date: 17 June 2019\n\nCorrespondence Address: Ploeg, J.; School of Nursing, McMaster University, 1280 Main Street West, Hamilton, ON L8S 4K1, Canada; email: ploegj@mcmaster.ca","publisher-place":"School of Nursing, McMaster University, 1280 Main Street West, Hamilton, ON L8S 4K1, Canada","title":"Resident and family perceptions of the nurse practitioner role in long term care settings: a qualitative descriptive study","type":"article-journal","volume":"12"},"uris":["http://www.mendeley.com/documents/?uuid=08c4c3b9-bb7b-4c95-9167-5be80ad44532"]}],"mendeley":{"formattedCitation":"(12)","plainTextFormattedCitation":"(12)","previouslyFormattedCitation":"&lt;span style=\"baseline\"&gt;[12]&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12)</w:t>
            </w:r>
            <w:r w:rsidRPr="00877D46">
              <w:rPr>
                <w:rFonts w:ascii="Times New Roman" w:hAnsi="Times New Roman" w:cs="Times New Roman"/>
                <w:color w:val="000000" w:themeColor="text1"/>
              </w:rPr>
              <w:fldChar w:fldCharType="end"/>
            </w:r>
          </w:p>
        </w:tc>
        <w:tc>
          <w:tcPr>
            <w:tcW w:w="0" w:type="auto"/>
          </w:tcPr>
          <w:p w14:paraId="68CAFC14"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4E3585D9"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65CB5F6"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DBDA04B"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EBB35E3"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F0F1ABB"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1816CE7"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D3B7BDC"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E0B8BA0"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BF8633A" w14:textId="77777777" w:rsidR="00CC4050" w:rsidRPr="00877D46" w:rsidRDefault="00CC4050"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11C6674" w14:textId="4916E9DD" w:rsidR="00CC4050"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bl>
    <w:p w14:paraId="6406CE14" w14:textId="77777777" w:rsidR="00736D2B" w:rsidRPr="00877D46" w:rsidRDefault="00736D2B" w:rsidP="00736D2B">
      <w:pPr>
        <w:rPr>
          <w:rFonts w:ascii="Times New Roman" w:hAnsi="Times New Roman" w:cs="Times New Roman"/>
          <w:color w:val="000000" w:themeColor="text1"/>
          <w:lang w:val="en-US"/>
        </w:rPr>
      </w:pPr>
      <w:r w:rsidRPr="00877D46">
        <w:rPr>
          <w:rFonts w:ascii="Times New Roman" w:hAnsi="Times New Roman" w:cs="Times New Roman"/>
          <w:color w:val="000000" w:themeColor="text1"/>
          <w:lang w:val="en-US"/>
        </w:rPr>
        <w:t>Y=yes, N=no, U=unclear</w:t>
      </w:r>
    </w:p>
    <w:p w14:paraId="741CCE92" w14:textId="77777777" w:rsidR="00736D2B" w:rsidRPr="00877D46" w:rsidRDefault="008C7E26" w:rsidP="008C7E26">
      <w:pPr>
        <w:rPr>
          <w:rFonts w:ascii="Times New Roman" w:hAnsi="Times New Roman" w:cs="Times New Roman"/>
          <w:color w:val="000000" w:themeColor="text1"/>
          <w:lang w:val="en-US"/>
        </w:rPr>
      </w:pPr>
      <w:r w:rsidRPr="00877D46">
        <w:rPr>
          <w:rFonts w:ascii="Times New Roman" w:hAnsi="Times New Roman" w:cs="Times New Roman"/>
          <w:color w:val="000000" w:themeColor="text1"/>
          <w:lang w:val="en-US"/>
        </w:rPr>
        <w:t xml:space="preserve">*Criteria that must be </w:t>
      </w:r>
      <w:r w:rsidR="007F5532" w:rsidRPr="00877D46">
        <w:rPr>
          <w:rFonts w:ascii="Times New Roman" w:hAnsi="Times New Roman" w:cs="Times New Roman"/>
          <w:color w:val="000000" w:themeColor="text1"/>
          <w:lang w:val="en-US"/>
        </w:rPr>
        <w:t>met</w:t>
      </w:r>
      <w:r w:rsidRPr="00877D46">
        <w:rPr>
          <w:rFonts w:ascii="Times New Roman" w:hAnsi="Times New Roman" w:cs="Times New Roman"/>
          <w:color w:val="000000" w:themeColor="text1"/>
          <w:lang w:val="en-US"/>
        </w:rPr>
        <w:t xml:space="preserve"> for articles to be included in final review</w:t>
      </w:r>
    </w:p>
    <w:p w14:paraId="102DBA2B" w14:textId="77777777" w:rsidR="008C7E26" w:rsidRPr="00877D46" w:rsidRDefault="008C7E26" w:rsidP="00736D2B">
      <w:pPr>
        <w:rPr>
          <w:color w:val="000000" w:themeColor="text1"/>
          <w:lang w:val="en-US"/>
        </w:rPr>
      </w:pPr>
    </w:p>
    <w:p w14:paraId="2B814B80" w14:textId="6A3BAF83" w:rsidR="008C58DE" w:rsidRDefault="008C58DE">
      <w:pPr>
        <w:rPr>
          <w:rFonts w:ascii="Times New Roman" w:hAnsi="Times New Roman" w:cs="Times New Roman"/>
          <w:b/>
          <w:color w:val="000000" w:themeColor="text1"/>
          <w:lang w:val="en-US"/>
        </w:rPr>
      </w:pPr>
    </w:p>
    <w:p w14:paraId="0EC92476" w14:textId="77777777" w:rsidR="003C5F8C" w:rsidRPr="00877D46" w:rsidRDefault="003C5F8C">
      <w:pPr>
        <w:rPr>
          <w:rFonts w:ascii="Times New Roman" w:hAnsi="Times New Roman" w:cs="Times New Roman"/>
          <w:b/>
          <w:color w:val="000000" w:themeColor="text1"/>
          <w:lang w:val="en-US"/>
        </w:rPr>
      </w:pPr>
    </w:p>
    <w:tbl>
      <w:tblPr>
        <w:tblStyle w:val="Tabel-Gitter"/>
        <w:tblW w:w="9918" w:type="dxa"/>
        <w:tblLook w:val="04A0" w:firstRow="1" w:lastRow="0" w:firstColumn="1" w:lastColumn="0" w:noHBand="0" w:noVBand="1"/>
      </w:tblPr>
      <w:tblGrid>
        <w:gridCol w:w="936"/>
        <w:gridCol w:w="523"/>
        <w:gridCol w:w="523"/>
        <w:gridCol w:w="523"/>
        <w:gridCol w:w="523"/>
        <w:gridCol w:w="523"/>
        <w:gridCol w:w="523"/>
        <w:gridCol w:w="523"/>
        <w:gridCol w:w="523"/>
        <w:gridCol w:w="523"/>
        <w:gridCol w:w="763"/>
        <w:gridCol w:w="763"/>
        <w:gridCol w:w="763"/>
        <w:gridCol w:w="763"/>
        <w:gridCol w:w="1223"/>
      </w:tblGrid>
      <w:tr w:rsidR="00B86AD8" w:rsidRPr="009F1174" w14:paraId="0F4B78C1" w14:textId="77777777" w:rsidTr="00773909">
        <w:tc>
          <w:tcPr>
            <w:tcW w:w="9918" w:type="dxa"/>
            <w:gridSpan w:val="15"/>
          </w:tcPr>
          <w:p w14:paraId="1E1E6668" w14:textId="1E6AA473" w:rsidR="00B86AD8" w:rsidRPr="00B86AD8" w:rsidRDefault="00B86AD8" w:rsidP="00451D8C">
            <w:pPr>
              <w:rPr>
                <w:rFonts w:ascii="Times New Roman" w:hAnsi="Times New Roman" w:cs="Times New Roman"/>
                <w:color w:val="000000" w:themeColor="text1"/>
              </w:rPr>
            </w:pPr>
            <w:r w:rsidRPr="00B86AD8">
              <w:rPr>
                <w:rFonts w:ascii="Times New Roman" w:hAnsi="Times New Roman" w:cs="Times New Roman"/>
                <w:color w:val="000000" w:themeColor="text1"/>
              </w:rPr>
              <w:t>Critical appraisal results using the JBI Critical Appraisal Checklist for Randomized Controlled Trials (Reviewers:</w:t>
            </w:r>
            <w:r>
              <w:rPr>
                <w:rFonts w:ascii="Times New Roman" w:hAnsi="Times New Roman" w:cs="Times New Roman"/>
                <w:color w:val="000000" w:themeColor="text1"/>
              </w:rPr>
              <w:t xml:space="preserve"> CNL and AR</w:t>
            </w:r>
            <w:r w:rsidRPr="00B86AD8">
              <w:rPr>
                <w:rFonts w:ascii="Times New Roman" w:hAnsi="Times New Roman" w:cs="Times New Roman"/>
                <w:color w:val="000000" w:themeColor="text1"/>
              </w:rPr>
              <w:t>)</w:t>
            </w:r>
          </w:p>
        </w:tc>
      </w:tr>
      <w:tr w:rsidR="00877D46" w:rsidRPr="009F1174" w14:paraId="4F56D16B" w14:textId="717DD408" w:rsidTr="00B86AD8">
        <w:tc>
          <w:tcPr>
            <w:tcW w:w="0" w:type="auto"/>
          </w:tcPr>
          <w:p w14:paraId="1A3A4A1D" w14:textId="77777777" w:rsidR="003D77F5" w:rsidRPr="00877D46" w:rsidRDefault="003D77F5" w:rsidP="00045542">
            <w:pPr>
              <w:rPr>
                <w:rFonts w:ascii="Times New Roman" w:hAnsi="Times New Roman" w:cs="Times New Roman"/>
                <w:b/>
                <w:color w:val="000000" w:themeColor="text1"/>
              </w:rPr>
            </w:pPr>
            <w:r w:rsidRPr="00877D46">
              <w:rPr>
                <w:rFonts w:ascii="Times New Roman" w:hAnsi="Times New Roman" w:cs="Times New Roman"/>
                <w:b/>
                <w:color w:val="000000" w:themeColor="text1"/>
              </w:rPr>
              <w:t>Study</w:t>
            </w:r>
          </w:p>
        </w:tc>
        <w:tc>
          <w:tcPr>
            <w:tcW w:w="0" w:type="auto"/>
          </w:tcPr>
          <w:p w14:paraId="493A017E"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w:t>
            </w:r>
          </w:p>
        </w:tc>
        <w:tc>
          <w:tcPr>
            <w:tcW w:w="0" w:type="auto"/>
          </w:tcPr>
          <w:p w14:paraId="51581923"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2</w:t>
            </w:r>
          </w:p>
        </w:tc>
        <w:tc>
          <w:tcPr>
            <w:tcW w:w="0" w:type="auto"/>
          </w:tcPr>
          <w:p w14:paraId="3BC92FCD"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3</w:t>
            </w:r>
          </w:p>
        </w:tc>
        <w:tc>
          <w:tcPr>
            <w:tcW w:w="0" w:type="auto"/>
          </w:tcPr>
          <w:p w14:paraId="303BAE61"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4</w:t>
            </w:r>
          </w:p>
        </w:tc>
        <w:tc>
          <w:tcPr>
            <w:tcW w:w="0" w:type="auto"/>
          </w:tcPr>
          <w:p w14:paraId="7C9D9015"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5</w:t>
            </w:r>
          </w:p>
        </w:tc>
        <w:tc>
          <w:tcPr>
            <w:tcW w:w="0" w:type="auto"/>
          </w:tcPr>
          <w:p w14:paraId="43AD7575"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6</w:t>
            </w:r>
          </w:p>
        </w:tc>
        <w:tc>
          <w:tcPr>
            <w:tcW w:w="0" w:type="auto"/>
          </w:tcPr>
          <w:p w14:paraId="707FDED8"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7</w:t>
            </w:r>
          </w:p>
        </w:tc>
        <w:tc>
          <w:tcPr>
            <w:tcW w:w="0" w:type="auto"/>
          </w:tcPr>
          <w:p w14:paraId="74950066"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8</w:t>
            </w:r>
          </w:p>
        </w:tc>
        <w:tc>
          <w:tcPr>
            <w:tcW w:w="0" w:type="auto"/>
          </w:tcPr>
          <w:p w14:paraId="133D33AE"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9</w:t>
            </w:r>
          </w:p>
        </w:tc>
        <w:tc>
          <w:tcPr>
            <w:tcW w:w="0" w:type="auto"/>
          </w:tcPr>
          <w:p w14:paraId="2DF45FF8"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0*</w:t>
            </w:r>
          </w:p>
        </w:tc>
        <w:tc>
          <w:tcPr>
            <w:tcW w:w="0" w:type="auto"/>
          </w:tcPr>
          <w:p w14:paraId="13128B0F"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1*</w:t>
            </w:r>
          </w:p>
        </w:tc>
        <w:tc>
          <w:tcPr>
            <w:tcW w:w="0" w:type="auto"/>
          </w:tcPr>
          <w:p w14:paraId="496D6962"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2*</w:t>
            </w:r>
          </w:p>
        </w:tc>
        <w:tc>
          <w:tcPr>
            <w:tcW w:w="0" w:type="auto"/>
          </w:tcPr>
          <w:p w14:paraId="0570B184"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3*</w:t>
            </w:r>
          </w:p>
        </w:tc>
        <w:tc>
          <w:tcPr>
            <w:tcW w:w="1223" w:type="dxa"/>
          </w:tcPr>
          <w:p w14:paraId="033C1A57" w14:textId="514901A8" w:rsidR="003D77F5" w:rsidRPr="00877D46" w:rsidRDefault="003D77F5" w:rsidP="00451D8C">
            <w:pPr>
              <w:rPr>
                <w:rFonts w:ascii="Times New Roman" w:hAnsi="Times New Roman" w:cs="Times New Roman"/>
                <w:b/>
                <w:color w:val="000000" w:themeColor="text1"/>
              </w:rPr>
            </w:pPr>
            <w:r w:rsidRPr="00877D46">
              <w:rPr>
                <w:rFonts w:ascii="Times New Roman" w:hAnsi="Times New Roman" w:cs="Times New Roman"/>
                <w:b/>
                <w:color w:val="000000" w:themeColor="text1"/>
              </w:rPr>
              <w:t>Overall appraisal</w:t>
            </w:r>
          </w:p>
        </w:tc>
      </w:tr>
      <w:tr w:rsidR="00877D46" w:rsidRPr="00877D46" w14:paraId="3CB45EB9" w14:textId="33CB3095" w:rsidTr="00B86AD8">
        <w:tc>
          <w:tcPr>
            <w:tcW w:w="0" w:type="auto"/>
          </w:tcPr>
          <w:p w14:paraId="6B4B285A" w14:textId="613708D9"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Matzen et al. </w:t>
            </w:r>
            <w:r w:rsidR="00501BE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author":[{"dropping-particle":"","family":"Matzen","given":"Lars Erik","non-dropping-particle":"","parse-names":false,"suffix":""},{"dropping-particle":"","family":"Foged","given":"Laila","non-dropping-particle":"","parse-names":false,"suffix":""},{"dropping-particle":"","family":"Pedersen","given":"Palle","non-dropping-particle":"","parse-names":false,"suffix":""},{"dropping-particle":"","family":"Wengle","given":"Kirsten","non-dropping-particle":"","parse-names":false,"suffix":""},{"dropping-particle":"","family":"Andersen-Ranberg","given":"Karen","non-dropping-particle":"","parse-names":false,"suffix":""}],"container-title":"Ugeskrift for laeger [Dan Med J]","id":"ITEM-1","issue":"22","issued":{"date-parts":[["2007"]]},"page":"2113-2118","title":"Geriatrisk teambesøg kan forebygge indlæggelse af henviste patienter men er et tidskrævende tilbud - En randomiseret undersøgelse [Geriatric home visits can prevent hospitalisation of subacute patients but is time-consuming - a randomised study]","type":"article-journal","volume":"169"},"uris":["http://www.mendeley.com/documents/?uuid=9437be21-3883-473d-8094-da4720cca5c7"]}],"mendeley":{"formattedCitation":"(13)","plainTextFormattedCitation":"(13)","previouslyFormattedCitation":"&lt;span style=\"baseline\"&gt;[13]&lt;/span&gt;"},"properties":{"noteIndex":0},"schema":"https://github.com/citation-style-language/schema/raw/master/csl-citation.json"}</w:instrText>
            </w:r>
            <w:r w:rsidR="00501BE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13)</w:t>
            </w:r>
            <w:r w:rsidR="00501BE6">
              <w:rPr>
                <w:rFonts w:ascii="Times New Roman" w:hAnsi="Times New Roman" w:cs="Times New Roman"/>
                <w:color w:val="000000" w:themeColor="text1"/>
              </w:rPr>
              <w:fldChar w:fldCharType="end"/>
            </w:r>
          </w:p>
        </w:tc>
        <w:tc>
          <w:tcPr>
            <w:tcW w:w="0" w:type="auto"/>
          </w:tcPr>
          <w:p w14:paraId="3D580413" w14:textId="0DAB8D3A"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4A11EA5" w14:textId="1F422C5B"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421A6A9" w14:textId="72176290"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A039202" w14:textId="0697C47F"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76055727" w14:textId="5A60058B"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45ED59E5" w14:textId="2F912F67"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3D9E813B" w14:textId="029DFEB2"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04D08283" w14:textId="030D4EE1"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E2B9968" w14:textId="171A254B"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9A8FEFF" w14:textId="469D97A2"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34B8322" w14:textId="468CE4B7"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2F28AFD" w14:textId="685E8D88"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DCAEB5F" w14:textId="0E688B67"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1223" w:type="dxa"/>
          </w:tcPr>
          <w:p w14:paraId="151387B8" w14:textId="2BED4297"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bl>
    <w:p w14:paraId="59A72AA9" w14:textId="77777777" w:rsidR="008C58DE" w:rsidRPr="00877D46" w:rsidRDefault="008C58DE" w:rsidP="008C58DE">
      <w:pPr>
        <w:rPr>
          <w:rFonts w:ascii="Times New Roman" w:hAnsi="Times New Roman" w:cs="Times New Roman"/>
          <w:color w:val="000000" w:themeColor="text1"/>
          <w:lang w:val="en-US"/>
        </w:rPr>
      </w:pPr>
      <w:r w:rsidRPr="00877D46">
        <w:rPr>
          <w:rFonts w:ascii="Times New Roman" w:hAnsi="Times New Roman" w:cs="Times New Roman"/>
          <w:color w:val="000000" w:themeColor="text1"/>
          <w:lang w:val="en-US"/>
        </w:rPr>
        <w:t>Y=yes, N=no, U=unclear</w:t>
      </w:r>
    </w:p>
    <w:p w14:paraId="7D1C8B07" w14:textId="77777777" w:rsidR="008C58DE" w:rsidRPr="00877D46" w:rsidRDefault="008C58DE" w:rsidP="008C58DE">
      <w:pPr>
        <w:rPr>
          <w:rFonts w:ascii="Times New Roman" w:hAnsi="Times New Roman" w:cs="Times New Roman"/>
          <w:color w:val="000000" w:themeColor="text1"/>
          <w:lang w:val="en-US"/>
        </w:rPr>
      </w:pPr>
      <w:r w:rsidRPr="00877D46">
        <w:rPr>
          <w:rFonts w:ascii="Times New Roman" w:hAnsi="Times New Roman" w:cs="Times New Roman"/>
          <w:color w:val="000000" w:themeColor="text1"/>
          <w:lang w:val="en-US"/>
        </w:rPr>
        <w:t xml:space="preserve">*Criteria that must be </w:t>
      </w:r>
      <w:r w:rsidR="007F5532" w:rsidRPr="00877D46">
        <w:rPr>
          <w:rFonts w:ascii="Times New Roman" w:hAnsi="Times New Roman" w:cs="Times New Roman"/>
          <w:color w:val="000000" w:themeColor="text1"/>
          <w:lang w:val="en-US"/>
        </w:rPr>
        <w:t>met</w:t>
      </w:r>
      <w:r w:rsidRPr="00877D46">
        <w:rPr>
          <w:rFonts w:ascii="Times New Roman" w:hAnsi="Times New Roman" w:cs="Times New Roman"/>
          <w:color w:val="000000" w:themeColor="text1"/>
          <w:lang w:val="en-US"/>
        </w:rPr>
        <w:t xml:space="preserve"> for articles to be included in final review</w:t>
      </w:r>
    </w:p>
    <w:p w14:paraId="4B0E927D" w14:textId="77777777" w:rsidR="008C58DE" w:rsidRPr="00877D46" w:rsidRDefault="008C58DE">
      <w:pPr>
        <w:rPr>
          <w:rFonts w:ascii="Times New Roman" w:hAnsi="Times New Roman" w:cs="Times New Roman"/>
          <w:b/>
          <w:color w:val="000000" w:themeColor="text1"/>
          <w:lang w:val="en-US"/>
        </w:rPr>
      </w:pPr>
    </w:p>
    <w:p w14:paraId="0916A47F" w14:textId="77777777" w:rsidR="008C58DE" w:rsidRPr="00877D46" w:rsidRDefault="008C58DE">
      <w:pPr>
        <w:rPr>
          <w:rFonts w:ascii="Times New Roman" w:hAnsi="Times New Roman" w:cs="Times New Roman"/>
          <w:b/>
          <w:color w:val="000000" w:themeColor="text1"/>
          <w:lang w:val="en-US"/>
        </w:rPr>
      </w:pPr>
    </w:p>
    <w:p w14:paraId="642ACA78" w14:textId="77777777" w:rsidR="008C58DE" w:rsidRPr="00877D46" w:rsidRDefault="008C58DE">
      <w:pPr>
        <w:rPr>
          <w:rFonts w:ascii="Times New Roman" w:hAnsi="Times New Roman" w:cs="Times New Roman"/>
          <w:b/>
          <w:color w:val="000000" w:themeColor="text1"/>
          <w:lang w:val="en-US"/>
        </w:rPr>
      </w:pPr>
    </w:p>
    <w:tbl>
      <w:tblPr>
        <w:tblStyle w:val="Tabel-Gitter"/>
        <w:tblW w:w="8853" w:type="dxa"/>
        <w:tblLook w:val="04A0" w:firstRow="1" w:lastRow="0" w:firstColumn="1" w:lastColumn="0" w:noHBand="0" w:noVBand="1"/>
      </w:tblPr>
      <w:tblGrid>
        <w:gridCol w:w="1874"/>
        <w:gridCol w:w="680"/>
        <w:gridCol w:w="679"/>
        <w:gridCol w:w="552"/>
        <w:gridCol w:w="552"/>
        <w:gridCol w:w="552"/>
        <w:gridCol w:w="552"/>
        <w:gridCol w:w="552"/>
        <w:gridCol w:w="679"/>
        <w:gridCol w:w="679"/>
        <w:gridCol w:w="1502"/>
      </w:tblGrid>
      <w:tr w:rsidR="00B86AD8" w:rsidRPr="009F1174" w14:paraId="78267F6A" w14:textId="77777777" w:rsidTr="00752324">
        <w:tc>
          <w:tcPr>
            <w:tcW w:w="0" w:type="auto"/>
            <w:gridSpan w:val="11"/>
          </w:tcPr>
          <w:p w14:paraId="7A0DA2AB" w14:textId="439D9C6A" w:rsidR="00B86AD8" w:rsidRPr="00B86AD8" w:rsidRDefault="00B86AD8" w:rsidP="00451D8C">
            <w:pPr>
              <w:rPr>
                <w:rFonts w:ascii="Times New Roman" w:hAnsi="Times New Roman" w:cs="Times New Roman"/>
                <w:color w:val="000000" w:themeColor="text1"/>
                <w:lang w:val="en-GB"/>
              </w:rPr>
            </w:pPr>
            <w:r w:rsidRPr="00B86AD8">
              <w:rPr>
                <w:rFonts w:ascii="Times New Roman" w:hAnsi="Times New Roman" w:cs="Times New Roman"/>
                <w:color w:val="000000" w:themeColor="text1"/>
              </w:rPr>
              <w:lastRenderedPageBreak/>
              <w:t xml:space="preserve">Critical appraisal results using the JBI Critical Appraisal Checklist for </w:t>
            </w:r>
            <w:r w:rsidRPr="00B86AD8">
              <w:rPr>
                <w:rFonts w:ascii="Times New Roman" w:hAnsi="Times New Roman" w:cs="Times New Roman"/>
                <w:color w:val="000000" w:themeColor="text1"/>
                <w:lang w:val="en-GB"/>
              </w:rPr>
              <w:t xml:space="preserve">Quasi-Experimental Studies </w:t>
            </w:r>
            <w:r w:rsidRPr="00B86AD8">
              <w:rPr>
                <w:rFonts w:ascii="Times New Roman" w:hAnsi="Times New Roman" w:cs="Times New Roman"/>
                <w:color w:val="000000" w:themeColor="text1"/>
              </w:rPr>
              <w:t>(Reviewers: CNL and MJJ)</w:t>
            </w:r>
          </w:p>
        </w:tc>
      </w:tr>
      <w:tr w:rsidR="00877D46" w:rsidRPr="00877D46" w14:paraId="6385045D" w14:textId="2A7883B6" w:rsidTr="003D77F5">
        <w:tc>
          <w:tcPr>
            <w:tcW w:w="0" w:type="auto"/>
          </w:tcPr>
          <w:p w14:paraId="58A6460B" w14:textId="77777777" w:rsidR="003D77F5" w:rsidRPr="00877D46" w:rsidRDefault="003D77F5" w:rsidP="00045542">
            <w:pPr>
              <w:rPr>
                <w:rFonts w:ascii="Times New Roman" w:hAnsi="Times New Roman" w:cs="Times New Roman"/>
                <w:b/>
                <w:color w:val="000000" w:themeColor="text1"/>
              </w:rPr>
            </w:pPr>
            <w:r w:rsidRPr="00877D46">
              <w:rPr>
                <w:rFonts w:ascii="Times New Roman" w:hAnsi="Times New Roman" w:cs="Times New Roman"/>
                <w:b/>
                <w:color w:val="000000" w:themeColor="text1"/>
              </w:rPr>
              <w:t>Study</w:t>
            </w:r>
          </w:p>
        </w:tc>
        <w:tc>
          <w:tcPr>
            <w:tcW w:w="0" w:type="auto"/>
          </w:tcPr>
          <w:p w14:paraId="7DD9F5C6"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w:t>
            </w:r>
          </w:p>
        </w:tc>
        <w:tc>
          <w:tcPr>
            <w:tcW w:w="0" w:type="auto"/>
          </w:tcPr>
          <w:p w14:paraId="2DB6AEB5"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2*</w:t>
            </w:r>
          </w:p>
        </w:tc>
        <w:tc>
          <w:tcPr>
            <w:tcW w:w="0" w:type="auto"/>
          </w:tcPr>
          <w:p w14:paraId="5459204F" w14:textId="0FABF1B3"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 xml:space="preserve">Q3 </w:t>
            </w:r>
          </w:p>
        </w:tc>
        <w:tc>
          <w:tcPr>
            <w:tcW w:w="0" w:type="auto"/>
          </w:tcPr>
          <w:p w14:paraId="7A394645"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4</w:t>
            </w:r>
          </w:p>
        </w:tc>
        <w:tc>
          <w:tcPr>
            <w:tcW w:w="0" w:type="auto"/>
          </w:tcPr>
          <w:p w14:paraId="0249C187"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5</w:t>
            </w:r>
          </w:p>
        </w:tc>
        <w:tc>
          <w:tcPr>
            <w:tcW w:w="0" w:type="auto"/>
          </w:tcPr>
          <w:p w14:paraId="62920047"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6</w:t>
            </w:r>
          </w:p>
        </w:tc>
        <w:tc>
          <w:tcPr>
            <w:tcW w:w="0" w:type="auto"/>
          </w:tcPr>
          <w:p w14:paraId="16219264"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7</w:t>
            </w:r>
          </w:p>
        </w:tc>
        <w:tc>
          <w:tcPr>
            <w:tcW w:w="0" w:type="auto"/>
          </w:tcPr>
          <w:p w14:paraId="20F9D4B5"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8*</w:t>
            </w:r>
          </w:p>
        </w:tc>
        <w:tc>
          <w:tcPr>
            <w:tcW w:w="0" w:type="auto"/>
          </w:tcPr>
          <w:p w14:paraId="2B61D715"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9*</w:t>
            </w:r>
          </w:p>
        </w:tc>
        <w:tc>
          <w:tcPr>
            <w:tcW w:w="0" w:type="auto"/>
          </w:tcPr>
          <w:p w14:paraId="6C61A1AD" w14:textId="2198D9F5" w:rsidR="003D77F5" w:rsidRPr="00877D46" w:rsidRDefault="003D77F5" w:rsidP="00451D8C">
            <w:pPr>
              <w:rPr>
                <w:rFonts w:ascii="Times New Roman" w:hAnsi="Times New Roman" w:cs="Times New Roman"/>
                <w:b/>
                <w:color w:val="000000" w:themeColor="text1"/>
              </w:rPr>
            </w:pPr>
            <w:r w:rsidRPr="00877D46">
              <w:rPr>
                <w:rFonts w:ascii="Times New Roman" w:hAnsi="Times New Roman" w:cs="Times New Roman"/>
                <w:b/>
                <w:color w:val="000000" w:themeColor="text1"/>
              </w:rPr>
              <w:t>Overall a</w:t>
            </w:r>
            <w:r w:rsidR="003564A4" w:rsidRPr="00877D46">
              <w:rPr>
                <w:rFonts w:ascii="Times New Roman" w:hAnsi="Times New Roman" w:cs="Times New Roman"/>
                <w:b/>
                <w:color w:val="000000" w:themeColor="text1"/>
              </w:rPr>
              <w:t>p</w:t>
            </w:r>
            <w:r w:rsidRPr="00877D46">
              <w:rPr>
                <w:rFonts w:ascii="Times New Roman" w:hAnsi="Times New Roman" w:cs="Times New Roman"/>
                <w:b/>
                <w:color w:val="000000" w:themeColor="text1"/>
              </w:rPr>
              <w:t>praisal</w:t>
            </w:r>
          </w:p>
        </w:tc>
      </w:tr>
      <w:tr w:rsidR="00877D46" w:rsidRPr="00877D46" w14:paraId="08215390" w14:textId="78844B67" w:rsidTr="00683F8D">
        <w:trPr>
          <w:trHeight w:val="295"/>
        </w:trPr>
        <w:tc>
          <w:tcPr>
            <w:tcW w:w="0" w:type="auto"/>
          </w:tcPr>
          <w:p w14:paraId="0105456C" w14:textId="2A0E2F47"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Brownhill K.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author":[{"dropping-particle":"","family":"Brownhill","given":"K M","non-dropping-particle":"","parse-names":false,"suffix":""}],"container-title":"Nursing Times","id":"ITEM-1","issue":"43","issued":{"date-parts":[["2013"]]},"page":"20-22","title":"Training in care homes to reduce avoidable harm","type":"article-journal","volume":"109"},"uris":["http://www.mendeley.com/documents/?uuid=0ec65cb2-70b8-412f-b260-a257506c5524"]}],"mendeley":{"formattedCitation":"(14)","plainTextFormattedCitation":"(14)","previouslyFormattedCitation":"&lt;span style=\"baseline\"&gt;[14]&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14)</w:t>
            </w:r>
            <w:r w:rsidRPr="00877D46">
              <w:rPr>
                <w:rFonts w:ascii="Times New Roman" w:hAnsi="Times New Roman" w:cs="Times New Roman"/>
                <w:color w:val="000000" w:themeColor="text1"/>
              </w:rPr>
              <w:fldChar w:fldCharType="end"/>
            </w:r>
          </w:p>
        </w:tc>
        <w:tc>
          <w:tcPr>
            <w:tcW w:w="0" w:type="auto"/>
          </w:tcPr>
          <w:p w14:paraId="4244E759" w14:textId="5CFF728C"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686C1420" w14:textId="4EDA5686"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154D1048" w14:textId="29364193"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487648E9" w14:textId="217E77A6"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7CD7F9AB" w14:textId="0BC0ED94"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04920BF6" w14:textId="03670B2E"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71E19323" w14:textId="232490F8"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75D69D73" w14:textId="4CDA48D8"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456328CE" w14:textId="6D295CA2"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064D9B71" w14:textId="5E6A36C4"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Exclusion</w:t>
            </w:r>
          </w:p>
        </w:tc>
      </w:tr>
      <w:tr w:rsidR="00877D46" w:rsidRPr="00877D46" w14:paraId="11CB78A7" w14:textId="6A50FC9D" w:rsidTr="003D77F5">
        <w:tc>
          <w:tcPr>
            <w:tcW w:w="0" w:type="auto"/>
          </w:tcPr>
          <w:p w14:paraId="018F5DEF" w14:textId="75731A14" w:rsidR="003D77F5" w:rsidRPr="00877D46" w:rsidRDefault="003D77F5" w:rsidP="00045542">
            <w:pPr>
              <w:rPr>
                <w:rFonts w:ascii="Times New Roman" w:hAnsi="Times New Roman" w:cs="Times New Roman"/>
                <w:color w:val="000000" w:themeColor="text1"/>
                <w:lang w:val="da-DK"/>
              </w:rPr>
            </w:pPr>
            <w:r w:rsidRPr="00877D46">
              <w:rPr>
                <w:rFonts w:ascii="Times New Roman" w:hAnsi="Times New Roman" w:cs="Times New Roman"/>
                <w:color w:val="000000" w:themeColor="text1"/>
                <w:lang w:val="da-DK"/>
              </w:rPr>
              <w:t xml:space="preserve">Freund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lang w:val="da-DK"/>
              </w:rPr>
              <w:instrText>ADDIN CSL_CITATION {"citationItems":[{"id":"ITEM-1","itemData":{"DOI":"10.7326/M14-2403","ISSN":"15393704","PMID":"26833209","abstract":"Background: Patients with multiple chronic conditions are at high risk for potentially avoidable hospitalizations, which may be reduced by care coordination and self-management support. Medical assistants are an increasingly available resource for patient care in primary care practices. Objective: To determine whether protocol-based care management delivered by medical assistants improves care in patients at high risk for future hospitalization in primary care. Design: Two-year cluster randomized clinical trial. (Current Controlled Trials: ISRCTN56104508) Setting: 115 primary care practices in Germany. Patients: 2076 patients with type 2 diabetes, chronic obstructive pulmonary disease, or chronic heart failure and a likelihood of hospitalization in the upper quartile of the population, as predicted by an analysis of insurance data. Intervention: Protocol-based care management, including structured assessment, action planning, and monitoring delivered by medical assistants, compared with usual care. Measurements: All-cause hospitalizations at 12 months (primary outcome) and quality-of-life scores (12-Item Short Form Health Survey [SF-12] and EuroQol instrument [EQ-5D]). Results: Included patients had an average of 4 co-occurring chronic conditions. All-cause hospitalizations did not differ between groups at 12 months (risk ratio [RR], 1.01 [95% CI, 0.87 to 1.18]) and 24 months (RR, 0.98 [CI, 0.85 to 1.12]). Quality of life (differences, 1.16 [CI, 0.24 to 2.08] on SF-12 physical component and 1.68 [CI, 0.60 to 2.77] on SF-12 mental component) and general health (difference on EQ-5D, 0.03 [CI, 0.00 to 0.05]) improved significantly at 24 months. Intervention costs totaled $10 per patient per month. Limitation: Small number of primary care practices and low intensity of intervention. Conclusion: This low-intensity intervention did not reduce allcause hospitalizations but showed positive effects on quality of life at reasonable costs in high-risk multimorbid patients.","author":[{"dropping-particle":"","family":"Freund","given":"Tobias","non-dropping-particle":"","parse-names":false,"suffix":""},{"dropping-particle":"","family":"Peters-Klimm","given":"Frank","non-dropping-particle":"","parse-names":false,"suffix":""},{"dropping-particle":"","family":"Boyd","given":"Cynthia M.","non-dropping-particle":"","parse-names":false,"suffix":""},{"dropping-particle":"","family":"Mahler","given":"Cornelia","non-dropping-particle":"","parse-names":false,"suffix":""},{"dropping-particle":"","family":"Gensichen","given":"Jochen","non-dropping-particle":"","parse-names":false,"suffix":""},{"dropping-particle":"","family":"Erler","given":"Antje","non-dropping-particle":"","parse-names":false,"suffix":""},{"dropping-particle":"","family":"Beyer","given":"Martin","non-dropping-particle":"","parse-names":false,"suffix":""},{"dropping-particle":"","family":"Gondan","given":"Matthias","non-dropping-particle":"","parse-names":false,"suffix":""},{"dropping-particle":"","family":"Rochon","given":"Justine","non-dropping-particle":"","parse-names":false,"suffix":""},{"dropping-particle":"","family":"Gerlach","given":"Ferdinand M.","non-dropping-particle":"","parse-names":false,"suffix":""},{"dropping-particle":"","family":"Szecsenyi","given":"Joachim","non-dropping-particle":"","parse-names":false,"suffix":""}],"container-title":"Annals of Internal Medicine","id":"ITEM-1","issue":"5","issued":{"date-parts":[["2016"]]},"page":"323-330","title":"Medical assistant-based care management for high-risk patients in small primary care practices: A cluster randomized clinical trial","type":"article-journal","volume":"164"},"uris":["http://www.mendeley.com/documents/?uuid=3f8b45f3-2145-4411-a65d-b76be57f1a2b"]}],"mendeley":{"formattedCitation":"(15)","plainTextFormattedCitation":"(15)","previouslyFormattedCitation":"&lt;span style=\"baseline\"&gt;[15]&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lang w:val="da-DK"/>
              </w:rPr>
              <w:t>(15)</w:t>
            </w:r>
            <w:r w:rsidRPr="00877D46">
              <w:rPr>
                <w:rFonts w:ascii="Times New Roman" w:hAnsi="Times New Roman" w:cs="Times New Roman"/>
                <w:color w:val="000000" w:themeColor="text1"/>
              </w:rPr>
              <w:fldChar w:fldCharType="end"/>
            </w:r>
          </w:p>
        </w:tc>
        <w:tc>
          <w:tcPr>
            <w:tcW w:w="0" w:type="auto"/>
          </w:tcPr>
          <w:p w14:paraId="74134A26" w14:textId="2BC3F4F1" w:rsidR="003D77F5" w:rsidRPr="00877D46" w:rsidRDefault="0011063D" w:rsidP="00045542">
            <w:pPr>
              <w:rPr>
                <w:rFonts w:ascii="Times New Roman" w:hAnsi="Times New Roman" w:cs="Times New Roman"/>
                <w:color w:val="000000" w:themeColor="text1"/>
                <w:lang w:val="da-DK"/>
              </w:rPr>
            </w:pPr>
            <w:r>
              <w:rPr>
                <w:rFonts w:ascii="Times New Roman" w:hAnsi="Times New Roman" w:cs="Times New Roman"/>
                <w:color w:val="000000" w:themeColor="text1"/>
                <w:lang w:val="da-DK"/>
              </w:rPr>
              <w:t>Y</w:t>
            </w:r>
          </w:p>
        </w:tc>
        <w:tc>
          <w:tcPr>
            <w:tcW w:w="0" w:type="auto"/>
          </w:tcPr>
          <w:p w14:paraId="23109A14" w14:textId="17987F12" w:rsidR="003D77F5" w:rsidRPr="00877D46" w:rsidRDefault="0011063D" w:rsidP="00045542">
            <w:pPr>
              <w:rPr>
                <w:rFonts w:ascii="Times New Roman" w:hAnsi="Times New Roman" w:cs="Times New Roman"/>
                <w:color w:val="000000" w:themeColor="text1"/>
                <w:lang w:val="da-DK"/>
              </w:rPr>
            </w:pPr>
            <w:r>
              <w:rPr>
                <w:rFonts w:ascii="Times New Roman" w:hAnsi="Times New Roman" w:cs="Times New Roman"/>
                <w:color w:val="000000" w:themeColor="text1"/>
                <w:lang w:val="da-DK"/>
              </w:rPr>
              <w:t>Y</w:t>
            </w:r>
          </w:p>
        </w:tc>
        <w:tc>
          <w:tcPr>
            <w:tcW w:w="0" w:type="auto"/>
          </w:tcPr>
          <w:p w14:paraId="4EF3C376" w14:textId="504F8DE2" w:rsidR="003D77F5" w:rsidRPr="00877D46" w:rsidRDefault="0011063D" w:rsidP="00045542">
            <w:pPr>
              <w:rPr>
                <w:rFonts w:ascii="Times New Roman" w:hAnsi="Times New Roman" w:cs="Times New Roman"/>
                <w:color w:val="000000" w:themeColor="text1"/>
                <w:lang w:val="da-DK"/>
              </w:rPr>
            </w:pPr>
            <w:r>
              <w:rPr>
                <w:rFonts w:ascii="Times New Roman" w:hAnsi="Times New Roman" w:cs="Times New Roman"/>
                <w:color w:val="000000" w:themeColor="text1"/>
                <w:lang w:val="da-DK"/>
              </w:rPr>
              <w:t>Y</w:t>
            </w:r>
          </w:p>
        </w:tc>
        <w:tc>
          <w:tcPr>
            <w:tcW w:w="0" w:type="auto"/>
          </w:tcPr>
          <w:p w14:paraId="789E69AB" w14:textId="170307B9" w:rsidR="003D77F5" w:rsidRPr="00877D46" w:rsidRDefault="0011063D" w:rsidP="00045542">
            <w:pPr>
              <w:rPr>
                <w:rFonts w:ascii="Times New Roman" w:hAnsi="Times New Roman" w:cs="Times New Roman"/>
                <w:color w:val="000000" w:themeColor="text1"/>
                <w:lang w:val="da-DK"/>
              </w:rPr>
            </w:pPr>
            <w:r>
              <w:rPr>
                <w:rFonts w:ascii="Times New Roman" w:hAnsi="Times New Roman" w:cs="Times New Roman"/>
                <w:color w:val="000000" w:themeColor="text1"/>
                <w:lang w:val="da-DK"/>
              </w:rPr>
              <w:t>Y</w:t>
            </w:r>
          </w:p>
        </w:tc>
        <w:tc>
          <w:tcPr>
            <w:tcW w:w="0" w:type="auto"/>
          </w:tcPr>
          <w:p w14:paraId="7048C339" w14:textId="6A4BF7E8" w:rsidR="003D77F5" w:rsidRPr="00877D46" w:rsidRDefault="0011063D" w:rsidP="00045542">
            <w:pPr>
              <w:rPr>
                <w:rFonts w:ascii="Times New Roman" w:hAnsi="Times New Roman" w:cs="Times New Roman"/>
                <w:color w:val="000000" w:themeColor="text1"/>
                <w:lang w:val="da-DK"/>
              </w:rPr>
            </w:pPr>
            <w:r>
              <w:rPr>
                <w:rFonts w:ascii="Times New Roman" w:hAnsi="Times New Roman" w:cs="Times New Roman"/>
                <w:color w:val="000000" w:themeColor="text1"/>
                <w:lang w:val="da-DK"/>
              </w:rPr>
              <w:t>N</w:t>
            </w:r>
          </w:p>
        </w:tc>
        <w:tc>
          <w:tcPr>
            <w:tcW w:w="0" w:type="auto"/>
          </w:tcPr>
          <w:p w14:paraId="32765685" w14:textId="7F7265DB" w:rsidR="003D77F5" w:rsidRPr="00877D46" w:rsidRDefault="0011063D" w:rsidP="00045542">
            <w:pPr>
              <w:rPr>
                <w:rFonts w:ascii="Times New Roman" w:hAnsi="Times New Roman" w:cs="Times New Roman"/>
                <w:color w:val="000000" w:themeColor="text1"/>
                <w:lang w:val="da-DK"/>
              </w:rPr>
            </w:pPr>
            <w:r>
              <w:rPr>
                <w:rFonts w:ascii="Times New Roman" w:hAnsi="Times New Roman" w:cs="Times New Roman"/>
                <w:color w:val="000000" w:themeColor="text1"/>
                <w:lang w:val="da-DK"/>
              </w:rPr>
              <w:t>Y</w:t>
            </w:r>
          </w:p>
        </w:tc>
        <w:tc>
          <w:tcPr>
            <w:tcW w:w="0" w:type="auto"/>
          </w:tcPr>
          <w:p w14:paraId="00E20D0E" w14:textId="62BA75F2" w:rsidR="003D77F5" w:rsidRPr="00877D46" w:rsidRDefault="0011063D" w:rsidP="00045542">
            <w:pPr>
              <w:rPr>
                <w:rFonts w:ascii="Times New Roman" w:hAnsi="Times New Roman" w:cs="Times New Roman"/>
                <w:color w:val="000000" w:themeColor="text1"/>
                <w:lang w:val="da-DK"/>
              </w:rPr>
            </w:pPr>
            <w:r>
              <w:rPr>
                <w:rFonts w:ascii="Times New Roman" w:hAnsi="Times New Roman" w:cs="Times New Roman"/>
                <w:color w:val="000000" w:themeColor="text1"/>
                <w:lang w:val="da-DK"/>
              </w:rPr>
              <w:t>Y</w:t>
            </w:r>
          </w:p>
        </w:tc>
        <w:tc>
          <w:tcPr>
            <w:tcW w:w="0" w:type="auto"/>
          </w:tcPr>
          <w:p w14:paraId="7B1B724D" w14:textId="264BBAA1" w:rsidR="003D77F5" w:rsidRPr="00877D46" w:rsidRDefault="0011063D" w:rsidP="00045542">
            <w:pPr>
              <w:rPr>
                <w:rFonts w:ascii="Times New Roman" w:hAnsi="Times New Roman" w:cs="Times New Roman"/>
                <w:color w:val="000000" w:themeColor="text1"/>
                <w:lang w:val="da-DK"/>
              </w:rPr>
            </w:pPr>
            <w:r>
              <w:rPr>
                <w:rFonts w:ascii="Times New Roman" w:hAnsi="Times New Roman" w:cs="Times New Roman"/>
                <w:color w:val="000000" w:themeColor="text1"/>
                <w:lang w:val="da-DK"/>
              </w:rPr>
              <w:t>Y</w:t>
            </w:r>
          </w:p>
        </w:tc>
        <w:tc>
          <w:tcPr>
            <w:tcW w:w="0" w:type="auto"/>
          </w:tcPr>
          <w:p w14:paraId="66FCF838" w14:textId="424373AD" w:rsidR="003D77F5" w:rsidRPr="00877D46" w:rsidRDefault="0011063D" w:rsidP="00045542">
            <w:pPr>
              <w:rPr>
                <w:rFonts w:ascii="Times New Roman" w:hAnsi="Times New Roman" w:cs="Times New Roman"/>
                <w:color w:val="000000" w:themeColor="text1"/>
                <w:lang w:val="da-DK"/>
              </w:rPr>
            </w:pPr>
            <w:r>
              <w:rPr>
                <w:rFonts w:ascii="Times New Roman" w:hAnsi="Times New Roman" w:cs="Times New Roman"/>
                <w:color w:val="000000" w:themeColor="text1"/>
                <w:lang w:val="da-DK"/>
              </w:rPr>
              <w:t>Y</w:t>
            </w:r>
          </w:p>
        </w:tc>
        <w:tc>
          <w:tcPr>
            <w:tcW w:w="0" w:type="auto"/>
          </w:tcPr>
          <w:p w14:paraId="3FF80693" w14:textId="294736D7" w:rsidR="003D77F5" w:rsidRPr="00877D46" w:rsidRDefault="00C823C4" w:rsidP="00045542">
            <w:pPr>
              <w:rPr>
                <w:rFonts w:ascii="Times New Roman" w:hAnsi="Times New Roman" w:cs="Times New Roman"/>
                <w:color w:val="000000" w:themeColor="text1"/>
              </w:rPr>
            </w:pPr>
            <w:r>
              <w:rPr>
                <w:rFonts w:ascii="Times New Roman" w:hAnsi="Times New Roman" w:cs="Times New Roman"/>
                <w:color w:val="000000" w:themeColor="text1"/>
              </w:rPr>
              <w:t>In</w:t>
            </w:r>
            <w:r w:rsidR="0011063D">
              <w:rPr>
                <w:rFonts w:ascii="Times New Roman" w:hAnsi="Times New Roman" w:cs="Times New Roman"/>
                <w:color w:val="000000" w:themeColor="text1"/>
              </w:rPr>
              <w:t>clusion</w:t>
            </w:r>
          </w:p>
        </w:tc>
      </w:tr>
      <w:tr w:rsidR="00877D46" w:rsidRPr="009F1174" w14:paraId="3720EF86" w14:textId="292112B1" w:rsidTr="003D77F5">
        <w:tc>
          <w:tcPr>
            <w:tcW w:w="0" w:type="auto"/>
          </w:tcPr>
          <w:p w14:paraId="45E05F42" w14:textId="55A75572"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Garcia-Talvera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3305/nh.2012.27.6.6151","ISSN":"02121611","abstract":"Introduction: Type 2 Diabetes Mellitus is a serious health problem. In the year 2030 it will affect 366 million people around the world. Objective: Evaluate the effectiveness of a mixed intervention and reducing the amount and seriousness of acute complications in diabetics from our Health Area. Materials and method: Protocols of action as well as information documents were produced. Diabetes Unit coordinated educational activities in the different support levels of the Area VII of Murcia. Information talks were provided for the people in charge of the Diabetes Unit in every Care Center and Service of the Health Area. Personalized training was provided for patients treated in the differet Care levels. The study comprised three stages. Information leaflets were spread and talks offered to the patient regarding in house handling of hypo and hyper glycemia. Results: A reduction of 39% of the emergencies due to acute non complicated diabetes was achieved, as well as a reduction of 47.6% of hospital admissions. There was a reduction of 67.8% of the amount of total hospital stays for the group of patients under 35 years who were admitted into the hospital due to type 1 or 2 diabetes mellitus that didn't show any complications (GRD295). Conclusions: There was a reduction of more than thirty percent in the emergencies due to acute decompensations in the disease and a significant reduction in the avoidable hospital stays in the young adult, thus improving the patients' life quality and reducing the social cost of the diabetic patient.","author":[{"dropping-particle":"","family":"García-Talavera Espín","given":"Noelia Victoria","non-dropping-particle":"","parse-names":false,"suffix":""},{"dropping-particle":"","family":"López-Ruiz","given":"A.","non-dropping-particle":"","parse-names":false,"suffix":""},{"dropping-particle":"","family":"Nuñez Sánchez","given":"Ma Á","non-dropping-particle":"","parse-names":false,"suffix":""},{"dropping-particle":"","family":"Meoro Avilés","given":"A.","non-dropping-particle":"","parse-names":false,"suffix":""},{"dropping-particle":"","family":"Sánchez Cañizares","given":"C.","non-dropping-particle":"","parse-names":false,"suffix":""},{"dropping-particle":"","family":"Romero López-Reinoso","given":"H.","non-dropping-particle":"","parse-names":false,"suffix":""},{"dropping-particle":"","family":"López Olivar","given":"Ma D.","non-dropping-particle":"","parse-names":false,"suffix":""},{"dropping-particle":"","family":"Lapaz Jorge","given":"M. Á","non-dropping-particle":"","parse-names":false,"suffix":""},{"dropping-particle":"","family":"Guirao Sastre","given":"J. M.","non-dropping-particle":"","parse-names":false,"suffix":""},{"dropping-particle":"","family":"San Eustaquio Tudanca","given":"F.","non-dropping-particle":"","parse-names":false,"suffix":""},{"dropping-particle":"","family":"Soriano Palao","given":"J.","non-dropping-particle":"","parse-names":false,"suffix":""}],"container-title":"Nutricion Hospitalaria","id":"ITEM-1","issue":"6","issued":{"date-parts":[["2012"]]},"page":"2079-2088","title":"How to reduce avoidable admissions due to acute diabetes complications? Interrelation between primary and specialized attention in a diabetes unit","type":"article-journal","volume":"27"},"uris":["http://www.mendeley.com/documents/?uuid=72677800-3663-4ee8-9222-60af78175834"]}],"mendeley":{"formattedCitation":"(16)","plainTextFormattedCitation":"(16)","previouslyFormattedCitation":"&lt;span style=\"baseline\"&gt;[16]&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16)</w:t>
            </w:r>
            <w:r w:rsidRPr="00877D46">
              <w:rPr>
                <w:rFonts w:ascii="Times New Roman" w:hAnsi="Times New Roman" w:cs="Times New Roman"/>
                <w:color w:val="000000" w:themeColor="text1"/>
              </w:rPr>
              <w:fldChar w:fldCharType="end"/>
            </w:r>
          </w:p>
        </w:tc>
        <w:tc>
          <w:tcPr>
            <w:tcW w:w="0" w:type="auto"/>
          </w:tcPr>
          <w:p w14:paraId="4BB3307B" w14:textId="2F5B59D8"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3457BFCB" w14:textId="5E927089"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256591CF" w14:textId="32F41309"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44977B7B" w14:textId="588AFCE3"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0268E9E4" w14:textId="67146847"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0DE178E4" w14:textId="14F16781"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1DE78AFD" w14:textId="0C1C6F12"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56CBD351" w14:textId="39DDC9A6"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6476A83C" w14:textId="0C8DC36B"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74D6C93E" w14:textId="441A28D7"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Exclusion</w:t>
            </w:r>
          </w:p>
        </w:tc>
      </w:tr>
      <w:tr w:rsidR="00877D46" w:rsidRPr="009F1174" w14:paraId="32AC7408" w14:textId="6EF35186" w:rsidTr="003D77F5">
        <w:tc>
          <w:tcPr>
            <w:tcW w:w="0" w:type="auto"/>
          </w:tcPr>
          <w:p w14:paraId="0591A679" w14:textId="4FC23EAA"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Hullick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86/s12877-016-0279-1","ISSN":"14712318 (ISSN)","abstract":"Background: Older people living in Residential Aged Care Facilities (RACF) are a vulnerable, frail and complex population. They are more likely than people who reside in the community to become acutely unwell, present to the Emergency Department (ED) and require admission to hospital. For many, hospitalisation carries with it risks. Importantly, evidence suggests that some admissions are avoidable. A new collaborative model of care, the Aged Care Emergency Service (ACE), was developed to provide clinical support to nurses in the RACFs, allowing residents to be managed in place and avoid transfer to the ED. This paper examines the effects of the ACE service on RACF residents' transfer to hospital using a controlled pre-post design. Methods: Four intervention RACFs were matched with eight control RACFs based on number of total beds, dementia specific beds, and ratio of high to low care beds in Newcastle, Australia, between March and November 2011. The intervention consisted of a clinical care manual to support care along with a nurse led telephone triage line, education, establishing goals of care prior to ED transfer, case management when in the ED, along with the development of collaborative relationships between stakeholders. Outcomes included ED presentations, length of stay, hospital admission and 28-day readmission pre- and post-intervention. Generalised estimating equations were used to estimate mean differences in outcomes between intervention and controls RACFs, pre- and post-intervention means, and their interaction, accounting for repeated measures and adjusting for matching factors. Results: Residents had a mean age of 86 years. ED presentations ranged between 16 and 211 visits/100 RACF beds/year across all RACFs. There was no overall reduction in ED presentations (OR = 1.17, p = 0.56) with the ACE intervention. However, when compared to the controls, the intervention group reduced their ED length of stay by 45 min (p = 0.0575), and was 40 % less likely to be admitted to hospital, . The latter was highly significant (p = 0.0012). Conclusions: Transfers to ED and admission to hospital are common for residents of RACFs. This study has demonstrated that a complex multi-strategy intervention led by nursing staff can successfully reduce hospital admissions for older people living in Residential Aged Care Facilities. By defining goals of care prior to transfer to the ED, clinicians have the opportunity to better deliver care that patients require. I…","author":[{"dropping-particle":"","family":"Hullick","given":"C","non-dropping-particle":"","parse-names":false,"suffix":""},{"dropping-particle":"","family":"Conway","given":"J","non-dropping-particle":"","parse-names":false,"suffix":""},{"dropping-particle":"","family":"Higgins","given":"I","non-dropping-particle":"","parse-names":false,"suffix":""},{"dropping-particle":"","family":"Hewitt","given":"J","non-dropping-particle":"","parse-names":false,"suffix":""},{"dropping-particle":"","family":"Dilworth","given":"S","non-dropping-particle":"","parse-names":false,"suffix":""},{"dropping-particle":"","family":"Holliday","given":"E","non-dropping-particle":"","parse-names":false,"suffix":""},{"dropping-particle":"","family":"Attia","given":"J","non-dropping-particle":"","parse-names":false,"suffix":""}],"container-title":"BMC Geriatrics","id":"ITEM-1","issue":"102","issued":{"date-parts":[["2016"]]},"language":"English","note":"Cited By :15\n\nExport Date: 17 June 2019\n\nCorrespondence Address: Hullick, C.; University of Newcastle, University DriveAustralia; email: Carolyn.hullick@hnehealth.nsw.gov.au","page":"1-10","publisher":"BioMed Central Ltd.","publisher-place":"University of Newcastle, University Drive, Callaghan, NSW 2308, Australia","title":"Emergency department transfers and hospital admissions from residential aged care facilities: A controlled pre-post design study","type":"article-journal","volume":"16"},"uris":["http://www.mendeley.com/documents/?uuid=2a2d4bae-3d1c-4633-8b6b-09c59ffe7b55"]}],"mendeley":{"formattedCitation":"(17)","plainTextFormattedCitation":"(17)","previouslyFormattedCitation":"&lt;span style=\"baseline\"&gt;[17]&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17)</w:t>
            </w:r>
            <w:r w:rsidRPr="00877D46">
              <w:rPr>
                <w:rFonts w:ascii="Times New Roman" w:hAnsi="Times New Roman" w:cs="Times New Roman"/>
                <w:color w:val="000000" w:themeColor="text1"/>
              </w:rPr>
              <w:fldChar w:fldCharType="end"/>
            </w:r>
          </w:p>
        </w:tc>
        <w:tc>
          <w:tcPr>
            <w:tcW w:w="0" w:type="auto"/>
          </w:tcPr>
          <w:p w14:paraId="3FAC2BAD" w14:textId="3A9DA15D"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4B145CC5" w14:textId="4C443DC8"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6737D1FF" w14:textId="7103090E"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63801B12" w14:textId="1C7F5167"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449B6FE9" w14:textId="5B62A4DF"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1A21067A" w14:textId="725BF1A6"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00023F14" w14:textId="4C526A0F"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713AA40D" w14:textId="10BBABED"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71B472FE" w14:textId="0ABF5AD9" w:rsidR="003D77F5" w:rsidRPr="00877D46" w:rsidRDefault="0011063D" w:rsidP="00045542">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078B6138" w14:textId="18706734" w:rsidR="003D77F5" w:rsidRPr="00877D46" w:rsidRDefault="00BF506C" w:rsidP="00045542">
            <w:pPr>
              <w:rPr>
                <w:rFonts w:ascii="Times New Roman" w:hAnsi="Times New Roman" w:cs="Times New Roman"/>
                <w:color w:val="000000" w:themeColor="text1"/>
              </w:rPr>
            </w:pPr>
            <w:r>
              <w:rPr>
                <w:rFonts w:ascii="Times New Roman" w:hAnsi="Times New Roman" w:cs="Times New Roman"/>
                <w:color w:val="000000" w:themeColor="text1"/>
              </w:rPr>
              <w:t>In</w:t>
            </w:r>
            <w:r w:rsidR="0011063D">
              <w:rPr>
                <w:rFonts w:ascii="Times New Roman" w:hAnsi="Times New Roman" w:cs="Times New Roman"/>
                <w:color w:val="000000" w:themeColor="text1"/>
              </w:rPr>
              <w:t>clusion</w:t>
            </w:r>
          </w:p>
        </w:tc>
      </w:tr>
      <w:tr w:rsidR="0011063D" w:rsidRPr="009F1174" w14:paraId="3CD357C4" w14:textId="77777777" w:rsidTr="003D77F5">
        <w:tc>
          <w:tcPr>
            <w:tcW w:w="0" w:type="auto"/>
          </w:tcPr>
          <w:p w14:paraId="38ACB7F9" w14:textId="75180C8A" w:rsidR="0011063D" w:rsidRPr="00877D46" w:rsidRDefault="0011063D" w:rsidP="0011063D">
            <w:pPr>
              <w:rPr>
                <w:rFonts w:ascii="Times New Roman" w:hAnsi="Times New Roman" w:cs="Times New Roman"/>
                <w:color w:val="000000" w:themeColor="text1"/>
              </w:rPr>
            </w:pPr>
            <w:r w:rsidRPr="00CF55D1">
              <w:rPr>
                <w:rFonts w:ascii="Times New Roman" w:hAnsi="Times New Roman" w:cs="Times New Roman"/>
              </w:rPr>
              <w:t xml:space="preserve">Islam MK &amp; Kjerstad E </w:t>
            </w:r>
            <w:r>
              <w:rPr>
                <w:rFonts w:ascii="Times New Roman" w:hAnsi="Times New Roman" w:cs="Times New Roman"/>
              </w:rPr>
              <w:fldChar w:fldCharType="begin" w:fldLock="1"/>
            </w:r>
            <w:r w:rsidR="00C73477">
              <w:rPr>
                <w:rFonts w:ascii="Times New Roman" w:hAnsi="Times New Roman" w:cs="Times New Roman"/>
              </w:rPr>
              <w:instrText>ADDIN CSL_CITATION {"citationItems":[{"id":"ITEM-1","itemData":{"DOI":"10.1007/s10198-018-1015-x","ISSN":"16187598 (ISSN)","abstract":"The recognition that chronic care delivery is suboptimal has led many health authorities around the world to redesign it. In Norway, the Department of Health and Care Services implemented the Coordination Reform in January 2012. One policy instrument was to build emergency bed capacity (EBC) as an integrated part of primary care service provided by municipalities. The explicit aim was to reduce the rate of avoidable admissions to state-owned hospitals. Using five different sources of register data and a quasi-experimental framework—the “difference-in-differences” regression approach—we estimated the association between changes in EBC on changes in aggregate emergency hospital admissions for eight ambulatory care sensitive conditions (ACSC). The results show that EBC is negatively associated with changes in aggregate ACSC emergency admissions. The associations are largely consistent with alternative model specifications. We also estimated the relationship between changes in EBC on changes in each ACSC condition separately. Our results are mixed. EBC is negatively associated with emergency hospital admissions for asthma, angina and chronic obstructive pulmonary disease but not congestive heart failure and diabetes. The main implication of the study is that EBC within primary care is potentially a sensible way of redesigning chronic care. © 2018, The Author(s).","author":[{"dropping-particle":"","family":"Islam","given":"M K","non-dropping-particle":"","parse-names":false,"suffix":""},{"dropping-particle":"","family":"Kjerstad","given":"E","non-dropping-particle":"","parse-names":false,"suffix":""}],"container-title":"European Journal of Health Economics","id":"ITEM-1","issue":"4","issued":{"date-parts":[["2019"]]},"language":"English","note":"Export Date: 17 June 2019\n\nCODEN: EJHEA\n\nCorrespondence Address: Kjerstad, E.; NORCE Norwegian Research Centre ASNorway; email: egil.kjerstad@norceresearch.no","page":"525-541","publisher":"Springer Verlag","publisher-place":"NORCE Norwegian Research Centre AS, Bergen, Norway","title":"Co-ordination of health care: the case of hospital emergency admissions","type":"article-journal","volume":"20"},"uris":["http://www.mendeley.com/documents/?uuid=a20e4e81-1629-4a74-b34b-52a349e4a66d"]}],"mendeley":{"formattedCitation":"(18)","plainTextFormattedCitation":"(18)","previouslyFormattedCitation":"&lt;span style=\"baseline\"&gt;[18]&lt;/span&gt;"},"properties":{"noteIndex":0},"schema":"https://github.com/citation-style-language/schema/raw/master/csl-citation.json"}</w:instrText>
            </w:r>
            <w:r>
              <w:rPr>
                <w:rFonts w:ascii="Times New Roman" w:hAnsi="Times New Roman" w:cs="Times New Roman"/>
              </w:rPr>
              <w:fldChar w:fldCharType="separate"/>
            </w:r>
            <w:r w:rsidR="00C73477" w:rsidRPr="00C73477">
              <w:rPr>
                <w:rFonts w:ascii="Times New Roman" w:hAnsi="Times New Roman" w:cs="Times New Roman"/>
                <w:noProof/>
              </w:rPr>
              <w:t>(18)</w:t>
            </w:r>
            <w:r>
              <w:rPr>
                <w:rFonts w:ascii="Times New Roman" w:hAnsi="Times New Roman" w:cs="Times New Roman"/>
              </w:rPr>
              <w:fldChar w:fldCharType="end"/>
            </w:r>
            <w:r>
              <w:rPr>
                <w:rFonts w:ascii="Times New Roman" w:hAnsi="Times New Roman" w:cs="Times New Roman"/>
              </w:rPr>
              <w:t xml:space="preserve"> </w:t>
            </w:r>
          </w:p>
        </w:tc>
        <w:tc>
          <w:tcPr>
            <w:tcW w:w="0" w:type="auto"/>
          </w:tcPr>
          <w:p w14:paraId="551A976F" w14:textId="15E17862" w:rsidR="0011063D" w:rsidRDefault="0011063D" w:rsidP="0011063D">
            <w:pPr>
              <w:rPr>
                <w:rFonts w:ascii="Times New Roman" w:hAnsi="Times New Roman" w:cs="Times New Roman"/>
                <w:color w:val="000000" w:themeColor="text1"/>
              </w:rPr>
            </w:pPr>
            <w:r>
              <w:rPr>
                <w:rFonts w:ascii="Times New Roman" w:hAnsi="Times New Roman" w:cs="Times New Roman"/>
              </w:rPr>
              <w:t>Y</w:t>
            </w:r>
          </w:p>
        </w:tc>
        <w:tc>
          <w:tcPr>
            <w:tcW w:w="0" w:type="auto"/>
          </w:tcPr>
          <w:p w14:paraId="78305E34" w14:textId="05D4129C" w:rsidR="0011063D" w:rsidRDefault="0011063D" w:rsidP="0011063D">
            <w:pPr>
              <w:rPr>
                <w:rFonts w:ascii="Times New Roman" w:hAnsi="Times New Roman" w:cs="Times New Roman"/>
                <w:color w:val="000000" w:themeColor="text1"/>
              </w:rPr>
            </w:pPr>
            <w:r>
              <w:rPr>
                <w:rFonts w:ascii="Times New Roman" w:hAnsi="Times New Roman" w:cs="Times New Roman"/>
              </w:rPr>
              <w:t>Y</w:t>
            </w:r>
          </w:p>
        </w:tc>
        <w:tc>
          <w:tcPr>
            <w:tcW w:w="0" w:type="auto"/>
          </w:tcPr>
          <w:p w14:paraId="729AEBC5" w14:textId="33DA9755" w:rsidR="0011063D" w:rsidRDefault="0011063D" w:rsidP="0011063D">
            <w:pPr>
              <w:rPr>
                <w:rFonts w:ascii="Times New Roman" w:hAnsi="Times New Roman" w:cs="Times New Roman"/>
                <w:color w:val="000000" w:themeColor="text1"/>
              </w:rPr>
            </w:pPr>
            <w:r>
              <w:rPr>
                <w:rFonts w:ascii="Times New Roman" w:hAnsi="Times New Roman" w:cs="Times New Roman"/>
              </w:rPr>
              <w:t>Y</w:t>
            </w:r>
          </w:p>
        </w:tc>
        <w:tc>
          <w:tcPr>
            <w:tcW w:w="0" w:type="auto"/>
          </w:tcPr>
          <w:p w14:paraId="3C53E093" w14:textId="63EC553E" w:rsidR="0011063D" w:rsidRDefault="0011063D" w:rsidP="0011063D">
            <w:pPr>
              <w:rPr>
                <w:rFonts w:ascii="Times New Roman" w:hAnsi="Times New Roman" w:cs="Times New Roman"/>
                <w:color w:val="000000" w:themeColor="text1"/>
              </w:rPr>
            </w:pPr>
            <w:r>
              <w:rPr>
                <w:rFonts w:ascii="Times New Roman" w:hAnsi="Times New Roman" w:cs="Times New Roman"/>
              </w:rPr>
              <w:t>Y</w:t>
            </w:r>
          </w:p>
        </w:tc>
        <w:tc>
          <w:tcPr>
            <w:tcW w:w="0" w:type="auto"/>
          </w:tcPr>
          <w:p w14:paraId="78DB328D" w14:textId="7C8F22A8" w:rsidR="0011063D" w:rsidRDefault="0011063D" w:rsidP="0011063D">
            <w:pPr>
              <w:rPr>
                <w:rFonts w:ascii="Times New Roman" w:hAnsi="Times New Roman" w:cs="Times New Roman"/>
                <w:color w:val="000000" w:themeColor="text1"/>
              </w:rPr>
            </w:pPr>
            <w:r>
              <w:rPr>
                <w:rFonts w:ascii="Times New Roman" w:hAnsi="Times New Roman" w:cs="Times New Roman"/>
              </w:rPr>
              <w:t>Y</w:t>
            </w:r>
          </w:p>
        </w:tc>
        <w:tc>
          <w:tcPr>
            <w:tcW w:w="0" w:type="auto"/>
          </w:tcPr>
          <w:p w14:paraId="0C2F528C" w14:textId="1A317FE5" w:rsidR="0011063D" w:rsidRDefault="0011063D" w:rsidP="0011063D">
            <w:pPr>
              <w:rPr>
                <w:rFonts w:ascii="Times New Roman" w:hAnsi="Times New Roman" w:cs="Times New Roman"/>
                <w:color w:val="000000" w:themeColor="text1"/>
              </w:rPr>
            </w:pPr>
            <w:r>
              <w:rPr>
                <w:rFonts w:ascii="Times New Roman" w:hAnsi="Times New Roman" w:cs="Times New Roman"/>
              </w:rPr>
              <w:t>U</w:t>
            </w:r>
          </w:p>
        </w:tc>
        <w:tc>
          <w:tcPr>
            <w:tcW w:w="0" w:type="auto"/>
          </w:tcPr>
          <w:p w14:paraId="0E7E7A23" w14:textId="78042737" w:rsidR="0011063D" w:rsidRDefault="0011063D" w:rsidP="0011063D">
            <w:pPr>
              <w:rPr>
                <w:rFonts w:ascii="Times New Roman" w:hAnsi="Times New Roman" w:cs="Times New Roman"/>
                <w:color w:val="000000" w:themeColor="text1"/>
              </w:rPr>
            </w:pPr>
            <w:r>
              <w:rPr>
                <w:rFonts w:ascii="Times New Roman" w:hAnsi="Times New Roman" w:cs="Times New Roman"/>
              </w:rPr>
              <w:t>U</w:t>
            </w:r>
          </w:p>
        </w:tc>
        <w:tc>
          <w:tcPr>
            <w:tcW w:w="0" w:type="auto"/>
          </w:tcPr>
          <w:p w14:paraId="252049D0" w14:textId="52615D91" w:rsidR="0011063D" w:rsidRDefault="0011063D" w:rsidP="0011063D">
            <w:pPr>
              <w:rPr>
                <w:rFonts w:ascii="Times New Roman" w:hAnsi="Times New Roman" w:cs="Times New Roman"/>
                <w:color w:val="000000" w:themeColor="text1"/>
              </w:rPr>
            </w:pPr>
            <w:r>
              <w:rPr>
                <w:rFonts w:ascii="Times New Roman" w:hAnsi="Times New Roman" w:cs="Times New Roman"/>
              </w:rPr>
              <w:t>Y</w:t>
            </w:r>
          </w:p>
        </w:tc>
        <w:tc>
          <w:tcPr>
            <w:tcW w:w="0" w:type="auto"/>
          </w:tcPr>
          <w:p w14:paraId="62BC73C5" w14:textId="7C4F75CA" w:rsidR="0011063D" w:rsidRDefault="0011063D" w:rsidP="0011063D">
            <w:pPr>
              <w:rPr>
                <w:rFonts w:ascii="Times New Roman" w:hAnsi="Times New Roman" w:cs="Times New Roman"/>
                <w:color w:val="000000" w:themeColor="text1"/>
              </w:rPr>
            </w:pPr>
            <w:r>
              <w:rPr>
                <w:rFonts w:ascii="Times New Roman" w:hAnsi="Times New Roman" w:cs="Times New Roman"/>
              </w:rPr>
              <w:t>Y</w:t>
            </w:r>
          </w:p>
        </w:tc>
        <w:tc>
          <w:tcPr>
            <w:tcW w:w="0" w:type="auto"/>
          </w:tcPr>
          <w:p w14:paraId="72B24A25" w14:textId="037271B7" w:rsidR="0011063D" w:rsidRDefault="0011063D" w:rsidP="0011063D">
            <w:pPr>
              <w:rPr>
                <w:rFonts w:ascii="Times New Roman" w:hAnsi="Times New Roman" w:cs="Times New Roman"/>
                <w:color w:val="000000" w:themeColor="text1"/>
              </w:rPr>
            </w:pPr>
            <w:r>
              <w:rPr>
                <w:rFonts w:ascii="Times New Roman" w:hAnsi="Times New Roman" w:cs="Times New Roman"/>
                <w:color w:val="000000" w:themeColor="text1"/>
              </w:rPr>
              <w:t>Inclusion</w:t>
            </w:r>
          </w:p>
        </w:tc>
      </w:tr>
      <w:tr w:rsidR="0011063D" w:rsidRPr="00877D46" w14:paraId="11707CB5" w14:textId="091D453D" w:rsidTr="003D77F5">
        <w:tc>
          <w:tcPr>
            <w:tcW w:w="0" w:type="auto"/>
          </w:tcPr>
          <w:p w14:paraId="1CEC3731" w14:textId="33C7740C"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Jiwa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author":[{"dropping-particle":"","family":"Jiwa","given":"M","non-dropping-particle":"","parse-names":false,"suffix":""},{"dropping-particle":"","family":"Gerrish","given":"K","non-dropping-particle":"","parse-names":false,"suffix":""},{"dropping-particle":"","family":"Gibson","given":"A","non-dropping-particle":"","parse-names":false,"suffix":""},{"dropping-particle":"","family":"Scott","given":"H","non-dropping-particle":"","parse-names":false,"suffix":""}],"container-title":"British Journal of Community Nursing","id":"ITEM-1","issue":"8","issued":{"date-parts":[["2002"]]},"page":"426-431","title":"Preventing avoidable hospital admission of older people","type":"article-journal","volume":"7"},"uris":["http://www.mendeley.com/documents/?uuid=39e81eec-b9ce-4729-a6d1-efe62e2e1ac5"]}],"mendeley":{"formattedCitation":"(19)","plainTextFormattedCitation":"(19)","previouslyFormattedCitation":"&lt;span style=\"baseline\"&gt;[19]&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19)</w:t>
            </w:r>
            <w:r w:rsidRPr="00877D46">
              <w:rPr>
                <w:rFonts w:ascii="Times New Roman" w:hAnsi="Times New Roman" w:cs="Times New Roman"/>
                <w:color w:val="000000" w:themeColor="text1"/>
              </w:rPr>
              <w:fldChar w:fldCharType="end"/>
            </w:r>
          </w:p>
        </w:tc>
        <w:tc>
          <w:tcPr>
            <w:tcW w:w="0" w:type="auto"/>
          </w:tcPr>
          <w:p w14:paraId="2D0E15F0" w14:textId="0A457672"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106C6870" w14:textId="25DDAD69"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29EF58C5" w14:textId="44525F40"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5E2D4D5D" w14:textId="271CE661"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0AFDD3C9" w14:textId="1FD7A2F2"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46B2882E" w14:textId="2E92E1F3"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4A1F3576" w14:textId="53F2FE6B"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2A52C729" w14:textId="2C17323A"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44AF3AD3" w14:textId="10EEAF5E"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42F5E8DC" w14:textId="27A74E54"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Exclusion</w:t>
            </w:r>
          </w:p>
        </w:tc>
      </w:tr>
      <w:tr w:rsidR="0011063D" w:rsidRPr="00877D46" w14:paraId="4D20CE0C" w14:textId="6EF3267F" w:rsidTr="003D77F5">
        <w:tc>
          <w:tcPr>
            <w:tcW w:w="0" w:type="auto"/>
          </w:tcPr>
          <w:p w14:paraId="636DE70B" w14:textId="43B5F8D7"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Mahto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093/qjmed/hcn174","ISSN":"14602725 (ISSN)","abstract":"Background: Patients with diabetes have increased frequency of hospital admissions and longer lengths of stay compared to patients without diabetes. Our specialist diabetes inpatient service was reconfigured to deliver a proactive diabetes outreach service to improve the overall care of this population. Aims: To ascertain the effect of a structured diabetes outreach service to acutely admitted patients with diabetes on avoidable admissions, delayed discharges and appropriate diabetes related follow-up plans. Methods: Audits were carried out before and 4 months after the introduction of a diabetes outreach service. The proportion of patients under care of the diabetes team, avoidable admissions, delayed discharges and existence of effective follow-up plans were compared pre- and post-implementation of this outreach service. Results: The number of inpatients with diabetes fell by 35% (83 on a typical day pre-outreach vs. 53 post-outreach) despite a similar number of total medical admissions in that month (1449 vs.1459). This was due to a reduction in those admitted with diabetes related (13 vs. 5) and general medical (29 vs. 10) problems whilst numbers requiring other specialist care (41 vs. 39) remained unchanged. The proportion of patients under the care of diabetes team rose (23% vs. 73%) while those with avoidable admissions (18% vs. 7%), delayed discharges (17% vs. 2%) and inappropriate discharge plans (65% vs. 11%) all fell. Conclusions: This reformatted service was associated with a marked improvement in a number of parameters relevant to inpatient care. © The Author 2009. Published by Oxford University Press on behalf of the Association of Physicians. All rights reserved.","author":[{"dropping-particle":"","family":"Mahto","given":"R","non-dropping-particle":"","parse-names":false,"suffix":""},{"dropping-particle":"","family":"Venugopal","given":"H","non-dropping-particle":"","parse-names":false,"suffix":""},{"dropping-particle":"","family":"Vibhuti","given":"V S","non-dropping-particle":"","parse-names":false,"suffix":""},{"dropping-particle":"","family":"Mukherjee","given":"A","non-dropping-particle":"","parse-names":false,"suffix":""},{"dropping-particle":"","family":"Cherukuri","given":"V","non-dropping-particle":"","parse-names":false,"suffix":""},{"dropping-particle":"","family":"Healey","given":"B","non-dropping-particle":"","parse-names":false,"suffix":""},{"dropping-particle":"","family":"Baskar","given":"V","non-dropping-particle":"","parse-names":false,"suffix":""},{"dropping-particle":"","family":"Buch","given":"H N","non-dropping-particle":"","parse-names":false,"suffix":""},{"dropping-particle":"","family":"Singh","given":"B M","non-dropping-particle":"","parse-names":false,"suffix":""}],"container-title":"QJM","id":"ITEM-1","issue":"3","issued":{"date-parts":[["2009"]]},"language":"English","note":"Cited By :9\n\nExport Date: 17 June 2019\n\nCODEN: QMJPF\n\nCorrespondence Address: Mahto, R.; Wolverhampton Diabetes Centre, New Cross Hospital, Wolverhampton WV10 0QP, United Kingdom; email: rajnimahto@yahoo.com","page":"203-207","publisher-place":"Wolverhampton Diabetes Centre, New Cross Hospital, Wolverhampton WV10 0QP, United Kingdom","title":"The effectiveness of a hospital diabetes outreach service in supporting care for acutely admitted patients with diabetes","type":"article-journal","volume":"102"},"uris":["http://www.mendeley.com/documents/?uuid=06a75b2e-5804-4cbe-b1b0-3191d9b9efe9"]}],"mendeley":{"formattedCitation":"(20)","plainTextFormattedCitation":"(20)","previouslyFormattedCitation":"&lt;span style=\"baseline\"&gt;[20]&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20)</w:t>
            </w:r>
            <w:r w:rsidRPr="00877D46">
              <w:rPr>
                <w:rFonts w:ascii="Times New Roman" w:hAnsi="Times New Roman" w:cs="Times New Roman"/>
                <w:color w:val="000000" w:themeColor="text1"/>
              </w:rPr>
              <w:fldChar w:fldCharType="end"/>
            </w:r>
          </w:p>
        </w:tc>
        <w:tc>
          <w:tcPr>
            <w:tcW w:w="0" w:type="auto"/>
          </w:tcPr>
          <w:p w14:paraId="0A458164" w14:textId="025CE7F0"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27819E7D" w14:textId="3FF1A715"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32A9EDFD" w14:textId="264E9CC0"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3C1BCED0" w14:textId="115C77A0"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11D9DB7B" w14:textId="2365FA70"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6DC5AFF5" w14:textId="17244C6C"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53FC45A2" w14:textId="3C938EFC"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10084CF8" w14:textId="2E41723F"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297D75E6" w14:textId="09F158C7"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0118C988" w14:textId="0F10BC11"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Exclusion</w:t>
            </w:r>
          </w:p>
        </w:tc>
      </w:tr>
      <w:tr w:rsidR="0011063D" w:rsidRPr="00877D46" w14:paraId="4A40535D" w14:textId="2EF80F65" w:rsidTr="003D77F5">
        <w:tc>
          <w:tcPr>
            <w:tcW w:w="0" w:type="auto"/>
          </w:tcPr>
          <w:p w14:paraId="1E146459" w14:textId="6E1C4E8C"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Mayhew 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007/s10729-008-9092-5","ISSN":"13869620 (ISSN)","abstract":"Finding alternatives to hospital admissions for older people and helping them to live for as long as possible in their own homes is a key objective of UK health and social policy. However, there is a lack of proof as to whether such alternatives actually work and are cost-effective. The research reported in this paper is based on an evaluation of a care co-ordination service with the aim helping people to remain at home and preventing unnecessary hospital admissions and A&amp;E attendances. An initial evaluation found that the effectiveness of the service was at best marginal. The new method of evaluation described in this paper tracks patient attendance at A&amp;E departments and hospital stays 12 months before they are accepted into the care co-ordination service and evaluates the resultant savings in health care activity. It finds that the service results in between 14 and 29 saved hospital bed days per client per year and between three and eight A&amp;E attendances. Whilst the service does not arrest functional decline in individuals, the incidence of falls is significantly reduced, and that the effect on quality of life is neutral to broadly favourable. It finds that mortality levels are higher than in the general population of similar age but this is probably due to selection effects because clients are unhealthier from the outset, and that in the 90+ age group there is no significant difference. Without the benefit of a control group it is not possible to confirm the results with certainty, but corroborating independent evidence is provided that supports the conclusions reached. © The Author(s) 2008.","author":[{"dropping-particle":"","family":"Mayhew","given":"L","non-dropping-particle":"","parse-names":false,"suffix":""}],"container-title":"Health Care Management Science","id":"ITEM-1","issue":"3","issued":{"date-parts":[["2009"]]},"language":"English","note":"Cited By :13\n\nExport Date: 17 June 2019\n\nCorrespondence Address: Mayhew, L.; Faculty of Actuarial Science and Insurance, Cass Business School, City University, London, United Kingdom; email: lesmayhew@googlemail.com","page":"269-284","publisher-place":"Faculty of Actuarial Science and Insurance, Cass Business School, City University, London, United Kingdom","title":"On the effectiveness of care co-ordination services aimed at preventing hospital admissions and emergency attendances","type":"article-journal","volume":"12"},"uris":["http://www.mendeley.com/documents/?uuid=b085e17e-2529-4823-a30d-81e62b6e9808"]}],"mendeley":{"formattedCitation":"(21)","plainTextFormattedCitation":"(21)","previouslyFormattedCitation":"&lt;span style=\"baseline\"&gt;[21]&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21)</w:t>
            </w:r>
            <w:r w:rsidRPr="00877D46">
              <w:rPr>
                <w:rFonts w:ascii="Times New Roman" w:hAnsi="Times New Roman" w:cs="Times New Roman"/>
                <w:color w:val="000000" w:themeColor="text1"/>
              </w:rPr>
              <w:fldChar w:fldCharType="end"/>
            </w:r>
          </w:p>
        </w:tc>
        <w:tc>
          <w:tcPr>
            <w:tcW w:w="0" w:type="auto"/>
          </w:tcPr>
          <w:p w14:paraId="0F5A7D22" w14:textId="259CE223"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D7F29D1" w14:textId="375D9D5E"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273EDB3" w14:textId="408E0983"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472BD67" w14:textId="0F647DA1"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60D8D5EF" w14:textId="1D343361"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9941088" w14:textId="70DE22A5"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04B2206" w14:textId="412159DC"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D651A52" w14:textId="3FF0E0C8"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AAF82F8" w14:textId="16EC41EF"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D7356E0" w14:textId="7DCD8396"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r w:rsidR="0011063D" w:rsidRPr="00097B9B" w14:paraId="05004914" w14:textId="5089B523" w:rsidTr="003D77F5">
        <w:tc>
          <w:tcPr>
            <w:tcW w:w="0" w:type="auto"/>
          </w:tcPr>
          <w:p w14:paraId="236CED3E" w14:textId="4F9B53ED" w:rsidR="0011063D" w:rsidRPr="00877D46" w:rsidRDefault="0011063D" w:rsidP="0011063D">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Stokes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36/bmjopen-2015-010468","ISSN":"20446055 (ISSN)","abstract":"Objectives: To evaluate a multidisciplinary team (MDT) case management intervention, at the individual (direct effects of intervention) and practice levels (potential spillover effects). Design: Difference-in-differences design with multiple intervention start dates, analysing hospital admissions data. In secondary analyses, we stratified individuallevel results by risk score. Setting: Single clinical commissioning group (CCG) in the UK's National Health Service (NHS). Participants: At the individual level, we matched 2049 intervention patients using propensity scoring one-to-one with control patients. At the practice level, 30 practices were compared using a natural experiment through staged implementation. Intervention: Practice Integrated Care Teams (PICTs), using MDT case management of high-risk patients together with a summary record of care versus usual care. Direct and indirect outcome measures: Primary measures of intervention effects were accident and emergency (A&amp;E) visits; inpatient non-elective stays, 30-day re-admissions; inpatient elective stays; outpatient visits; and admissions for ambulatory care sensitive conditions. Secondary measures included inpatient length of stay; total cost of secondary care services; and patient satisfaction (at the practice level only). Results: At the individual level, we found slight, clinically trivial increases in inpatient non-elective admissions (+0.01 admissions per patient per month; 95% CI 0.00 to 0.01. Effect size (ES): 0.02) and 30-day re-admissions (+0.00; 0.00 to 0.01. ES: 0.03). We found no indication that highest risk patients benefitted more from the intervention. At the practice level, we found a small decrease in inpatient nonelective admissions (-0.63 admissions per 1000 patients per month; -1.17 to -0.09. ES: -0.24). However, this result did not withstand a robustness check; the estimate may have absorbed some differences in underlying practice trends. Conclusions: The intervention does not meet its primary aim, and the clinical significance and costeffectiveness of these small practice-level effects is debatable. There is an ongoing need to develop effective ways to reduce unnecessary attendances in secondary care for the high-risk population.","author":[{"dropping-particle":"","family":"Stokes","given":"J","non-dropping-particle":"","parse-names":false,"suffix":""},{"dropping-particle":"","family":"Kristensen","given":"S R","non-dropping-particle":"","parse-names":false,"suffix":""},{"dropping-particle":"","family":"Checkland","given":"K","non-dropping-particle":"","parse-names":false,"suffix":""},{"dropping-particle":"","family":"Bower","given":"P","non-dropping-particle":"","parse-names":false,"suffix":""}],"container-title":"BMJ Open","id":"ITEM-1","issue":"4","issued":{"date-parts":[["2016"]]},"language":"English","note":"Cited By :13\n\nExport Date: 17 June 2019\n\nCorrespondence Address: Stokes, J.; NIHR Greater Manchester Primary Care Patient Safety Translational Research Centre, Manchester Academic Health Science Centre, University of ManchesterUnited Kingdom; email: jonathan.stokes-3@postgrad.manchester.ac.uk","publisher":"BMJ Publishing Group","publisher-place":"NIHR Greater Manchester Primary Care Patient Safety Translational Research Centre, Manchester Academic Health Science Centre, University of Manchester, Manchester, United Kingdom","title":"Effectiveness of multidisciplinary team case management: Difference-indifferences analysis","type":"article-journal","volume":"6"},"uris":["http://www.mendeley.com/documents/?uuid=21bf07ed-bbd4-4183-9edc-9c0a140a3922"]}],"mendeley":{"formattedCitation":"(22)","plainTextFormattedCitation":"(22)","previouslyFormattedCitation":"&lt;span style=\"baseline\"&gt;[22]&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22)</w:t>
            </w:r>
            <w:r w:rsidRPr="00877D46">
              <w:rPr>
                <w:rFonts w:ascii="Times New Roman" w:hAnsi="Times New Roman" w:cs="Times New Roman"/>
                <w:color w:val="000000" w:themeColor="text1"/>
              </w:rPr>
              <w:fldChar w:fldCharType="end"/>
            </w:r>
          </w:p>
        </w:tc>
        <w:tc>
          <w:tcPr>
            <w:tcW w:w="0" w:type="auto"/>
          </w:tcPr>
          <w:p w14:paraId="24D633EC" w14:textId="5874C574"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4892BAC0" w14:textId="12C7E449"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401345AC" w14:textId="198D82A3"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3E649CDE" w14:textId="64D970F1"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34E2D222" w14:textId="04CEC391"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7CA421E3" w14:textId="0B314861"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3FB502DE" w14:textId="7CB25547"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1E3BCCCD" w14:textId="607E6CCB"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772C9941" w14:textId="6D208614"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4DF6DAE7" w14:textId="5D7E2240" w:rsidR="0011063D" w:rsidRPr="00877D46" w:rsidRDefault="00854DD4" w:rsidP="0011063D">
            <w:pPr>
              <w:rPr>
                <w:rFonts w:ascii="Times New Roman" w:hAnsi="Times New Roman" w:cs="Times New Roman"/>
                <w:color w:val="000000" w:themeColor="text1"/>
              </w:rPr>
            </w:pPr>
            <w:r>
              <w:rPr>
                <w:rFonts w:ascii="Times New Roman" w:hAnsi="Times New Roman" w:cs="Times New Roman"/>
                <w:color w:val="000000" w:themeColor="text1"/>
              </w:rPr>
              <w:t>Inclusion</w:t>
            </w:r>
          </w:p>
        </w:tc>
      </w:tr>
      <w:tr w:rsidR="00854DD4" w:rsidRPr="00877D46" w14:paraId="3260E327" w14:textId="77777777" w:rsidTr="003D77F5">
        <w:tc>
          <w:tcPr>
            <w:tcW w:w="0" w:type="auto"/>
          </w:tcPr>
          <w:p w14:paraId="25F4DB46" w14:textId="026A0A99"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 xml:space="preserve">Weatherall et al. </w:t>
            </w:r>
            <w:r>
              <w:rPr>
                <w:rFonts w:ascii="Times New Roman" w:hAnsi="Times New Roman" w:cs="Times New Roman"/>
              </w:rPr>
              <w:fldChar w:fldCharType="begin" w:fldLock="1"/>
            </w:r>
            <w:r w:rsidR="00C73477">
              <w:rPr>
                <w:rFonts w:ascii="Times New Roman" w:hAnsi="Times New Roman" w:cs="Times New Roman"/>
              </w:rPr>
              <w:instrText>ADDIN CSL_CITATION {"citationItems":[{"id":"ITEM-1","itemData":{"DOI":"10.1111/1475-6773.13112","ISSN":"00179124 (ISSN)","abstract":"Objective: To determine whether assigning a dedicated general practitioner (GP) to a nursing home reduces hospitalizations and readmissions. Data Sources/Study Setting: Secondary data on hospitalizations and deaths by month for the universe of nursing home residents in Denmark from January 2011 through February 2014. Study Design: In 2012, Denmark initiated a program in seven nursing homes that volunteered to participate. We used a difference-in-differences model to estimate the effect of assigning a dedicated GP to a nursing home on the likelihood that a nursing home resident will be hospitalized, will experience a preventable hospitalization, and will be readmitted. The unit of observation is a resident-month. Data Collection/Extraction Methods: Data were extracted from the Danish public administrative register dataset. Principal Findings: We found that assigning a GP to a nursing home was associated with a 0.55 [95 percent CI, 0.08 to 1.02] percentage point reduction in the monthly probability of a preventable hospitalization, which was a 26 percent reduction from the preintervention level of 2.13 percentage points. The associated reduction in the monthly probability of a readmission was 0.68 [95 percent CI, −0.01 to 1.37] percentage points, which was a 25 percent reduction from the baseline level of 2.68 percentage points. Survey results indicated that the likely mechanism for the effect was more efficient and consistent communication between GPs and nursing home personnel. Conclusions: Assigning a dedicated physician in a nursing home can reduce medical spending and improve patients' health. © Health Research and Educational Trust","author":[{"dropping-particle":"","family":"Weatherall","given":"C D","non-dropping-particle":"","parse-names":false,"suffix":""},{"dropping-particle":"","family":"Hansen","given":"A T","non-dropping-particle":"","parse-names":false,"suffix":""},{"dropping-particle":"","family":"Nicholson","given":"S","non-dropping-particle":"","parse-names":false,"suffix":""}],"container-title":"Health Services Research","id":"ITEM-1","issue":"3","issued":{"date-parts":[["2019"]]},"language":"English","note":"Cited By :1\n\nExport Date: 17 June 2019\n\nCODEN: HESRA\n\nCorrespondence Address: Nicholson, S.; Department of Policy Analysis and Management, Cornell UniversityUnited States; email: sean.nicholson@cornell.edu","page":"547-554","publisher":"Blackwell Publishing Inc.","publisher-place":"Kraks Fond – Institute for Urban Economic Research, Copenhagen, Denmark","title":"The effect of assigning dedicated general practitioners to nursing homes","type":"article-journal","volume":"54"},"uris":["http://www.mendeley.com/documents/?uuid=15d9f3bf-edfd-4540-9c91-8a1edef8bb20"]}],"mendeley":{"formattedCitation":"(23)","plainTextFormattedCitation":"(23)","previouslyFormattedCitation":"&lt;span style=\"baseline\"&gt;[23]&lt;/span&gt;"},"properties":{"noteIndex":0},"schema":"https://github.com/citation-style-language/schema/raw/master/csl-citation.json"}</w:instrText>
            </w:r>
            <w:r>
              <w:rPr>
                <w:rFonts w:ascii="Times New Roman" w:hAnsi="Times New Roman" w:cs="Times New Roman"/>
              </w:rPr>
              <w:fldChar w:fldCharType="separate"/>
            </w:r>
            <w:r w:rsidR="00C73477" w:rsidRPr="00C73477">
              <w:rPr>
                <w:rFonts w:ascii="Times New Roman" w:hAnsi="Times New Roman" w:cs="Times New Roman"/>
                <w:noProof/>
              </w:rPr>
              <w:t>(23)</w:t>
            </w:r>
            <w:r>
              <w:rPr>
                <w:rFonts w:ascii="Times New Roman" w:hAnsi="Times New Roman" w:cs="Times New Roman"/>
              </w:rPr>
              <w:fldChar w:fldCharType="end"/>
            </w:r>
          </w:p>
        </w:tc>
        <w:tc>
          <w:tcPr>
            <w:tcW w:w="0" w:type="auto"/>
          </w:tcPr>
          <w:p w14:paraId="3D8CD556" w14:textId="1EA3F4EC" w:rsidR="00854DD4"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5EE113F7" w14:textId="12F7CE04" w:rsidR="00854DD4"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7BC7CEC2" w14:textId="47A71F7B" w:rsidR="00854DD4" w:rsidRDefault="00854DD4" w:rsidP="00854DD4">
            <w:pPr>
              <w:rPr>
                <w:rFonts w:ascii="Times New Roman" w:hAnsi="Times New Roman" w:cs="Times New Roman"/>
                <w:color w:val="000000" w:themeColor="text1"/>
              </w:rPr>
            </w:pPr>
            <w:r>
              <w:rPr>
                <w:rFonts w:ascii="Times New Roman" w:hAnsi="Times New Roman" w:cs="Times New Roman"/>
              </w:rPr>
              <w:t>U</w:t>
            </w:r>
          </w:p>
        </w:tc>
        <w:tc>
          <w:tcPr>
            <w:tcW w:w="0" w:type="auto"/>
          </w:tcPr>
          <w:p w14:paraId="3B53D520" w14:textId="716F9C14" w:rsidR="00854DD4"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1A23EECA" w14:textId="61C3A8C5" w:rsidR="00854DD4"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6F8C7DC4" w14:textId="2A2E70FF" w:rsidR="00854DD4" w:rsidRDefault="00854DD4" w:rsidP="00854DD4">
            <w:pPr>
              <w:rPr>
                <w:rFonts w:ascii="Times New Roman" w:hAnsi="Times New Roman" w:cs="Times New Roman"/>
                <w:color w:val="000000" w:themeColor="text1"/>
              </w:rPr>
            </w:pPr>
            <w:r>
              <w:rPr>
                <w:rFonts w:ascii="Times New Roman" w:hAnsi="Times New Roman" w:cs="Times New Roman"/>
              </w:rPr>
              <w:t>U</w:t>
            </w:r>
          </w:p>
        </w:tc>
        <w:tc>
          <w:tcPr>
            <w:tcW w:w="0" w:type="auto"/>
          </w:tcPr>
          <w:p w14:paraId="7BC1C5DB" w14:textId="52B1C1E6" w:rsidR="00854DD4" w:rsidRDefault="00854DD4" w:rsidP="00854DD4">
            <w:pPr>
              <w:rPr>
                <w:rFonts w:ascii="Times New Roman" w:hAnsi="Times New Roman" w:cs="Times New Roman"/>
                <w:color w:val="000000" w:themeColor="text1"/>
              </w:rPr>
            </w:pPr>
            <w:r>
              <w:rPr>
                <w:rFonts w:ascii="Times New Roman" w:hAnsi="Times New Roman" w:cs="Times New Roman"/>
              </w:rPr>
              <w:t>N</w:t>
            </w:r>
          </w:p>
        </w:tc>
        <w:tc>
          <w:tcPr>
            <w:tcW w:w="0" w:type="auto"/>
          </w:tcPr>
          <w:p w14:paraId="53D053ED" w14:textId="0868778A" w:rsidR="00854DD4"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7A307E31" w14:textId="2ABE9A96" w:rsidR="00854DD4"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31660880" w14:textId="53DF3C31" w:rsidR="00854DD4"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Inclusion</w:t>
            </w:r>
          </w:p>
        </w:tc>
      </w:tr>
      <w:tr w:rsidR="00854DD4" w:rsidRPr="009F1174" w14:paraId="09AA4CC8" w14:textId="1238ABEF" w:rsidTr="003D77F5">
        <w:tc>
          <w:tcPr>
            <w:tcW w:w="0" w:type="auto"/>
          </w:tcPr>
          <w:p w14:paraId="77003E7B" w14:textId="5CE32CFF" w:rsidR="00854DD4" w:rsidRPr="00877D46" w:rsidRDefault="00854DD4" w:rsidP="00854DD4">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Zhang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11/dme.12705","ISSN":"07423071 (ISSN)","abstract":"Aims To evaluate the impact of an integrated model of care for patients with complex Type 2 diabetes mellitus on potentially preventable hospitalizations. Methods A prospective controlled trial was conducted comparing a multidisciplinary, community-based, integrated primary-secondary care diabetes service with usual care at a hospital diabetes outpatient clinic. Study and hospital admissions data were linked for the period from 12 months before to 24 months after commencement of the trial. The primary outcome was the number of potentially preventable hospitalizations with diabetes-related principal diagnoses. Length of stay once hospitalized was also reported. Results Of 327 adult participants, 206 were hospitalized and accounted for 667 admissions during the study period. Compared with the usual care group, patients in the integrated model of care group were nearly half as likely to be hospitalized for a potentially preventable diabetes-related principal diagnosis in the 24 months after study commencement (incidence rate ratio 0.53, 95% CI 0.29, 0.96; P = 0.04). The magnitude of the result remained similar after adjusting for age, sex, education and baseline HbA1c concentration (incidence rate ratio 0.54, 95% CI 0.29, 1.01; P = 0.05).When hospitalized, patients in the integrated care group had a similar length of stay compared with those in the usual care group (median difference -2 days, 95%CI -6.5, 2.3; P = 0.33). Conclusions Patients receiving the integrated model of care had a reduction in the number of hospitalizations when the principal diagnosis for admission was a diabetes-related complication. Integrated models of care for people with complex diabetes can reduce hospitalizations and help attempts to curtail increasing demand on finite health services. © 2015 The Authors. Diabetic Medicine © 2015 Diabetes UK.","author":[{"dropping-particle":"","family":"Zhang","given":"J","non-dropping-particle":"","parse-names":false,"suffix":""},{"dropping-particle":"","family":"Donald","given":"M","non-dropping-particle":"","parse-names":false,"suffix":""},{"dropping-particle":"","family":"Baxter","given":"K A","non-dropping-particle":"","parse-names":false,"suffix":""},{"dropping-particle":"","family":"Ware","given":"R S","non-dropping-particle":"","parse-names":false,"suffix":""},{"dropping-particle":"","family":"Burridge","given":"L","non-dropping-particle":"","parse-names":false,"suffix":""},{"dropping-particle":"","family":"Russell","given":"A W","non-dropping-particle":"","parse-names":false,"suffix":""},{"dropping-particle":"","family":"Jackson","given":"C L","non-dropping-particle":"","parse-names":false,"suffix":""}],"container-title":"Diabetic Medicine","id":"ITEM-1","issue":"7","issued":{"date-parts":[["2015"]]},"language":"English","note":"Cited By :16\n\nExport Date: 17 June 2019\n\nCODEN: DIMEE\n\nCorrespondence Address: Zhang, J.; Discipline of General Practice, University of QueenslandAustralia; email: jenny.zhang@uq.edu.au","page":"872-880","publisher":"Blackwell Publishing Ltd","publisher-place":"Discipline of General Practice, University of Queensland, Herston, QLD, Australia","title":"Impact of an integrated model of care on potentially preventable hospitalizations for people with Type 2 diabetes mellitus","type":"article-journal","volume":"32"},"uris":["http://www.mendeley.com/documents/?uuid=f0dc8695-fa24-4753-97a0-de60e60ea41d"]}],"mendeley":{"formattedCitation":"(24)","plainTextFormattedCitation":"(24)","previouslyFormattedCitation":"&lt;span style=\"baseline\"&gt;[24]&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24)</w:t>
            </w:r>
            <w:r w:rsidRPr="00877D46">
              <w:rPr>
                <w:rFonts w:ascii="Times New Roman" w:hAnsi="Times New Roman" w:cs="Times New Roman"/>
                <w:color w:val="000000" w:themeColor="text1"/>
              </w:rPr>
              <w:fldChar w:fldCharType="end"/>
            </w:r>
          </w:p>
        </w:tc>
        <w:tc>
          <w:tcPr>
            <w:tcW w:w="0" w:type="auto"/>
          </w:tcPr>
          <w:p w14:paraId="5F69FA0E" w14:textId="3614FB8B"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7FAAD136" w14:textId="5E02D1DF"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5728F48F" w14:textId="2D3A31B4"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593AFA2C" w14:textId="2C918A21"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469C5D39" w14:textId="666CCF41"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77B13B7B" w14:textId="7757E473"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6543CD7A" w14:textId="01E408F1"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752E9B75" w14:textId="2437AE17"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180EC50D" w14:textId="071E661A"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2328A566" w14:textId="43AD0EA3"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Inclusion</w:t>
            </w:r>
          </w:p>
        </w:tc>
      </w:tr>
    </w:tbl>
    <w:p w14:paraId="65504BF4" w14:textId="77777777" w:rsidR="008C58DE" w:rsidRPr="00877D46" w:rsidRDefault="008C58DE" w:rsidP="008C58DE">
      <w:pPr>
        <w:rPr>
          <w:rFonts w:ascii="Times New Roman" w:hAnsi="Times New Roman" w:cs="Times New Roman"/>
          <w:color w:val="000000" w:themeColor="text1"/>
          <w:lang w:val="en-US"/>
        </w:rPr>
      </w:pPr>
      <w:r w:rsidRPr="00877D46">
        <w:rPr>
          <w:rFonts w:ascii="Times New Roman" w:hAnsi="Times New Roman" w:cs="Times New Roman"/>
          <w:color w:val="000000" w:themeColor="text1"/>
          <w:lang w:val="en-US"/>
        </w:rPr>
        <w:t>Y=yes, N=no, U=unclear</w:t>
      </w:r>
    </w:p>
    <w:p w14:paraId="547EAB6D" w14:textId="77777777" w:rsidR="004137B5" w:rsidRPr="00877D46" w:rsidRDefault="004137B5" w:rsidP="004137B5">
      <w:pPr>
        <w:rPr>
          <w:rFonts w:ascii="Times New Roman" w:hAnsi="Times New Roman" w:cs="Times New Roman"/>
          <w:color w:val="000000" w:themeColor="text1"/>
          <w:lang w:val="en-US"/>
        </w:rPr>
      </w:pPr>
      <w:r w:rsidRPr="00877D46">
        <w:rPr>
          <w:rFonts w:ascii="Times New Roman" w:hAnsi="Times New Roman" w:cs="Times New Roman"/>
          <w:color w:val="000000" w:themeColor="text1"/>
          <w:lang w:val="en-US"/>
        </w:rPr>
        <w:t xml:space="preserve">*Criteria that must be </w:t>
      </w:r>
      <w:r w:rsidR="007F5532" w:rsidRPr="00877D46">
        <w:rPr>
          <w:rFonts w:ascii="Times New Roman" w:hAnsi="Times New Roman" w:cs="Times New Roman"/>
          <w:color w:val="000000" w:themeColor="text1"/>
          <w:lang w:val="en-US"/>
        </w:rPr>
        <w:t>met</w:t>
      </w:r>
      <w:r w:rsidRPr="00877D46">
        <w:rPr>
          <w:rFonts w:ascii="Times New Roman" w:hAnsi="Times New Roman" w:cs="Times New Roman"/>
          <w:color w:val="000000" w:themeColor="text1"/>
          <w:lang w:val="en-US"/>
        </w:rPr>
        <w:t xml:space="preserve"> for articles to be included in final review</w:t>
      </w:r>
    </w:p>
    <w:p w14:paraId="1A8361FF" w14:textId="77777777" w:rsidR="008C58DE" w:rsidRPr="00877D46" w:rsidRDefault="008C58DE">
      <w:pPr>
        <w:rPr>
          <w:rFonts w:ascii="Times New Roman" w:hAnsi="Times New Roman" w:cs="Times New Roman"/>
          <w:b/>
          <w:color w:val="000000" w:themeColor="text1"/>
          <w:lang w:val="en-US"/>
        </w:rPr>
      </w:pPr>
    </w:p>
    <w:p w14:paraId="332308B6" w14:textId="77777777" w:rsidR="00F048FA" w:rsidRPr="00877D46" w:rsidRDefault="00F048FA" w:rsidP="00F048FA">
      <w:pPr>
        <w:rPr>
          <w:rFonts w:ascii="Times New Roman" w:hAnsi="Times New Roman" w:cs="Times New Roman"/>
          <w:b/>
          <w:color w:val="000000" w:themeColor="text1"/>
          <w:lang w:val="en-US"/>
        </w:rPr>
      </w:pPr>
    </w:p>
    <w:tbl>
      <w:tblPr>
        <w:tblStyle w:val="Tabel-Gitter"/>
        <w:tblW w:w="10060" w:type="dxa"/>
        <w:tblLook w:val="04A0" w:firstRow="1" w:lastRow="0" w:firstColumn="1" w:lastColumn="0" w:noHBand="0" w:noVBand="1"/>
      </w:tblPr>
      <w:tblGrid>
        <w:gridCol w:w="2116"/>
        <w:gridCol w:w="523"/>
        <w:gridCol w:w="523"/>
        <w:gridCol w:w="643"/>
        <w:gridCol w:w="523"/>
        <w:gridCol w:w="643"/>
        <w:gridCol w:w="523"/>
        <w:gridCol w:w="643"/>
        <w:gridCol w:w="523"/>
        <w:gridCol w:w="523"/>
        <w:gridCol w:w="643"/>
        <w:gridCol w:w="763"/>
        <w:gridCol w:w="1471"/>
      </w:tblGrid>
      <w:tr w:rsidR="00B86AD8" w:rsidRPr="009F1174" w14:paraId="6B0A07C1" w14:textId="77777777" w:rsidTr="00EC3AD2">
        <w:tc>
          <w:tcPr>
            <w:tcW w:w="10060" w:type="dxa"/>
            <w:gridSpan w:val="13"/>
          </w:tcPr>
          <w:p w14:paraId="6F45FD0E" w14:textId="6DF69D23" w:rsidR="00B86AD8" w:rsidRPr="00B86AD8" w:rsidRDefault="00B86AD8" w:rsidP="00451D8C">
            <w:pPr>
              <w:rPr>
                <w:rFonts w:ascii="Times New Roman" w:hAnsi="Times New Roman" w:cs="Times New Roman"/>
                <w:color w:val="000000" w:themeColor="text1"/>
              </w:rPr>
            </w:pPr>
            <w:r w:rsidRPr="00B86AD8">
              <w:rPr>
                <w:rFonts w:ascii="Times New Roman" w:hAnsi="Times New Roman" w:cs="Times New Roman"/>
                <w:color w:val="000000" w:themeColor="text1"/>
              </w:rPr>
              <w:t>Critical appraisal results using the JBI Critical Appraisal Checklist for Cohort Studies (Reviewers: CNL and AR)</w:t>
            </w:r>
          </w:p>
        </w:tc>
      </w:tr>
      <w:tr w:rsidR="00877D46" w:rsidRPr="009F1174" w14:paraId="0C99EADC" w14:textId="13A0657A" w:rsidTr="003D77F5">
        <w:tc>
          <w:tcPr>
            <w:tcW w:w="0" w:type="auto"/>
          </w:tcPr>
          <w:p w14:paraId="6211FB71" w14:textId="77777777" w:rsidR="003D77F5" w:rsidRPr="00877D46" w:rsidRDefault="003D77F5" w:rsidP="00045542">
            <w:pPr>
              <w:rPr>
                <w:rFonts w:ascii="Times New Roman" w:hAnsi="Times New Roman" w:cs="Times New Roman"/>
                <w:b/>
                <w:color w:val="000000" w:themeColor="text1"/>
              </w:rPr>
            </w:pPr>
            <w:r w:rsidRPr="00877D46">
              <w:rPr>
                <w:rFonts w:ascii="Times New Roman" w:hAnsi="Times New Roman" w:cs="Times New Roman"/>
                <w:b/>
                <w:color w:val="000000" w:themeColor="text1"/>
              </w:rPr>
              <w:t>Study</w:t>
            </w:r>
          </w:p>
        </w:tc>
        <w:tc>
          <w:tcPr>
            <w:tcW w:w="0" w:type="auto"/>
          </w:tcPr>
          <w:p w14:paraId="66E80945"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w:t>
            </w:r>
          </w:p>
        </w:tc>
        <w:tc>
          <w:tcPr>
            <w:tcW w:w="0" w:type="auto"/>
          </w:tcPr>
          <w:p w14:paraId="6EB8997E"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2</w:t>
            </w:r>
          </w:p>
        </w:tc>
        <w:tc>
          <w:tcPr>
            <w:tcW w:w="0" w:type="auto"/>
          </w:tcPr>
          <w:p w14:paraId="3AE57986"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3*</w:t>
            </w:r>
          </w:p>
        </w:tc>
        <w:tc>
          <w:tcPr>
            <w:tcW w:w="0" w:type="auto"/>
          </w:tcPr>
          <w:p w14:paraId="1073E22C"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4</w:t>
            </w:r>
          </w:p>
        </w:tc>
        <w:tc>
          <w:tcPr>
            <w:tcW w:w="0" w:type="auto"/>
          </w:tcPr>
          <w:p w14:paraId="48B87951"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5*</w:t>
            </w:r>
          </w:p>
        </w:tc>
        <w:tc>
          <w:tcPr>
            <w:tcW w:w="0" w:type="auto"/>
          </w:tcPr>
          <w:p w14:paraId="6812EF44"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6</w:t>
            </w:r>
          </w:p>
        </w:tc>
        <w:tc>
          <w:tcPr>
            <w:tcW w:w="0" w:type="auto"/>
          </w:tcPr>
          <w:p w14:paraId="3971F18C"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7*</w:t>
            </w:r>
          </w:p>
        </w:tc>
        <w:tc>
          <w:tcPr>
            <w:tcW w:w="0" w:type="auto"/>
          </w:tcPr>
          <w:p w14:paraId="634C6CA3"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8</w:t>
            </w:r>
          </w:p>
        </w:tc>
        <w:tc>
          <w:tcPr>
            <w:tcW w:w="0" w:type="auto"/>
          </w:tcPr>
          <w:p w14:paraId="05F08ED2"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9</w:t>
            </w:r>
          </w:p>
        </w:tc>
        <w:tc>
          <w:tcPr>
            <w:tcW w:w="0" w:type="auto"/>
          </w:tcPr>
          <w:p w14:paraId="78A3CD73" w14:textId="56F44F99"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0</w:t>
            </w:r>
          </w:p>
        </w:tc>
        <w:tc>
          <w:tcPr>
            <w:tcW w:w="0" w:type="auto"/>
          </w:tcPr>
          <w:p w14:paraId="3F0DB9B3"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1*</w:t>
            </w:r>
          </w:p>
        </w:tc>
        <w:tc>
          <w:tcPr>
            <w:tcW w:w="1471" w:type="dxa"/>
          </w:tcPr>
          <w:p w14:paraId="0B61A8C1" w14:textId="1447293F" w:rsidR="003D77F5" w:rsidRPr="00877D46" w:rsidRDefault="003D77F5" w:rsidP="00451D8C">
            <w:pPr>
              <w:rPr>
                <w:rFonts w:ascii="Times New Roman" w:hAnsi="Times New Roman" w:cs="Times New Roman"/>
                <w:b/>
                <w:color w:val="000000" w:themeColor="text1"/>
              </w:rPr>
            </w:pPr>
            <w:r w:rsidRPr="00877D46">
              <w:rPr>
                <w:rFonts w:ascii="Times New Roman" w:hAnsi="Times New Roman" w:cs="Times New Roman"/>
                <w:b/>
                <w:color w:val="000000" w:themeColor="text1"/>
              </w:rPr>
              <w:t>Overall appraisal</w:t>
            </w:r>
          </w:p>
        </w:tc>
      </w:tr>
      <w:tr w:rsidR="00877D46" w:rsidRPr="009F1174" w14:paraId="22A04394" w14:textId="3C93A6C4" w:rsidTr="003D77F5">
        <w:tc>
          <w:tcPr>
            <w:tcW w:w="0" w:type="auto"/>
          </w:tcPr>
          <w:p w14:paraId="07D3C3CE" w14:textId="392C3F06"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Billot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371/journal.pmed.1002035","ISSN":"15491277 (ISSN)","abstract":"Background: The New South Wales Health (NSW Health) Chronic Disease Management Program (CDMP) delivers interventions to adults at risk of hospitalisation for five target chronic conditions that respond well to ambulatory care: diabetes, hypertension, chronic obstructive pulmonary disease, congestive heart failure, and coronary artery disease. The intervention consists of two main components: (1) care coordination across sectors (acute, ambulatory, and community care from both public and private sectors) and clinical specialties, facilitated by program care coordinators, and (2) health coaching including management of lifestyle risk factors and medications and self-management. These components were broadly prescribed by the head office of NSW Health, which funded the program, and were implemented by regional health services (local health districts) in ways that best suited their own history, environment, workforce, and patient need. We used a propensity-matched cohort study to evaluate health service utilisation after enrolment in the CDMP. Methods and Findings: The evaluation cohort included 41,303 CDMP participants enrolled between 1 January 2011 and 31 December 2013 who experienced at least one hospital admission or emergency department (ED) presentation for a target condition in the 12 mo preceding enrolment. Potential controls were selected from patients not enrolled in the CDMP but experiencing at least one hospital admission or ED presentation over the same period. Each CDMP patient in the evaluation cohort was matched to one control using 1:1 propensity score matching. The primary outcome was avoidable hospitalisations. Secondary outcomes included avoidable readmissions, avoidable bed days, unplanned hospitalisations, unplanned readmissions, unplanned bed days, ED presentations, and all-cause death. The primary analysis consisted of 30,057 CDMP participants and 30,057 matched controls with a median follow-up of 15 mo. Of those, 25,638 (85.3%) and 25,597 (85.2%) were alive by the end of follow-up in the CDMP and control groups, respectively. Baseline characteristics (including history of health service utilisation) were well balanced between the matched groups. In both groups, utilisation peaked just before the time of enrolment/matching, declined sharply immediately following enrolment, and then continued to decrease more gradually; however, after enrolment, avoidable and unplanned health service utilisation remained higher for CDMP participants …","author":[{"dropping-particle":"","family":"Billot","given":"L","non-dropping-particle":"","parse-names":false,"suffix":""},{"dropping-particle":"","family":"Corcoran","given":"K","non-dropping-particle":"","parse-names":false,"suffix":""},{"dropping-particle":"","family":"McDonald","given":"A","non-dropping-particle":"","parse-names":false,"suffix":""},{"dropping-particle":"","family":"Powell-Davies","given":"G","non-dropping-particle":"","parse-names":false,"suffix":""},{"dropping-particle":"","family":"Feyer","given":"A.-M.","non-dropping-particle":"","parse-names":false,"suffix":""}],"container-title":"PLoS Medicine","id":"ITEM-1","issue":"6","issued":{"date-parts":[["2016"]]},"language":"English","note":"Cited By :10\n\nExport Date: 17 June 2019\n\nCorrespondence Address: Billot, L.; The George Institute for Global HealthAustralia; email: lbillot@georgeinstitute.org","publisher":"Public Library of Science","publisher-place":"The George Institute for Global Health, Sydney, NSW, Australia","title":"Impact Evaluation of a System-Wide Chronic Disease Management Program on Health Service Utilisation: A Propensity-Matched Cohort Study","type":"article-journal","volume":"13"},"uris":["http://www.mendeley.com/documents/?uuid=e0ef21dd-f1e8-4d74-8fe0-e8e01fa9ad62"]}],"mendeley":{"formattedCitation":"(25)","plainTextFormattedCitation":"(25)","previouslyFormattedCitation":"&lt;span style=\"baseline\"&gt;[25]&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25)</w:t>
            </w:r>
            <w:r w:rsidRPr="00877D46">
              <w:rPr>
                <w:rFonts w:ascii="Times New Roman" w:hAnsi="Times New Roman" w:cs="Times New Roman"/>
                <w:color w:val="000000" w:themeColor="text1"/>
              </w:rPr>
              <w:fldChar w:fldCharType="end"/>
            </w:r>
          </w:p>
        </w:tc>
        <w:tc>
          <w:tcPr>
            <w:tcW w:w="0" w:type="auto"/>
          </w:tcPr>
          <w:p w14:paraId="620B6D0E" w14:textId="3EC2115F"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B63AD44" w14:textId="329242DB"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9FAFB38" w14:textId="2CA86E21"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C847460" w14:textId="0DB5D0A9"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0716954" w14:textId="4B7D7752"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9E2AF47" w14:textId="2757661F"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86B28FD" w14:textId="5EF58B3A"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2101E7F" w14:textId="0CEB135B"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F6EA48A" w14:textId="31523106"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2AAF0AA" w14:textId="392F780A"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2DF7BE2" w14:textId="6D1CEEB2"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1471" w:type="dxa"/>
          </w:tcPr>
          <w:p w14:paraId="07717EF4" w14:textId="51ABCF37" w:rsidR="003D77F5" w:rsidRPr="00877D46" w:rsidRDefault="003D77F5" w:rsidP="00045542">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r w:rsidR="00877D46" w:rsidRPr="00877D46" w14:paraId="1AC4DFB6" w14:textId="1AC4A0EB" w:rsidTr="003D77F5">
        <w:tc>
          <w:tcPr>
            <w:tcW w:w="0" w:type="auto"/>
          </w:tcPr>
          <w:p w14:paraId="12F81DCD" w14:textId="72B54B94"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Hortelano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08/14664100110397214","ISSN":"14664100 (ISSN)","abstract":"Aims to assess the impact of a day-care center (DCC) on hospital bed usage by HIV-infected patients. Reviews the medical records of 710 hospital admissions of HIV-infected patients admitted to two Spanish hospitals, one of them with a DCC, over a three-year period. The proportion of unnecessary admissions was significantly higher in the hospital without a DCC. The rate of hospital admissions among patients who were admitted to hospital was also greater in the hospital without a DCC, as well as the rate of admissions among patients on antiretroviral drugs. Concludes that the availability of a DCC improves the appropriateness of hospital admissions and decreases the number of hospitalizations in HIV-infected patients.","author":[{"dropping-particle":"","family":"Hortelano","given":"C M E","non-dropping-particle":"","parse-names":false,"suffix":""},{"dropping-particle":"","family":"Rodero","given":"F G","non-dropping-particle":"","parse-names":false,"suffix":""},{"dropping-particle":"","family":"Muñoz","given":"J E","non-dropping-particle":"","parse-names":false,"suffix":""},{"dropping-particle":"","family":"Santaleocadia","given":"C B","non-dropping-particle":"","parse-names":false,"suffix":""},{"dropping-particle":"","family":"Canuto","given":"M M","non-dropping-particle":"","parse-names":false,"suffix":""},{"dropping-particle":"","family":"Hidalgo","given":"A M","non-dropping-particle":"","parse-names":false,"suffix":""},{"dropping-particle":"","family":"Rufete","given":"A M","non-dropping-particle":"","parse-names":false,"suffix":""},{"dropping-particle":"","family":"Aguado","given":"I H","non-dropping-particle":"","parse-names":false,"suffix":""}],"container-title":"British Journal of Clinical Governance","id":"ITEM-1","issue":"2","issued":{"date-parts":[["2001"]]},"language":"English","note":"Export Date: 17 June 2019\n\nCODEN: BJCGF\n\nCorrespondence Address: Escolano Hortelano, C.M.; Unidad de Enfermedades Infecciosas, Servicio de Medicina Interna, Hospital General Universitari dElx, Elx, Alicante, Spain","page":"102-108","publisher-place":"Unidad de Enfermedades Infecciosas, Servicio de Medicina Interna, Hospital General Universitari D́elx, Elx, Alicante, Spain","title":"Impact of a day-care center on the appropriateness of hospital admissions and frequency of hospitalization in patients with HIV infection","type":"article-journal","volume":"6"},"uris":["http://www.mendeley.com/documents/?uuid=2f07312e-4baf-4016-b9dd-0f038cdfb4cd"]}],"mendeley":{"formattedCitation":"(26)","plainTextFormattedCitation":"(26)","previouslyFormattedCitation":"&lt;span style=\"baseline\"&gt;[26]&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26)</w:t>
            </w:r>
            <w:r w:rsidRPr="00877D46">
              <w:rPr>
                <w:rFonts w:ascii="Times New Roman" w:hAnsi="Times New Roman" w:cs="Times New Roman"/>
                <w:color w:val="000000" w:themeColor="text1"/>
              </w:rPr>
              <w:fldChar w:fldCharType="end"/>
            </w:r>
          </w:p>
        </w:tc>
        <w:tc>
          <w:tcPr>
            <w:tcW w:w="0" w:type="auto"/>
          </w:tcPr>
          <w:p w14:paraId="539BEE5B" w14:textId="67670E34"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2013EB55" w14:textId="7798CD02"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3737E04A" w14:textId="3B77C7D5"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5A44A80" w14:textId="3BFDCA0D"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3ACB059D" w14:textId="123D262C"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19A32E48" w14:textId="4EEE2A78"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24333642" w14:textId="21E0182F"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BB53AFF" w14:textId="2D0C8DB4"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52A52B3E" w14:textId="55A508EF"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2578C4DD" w14:textId="37548ACC"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252515DF" w14:textId="415D8302"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1471" w:type="dxa"/>
          </w:tcPr>
          <w:p w14:paraId="045E1FD5" w14:textId="6D4A4B16"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Exclusion</w:t>
            </w:r>
          </w:p>
        </w:tc>
      </w:tr>
      <w:tr w:rsidR="00877D46" w:rsidRPr="00877D46" w14:paraId="7832B86A" w14:textId="29F7D44B" w:rsidTr="003D77F5">
        <w:tc>
          <w:tcPr>
            <w:tcW w:w="0" w:type="auto"/>
          </w:tcPr>
          <w:p w14:paraId="381B8DF6" w14:textId="0226A441"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Iezzi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016/j.jhealeco.2014.01.002","ISSN":"01676296 (ISSN)","abstract":"We investigate the impact of the implementation of Diabetes Management Programs with financial incentives in the Italian Region Emilia-Romagna between 2003 and 2005. We focus on avoidable hospitalisations for diabetic patients for whom GPs receive additional payments exceeding capitation. We estimate a panel count data model to test the hypothesis that those patients under the responsibility of GPs receiving a higher share of their income through ad-hoc payments, are less likely to experience avoidable hospitalisations. Our findings indicate that financial transfers may help improve the quality of care, even when they are not based on the ex-post verification of performance. The estimated effect indicates that, at sample averages, an increase of 100 Euros of the financial incentives paid to GPs (around 17% of the yearly payment received by GPs for diabetes programmes) is expected to reduce the number of diabetic ACSCs by 1%, around 100 cases when projected on the entire region. © 2014 Elsevier B.V.","author":[{"dropping-particle":"","family":"Iezzi","given":"E","non-dropping-particle":"","parse-names":false,"suffix":""},{"dropping-particle":"","family":"Lippi Bruni","given":"M","non-dropping-particle":"","parse-names":false,"suffix":""},{"dropping-particle":"","family":"Ugolini","given":"C","non-dropping-particle":"","parse-names":false,"suffix":""}],"container-title":"Journal of Health Economics","id":"ITEM-1","issue":"1","issued":{"date-parts":[["2014"]]},"language":"English","note":"Cited By :12\n\nExport Date: 17 June 2019\n\nCODEN: JHECD\n\nCorrespondence Address: Lippi Bruni, M.Piazza Scaravilli 2, 40126 Bologna, Italy; email: matteo.lippibruni2@unibo.it","page":"104-120","publisher-place":"Department of Economics, University of Bologna, Italy","title":"The role of GP's compensation schemes in diabetes care: Evidence from panel data","type":"article-journal","volume":"34"},"uris":["http://www.mendeley.com/documents/?uuid=e108d24c-bd4a-45e1-9b4e-5ffdf30dfdf1"]}],"mendeley":{"formattedCitation":"(27)","plainTextFormattedCitation":"(27)","previouslyFormattedCitation":"&lt;span style=\"baseline\"&gt;[27]&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27)</w:t>
            </w:r>
            <w:r w:rsidRPr="00877D46">
              <w:rPr>
                <w:rFonts w:ascii="Times New Roman" w:hAnsi="Times New Roman" w:cs="Times New Roman"/>
                <w:color w:val="000000" w:themeColor="text1"/>
              </w:rPr>
              <w:fldChar w:fldCharType="end"/>
            </w:r>
          </w:p>
        </w:tc>
        <w:tc>
          <w:tcPr>
            <w:tcW w:w="0" w:type="auto"/>
          </w:tcPr>
          <w:p w14:paraId="1421F9CD" w14:textId="78C02777"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678E25E" w14:textId="0D729AE6"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691397F" w14:textId="00AD1877"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C576EAA" w14:textId="0B903578"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13D4C12" w14:textId="366004D4"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79C1FFC" w14:textId="1CA5FBE4"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B83F165" w14:textId="15A3A6C4"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FD08A48" w14:textId="42416939"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1E55B6CA" w14:textId="7C977FFE"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5952138F" w14:textId="222DED46"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3CC54D49" w14:textId="59403A71"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1471" w:type="dxa"/>
          </w:tcPr>
          <w:p w14:paraId="239817A4" w14:textId="1DD618DE"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r w:rsidR="00877D46" w:rsidRPr="00877D46" w14:paraId="479574FE" w14:textId="1CCFB29E" w:rsidTr="003D77F5">
        <w:tc>
          <w:tcPr>
            <w:tcW w:w="0" w:type="auto"/>
          </w:tcPr>
          <w:p w14:paraId="4CD9C4FA" w14:textId="5DD90AAF"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Manns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503/cmaj.110755","ISSN":"08203946 (ISSN)","abstract":"Background: Primary care networks are a newer model of primary care that focuses on improved access to care and the use of multidisciplinary teams for patients with chronic disease. We sought to determine the association between enrolment in primary care networks and the care and outcomes of patients with diabetes. Methods: We used administrative health care data to study the care and outcomes of patients with incident and prevalent diabetes separately. For patients with prevalent diabetes, we compared those whose care was managed by physicians who were or were not in a primary care network using propensity score matching. For patients with incident diabetes, we studied a cohort before and after primary care networks were established. Each cohort was further divided based on whether or not patients were cared for by physicians enrolled in a network. Our primary outcome was admissions to hospital or visits to emergency departments for ambulatory care sensitive conditions specific to diabetes. Results: Compared with patients whose prevalent diabetes is managed outside of primary care networks, patients in primary care networks had a lower rate of diabetes-specific ambulatory care sensitive conditions (adjusted incidence rate ratio 0.81, 95% confidence interval [CI] 0.75 to 0.87), were more likely to see an ophthalmologist or optometrist (risk ratio 1.19, 95% CI 1.17 to 1.21) and had better glycemic control (adjusted mean difference -0.067, 95% CI -0.081 to -0.052). Interpretation: Patients whose diabetes was managed in primary care networks received better care and had better clinical outcomes than patients whose condition was not managed in a network, although the differences were very small. © 2012 Canadian Medical Association or its licensors.","author":[{"dropping-particle":"","family":"Manns","given":"B J","non-dropping-particle":"","parse-names":false,"suffix":""},{"dropping-particle":"","family":"Tonelli","given":"M","non-dropping-particle":"","parse-names":false,"suffix":""},{"dropping-particle":"","family":"Zhang","given":"J","non-dropping-particle":"","parse-names":false,"suffix":""},{"dropping-particle":"","family":"Campbell","given":"D J T","non-dropping-particle":"","parse-names":false,"suffix":""},{"dropping-particle":"","family":"Sargious","given":"P","non-dropping-particle":"","parse-names":false,"suffix":""},{"dropping-particle":"","family":"Ayyalasomayajula","given":"B","non-dropping-particle":"","parse-names":false,"suffix":""},{"dropping-particle":"","family":"Clement","given":"F","non-dropping-particle":"","parse-names":false,"suffix":""},{"dropping-particle":"","family":"Johnson","given":"J A","non-dropping-particle":"","parse-names":false,"suffix":""},{"dropping-particle":"","family":"Laupacis","given":"A","non-dropping-particle":"","parse-names":false,"suffix":""},{"dropping-particle":"","family":"Lewanczuk","given":"R","non-dropping-particle":"","parse-names":false,"suffix":""},{"dropping-particle":"","family":"McBrien","given":"K","non-dropping-particle":"","parse-names":false,"suffix":""},{"dropping-particle":"","family":"Hemmelgarn","given":"B R","non-dropping-particle":"","parse-names":false,"suffix":""}],"container-title":"CMAJ","id":"ITEM-1","issue":"2","issued":{"date-parts":[["2012"]]},"language":"English","note":"Cited By :36\n\nExport Date: 17 June 2019\n\nCODEN: CMAJA\n\nCorrespondence Address: Manns, B.J.; Department of Medicine, University of Calgary, Calgary, AB, Canada; email: braden.manns@albertahealthservices.ca","page":"E144-E152","publisher":"Canadian Medical Association","publisher-place":"Department of Medicine, University of Calgary, Calgary, AB, Canada","title":"Enrolment in primary care networks: Impact on outcomes and processes of care for patients with diabetes","type":"article-journal","volume":"184"},"uris":["http://www.mendeley.com/documents/?uuid=e0d08346-357b-49a6-b4ac-60bc1aef38ec"]}],"mendeley":{"formattedCitation":"(28)","plainTextFormattedCitation":"(28)","previouslyFormattedCitation":"&lt;span style=\"baseline\"&gt;[28]&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28)</w:t>
            </w:r>
            <w:r w:rsidRPr="00877D46">
              <w:rPr>
                <w:rFonts w:ascii="Times New Roman" w:hAnsi="Times New Roman" w:cs="Times New Roman"/>
                <w:color w:val="000000" w:themeColor="text1"/>
              </w:rPr>
              <w:fldChar w:fldCharType="end"/>
            </w:r>
          </w:p>
        </w:tc>
        <w:tc>
          <w:tcPr>
            <w:tcW w:w="0" w:type="auto"/>
          </w:tcPr>
          <w:p w14:paraId="59667812" w14:textId="292B7F7C"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B192ECB" w14:textId="764D07AF"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024FCF0" w14:textId="5829C527"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60838D6" w14:textId="721F840E"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47945AE" w14:textId="3E1A0499"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B72F92D" w14:textId="07D320BD"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4CE32CE" w14:textId="499BA576"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57FBB42" w14:textId="0504F757"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403FDC8C" w14:textId="086B208C"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6CFCAD37" w14:textId="191D9F2F"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348E0653" w14:textId="1AAD674A"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1471" w:type="dxa"/>
          </w:tcPr>
          <w:p w14:paraId="6704082D" w14:textId="49873E00" w:rsidR="003D77F5" w:rsidRPr="00877D46" w:rsidRDefault="003D77F5"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r w:rsidR="00097B9B" w:rsidRPr="009F1174" w14:paraId="1EC0CAA0" w14:textId="77777777" w:rsidTr="003D77F5">
        <w:tc>
          <w:tcPr>
            <w:tcW w:w="0" w:type="auto"/>
          </w:tcPr>
          <w:p w14:paraId="5B64417F" w14:textId="371F271A" w:rsidR="00097B9B" w:rsidRPr="00877D46" w:rsidRDefault="001229A7" w:rsidP="00E36C1C">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Seidu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016/j.pcd.2016.09.005","ISSN":"17519918 (ISSN)","abstract":"Diabetes is an ambulatory care-sensitive condition and a high quality primary care or risk factor control can lead to a decrease in the risk of non-elective hospitalisations while ensuring continuity of care with usual primary care teams. Aims and methods In this before and after study, eight primary care practices providing a newer enhanced diabetes model of care in Leicester UK, were compared with matched neighbouring practices with comparable demographic features providing a more expensive integrated specialist—community care diabetes service. The primary outcome at twelve months was to demonstrate equivalence in non-elective bed days. The enhanced practices had primary care physicians and nurses with an interest in diabetes who attended monthly diabetes education meetings and provided care plans and audits. The control practices provided an integrated primary-specialist care service. Results The difference between the mean change in the non-elective bed days from baseline and at follow up in core and enhanced practices was not statistically significant (mean = 2.20 per 100 patients, 95% CI = −0.92 to 5.31 per 100 patients, p = 0.14). The analogous change for first outpatients’ attendance were 0.23 per 100 patients (95% CI = −0.47 to 0.52 per 100 patients p = 0.92) and for diabetes related complications admissions was 0.30 per 100 patients (95% CI = −0.85 to 1.45 per 100 patients p = 0.55). Conclusion A model of enhanced primary care based diabetes care appears unlikely to increase hospitalisations, outpatients’ attendance or admissions for diabetes related complications. © 2016 Primary Care Diabetes Europe","author":[{"dropping-particle":"","family":"Seidu","given":"S","non-dropping-particle":"","parse-names":false,"suffix":""},{"dropping-particle":"","family":"Bodicoat","given":"D H","non-dropping-particle":"","parse-names":false,"suffix":""},{"dropping-particle":"","family":"Davies","given":"M J","non-dropping-particle":"","parse-names":false,"suffix":""},{"dropping-particle":"","family":"Daly","given":"H","non-dropping-particle":"","parse-names":false,"suffix":""},{"dropping-particle":"","family":"Stribling","given":"B","non-dropping-particle":"","parse-names":false,"suffix":""},{"dropping-particle":"","family":"Farooqi","given":"A","non-dropping-particle":"","parse-names":false,"suffix":""},{"dropping-particle":"","family":"Brady","given":"E M","non-dropping-particle":"","parse-names":false,"suffix":""},{"dropping-particle":"","family":"Khunti","given":"K","non-dropping-particle":"","parse-names":false,"suffix":""}],"container-title":"Primary Care Diabetes","id":"ITEM-1","issue":"2","issued":{"date-parts":[["2017"]]},"language":"English","note":"Cited By :5\n\nExport Date: 17 June 2019\n\nCorrespondence Address: Seidu, S.; Leicester Diabetes Centre, Leicester General Hospital, Gwendolen Road, United Kingdom; email: sis11@le.ac.uk","page":"171-177","publisher":"Elsevier Ltd","publisher-place":"Leicester Diabetes Centre, Leicester General Hospital, Gwendolen Road, Leicester, LE5 4WP, United Kingdom","title":"Evaluating the impact of an enhanced primary care diabetes service on diabetes outcomes: A before–after study","type":"article-journal","volume":"11"},"uris":["http://www.mendeley.com/documents/?uuid=82694de1-2aa5-47dd-941f-9cbee5eb6f22"]}],"mendeley":{"formattedCitation":"(29)","plainTextFormattedCitation":"(29)","previouslyFormattedCitation":"&lt;span style=\"baseline\"&gt;[29]&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29)</w:t>
            </w:r>
            <w:r w:rsidRPr="00877D46">
              <w:rPr>
                <w:rFonts w:ascii="Times New Roman" w:hAnsi="Times New Roman" w:cs="Times New Roman"/>
                <w:color w:val="000000" w:themeColor="text1"/>
              </w:rPr>
              <w:fldChar w:fldCharType="end"/>
            </w:r>
          </w:p>
        </w:tc>
        <w:tc>
          <w:tcPr>
            <w:tcW w:w="0" w:type="auto"/>
          </w:tcPr>
          <w:p w14:paraId="30318C9D" w14:textId="3EC7FF16" w:rsidR="00097B9B" w:rsidRPr="00877D46" w:rsidRDefault="00CD1201" w:rsidP="00E36C1C">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77EC36F4" w14:textId="2C7838E3" w:rsidR="00097B9B" w:rsidRPr="00877D46" w:rsidRDefault="00B00F1A" w:rsidP="00E36C1C">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3C051944" w14:textId="7D8BD297" w:rsidR="00097B9B" w:rsidRPr="00877D46" w:rsidRDefault="00B00F1A" w:rsidP="00E36C1C">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2AA70B77" w14:textId="1B2B3110" w:rsidR="00097B9B" w:rsidRPr="00877D46" w:rsidRDefault="00B00F1A" w:rsidP="00E36C1C">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656F8BD3" w14:textId="781AEEE0" w:rsidR="00097B9B" w:rsidRPr="00877D46" w:rsidRDefault="00B00F1A" w:rsidP="00E36C1C">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03541551" w14:textId="6305E90F" w:rsidR="00097B9B" w:rsidRPr="00877D46" w:rsidRDefault="00B00F1A" w:rsidP="00E36C1C">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4BC27AF9" w14:textId="06E99DB1" w:rsidR="00097B9B" w:rsidRPr="00877D46" w:rsidRDefault="001229A7" w:rsidP="00E36C1C">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7EF48549" w14:textId="74CAD1C4" w:rsidR="00097B9B" w:rsidRPr="00877D46" w:rsidRDefault="00B00F1A" w:rsidP="00E36C1C">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05AA48C5" w14:textId="0A0142DA" w:rsidR="00097B9B" w:rsidRPr="00877D46" w:rsidRDefault="00CD1201" w:rsidP="00E36C1C">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70B65BCB" w14:textId="223A22B3" w:rsidR="00097B9B" w:rsidRPr="00877D46" w:rsidRDefault="00B00F1A" w:rsidP="00E36C1C">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1EEC7DB9" w14:textId="4B534C97" w:rsidR="00097B9B" w:rsidRPr="00877D46" w:rsidRDefault="001229A7" w:rsidP="00E36C1C">
            <w:pPr>
              <w:rPr>
                <w:rFonts w:ascii="Times New Roman" w:hAnsi="Times New Roman" w:cs="Times New Roman"/>
                <w:color w:val="000000" w:themeColor="text1"/>
              </w:rPr>
            </w:pPr>
            <w:r>
              <w:rPr>
                <w:rFonts w:ascii="Times New Roman" w:hAnsi="Times New Roman" w:cs="Times New Roman"/>
                <w:color w:val="000000" w:themeColor="text1"/>
              </w:rPr>
              <w:t>Y</w:t>
            </w:r>
          </w:p>
        </w:tc>
        <w:tc>
          <w:tcPr>
            <w:tcW w:w="1471" w:type="dxa"/>
          </w:tcPr>
          <w:p w14:paraId="719FE929" w14:textId="4364A3B8" w:rsidR="00097B9B" w:rsidRPr="00877D46" w:rsidRDefault="001229A7" w:rsidP="00E36C1C">
            <w:pPr>
              <w:rPr>
                <w:rFonts w:ascii="Times New Roman" w:hAnsi="Times New Roman" w:cs="Times New Roman"/>
                <w:color w:val="000000" w:themeColor="text1"/>
              </w:rPr>
            </w:pPr>
            <w:r>
              <w:rPr>
                <w:rFonts w:ascii="Times New Roman" w:hAnsi="Times New Roman" w:cs="Times New Roman"/>
                <w:color w:val="000000" w:themeColor="text1"/>
              </w:rPr>
              <w:t>Inclusion</w:t>
            </w:r>
          </w:p>
        </w:tc>
      </w:tr>
      <w:tr w:rsidR="00877D46" w:rsidRPr="009F1174" w14:paraId="7C41F720" w14:textId="20BA89B4" w:rsidTr="003D77F5">
        <w:tc>
          <w:tcPr>
            <w:tcW w:w="0" w:type="auto"/>
          </w:tcPr>
          <w:p w14:paraId="44A4FBC8" w14:textId="2EA652B1"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Wensing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86/s12913-017-2000-2","ISSN":"14726963 (ISSN)","abstract":"Background: A program to strengthen general practice care for patients with chronic disease was offered in Germany. Enrollment was a free individual choice for both patients and physicians. This study aimed to examine the long-term impact of this program. Methods: Two comparative evaluations were done, at 4 and 5 years (T1 and T2) after start of the program. In each year, patients in the program were compared with patients in usual care. Measures were based on routinely collected data and concerned 11 aspects of primary care and hospital care. Study groups were compared, using regression analysis adjusted for confounders and clustering. Results: Data on 1.187.597 and 1.591.017 eligible patients were available for the analysis for T1 and T2, respectively. Compared to usual care, the program was associated with more visits to the GP per patient (adjusted difference at T2: +1.98), more drugs prescribed per patient (+0.071), lower percentage of drugs that should be avoided (-0.699), and lower yearly medication costs per patient (-85.39 euro). The number of referrals to ambulatory specialists, either with or without referral from GP, was reduced at T2. In hospital care, the program was associated with fewer hospital admissions per patient per year (-0.017) and fewer avoidable hospital admissions of all admissions (-1.165%). Total hospital costs were slightly higher in T1, but lower in T2. Days in hospital and number of readmissions were lower at T2 only. Conclusion: The program has increased the role of general practice in healthcare for patients who chose to be included in the program of intensified general practice care. © 2017 The Author(s).","author":[{"dropping-particle":"","family":"Wensing","given":"M","non-dropping-particle":"","parse-names":false,"suffix":""},{"dropping-particle":"","family":"Szecsenyi","given":"J","non-dropping-particle":"","parse-names":false,"suffix":""},{"dropping-particle":"","family":"Stock","given":"C","non-dropping-particle":"","parse-names":false,"suffix":""},{"dropping-particle":"","family":"Kaufmann Kolle","given":"P","non-dropping-particle":"","parse-names":false,"suffix":""},{"dropping-particle":"","family":"Laux","given":"G","non-dropping-particle":"","parse-names":false,"suffix":""}],"container-title":"BMC Health Services Research","id":"ITEM-1","issue":"62","issued":{"date-parts":[["2017"]]},"language":"English","note":"Cited By :2\n\nExport Date: 17 June 2019\n\nCorrespondence Address: Wensing, M.; Heidelberg University Hospital, Department General Practice and Health Services Research, Marsilius-Arkaden, Turm West, INF 130.3, Germany; email: Michel.Wensing@med.uni-heidelberg.de","page":"1-7","publisher":"BioMed Central Ltd.","publisher-place":"Heidelberg University Hospital, Department General Practice and Health Services Research, Marsilius-Arkaden, Turm West, INF 130.3, Heidelberg, 69120, Germany","title":"Evaluation of a program to strengthen general practice care for patients with chronic disease in Germany","type":"article-journal","volume":"17"},"uris":["http://www.mendeley.com/documents/?uuid=121153c3-3350-4f63-9d10-c5cbb411a62d"]}],"mendeley":{"formattedCitation":"(30)","plainTextFormattedCitation":"(30)","previouslyFormattedCitation":"&lt;span style=\"baseline\"&gt;[30]&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30)</w:t>
            </w:r>
            <w:r w:rsidRPr="00877D46">
              <w:rPr>
                <w:rFonts w:ascii="Times New Roman" w:hAnsi="Times New Roman" w:cs="Times New Roman"/>
                <w:color w:val="000000" w:themeColor="text1"/>
              </w:rPr>
              <w:fldChar w:fldCharType="end"/>
            </w:r>
          </w:p>
        </w:tc>
        <w:tc>
          <w:tcPr>
            <w:tcW w:w="0" w:type="auto"/>
          </w:tcPr>
          <w:p w14:paraId="085C0432" w14:textId="79EA5785"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D19B227" w14:textId="2E2C8BB1"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DD460A6" w14:textId="1F1D595B"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78CC262" w14:textId="43F9AADC"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3E09E9AA" w14:textId="5C1C999B"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D560437" w14:textId="503DA76C"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7EC6336" w14:textId="684CCB73"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2A6CF0F" w14:textId="6525E639"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4622E05" w14:textId="79FE04AD"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58C38CD" w14:textId="515237D7"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U </w:t>
            </w:r>
          </w:p>
        </w:tc>
        <w:tc>
          <w:tcPr>
            <w:tcW w:w="0" w:type="auto"/>
          </w:tcPr>
          <w:p w14:paraId="4F6BF926" w14:textId="5FE99B1C"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1471" w:type="dxa"/>
          </w:tcPr>
          <w:p w14:paraId="2F4192B0" w14:textId="519744D1"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r w:rsidR="00877D46" w:rsidRPr="00877D46" w14:paraId="527BE8E7" w14:textId="01A52AAE" w:rsidTr="003D77F5">
        <w:tc>
          <w:tcPr>
            <w:tcW w:w="0" w:type="auto"/>
          </w:tcPr>
          <w:p w14:paraId="016D06FC" w14:textId="5ED4CC85"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Wensing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080/02813432.2018.1459429","ISSN":"02813432 (ISSN)","abstract":"Objective: To determine the effect of a large-scale program to strengthen general practice on hospitalisation rates. Methods: This observational study compared enrolled patients in the program and a sample of non-participating patients from non-participating GPs in the same geographic area in Germany. Key components of the program are: prompt access to care, comprehensiveness, continuity, empanelment, data-driven quality improvement, computerized decision support, and additional reimbursement of general practices. The outcomes in this study were hospitalisation, rehospitalisation, and avoidable hospital admission up to four years after patient inclusion. Poisson regression models and generalized estimating equations were used to estimate intervention effects. Results: In the baseline year, 19.1% were hospitalised and 13.6% had a potentially avoidable hospitalisation, 14.5% were rehospitalised within 4 weeks. Across the four observed years, yearly hospitalisations were 9.8 to 14.9% lower in enrolled patients, yearly re-hospitalisations were 5.3 to 11.5% lower, and yearly avoidable hospitalisations were 6.8 to 8.6% lower compared to the control cohort (all differences were statistically significant). The trend in the between-group difference for hospitalisations and re-hospitalisations increased, while it remained stable for avoidable hospitalisations. Conclusion: This study provides strong indications for the positive impact of strong general practice care on population outcomes.Key points A program to strengthen general practice in Germany comprised of prompt access to care, comprehensiveness, continuity, empanelment, data-driven quality improvement, computerized decision support, and additional reimbursement of general practices. Patients who remained in the program during 4 years had increasingly lowered rates of hospitalisation and rehospitalisation compared to a control group of patients. Avoidable hospitalisations were also lower, but no trend of further lowering was found. This might suggest a ceiling effect to impact of strong general practice on hospitalisations. © 2018 The Author(s). Published by Informa UK Limited, trading as Taylor &amp; Francis Group.","author":[{"dropping-particle":"","family":"Wensing","given":"M","non-dropping-particle":"","parse-names":false,"suffix":""},{"dropping-particle":"","family":"Kolle","given":"P K","non-dropping-particle":"","parse-names":false,"suffix":""},{"dropping-particle":"","family":"Szecsenyi","given":"J","non-dropping-particle":"","parse-names":false,"suffix":""},{"dropping-particle":"","family":"Stock","given":"C","non-dropping-particle":"","parse-names":false,"suffix":""},{"dropping-particle":"","family":"Laux","given":"G","non-dropping-particle":"","parse-names":false,"suffix":""}],"container-title":"Scandinavian Journal of Primary Health Care","id":"ITEM-1","issue":"2","issued":{"date-parts":[["2018"]]},"language":"English","note":"Cited By :2\n\nExport Date: 17 June 2019\n\nCODEN: SJPCD\n\nCorrespondence Address: Wensing, M.; Heidelberg University Hospital, Dept. General Practice and Health Services Research, Marsilius-Arkaden, Turm West, INF 130.3, Germany; email: Michel.Wensing@med.uni-heidelberg.de","page":"109-114","publisher":"Taylor and Francis Ltd","publisher-place":"Department of General Practice and Health Services Research, Heidelberg University Hospital, Heidelberg, Germany","title":"Effects of a program to strengthen general practice care on hospitalisation rates: a comparative observational study","type":"article-journal","volume":"36"},"uris":["http://www.mendeley.com/documents/?uuid=67e66652-f6f3-4860-9621-3316f9529e35"]}],"mendeley":{"formattedCitation":"(31)","plainTextFormattedCitation":"(31)","previouslyFormattedCitation":"&lt;span style=\"baseline\"&gt;[31]&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31)</w:t>
            </w:r>
            <w:r w:rsidRPr="00877D46">
              <w:rPr>
                <w:rFonts w:ascii="Times New Roman" w:hAnsi="Times New Roman" w:cs="Times New Roman"/>
                <w:color w:val="000000" w:themeColor="text1"/>
              </w:rPr>
              <w:fldChar w:fldCharType="end"/>
            </w:r>
          </w:p>
        </w:tc>
        <w:tc>
          <w:tcPr>
            <w:tcW w:w="0" w:type="auto"/>
          </w:tcPr>
          <w:p w14:paraId="4EB1A639" w14:textId="5067F074"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042A6C9" w14:textId="12DD2D8A"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6805364C" w14:textId="6B2D7F6B"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Y </w:t>
            </w:r>
          </w:p>
        </w:tc>
        <w:tc>
          <w:tcPr>
            <w:tcW w:w="0" w:type="auto"/>
          </w:tcPr>
          <w:p w14:paraId="2B00F42D" w14:textId="3A34FB97"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EA431C5" w14:textId="1DA4AEDE"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C164116" w14:textId="51D53A69"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5CCBBFC2" w14:textId="7C2EBE16"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F885C5B" w14:textId="283F3A12"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D4BD197" w14:textId="1CA3838E"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60B49972" w14:textId="305B3D04"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0B6F938B" w14:textId="37408344"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1471" w:type="dxa"/>
          </w:tcPr>
          <w:p w14:paraId="3863064A" w14:textId="6EC79122" w:rsidR="003D77F5" w:rsidRPr="00877D46" w:rsidRDefault="003D77F5" w:rsidP="006C5D1B">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bl>
    <w:p w14:paraId="09B27C0B" w14:textId="77777777" w:rsidR="00F048FA" w:rsidRPr="00877D46" w:rsidRDefault="00F048FA" w:rsidP="00F048FA">
      <w:pPr>
        <w:rPr>
          <w:rFonts w:ascii="Times New Roman" w:hAnsi="Times New Roman" w:cs="Times New Roman"/>
          <w:color w:val="000000" w:themeColor="text1"/>
          <w:lang w:val="en-US"/>
        </w:rPr>
      </w:pPr>
      <w:r w:rsidRPr="00877D46">
        <w:rPr>
          <w:rFonts w:ascii="Times New Roman" w:hAnsi="Times New Roman" w:cs="Times New Roman"/>
          <w:color w:val="000000" w:themeColor="text1"/>
          <w:lang w:val="en-US"/>
        </w:rPr>
        <w:t>Y=yes, N=no, U=unclear</w:t>
      </w:r>
    </w:p>
    <w:p w14:paraId="1F4D5763" w14:textId="77777777" w:rsidR="00F048FA" w:rsidRPr="00877D46" w:rsidRDefault="00F048FA" w:rsidP="00F048FA">
      <w:pPr>
        <w:rPr>
          <w:rFonts w:ascii="Times New Roman" w:hAnsi="Times New Roman" w:cs="Times New Roman"/>
          <w:color w:val="000000" w:themeColor="text1"/>
          <w:lang w:val="en-US"/>
        </w:rPr>
      </w:pPr>
      <w:r w:rsidRPr="00877D46">
        <w:rPr>
          <w:rFonts w:ascii="Times New Roman" w:hAnsi="Times New Roman" w:cs="Times New Roman"/>
          <w:color w:val="000000" w:themeColor="text1"/>
          <w:lang w:val="en-US"/>
        </w:rPr>
        <w:t xml:space="preserve">*Criteria that must be </w:t>
      </w:r>
      <w:r w:rsidR="007F5532" w:rsidRPr="00877D46">
        <w:rPr>
          <w:rFonts w:ascii="Times New Roman" w:hAnsi="Times New Roman" w:cs="Times New Roman"/>
          <w:color w:val="000000" w:themeColor="text1"/>
          <w:lang w:val="en-US"/>
        </w:rPr>
        <w:t>met</w:t>
      </w:r>
      <w:r w:rsidRPr="00877D46">
        <w:rPr>
          <w:rFonts w:ascii="Times New Roman" w:hAnsi="Times New Roman" w:cs="Times New Roman"/>
          <w:color w:val="000000" w:themeColor="text1"/>
          <w:lang w:val="en-US"/>
        </w:rPr>
        <w:t xml:space="preserve"> for articles to be included in final review</w:t>
      </w:r>
    </w:p>
    <w:p w14:paraId="751E3CF0" w14:textId="77777777" w:rsidR="00F048FA" w:rsidRPr="00877D46" w:rsidRDefault="00F048FA">
      <w:pPr>
        <w:rPr>
          <w:rFonts w:ascii="Times New Roman" w:hAnsi="Times New Roman" w:cs="Times New Roman"/>
          <w:b/>
          <w:color w:val="000000" w:themeColor="text1"/>
          <w:lang w:val="en-US"/>
        </w:rPr>
      </w:pPr>
    </w:p>
    <w:p w14:paraId="67DD6E56" w14:textId="6DC30152" w:rsidR="006E41EA" w:rsidRDefault="006E41EA">
      <w:pPr>
        <w:rPr>
          <w:rFonts w:ascii="Times New Roman" w:hAnsi="Times New Roman" w:cs="Times New Roman"/>
          <w:b/>
          <w:color w:val="000000" w:themeColor="text1"/>
          <w:lang w:val="en-US"/>
        </w:rPr>
      </w:pPr>
    </w:p>
    <w:p w14:paraId="6D169DFF" w14:textId="17B83F8B" w:rsidR="00B86AD8" w:rsidRDefault="00B86AD8">
      <w:pPr>
        <w:rPr>
          <w:rFonts w:ascii="Times New Roman" w:hAnsi="Times New Roman" w:cs="Times New Roman"/>
          <w:b/>
          <w:color w:val="000000" w:themeColor="text1"/>
          <w:lang w:val="en-US"/>
        </w:rPr>
      </w:pPr>
    </w:p>
    <w:p w14:paraId="126A6D5F" w14:textId="17F29FFE" w:rsidR="00B86AD8" w:rsidRDefault="00B86AD8">
      <w:pPr>
        <w:rPr>
          <w:rFonts w:ascii="Times New Roman" w:hAnsi="Times New Roman" w:cs="Times New Roman"/>
          <w:b/>
          <w:color w:val="000000" w:themeColor="text1"/>
          <w:lang w:val="en-US"/>
        </w:rPr>
      </w:pPr>
    </w:p>
    <w:p w14:paraId="51F09BE1" w14:textId="1698E0F4" w:rsidR="00B86AD8" w:rsidRDefault="00B86AD8">
      <w:pPr>
        <w:rPr>
          <w:rFonts w:ascii="Times New Roman" w:hAnsi="Times New Roman" w:cs="Times New Roman"/>
          <w:b/>
          <w:color w:val="000000" w:themeColor="text1"/>
          <w:lang w:val="en-US"/>
        </w:rPr>
      </w:pPr>
    </w:p>
    <w:p w14:paraId="01FABECC" w14:textId="77777777" w:rsidR="00B86AD8" w:rsidRPr="00877D46" w:rsidRDefault="00B86AD8">
      <w:pPr>
        <w:rPr>
          <w:rFonts w:ascii="Times New Roman" w:hAnsi="Times New Roman" w:cs="Times New Roman"/>
          <w:b/>
          <w:color w:val="000000" w:themeColor="text1"/>
          <w:lang w:val="en-US"/>
        </w:rPr>
      </w:pPr>
    </w:p>
    <w:p w14:paraId="6240737E" w14:textId="77777777" w:rsidR="006E41EA" w:rsidRPr="00877D46" w:rsidRDefault="006E41EA" w:rsidP="006E41EA">
      <w:pPr>
        <w:rPr>
          <w:rFonts w:ascii="Times New Roman" w:hAnsi="Times New Roman" w:cs="Times New Roman"/>
          <w:b/>
          <w:color w:val="000000" w:themeColor="text1"/>
          <w:lang w:val="en-US"/>
        </w:rPr>
      </w:pPr>
    </w:p>
    <w:tbl>
      <w:tblPr>
        <w:tblStyle w:val="Tabel-Gitter"/>
        <w:tblW w:w="9918" w:type="dxa"/>
        <w:tblLook w:val="04A0" w:firstRow="1" w:lastRow="0" w:firstColumn="1" w:lastColumn="0" w:noHBand="0" w:noVBand="1"/>
      </w:tblPr>
      <w:tblGrid>
        <w:gridCol w:w="2426"/>
        <w:gridCol w:w="643"/>
        <w:gridCol w:w="523"/>
        <w:gridCol w:w="643"/>
        <w:gridCol w:w="643"/>
        <w:gridCol w:w="643"/>
        <w:gridCol w:w="523"/>
        <w:gridCol w:w="523"/>
        <w:gridCol w:w="643"/>
        <w:gridCol w:w="523"/>
        <w:gridCol w:w="763"/>
        <w:gridCol w:w="1422"/>
      </w:tblGrid>
      <w:tr w:rsidR="00B86AD8" w:rsidRPr="009F1174" w14:paraId="0A809630" w14:textId="77777777" w:rsidTr="0013791D">
        <w:tc>
          <w:tcPr>
            <w:tcW w:w="9918" w:type="dxa"/>
            <w:gridSpan w:val="12"/>
          </w:tcPr>
          <w:p w14:paraId="505C9302" w14:textId="4D987B67" w:rsidR="00B86AD8" w:rsidRPr="00B86AD8" w:rsidRDefault="00B86AD8" w:rsidP="00451D8C">
            <w:pPr>
              <w:rPr>
                <w:rFonts w:ascii="Times New Roman" w:hAnsi="Times New Roman" w:cs="Times New Roman"/>
                <w:color w:val="000000" w:themeColor="text1"/>
              </w:rPr>
            </w:pPr>
            <w:r w:rsidRPr="00B86AD8">
              <w:rPr>
                <w:rFonts w:ascii="Times New Roman" w:hAnsi="Times New Roman" w:cs="Times New Roman"/>
                <w:color w:val="000000" w:themeColor="text1"/>
              </w:rPr>
              <w:lastRenderedPageBreak/>
              <w:t>Critical appraisal results using the JBI Critical Appraisal Checklist for Case Series (Reviewers: CNL and MJJ)</w:t>
            </w:r>
          </w:p>
        </w:tc>
      </w:tr>
      <w:tr w:rsidR="00877D46" w:rsidRPr="00877D46" w14:paraId="63EFDE07" w14:textId="20E8EA2E" w:rsidTr="003D77F5">
        <w:tc>
          <w:tcPr>
            <w:tcW w:w="0" w:type="auto"/>
          </w:tcPr>
          <w:p w14:paraId="5D9B932C" w14:textId="77777777" w:rsidR="003D77F5" w:rsidRPr="00877D46" w:rsidRDefault="003D77F5" w:rsidP="00045542">
            <w:pPr>
              <w:rPr>
                <w:rFonts w:ascii="Times New Roman" w:hAnsi="Times New Roman" w:cs="Times New Roman"/>
                <w:b/>
                <w:color w:val="000000" w:themeColor="text1"/>
              </w:rPr>
            </w:pPr>
            <w:r w:rsidRPr="00877D46">
              <w:rPr>
                <w:rFonts w:ascii="Times New Roman" w:hAnsi="Times New Roman" w:cs="Times New Roman"/>
                <w:b/>
                <w:color w:val="000000" w:themeColor="text1"/>
              </w:rPr>
              <w:t>Study</w:t>
            </w:r>
          </w:p>
        </w:tc>
        <w:tc>
          <w:tcPr>
            <w:tcW w:w="0" w:type="auto"/>
          </w:tcPr>
          <w:p w14:paraId="3469D621"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w:t>
            </w:r>
          </w:p>
        </w:tc>
        <w:tc>
          <w:tcPr>
            <w:tcW w:w="0" w:type="auto"/>
          </w:tcPr>
          <w:p w14:paraId="5B486CFB"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2</w:t>
            </w:r>
          </w:p>
        </w:tc>
        <w:tc>
          <w:tcPr>
            <w:tcW w:w="0" w:type="auto"/>
          </w:tcPr>
          <w:p w14:paraId="0489AD7B"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3*</w:t>
            </w:r>
          </w:p>
        </w:tc>
        <w:tc>
          <w:tcPr>
            <w:tcW w:w="0" w:type="auto"/>
          </w:tcPr>
          <w:p w14:paraId="30D1086C"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4*</w:t>
            </w:r>
          </w:p>
        </w:tc>
        <w:tc>
          <w:tcPr>
            <w:tcW w:w="0" w:type="auto"/>
          </w:tcPr>
          <w:p w14:paraId="5E3CEEAD"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5*</w:t>
            </w:r>
          </w:p>
        </w:tc>
        <w:tc>
          <w:tcPr>
            <w:tcW w:w="0" w:type="auto"/>
          </w:tcPr>
          <w:p w14:paraId="629D3BB6"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6</w:t>
            </w:r>
          </w:p>
        </w:tc>
        <w:tc>
          <w:tcPr>
            <w:tcW w:w="0" w:type="auto"/>
          </w:tcPr>
          <w:p w14:paraId="45089F4A"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7</w:t>
            </w:r>
          </w:p>
        </w:tc>
        <w:tc>
          <w:tcPr>
            <w:tcW w:w="0" w:type="auto"/>
          </w:tcPr>
          <w:p w14:paraId="76D3C27B"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8*</w:t>
            </w:r>
          </w:p>
        </w:tc>
        <w:tc>
          <w:tcPr>
            <w:tcW w:w="0" w:type="auto"/>
          </w:tcPr>
          <w:p w14:paraId="34D8D867"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9</w:t>
            </w:r>
          </w:p>
        </w:tc>
        <w:tc>
          <w:tcPr>
            <w:tcW w:w="0" w:type="auto"/>
          </w:tcPr>
          <w:p w14:paraId="7DF2BAA9" w14:textId="77777777" w:rsidR="003D77F5" w:rsidRPr="00877D46" w:rsidRDefault="003D77F5" w:rsidP="00045542">
            <w:pPr>
              <w:jc w:val="center"/>
              <w:rPr>
                <w:rFonts w:ascii="Times New Roman" w:hAnsi="Times New Roman" w:cs="Times New Roman"/>
                <w:b/>
                <w:color w:val="000000" w:themeColor="text1"/>
              </w:rPr>
            </w:pPr>
            <w:r w:rsidRPr="00877D46">
              <w:rPr>
                <w:rFonts w:ascii="Times New Roman" w:hAnsi="Times New Roman" w:cs="Times New Roman"/>
                <w:b/>
                <w:color w:val="000000" w:themeColor="text1"/>
              </w:rPr>
              <w:t>Q10*</w:t>
            </w:r>
          </w:p>
        </w:tc>
        <w:tc>
          <w:tcPr>
            <w:tcW w:w="1422" w:type="dxa"/>
          </w:tcPr>
          <w:p w14:paraId="226CA248" w14:textId="731AE949" w:rsidR="003D77F5" w:rsidRPr="00877D46" w:rsidRDefault="003D77F5" w:rsidP="00451D8C">
            <w:pPr>
              <w:rPr>
                <w:rFonts w:ascii="Times New Roman" w:hAnsi="Times New Roman" w:cs="Times New Roman"/>
                <w:b/>
                <w:color w:val="000000" w:themeColor="text1"/>
              </w:rPr>
            </w:pPr>
            <w:r w:rsidRPr="00877D46">
              <w:rPr>
                <w:rFonts w:ascii="Times New Roman" w:hAnsi="Times New Roman" w:cs="Times New Roman"/>
                <w:b/>
                <w:color w:val="000000" w:themeColor="text1"/>
              </w:rPr>
              <w:t>Overall appraisal</w:t>
            </w:r>
          </w:p>
        </w:tc>
      </w:tr>
      <w:tr w:rsidR="00877D46" w:rsidRPr="00877D46" w14:paraId="18C81CCE" w14:textId="3C9A6725" w:rsidTr="003D77F5">
        <w:tc>
          <w:tcPr>
            <w:tcW w:w="0" w:type="auto"/>
          </w:tcPr>
          <w:p w14:paraId="04259D78" w14:textId="1DE0D207"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Carlill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77/030802260206501002","ISSN":"03080226 (ISSN)","abstract":"In spite of the recent increase in occupational therapy services being provided to accident and emergency departments, and the anecdotal evidence that these are beneficial, there is very little published research to substantiate the need for such services. This paper describes the occupational therapy and social work service set up to serve an accident and emergency department in an acute NHS trust. The pilot service was audited after a 6-month period (December 1998 to May 1999) and the results of the audit are also presented. The results showed that the service was beneficial in terms of both preventing unnecessary hospital admissions and arranging suitable community support when patients were discharged home from the accident and emergency department. There were clearly ways in which the service could be improved and expanded; these are discussed, together with the implications of the results for future practice. The most important expansion for the service is an increase in staffing to allow 7 days a week cover.","author":[{"dropping-particle":"","family":"Carlill","given":"G","non-dropping-particle":"","parse-names":false,"suffix":""},{"dropping-particle":"","family":"Gash","given":"E","non-dropping-particle":"","parse-names":false,"suffix":""},{"dropping-particle":"","family":"Hawkins","given":"G","non-dropping-particle":"","parse-names":false,"suffix":""}],"container-title":"British Journal of Occupational Therapy","id":"ITEM-1","issue":"10","issued":{"date-parts":[["2002"]]},"language":"English","note":"Cited By :11\n\nExport Date: 17 June 2019\n\nCODEN: BJOTB\n\nCorrespondence Address: Carlill, G.; Roy. Berkshire/Battle Hosp. NHS, Royal Berkshire Hospital, London Road, Reading, Berkshire RG1 5AN, United Kingdom","page":"440-445","publisher":"British Journal of Occupational Therapy","publisher-place":"Roy. Berkshire/Battle Hosp. NHS, Royal Berkshire Hospital, London Road, Reading, Berkshire RG1 5AN, United Kingdom","title":"Preventing unnecessary hospital admissions: An occupational therapy and social work service in an accident and emergency department","type":"article-journal","volume":"65"},"uris":["http://www.mendeley.com/documents/?uuid=70091824-b821-4c6e-ab6c-3bf2a0ab71a7"]}],"mendeley":{"formattedCitation":"(32)","plainTextFormattedCitation":"(32)","previouslyFormattedCitation":"&lt;span style=\"baseline\"&gt;[32]&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32)</w:t>
            </w:r>
            <w:r w:rsidRPr="00877D46">
              <w:rPr>
                <w:rFonts w:ascii="Times New Roman" w:hAnsi="Times New Roman" w:cs="Times New Roman"/>
                <w:color w:val="000000" w:themeColor="text1"/>
              </w:rPr>
              <w:fldChar w:fldCharType="end"/>
            </w:r>
          </w:p>
        </w:tc>
        <w:tc>
          <w:tcPr>
            <w:tcW w:w="0" w:type="auto"/>
          </w:tcPr>
          <w:p w14:paraId="3216BFCA" w14:textId="46F1527F"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2DC86EE4" w14:textId="77777777"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7D52F7BE" w14:textId="3C8F433A"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72F728D5" w14:textId="77777777"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EE67A7A" w14:textId="77777777"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3AF560FA" w14:textId="77777777"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72963BAC" w14:textId="77777777"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087C220F" w14:textId="16396FF8"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1D335492" w14:textId="77777777"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55402494" w14:textId="0D1F0DF7"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1422" w:type="dxa"/>
          </w:tcPr>
          <w:p w14:paraId="0A73B8C2" w14:textId="62D27DED"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Exclusion</w:t>
            </w:r>
          </w:p>
        </w:tc>
      </w:tr>
      <w:tr w:rsidR="00877D46" w:rsidRPr="00877D46" w14:paraId="0D3B20DB" w14:textId="14839470" w:rsidTr="003D77F5">
        <w:tc>
          <w:tcPr>
            <w:tcW w:w="0" w:type="auto"/>
          </w:tcPr>
          <w:p w14:paraId="51C39D35" w14:textId="4484662A"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Caughey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093/intqhc/mzy133","ISSN":"13534505 (ISSN)","abstract":"Initial assessment Older people are at increased risk of medication-related potentially preventable hospitalizations (MR-PPH) due to the presence of multiple chronic conditions (multimorbidity) and subsequent polypharmacy. Choice of solution A pilot study was conducted, using evidence-based indicators to detect older patients in a chronic disease management program (CDMP) at risk of hospitalization due to sub-optimal medication use. Implementation Previously validated indicators for MR-PPH were applied to patients with multimorbidity, aged 65 years or older and who were enrolled in a national community-based CDMP. Nurse-led telephone interviews and case note abstraction were used as data sources. Evaluation Nineteen patients triggered the MR-PPH indicators 85 times with a median of four per patient. Sub-optimal medication management was identified 34 times (40%) with a median of two per patient. The most common reasons for sub-optimal medication management were exposure to medications associated with falls, underuse of angiotensin-converting enzyme inhibitor/angiotensin-2 receptor blocker medications for cardiovascular disease and low rates of hemoglobin A1c and renal monitoring in patients with diabetes. Lessons learned This study has shown the utility of MR-PPH indicators within a CDMP to identify and monitor sub-optimal medication-related care. Implementation and ongoing monitoring of these types of indicators can support the development of targeted programs to reduce the ongoing risk of adverse events in the older population and improve the overall quality of life. © The Author(s) 2018. Published by Oxford University Press in association with the International Society for Quality in Health Care. All rights reserved. For permissions.","author":[{"dropping-particle":"","family":"Caughey","given":"G E","non-dropping-particle":"","parse-names":false,"suffix":""},{"dropping-particle":"","family":"Hillen","given":"J B","non-dropping-particle":"","parse-names":false,"suffix":""},{"dropping-particle":"","family":"Bacon","given":"S","non-dropping-particle":"","parse-names":false,"suffix":""},{"dropping-particle":"","family":"Bullock","given":"N","non-dropping-particle":"","parse-names":false,"suffix":""},{"dropping-particle":"","family":"Bullock","given":"V","non-dropping-particle":"","parse-names":false,"suffix":""},{"dropping-particle":"","family":"Kalisch Ellett","given":"L","non-dropping-particle":"","parse-names":false,"suffix":""}],"container-title":"International Journal for Quality in Health Care","id":"ITEM-1","issue":"2","issued":{"date-parts":[["2019"]]},"language":"English","note":"Cited By :1\n\nExport Date: 17 June 2019\n\nCODEN: IJQCF\n\nCorrespondence Address: Caughey, G.E.; Discipline of Pharmacology, Adelaide Medical School, University of AdelaideAustralia; email: Gillian.caughey@adelaide.edu.au","page":"133-139","publisher":"Oxford University Press","publisher-place":"Discipline of Pharmacology, Adelaide Medical School, University of Adelaide, Adelaide, 5005, Australia","title":"Implementation of medication-related indicators of potentially preventable hospitalizations in a national chronic disease management program for older patients with multimorbidity","type":"article-journal","volume":"31"},"uris":["http://www.mendeley.com/documents/?uuid=f7f789a5-a557-4b12-b333-f71de785d90d"]}],"mendeley":{"formattedCitation":"(33)","plainTextFormattedCitation":"(33)","previouslyFormattedCitation":"&lt;span style=\"baseline\"&gt;[33]&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33)</w:t>
            </w:r>
            <w:r w:rsidRPr="00877D46">
              <w:rPr>
                <w:rFonts w:ascii="Times New Roman" w:hAnsi="Times New Roman" w:cs="Times New Roman"/>
                <w:color w:val="000000" w:themeColor="text1"/>
              </w:rPr>
              <w:fldChar w:fldCharType="end"/>
            </w:r>
          </w:p>
        </w:tc>
        <w:tc>
          <w:tcPr>
            <w:tcW w:w="0" w:type="auto"/>
          </w:tcPr>
          <w:p w14:paraId="5872C9FA" w14:textId="02CD12F1"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6BB5FD9" w14:textId="70FA45D7"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1D58F47B" w14:textId="4C564855"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8A7D4B1" w14:textId="3F75FA76"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59978B7A" w14:textId="6F0795EB"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25CEA6DB" w14:textId="110F3FA0"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3E3E9BE" w14:textId="3C86D4AA"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598ACAC1" w14:textId="4C33FCD0"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0" w:type="auto"/>
          </w:tcPr>
          <w:p w14:paraId="3C9138D0" w14:textId="46F2DAA2"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2A3D5037" w14:textId="3A87472E"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U</w:t>
            </w:r>
          </w:p>
        </w:tc>
        <w:tc>
          <w:tcPr>
            <w:tcW w:w="1422" w:type="dxa"/>
          </w:tcPr>
          <w:p w14:paraId="16E25BBD" w14:textId="5CE5394D" w:rsidR="003D77F5" w:rsidRPr="00877D46" w:rsidRDefault="003D77F5" w:rsidP="002D618A">
            <w:pPr>
              <w:rPr>
                <w:rFonts w:ascii="Times New Roman" w:hAnsi="Times New Roman" w:cs="Times New Roman"/>
                <w:color w:val="000000" w:themeColor="text1"/>
              </w:rPr>
            </w:pPr>
            <w:r w:rsidRPr="00877D46">
              <w:rPr>
                <w:rFonts w:ascii="Times New Roman" w:hAnsi="Times New Roman" w:cs="Times New Roman"/>
                <w:color w:val="000000" w:themeColor="text1"/>
              </w:rPr>
              <w:t>Exclusion</w:t>
            </w:r>
          </w:p>
        </w:tc>
      </w:tr>
      <w:tr w:rsidR="00501BE6" w:rsidRPr="009F1174" w14:paraId="2F07FF15" w14:textId="77777777" w:rsidTr="003D77F5">
        <w:tc>
          <w:tcPr>
            <w:tcW w:w="0" w:type="auto"/>
          </w:tcPr>
          <w:p w14:paraId="4267833E" w14:textId="1B8EDE08" w:rsidR="00501BE6" w:rsidRPr="00877D46" w:rsidRDefault="00501BE6" w:rsidP="002D618A">
            <w:pPr>
              <w:rPr>
                <w:rFonts w:ascii="Times New Roman" w:hAnsi="Times New Roman" w:cs="Times New Roman"/>
                <w:color w:val="000000" w:themeColor="text1"/>
              </w:rPr>
            </w:pPr>
            <w:r w:rsidRPr="00DD50B8">
              <w:rPr>
                <w:rFonts w:ascii="Times New Roman" w:hAnsi="Times New Roman" w:cs="Times New Roman"/>
              </w:rPr>
              <w:t>Fiorentini</w:t>
            </w:r>
            <w:r>
              <w:rPr>
                <w:rFonts w:ascii="Times New Roman" w:hAnsi="Times New Roman" w:cs="Times New Roman"/>
              </w:rPr>
              <w:t xml:space="preserve"> et al. </w:t>
            </w:r>
            <w:r>
              <w:rPr>
                <w:rFonts w:ascii="Times New Roman" w:hAnsi="Times New Roman" w:cs="Times New Roman"/>
              </w:rPr>
              <w:fldChar w:fldCharType="begin" w:fldLock="1"/>
            </w:r>
            <w:r w:rsidR="00C73477">
              <w:rPr>
                <w:rFonts w:ascii="Times New Roman" w:hAnsi="Times New Roman" w:cs="Times New Roman"/>
              </w:rPr>
              <w:instrText>ADDIN CSL_CITATION {"citationItems":[{"id":"ITEM-1","itemData":{"DOI":"10.1007/s10198-010-0230-x","ISSN":"16187598 (ISSN)","abstract":"Financial incentives in primary care have been introduced with the purpose of improving appropriateness of care and containing demand. We usually observe pay-for-performance programs, but alternatives, such as pay-for-participation in improvement activities and payfor- compliance with clinical guidelines, have also been implemented. Here, we assess the influence of different programs that ensure extra payments to GPs for containing avoidable hospitalisations. Our dataset covers patients and GPs of the Italian region Emilia-Romagna for the year 2005. By separating pay-for-performance from pay-forparticipation and pay-for-compliance programs, we estimate the impact of different financial incentives on the probability of avoidable hospitalisations. As dependent variable, we consider two different sets of conditions for which timely and effective primary care should be able to limit the need for hospital admission. The first is based on 27 medical diagnostic related groups that Emilia-Romagna identifies as at risk of inappropriateness in primary care, while the second refers to the internationally recognised ambulatory care-sensitive conditions. We show that payfor- performance schemes may have a significant effect over aggregate indicators of appropriateness, while the effectiveness of pay-for-participation schemes is adequately captured only by taking into account subpopulations affected by specific diseases. Moreover, the same scheme produces different effects on the two sets of indicators used, with performance improvements limited to the target explicitly addressed by the Italian policy maker. This evidence is consistent with the idea that a \"tunnel vision\" effect may occur when public authorities monitor specific sets of objectives as proxies for more general improvements in the quality of health care delivered. © Springer-Verlag 2010.","author":[{"dropping-particle":"","family":"Fiorentini","given":"G","non-dropping-particle":"","parse-names":false,"suffix":""},{"dropping-particle":"","family":"Iezzi","given":"E","non-dropping-particle":"","parse-names":false,"suffix":""},{"dropping-particle":"","family":"Bruni","given":"M L","non-dropping-particle":"","parse-names":false,"suffix":""},{"dropping-particle":"","family":"Ugolini","given":"C","non-dropping-particle":"","parse-names":false,"suffix":""}],"container-title":"European Journal of Health Economics","id":"ITEM-1","issue":"4","issued":{"date-parts":[["2011"]]},"language":"English","note":"Cited By :20\n\nExport Date: 17 June 2019\n\nCODEN: EJHEA\n\nCorrespondence Address: Bruni, M.L.; Centre for Household Income Labour and Demographic Economics (CHILD), University of Turin, Turin, Italy; email: matteo.lippibruni2@unibo.it","page":"297-309","publisher-place":"Department of Economics, University of Bologna, Piazza Scaravilli 2, 40126 Bologna, Italy","title":"Incentives in primary care and their impact on potentially avoidable hospital admissions","type":"article-journal","volume":"12"},"uris":["http://www.mendeley.com/documents/?uuid=4b2bad99-2ec9-4743-93f2-d79fd09472d3"]}],"mendeley":{"formattedCitation":"(34)","plainTextFormattedCitation":"(34)","previouslyFormattedCitation":"&lt;span style=\"baseline\"&gt;[34]&lt;/span&gt;"},"properties":{"noteIndex":0},"schema":"https://github.com/citation-style-language/schema/raw/master/csl-citation.json"}</w:instrText>
            </w:r>
            <w:r>
              <w:rPr>
                <w:rFonts w:ascii="Times New Roman" w:hAnsi="Times New Roman" w:cs="Times New Roman"/>
              </w:rPr>
              <w:fldChar w:fldCharType="separate"/>
            </w:r>
            <w:r w:rsidR="00C73477" w:rsidRPr="00C73477">
              <w:rPr>
                <w:rFonts w:ascii="Times New Roman" w:hAnsi="Times New Roman" w:cs="Times New Roman"/>
                <w:noProof/>
              </w:rPr>
              <w:t>(34)</w:t>
            </w:r>
            <w:r>
              <w:rPr>
                <w:rFonts w:ascii="Times New Roman" w:hAnsi="Times New Roman" w:cs="Times New Roman"/>
              </w:rPr>
              <w:fldChar w:fldCharType="end"/>
            </w:r>
          </w:p>
        </w:tc>
        <w:tc>
          <w:tcPr>
            <w:tcW w:w="0" w:type="auto"/>
          </w:tcPr>
          <w:p w14:paraId="1822B333" w14:textId="4ADCCCF6"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06415E8F" w14:textId="13AFD575"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14D53BD0" w14:textId="5B9CA60B"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53646650" w14:textId="239AEB36"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4DB5FD67" w14:textId="093E29B9"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59C7394D" w14:textId="30D34D0A"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4AEE137E" w14:textId="353F4044"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2A6E9E6B" w14:textId="56913D0E"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70C039F2" w14:textId="1CE01F73"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197BF945" w14:textId="5D233EB1"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Y</w:t>
            </w:r>
          </w:p>
        </w:tc>
        <w:tc>
          <w:tcPr>
            <w:tcW w:w="1422" w:type="dxa"/>
          </w:tcPr>
          <w:p w14:paraId="44168563" w14:textId="2C28E3D2" w:rsidR="00501BE6" w:rsidRPr="00877D46" w:rsidRDefault="00501BE6" w:rsidP="002D618A">
            <w:pPr>
              <w:rPr>
                <w:rFonts w:ascii="Times New Roman" w:hAnsi="Times New Roman" w:cs="Times New Roman"/>
                <w:color w:val="000000" w:themeColor="text1"/>
              </w:rPr>
            </w:pPr>
            <w:r>
              <w:rPr>
                <w:rFonts w:ascii="Times New Roman" w:hAnsi="Times New Roman" w:cs="Times New Roman"/>
                <w:color w:val="000000" w:themeColor="text1"/>
              </w:rPr>
              <w:t>Inclusion</w:t>
            </w:r>
          </w:p>
        </w:tc>
      </w:tr>
      <w:tr w:rsidR="00877D46" w:rsidRPr="00877D46" w14:paraId="1FB718C0" w14:textId="04E62D57" w:rsidTr="003D77F5">
        <w:tc>
          <w:tcPr>
            <w:tcW w:w="0" w:type="auto"/>
          </w:tcPr>
          <w:p w14:paraId="5005D8E9" w14:textId="1B03E90D" w:rsidR="003D77F5" w:rsidRPr="002A3C38" w:rsidRDefault="003D77F5" w:rsidP="002D618A">
            <w:pPr>
              <w:rPr>
                <w:rFonts w:ascii="Times New Roman" w:hAnsi="Times New Roman" w:cs="Times New Roman"/>
                <w:color w:val="000000" w:themeColor="text1"/>
                <w:lang w:val="da-DK"/>
              </w:rPr>
            </w:pPr>
            <w:r w:rsidRPr="00877D46">
              <w:rPr>
                <w:rFonts w:ascii="Times New Roman" w:hAnsi="Times New Roman" w:cs="Times New Roman"/>
                <w:color w:val="000000" w:themeColor="text1"/>
              </w:rPr>
              <w:t xml:space="preserve">Graffy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017/S1463423607000564","ISSN":"14634236 (ISSN)","abstract":"To evaluate an approach to multidisciplinary case management that is embedded in primary health care. Case management has been advocated in order to coordinate health and social care for vulnerable elderly people and avoid unnecessary hospital admissions. However, it is unclear who should undertake this. This case study reports on an approach developed in a semi-rural general practice in Cambridgeshire, UK, and later adopted locally. Data evaluated included practice records, minutes of project meetings over a three-year period and comments from members of the primary care team. Key elements of the approach were a register of vulnerable people, regular inter-disciplinary meetings and administrative support to follow-up decisions. Practitioners from a range of health and social services participated. Of the 937 people aged 75 and over, 54 (5.8%) were registered as vulnerable, along with five who were younger. After initial efforts to identify those at risk, new registrations fell. Of these 59 patients, 39 (66%) were admitted to hospital over the three years and practitioners believed that the project had prevented admissions. The monthly meetings also enabled professionals from different services to share information, coordinate their work and learn about local services. By adopting a systematic approach to sharing intelligence about those at risk, extended primary care teams are able to provide case management for the vulnerable elderly. This integrated approach also provides a forum for practitioners to learn about local services. However it involves a significant time commitment. There is a need for further research to assess the cost-effectiveness of the approach in preventing avoidable admissions and improving health and quality of life for older people. © 2008, Cambridge University Press. All rights reserved.","author":[{"dropping-particle":"","family":"Graffy","given":"J","non-dropping-particle":"","parse-names":false,"suffix":""},{"dropping-particle":"","family":"Grande","given":"M","non-dropping-particle":"","parse-names":false,"suffix":""},{"dropping-particle":"","family":"Campbell","given":"J","non-dropping-particle":"","parse-names":false,"suffix":""}],"container-title":"Primary Health Care Research and Development","id":"ITEM-1","issue":"1","issued":{"date-parts":[["2008"]]},"language":"English","note":"Cited By :2\n\nExport Date: 17 June 2019","page":"7-13","publisher-place":"General Practice and Primary Care Research Unit, University of Cambridge, Cambridge, United Kingdom","title":"Case management for elderly patients at risk of hospital admission: A team approach","type":"article-journal","volume":"9"},"uris":["http://www.mendeley.com/documents/?uuid=e0049a5d-76e6-47ad-b890-9dab07899334"]}],"mendeley":{"formattedCitation":"(35)","plainTextFormattedCitation":"(35)","previouslyFormattedCitation":"&lt;span style=\"baseline\"&gt;[35]&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lang w:val="da-DK"/>
              </w:rPr>
              <w:t>(35)</w:t>
            </w:r>
            <w:r w:rsidRPr="00877D46">
              <w:rPr>
                <w:rFonts w:ascii="Times New Roman" w:hAnsi="Times New Roman" w:cs="Times New Roman"/>
                <w:color w:val="000000" w:themeColor="text1"/>
              </w:rPr>
              <w:fldChar w:fldCharType="end"/>
            </w:r>
          </w:p>
        </w:tc>
        <w:tc>
          <w:tcPr>
            <w:tcW w:w="0" w:type="auto"/>
          </w:tcPr>
          <w:p w14:paraId="0B5F46D4" w14:textId="65D4183F"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Y</w:t>
            </w:r>
          </w:p>
        </w:tc>
        <w:tc>
          <w:tcPr>
            <w:tcW w:w="0" w:type="auto"/>
          </w:tcPr>
          <w:p w14:paraId="612CE0DF" w14:textId="14B30F51"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U</w:t>
            </w:r>
          </w:p>
        </w:tc>
        <w:tc>
          <w:tcPr>
            <w:tcW w:w="0" w:type="auto"/>
          </w:tcPr>
          <w:p w14:paraId="11BBAB26" w14:textId="345F5584"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N</w:t>
            </w:r>
          </w:p>
        </w:tc>
        <w:tc>
          <w:tcPr>
            <w:tcW w:w="0" w:type="auto"/>
          </w:tcPr>
          <w:p w14:paraId="67A18600" w14:textId="4860808B"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Y</w:t>
            </w:r>
          </w:p>
        </w:tc>
        <w:tc>
          <w:tcPr>
            <w:tcW w:w="0" w:type="auto"/>
          </w:tcPr>
          <w:p w14:paraId="3A9EACDB" w14:textId="39303B4C"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U</w:t>
            </w:r>
          </w:p>
        </w:tc>
        <w:tc>
          <w:tcPr>
            <w:tcW w:w="0" w:type="auto"/>
          </w:tcPr>
          <w:p w14:paraId="745A14E3" w14:textId="0A5FB48B"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Y</w:t>
            </w:r>
          </w:p>
        </w:tc>
        <w:tc>
          <w:tcPr>
            <w:tcW w:w="0" w:type="auto"/>
          </w:tcPr>
          <w:p w14:paraId="3EE045AC" w14:textId="149DFB7C"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Y</w:t>
            </w:r>
          </w:p>
        </w:tc>
        <w:tc>
          <w:tcPr>
            <w:tcW w:w="0" w:type="auto"/>
          </w:tcPr>
          <w:p w14:paraId="3CDD9F0B" w14:textId="0BC5865D"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U</w:t>
            </w:r>
          </w:p>
        </w:tc>
        <w:tc>
          <w:tcPr>
            <w:tcW w:w="0" w:type="auto"/>
          </w:tcPr>
          <w:p w14:paraId="1D2B2E62" w14:textId="33C047BF"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Y</w:t>
            </w:r>
          </w:p>
        </w:tc>
        <w:tc>
          <w:tcPr>
            <w:tcW w:w="0" w:type="auto"/>
          </w:tcPr>
          <w:p w14:paraId="1C9F20B9" w14:textId="728D396F"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U</w:t>
            </w:r>
          </w:p>
        </w:tc>
        <w:tc>
          <w:tcPr>
            <w:tcW w:w="1422" w:type="dxa"/>
          </w:tcPr>
          <w:p w14:paraId="0D66279E" w14:textId="31D3237C" w:rsidR="003D77F5" w:rsidRPr="002A3C38" w:rsidRDefault="00854DD4"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Exclusion</w:t>
            </w:r>
          </w:p>
        </w:tc>
      </w:tr>
      <w:tr w:rsidR="00877D46" w:rsidRPr="00877D46" w14:paraId="08626947" w14:textId="230A970A" w:rsidTr="003D77F5">
        <w:tc>
          <w:tcPr>
            <w:tcW w:w="0" w:type="auto"/>
          </w:tcPr>
          <w:p w14:paraId="09B7F10B" w14:textId="784AC04F" w:rsidR="003D77F5" w:rsidRPr="002C665C" w:rsidRDefault="003D77F5" w:rsidP="002D618A">
            <w:pPr>
              <w:rPr>
                <w:rFonts w:ascii="Times New Roman" w:hAnsi="Times New Roman" w:cs="Times New Roman"/>
                <w:color w:val="000000" w:themeColor="text1"/>
                <w:lang w:val="da-DK"/>
              </w:rPr>
            </w:pPr>
            <w:r w:rsidRPr="002A3C38">
              <w:rPr>
                <w:rFonts w:ascii="Times New Roman" w:hAnsi="Times New Roman" w:cs="Times New Roman"/>
                <w:color w:val="000000" w:themeColor="text1"/>
                <w:lang w:val="da-DK"/>
              </w:rPr>
              <w:t xml:space="preserve">Ha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lang w:val="da-DK"/>
              </w:rPr>
              <w:instrText>ADDIN CSL_CITATION {"citationItems":[{"id":"ITEM-1","itemData":{"DOI":"10.1186/s12913-019-4099-9","ISSN":"1472-6963","PMID":"31046755","abstract":"BACKGROUND Literature highlighted the importance of timely access and ongoing care provided at primary care settings in reducing hospitalisation and health care resource uses. However, the effect of timely access to primary care has not been fully captured in most of the current continuity of care indices. This study aimed to develop a time-duration measure of continuity of primary care (\"cover index\") capturing the proportion of time an individual is under the potentially protective effect of primary health care contacts. METHODS An observational study was conducted on 36,667 individuals aged 45 years or older with diabetes mellitus extracted from Western Australian linked administrative data. Threshold effect models were used to determine the maximum time interval between general practitioner (GP) visits that afforded a protective effect against avoidable hospitalisation across complication cohorts. The optimal maximum time interval was used to compute a cover index for each individual. The cover was evaluated using descriptive statistics stratified by population socio-demographic characteristics. RESULTS The optimal maximum time between GP visits was 9-13 months for people with diabetes with no complication, 5-11 months for people with diabetes with 1-2 complications, and 4-9 months for people with diabetes with 3+ complications. The cover index was lowest among those aged 75+ years, males, Indigenous people, socio-economically disadvantaged and those in very remote areas. CONCLUSIONS This study developed a new measure of continuity of primary care that adds a time parameter to capturing longitudinal continuity. Cover has the potential to better capture underuse of primary care and will significantly contribute to the sparsely available methods for analysis of linked administrative data in evaluating continuity of care for people with chronic conditions.","author":[{"dropping-particle":"","family":"Ha","given":"Ninh Thi","non-dropping-particle":"","parse-names":false,"suffix":""},{"dropping-particle":"","family":"Harris","given":"Mark","non-dropping-particle":"","parse-names":false,"suffix":""},{"dropping-particle":"","family":"Preen","given":"David","non-dropping-particle":"","parse-names":false,"suffix":""},{"dropping-particle":"","family":"Robinson","given":"Suzanne","non-dropping-particle":"","parse-names":false,"suffix":""},{"dropping-particle":"","family":"Moorin","given":"Rachael","non-dropping-particle":"","parse-names":false,"suffix":""}],"container-title":"BMC health services research","id":"ITEM-1","issue":"1","issued":{"date-parts":[["2019","5","2"]]},"page":"276","title":"A time-duration measure of continuity of care to optimise utilisation of primary health care: a threshold effects approach among people with diabetes","type":"article-journal","volume":"19"},"uris":["http://www.mendeley.com/documents/?uuid=32d805e4-f764-49e1-8473-7bc0ac312629"]}],"mendeley":{"formattedCitation":"(36)","plainTextFormattedCitation":"(36)","previouslyFormattedCitation":"&lt;span style=\"baseline\"&gt;[36]&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lang w:val="da-DK"/>
              </w:rPr>
              <w:t>(36)</w:t>
            </w:r>
            <w:r w:rsidRPr="00877D46">
              <w:rPr>
                <w:rFonts w:ascii="Times New Roman" w:hAnsi="Times New Roman" w:cs="Times New Roman"/>
                <w:color w:val="000000" w:themeColor="text1"/>
              </w:rPr>
              <w:fldChar w:fldCharType="end"/>
            </w:r>
          </w:p>
        </w:tc>
        <w:tc>
          <w:tcPr>
            <w:tcW w:w="0" w:type="auto"/>
          </w:tcPr>
          <w:p w14:paraId="70A6E545" w14:textId="7AC43193"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Y</w:t>
            </w:r>
          </w:p>
        </w:tc>
        <w:tc>
          <w:tcPr>
            <w:tcW w:w="0" w:type="auto"/>
          </w:tcPr>
          <w:p w14:paraId="4DB683B3" w14:textId="78E038AF"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Y</w:t>
            </w:r>
          </w:p>
        </w:tc>
        <w:tc>
          <w:tcPr>
            <w:tcW w:w="0" w:type="auto"/>
          </w:tcPr>
          <w:p w14:paraId="6DE738C6" w14:textId="4CEB8ABC"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Y</w:t>
            </w:r>
          </w:p>
        </w:tc>
        <w:tc>
          <w:tcPr>
            <w:tcW w:w="0" w:type="auto"/>
          </w:tcPr>
          <w:p w14:paraId="5A7A0076" w14:textId="03361D33"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Y</w:t>
            </w:r>
          </w:p>
        </w:tc>
        <w:tc>
          <w:tcPr>
            <w:tcW w:w="0" w:type="auto"/>
          </w:tcPr>
          <w:p w14:paraId="15708483" w14:textId="4E0AEB45"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Y</w:t>
            </w:r>
          </w:p>
        </w:tc>
        <w:tc>
          <w:tcPr>
            <w:tcW w:w="0" w:type="auto"/>
          </w:tcPr>
          <w:p w14:paraId="189860AC" w14:textId="13F08353"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Y</w:t>
            </w:r>
          </w:p>
        </w:tc>
        <w:tc>
          <w:tcPr>
            <w:tcW w:w="0" w:type="auto"/>
          </w:tcPr>
          <w:p w14:paraId="28C15A1D" w14:textId="0CEAB5B0"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Y</w:t>
            </w:r>
          </w:p>
        </w:tc>
        <w:tc>
          <w:tcPr>
            <w:tcW w:w="0" w:type="auto"/>
          </w:tcPr>
          <w:p w14:paraId="1CAAC3C8" w14:textId="2348CCB3"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Y</w:t>
            </w:r>
          </w:p>
        </w:tc>
        <w:tc>
          <w:tcPr>
            <w:tcW w:w="0" w:type="auto"/>
          </w:tcPr>
          <w:p w14:paraId="5E25A0CD" w14:textId="0B859DE0"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Y</w:t>
            </w:r>
          </w:p>
        </w:tc>
        <w:tc>
          <w:tcPr>
            <w:tcW w:w="0" w:type="auto"/>
          </w:tcPr>
          <w:p w14:paraId="6496CDCF" w14:textId="2006508D"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Y</w:t>
            </w:r>
          </w:p>
        </w:tc>
        <w:tc>
          <w:tcPr>
            <w:tcW w:w="1422" w:type="dxa"/>
          </w:tcPr>
          <w:p w14:paraId="68512EC6" w14:textId="2956A90B" w:rsidR="003D77F5" w:rsidRPr="002C665C"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Inclusion</w:t>
            </w:r>
          </w:p>
        </w:tc>
      </w:tr>
      <w:tr w:rsidR="00877D46" w:rsidRPr="002C665C" w14:paraId="1ADADC84" w14:textId="0D7C6176" w:rsidTr="003D77F5">
        <w:tc>
          <w:tcPr>
            <w:tcW w:w="0" w:type="auto"/>
          </w:tcPr>
          <w:p w14:paraId="1D25F0EE" w14:textId="61902AD3" w:rsidR="003D77F5" w:rsidRPr="009F1174" w:rsidRDefault="003D77F5" w:rsidP="002D618A">
            <w:pPr>
              <w:rPr>
                <w:rFonts w:ascii="Times New Roman" w:hAnsi="Times New Roman" w:cs="Times New Roman"/>
                <w:color w:val="000000" w:themeColor="text1"/>
                <w:lang w:val="da-DK"/>
              </w:rPr>
            </w:pPr>
            <w:r w:rsidRPr="002C665C">
              <w:rPr>
                <w:rFonts w:ascii="Times New Roman" w:hAnsi="Times New Roman" w:cs="Times New Roman"/>
                <w:color w:val="000000" w:themeColor="text1"/>
                <w:lang w:val="da-DK"/>
              </w:rPr>
              <w:t xml:space="preserve">Kossovsky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lang w:val="da-DK"/>
              </w:rPr>
              <w:instrText>ADDIN CSL_CITATION {"citationItems":[{"id":"ITEM-1","itemData":{"DOI":"10.1093/oxfordjournals.intqhc.a002614","ISSN":"13534505 (ISSN)","abstract":"Objective. To assess the impact of process analyses and modifications on inappropriate hospital use. Design. Pre-post comparison of inappropriate hospital use after process modifications. Setting. The Department of Internal Medicine of the Geneva University Hospitals, Switzerland. Participants. A random sample of 498 patients. Interventions. Two processes of care (i.e. non-urgent admissions and transfer to a rehabilitation hospital), which influenced inappropriate hospital use, were identified and modified. The impact of these modifications was then assessed. Main Outcome Measures. The proportion of inappropriate hospital admissions and inappropriate hospital days. Results. As a baseline assessment before quality improvement interventions, the appropriateness of hospital use (admissions and hospital days) was evaluated using the Appropriateness Evaluation Protocol (AEP) in a sample of 500 patients (5665 days). After modification of the two processes through a quality improvement program, inappropriate hospital use was reassessed in a sample of 498 patients (6095 days). Inappropriate hospital admissions decreased from 15 to 9% (P = 0.002) and inappropriate hospital days from 28 to 25% (P = 0.12). Conclusion. Using the AEP as a criterion, the quality improvement interventions significantly reduced inappropriate hospital use due to the process of non-urgent admissions, but the reduction of inappropriate hospital days specifically attributed to the transfer to the rehabilitation hospital did not reach statistical significance.","author":[{"dropping-particle":"","family":"Kossovsky","given":"M P","non-dropping-particle":"","parse-names":false,"suffix":""},{"dropping-particle":"","family":"Chopard","given":"P","non-dropping-particle":"","parse-names":false,"suffix":""},{"dropping-particle":"","family":"Bolla","given":"F","non-dropping-particle":"","parse-names":false,"suffix":""},{"dropping-particle":"","family":"Sarasin","given":"F P","non-dropping-particle":"","parse-names":false,"suffix":""},{"dropping-particle":"","family":"Louis-Simonet","given":"M","non-dropping-particle":"","parse-names":false,"suffix":""},{"dropping-particle":"","family":"Allaz","given":"A.-F.","non-dropping-particle":"","parse-names":false,"suffix":""},{"dropping-particle":"V","family":"Perneger","given":"T","non-dropping-particle":"","parse-names":false,"suffix":""},{"dropping-particle":"","family":"Gaspoz","given":"J.-M.","non-dropping-particle":"","parse-names":false,"suffix":""}],"container-title":"International Journal for Quality in Health Care","id":"ITEM-1","issue":"3","issued":{"date-parts":[["2002"]]},"language":"English","note":"Cited By :31\n\nExport Date: 17 June 2019\n\nCODEN: IJQCF\n\nCorrespondence Address: Kossovsky, M.P.; Clinique de Médecine 2, Hopitaux Univ. de Geneve, Department of Internal Medicine, 1211 Genève 14, Switzerland; email: Michel.Picard-Kossovsky@hcuge.ch","page":"227-232","publisher":"Oxford University Press","publisher-place":"Department of Internal Medicine, Geneva University Hospitals, Geneva, Switzerland","title":"Evaluation of quality improvement interventions to reduce inapproapriate hospital use","type":"article-journal","volume":"14"},"uris":["http://www.mendeley.com/documents/?uuid=aa1c70b3-eecd-41c4-9de0-2b20e4cf035f"]}],"mendeley":{"formattedCitation":"(37)","plainTextFormattedCitation":"(37)","previouslyFormattedCitation":"&lt;span style=\"baseline\"&gt;[37]&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lang w:val="da-DK"/>
              </w:rPr>
              <w:t>(37)</w:t>
            </w:r>
            <w:r w:rsidRPr="00877D46">
              <w:rPr>
                <w:rFonts w:ascii="Times New Roman" w:hAnsi="Times New Roman" w:cs="Times New Roman"/>
                <w:color w:val="000000" w:themeColor="text1"/>
              </w:rPr>
              <w:fldChar w:fldCharType="end"/>
            </w:r>
          </w:p>
        </w:tc>
        <w:tc>
          <w:tcPr>
            <w:tcW w:w="0" w:type="auto"/>
          </w:tcPr>
          <w:p w14:paraId="53988C5D" w14:textId="1F612973"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N</w:t>
            </w:r>
          </w:p>
        </w:tc>
        <w:tc>
          <w:tcPr>
            <w:tcW w:w="0" w:type="auto"/>
          </w:tcPr>
          <w:p w14:paraId="1E4DA494" w14:textId="6005173D"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N</w:t>
            </w:r>
          </w:p>
        </w:tc>
        <w:tc>
          <w:tcPr>
            <w:tcW w:w="0" w:type="auto"/>
          </w:tcPr>
          <w:p w14:paraId="23AF7E9C" w14:textId="0F0950D2"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N</w:t>
            </w:r>
          </w:p>
        </w:tc>
        <w:tc>
          <w:tcPr>
            <w:tcW w:w="0" w:type="auto"/>
          </w:tcPr>
          <w:p w14:paraId="1E98ED08" w14:textId="7C9599C4"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N</w:t>
            </w:r>
          </w:p>
        </w:tc>
        <w:tc>
          <w:tcPr>
            <w:tcW w:w="0" w:type="auto"/>
          </w:tcPr>
          <w:p w14:paraId="6BCA14E2" w14:textId="3B473A59"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N</w:t>
            </w:r>
          </w:p>
        </w:tc>
        <w:tc>
          <w:tcPr>
            <w:tcW w:w="0" w:type="auto"/>
          </w:tcPr>
          <w:p w14:paraId="42901F28" w14:textId="3C2F6256"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U</w:t>
            </w:r>
          </w:p>
        </w:tc>
        <w:tc>
          <w:tcPr>
            <w:tcW w:w="0" w:type="auto"/>
          </w:tcPr>
          <w:p w14:paraId="2E082184" w14:textId="510A7249"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U</w:t>
            </w:r>
          </w:p>
        </w:tc>
        <w:tc>
          <w:tcPr>
            <w:tcW w:w="0" w:type="auto"/>
          </w:tcPr>
          <w:p w14:paraId="08FA9295" w14:textId="18CF3C4E"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Y</w:t>
            </w:r>
          </w:p>
        </w:tc>
        <w:tc>
          <w:tcPr>
            <w:tcW w:w="0" w:type="auto"/>
          </w:tcPr>
          <w:p w14:paraId="0FD61880" w14:textId="61493162"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N</w:t>
            </w:r>
          </w:p>
        </w:tc>
        <w:tc>
          <w:tcPr>
            <w:tcW w:w="0" w:type="auto"/>
          </w:tcPr>
          <w:p w14:paraId="2376AD16" w14:textId="57A83EEB"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Y</w:t>
            </w:r>
          </w:p>
        </w:tc>
        <w:tc>
          <w:tcPr>
            <w:tcW w:w="1422" w:type="dxa"/>
          </w:tcPr>
          <w:p w14:paraId="77B3A52F" w14:textId="169797D3" w:rsidR="003D77F5" w:rsidRPr="009F1174" w:rsidRDefault="003D77F5" w:rsidP="002D618A">
            <w:pPr>
              <w:rPr>
                <w:rFonts w:ascii="Times New Roman" w:hAnsi="Times New Roman" w:cs="Times New Roman"/>
                <w:color w:val="000000" w:themeColor="text1"/>
                <w:lang w:val="da-DK"/>
              </w:rPr>
            </w:pPr>
            <w:r w:rsidRPr="009F1174">
              <w:rPr>
                <w:rFonts w:ascii="Times New Roman" w:hAnsi="Times New Roman" w:cs="Times New Roman"/>
                <w:color w:val="000000" w:themeColor="text1"/>
                <w:lang w:val="da-DK"/>
              </w:rPr>
              <w:t>Exclusion</w:t>
            </w:r>
          </w:p>
        </w:tc>
      </w:tr>
      <w:tr w:rsidR="00854DD4" w:rsidRPr="00877D46" w14:paraId="59E8AA4B" w14:textId="77777777" w:rsidTr="003D77F5">
        <w:tc>
          <w:tcPr>
            <w:tcW w:w="0" w:type="auto"/>
          </w:tcPr>
          <w:p w14:paraId="784823EA" w14:textId="7C244BC1" w:rsidR="00854DD4" w:rsidRPr="002A3C38" w:rsidRDefault="00854DD4" w:rsidP="00854DD4">
            <w:pPr>
              <w:rPr>
                <w:rFonts w:ascii="Times New Roman" w:hAnsi="Times New Roman" w:cs="Times New Roman"/>
                <w:color w:val="000000" w:themeColor="text1"/>
                <w:lang w:val="da-DK"/>
              </w:rPr>
            </w:pPr>
            <w:r w:rsidRPr="009F1174">
              <w:rPr>
                <w:rFonts w:ascii="Times New Roman" w:hAnsi="Times New Roman" w:cs="Times New Roman"/>
                <w:lang w:val="da-DK"/>
              </w:rPr>
              <w:t xml:space="preserve">Latif et al. </w:t>
            </w:r>
            <w:r>
              <w:rPr>
                <w:rFonts w:ascii="Times New Roman" w:hAnsi="Times New Roman" w:cs="Times New Roman"/>
              </w:rPr>
              <w:fldChar w:fldCharType="begin" w:fldLock="1"/>
            </w:r>
            <w:r w:rsidR="00C73477">
              <w:rPr>
                <w:rFonts w:ascii="Times New Roman" w:hAnsi="Times New Roman" w:cs="Times New Roman"/>
                <w:lang w:val="da-DK"/>
              </w:rPr>
              <w:instrText>ADDIN CSL_CITATION {"citationItems":[{"id":"ITEM-1","itemData":{"DOI":"10.2147/IPRP.S160149","ISSN":"2230-5254","author":[{"dropping-particle":"","family":"Latif","given":"Asam","non-dropping-particle":"","parse-names":false,"suffix":""},{"dropping-particle":"","family":"Mandane","given":"Baguiasri","non-dropping-particle":"","parse-names":false,"suffix":""},{"dropping-particle":"","family":"Anderson","given":"Emma","non-dropping-particle":"","parse-names":false,"suffix":""},{"dropping-particle":"","family":"Barraclough","given":"Caroline","non-dropping-particle":"","parse-names":false,"suffix":""},{"dropping-particle":"","family":"Travis","given":"Samantha","non-dropping-particle":"","parse-names":false,"suffix":""}],"container-title":"Integrated Pharmacy Research and Practice","id":"ITEM-1","issued":{"date-parts":[["2018","5"]]},"page":"33-40","title":"Optimizing medicine use for people who are homebound: an evaluation of a pilot domiciliary Medicine Use Review (dMUR) service in England","type":"article-journal","volume":"Volume 7"},"uris":["http://www.mendeley.com/documents/?uuid=45a08d86-c330-47a5-9a3d-51cc98c18ad5"]}],"mendeley":{"formattedCitation":"(38)","plainTextFormattedCitation":"(38)","previouslyFormattedCitation":"&lt;span style=\"baseline\"&gt;[38]&lt;/span&gt;"},"properties":{"noteIndex":0},"schema":"https://github.com/citation-style-language/schema/raw/master/csl-citation.json"}</w:instrText>
            </w:r>
            <w:r>
              <w:rPr>
                <w:rFonts w:ascii="Times New Roman" w:hAnsi="Times New Roman" w:cs="Times New Roman"/>
              </w:rPr>
              <w:fldChar w:fldCharType="separate"/>
            </w:r>
            <w:r w:rsidR="00C73477" w:rsidRPr="00C73477">
              <w:rPr>
                <w:rFonts w:ascii="Times New Roman" w:hAnsi="Times New Roman" w:cs="Times New Roman"/>
                <w:noProof/>
                <w:lang w:val="da-DK"/>
              </w:rPr>
              <w:t>(38)</w:t>
            </w:r>
            <w:r>
              <w:rPr>
                <w:rFonts w:ascii="Times New Roman" w:hAnsi="Times New Roman" w:cs="Times New Roman"/>
              </w:rPr>
              <w:fldChar w:fldCharType="end"/>
            </w:r>
          </w:p>
        </w:tc>
        <w:tc>
          <w:tcPr>
            <w:tcW w:w="0" w:type="auto"/>
          </w:tcPr>
          <w:p w14:paraId="0296C7B1" w14:textId="0AFA22E7" w:rsidR="00854DD4" w:rsidRPr="002A3C38" w:rsidRDefault="00854DD4" w:rsidP="00854DD4">
            <w:pPr>
              <w:rPr>
                <w:rFonts w:ascii="Times New Roman" w:hAnsi="Times New Roman" w:cs="Times New Roman"/>
                <w:color w:val="000000" w:themeColor="text1"/>
                <w:lang w:val="da-DK"/>
              </w:rPr>
            </w:pPr>
            <w:r w:rsidRPr="002A3C38">
              <w:rPr>
                <w:rFonts w:ascii="Times New Roman" w:hAnsi="Times New Roman" w:cs="Times New Roman"/>
                <w:lang w:val="da-DK"/>
              </w:rPr>
              <w:t>Y</w:t>
            </w:r>
          </w:p>
        </w:tc>
        <w:tc>
          <w:tcPr>
            <w:tcW w:w="0" w:type="auto"/>
          </w:tcPr>
          <w:p w14:paraId="6D778945" w14:textId="3919A1E1" w:rsidR="00854DD4" w:rsidRPr="002A3C38" w:rsidRDefault="00854DD4" w:rsidP="00854DD4">
            <w:pPr>
              <w:rPr>
                <w:rFonts w:ascii="Times New Roman" w:hAnsi="Times New Roman" w:cs="Times New Roman"/>
                <w:color w:val="000000" w:themeColor="text1"/>
                <w:lang w:val="da-DK"/>
              </w:rPr>
            </w:pPr>
            <w:r w:rsidRPr="002A3C38">
              <w:rPr>
                <w:rFonts w:ascii="Times New Roman" w:hAnsi="Times New Roman" w:cs="Times New Roman"/>
                <w:lang w:val="da-DK"/>
              </w:rPr>
              <w:t>U</w:t>
            </w:r>
          </w:p>
        </w:tc>
        <w:tc>
          <w:tcPr>
            <w:tcW w:w="0" w:type="auto"/>
          </w:tcPr>
          <w:p w14:paraId="1DDA1036" w14:textId="276403CA" w:rsidR="00854DD4" w:rsidRPr="002A3C38" w:rsidRDefault="00854DD4" w:rsidP="00854DD4">
            <w:pPr>
              <w:rPr>
                <w:rFonts w:ascii="Times New Roman" w:hAnsi="Times New Roman" w:cs="Times New Roman"/>
                <w:color w:val="000000" w:themeColor="text1"/>
                <w:lang w:val="da-DK"/>
              </w:rPr>
            </w:pPr>
            <w:r w:rsidRPr="002A3C38">
              <w:rPr>
                <w:rFonts w:ascii="Times New Roman" w:hAnsi="Times New Roman" w:cs="Times New Roman"/>
                <w:lang w:val="da-DK"/>
              </w:rPr>
              <w:t>N</w:t>
            </w:r>
          </w:p>
        </w:tc>
        <w:tc>
          <w:tcPr>
            <w:tcW w:w="0" w:type="auto"/>
          </w:tcPr>
          <w:p w14:paraId="51ACA0A3" w14:textId="42F2280F"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N</w:t>
            </w:r>
          </w:p>
        </w:tc>
        <w:tc>
          <w:tcPr>
            <w:tcW w:w="0" w:type="auto"/>
          </w:tcPr>
          <w:p w14:paraId="669B6FD2" w14:textId="5EF7B2D2"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741DA6A0" w14:textId="5F94074A"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308E3213" w14:textId="4CE89C64"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N</w:t>
            </w:r>
          </w:p>
        </w:tc>
        <w:tc>
          <w:tcPr>
            <w:tcW w:w="0" w:type="auto"/>
          </w:tcPr>
          <w:p w14:paraId="5A23D6BF" w14:textId="12C4817F"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 xml:space="preserve">Y </w:t>
            </w:r>
          </w:p>
        </w:tc>
        <w:tc>
          <w:tcPr>
            <w:tcW w:w="0" w:type="auto"/>
          </w:tcPr>
          <w:p w14:paraId="2BF2410B" w14:textId="17A89E76"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U</w:t>
            </w:r>
          </w:p>
        </w:tc>
        <w:tc>
          <w:tcPr>
            <w:tcW w:w="0" w:type="auto"/>
          </w:tcPr>
          <w:p w14:paraId="07B60CCE" w14:textId="3AD3C69F"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U</w:t>
            </w:r>
          </w:p>
        </w:tc>
        <w:tc>
          <w:tcPr>
            <w:tcW w:w="1422" w:type="dxa"/>
          </w:tcPr>
          <w:p w14:paraId="6E15EB16" w14:textId="68C65D96"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Exclusion</w:t>
            </w:r>
          </w:p>
        </w:tc>
      </w:tr>
      <w:tr w:rsidR="00854DD4" w:rsidRPr="00877D46" w14:paraId="30B76B0D" w14:textId="41D4FA8E" w:rsidTr="003D77F5">
        <w:tc>
          <w:tcPr>
            <w:tcW w:w="0" w:type="auto"/>
          </w:tcPr>
          <w:p w14:paraId="4E3D326D" w14:textId="46056D26"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 xml:space="preserve">Mayo A &amp; Allen A </w:t>
            </w:r>
            <w:r>
              <w:rPr>
                <w:rFonts w:ascii="Times New Roman" w:hAnsi="Times New Roman" w:cs="Times New Roman"/>
              </w:rPr>
              <w:fldChar w:fldCharType="begin" w:fldLock="1"/>
            </w:r>
            <w:r w:rsidR="00C73477">
              <w:rPr>
                <w:rFonts w:ascii="Times New Roman" w:hAnsi="Times New Roman" w:cs="Times New Roman"/>
              </w:rPr>
              <w:instrText>ADDIN CSL_CITATION {"citationItems":[{"id":"ITEM-1","itemData":{"DOI":"10.7748/en2010.07.18.4.14.c7901","ISSN":"13545752 (ISSN)","abstract":"This article refers to the results of an audit to illustrate how social enterprise rapid response teams can prevent unnecessary hospital admissions during the winter by helping patients to manage their conditions at home.","author":[{"dropping-particle":"","family":"Mayo","given":"A","non-dropping-particle":"","parse-names":false,"suffix":""},{"dropping-particle":"","family":"Allen","given":"A","non-dropping-particle":"","parse-names":false,"suffix":""}],"container-title":"Emergency Nurse","id":"ITEM-1","issue":"4","issued":{"date-parts":[["2010"]]},"language":"English","note":"Cited By :2\n\nExport Date: 17 June 2019\n\nCorrespondence Address: Mayo, A.; Urgent Care Social Enterprise, London, United Kingdom","page":"14-17","publisher":"RCN Publishing Company Ltd.","publisher-place":"Urgent Care Social Enterprise, London, United Kingdom","title":"Reducing admissions with social enterprises","type":"article-journal","volume":"18"},"uris":["http://www.mendeley.com/documents/?uuid=76d12fc6-be43-4b15-b2fc-35b17d1a6089"]}],"mendeley":{"formattedCitation":"(39)","plainTextFormattedCitation":"(39)","previouslyFormattedCitation":"&lt;span style=\"baseline\"&gt;[39]&lt;/span&gt;"},"properties":{"noteIndex":0},"schema":"https://github.com/citation-style-language/schema/raw/master/csl-citation.json"}</w:instrText>
            </w:r>
            <w:r>
              <w:rPr>
                <w:rFonts w:ascii="Times New Roman" w:hAnsi="Times New Roman" w:cs="Times New Roman"/>
              </w:rPr>
              <w:fldChar w:fldCharType="separate"/>
            </w:r>
            <w:r w:rsidR="00C73477" w:rsidRPr="00C73477">
              <w:rPr>
                <w:rFonts w:ascii="Times New Roman" w:hAnsi="Times New Roman" w:cs="Times New Roman"/>
                <w:noProof/>
              </w:rPr>
              <w:t>(39)</w:t>
            </w:r>
            <w:r>
              <w:rPr>
                <w:rFonts w:ascii="Times New Roman" w:hAnsi="Times New Roman" w:cs="Times New Roman"/>
              </w:rPr>
              <w:fldChar w:fldCharType="end"/>
            </w:r>
          </w:p>
        </w:tc>
        <w:tc>
          <w:tcPr>
            <w:tcW w:w="0" w:type="auto"/>
          </w:tcPr>
          <w:p w14:paraId="1CC44DAD" w14:textId="6581B0A7"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N</w:t>
            </w:r>
          </w:p>
        </w:tc>
        <w:tc>
          <w:tcPr>
            <w:tcW w:w="0" w:type="auto"/>
          </w:tcPr>
          <w:p w14:paraId="31E4A3AA" w14:textId="3B62ED0E"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U</w:t>
            </w:r>
          </w:p>
        </w:tc>
        <w:tc>
          <w:tcPr>
            <w:tcW w:w="0" w:type="auto"/>
          </w:tcPr>
          <w:p w14:paraId="2B6784FB" w14:textId="5D2D0BA0"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U</w:t>
            </w:r>
          </w:p>
        </w:tc>
        <w:tc>
          <w:tcPr>
            <w:tcW w:w="0" w:type="auto"/>
          </w:tcPr>
          <w:p w14:paraId="3D654AF4" w14:textId="2423D54A"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71F94E33" w14:textId="0DBA3B66"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0439F963" w14:textId="3C855E6B"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N</w:t>
            </w:r>
          </w:p>
        </w:tc>
        <w:tc>
          <w:tcPr>
            <w:tcW w:w="0" w:type="auto"/>
          </w:tcPr>
          <w:p w14:paraId="3F20EC02" w14:textId="638408B5"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N</w:t>
            </w:r>
          </w:p>
        </w:tc>
        <w:tc>
          <w:tcPr>
            <w:tcW w:w="0" w:type="auto"/>
          </w:tcPr>
          <w:p w14:paraId="6D0AE689" w14:textId="5B4EFFCA"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U</w:t>
            </w:r>
          </w:p>
        </w:tc>
        <w:tc>
          <w:tcPr>
            <w:tcW w:w="0" w:type="auto"/>
          </w:tcPr>
          <w:p w14:paraId="563AFF7E" w14:textId="00B7C1C7"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Y</w:t>
            </w:r>
          </w:p>
        </w:tc>
        <w:tc>
          <w:tcPr>
            <w:tcW w:w="0" w:type="auto"/>
          </w:tcPr>
          <w:p w14:paraId="30686A01" w14:textId="24919728" w:rsidR="00854DD4" w:rsidRPr="00877D46" w:rsidRDefault="00854DD4" w:rsidP="00854DD4">
            <w:pPr>
              <w:rPr>
                <w:rFonts w:ascii="Times New Roman" w:hAnsi="Times New Roman" w:cs="Times New Roman"/>
                <w:color w:val="000000" w:themeColor="text1"/>
              </w:rPr>
            </w:pPr>
            <w:r>
              <w:rPr>
                <w:rFonts w:ascii="Times New Roman" w:hAnsi="Times New Roman" w:cs="Times New Roman"/>
              </w:rPr>
              <w:t>N</w:t>
            </w:r>
          </w:p>
        </w:tc>
        <w:tc>
          <w:tcPr>
            <w:tcW w:w="1422" w:type="dxa"/>
          </w:tcPr>
          <w:p w14:paraId="229CE471" w14:textId="558BB743" w:rsidR="00854DD4" w:rsidRPr="00877D46" w:rsidRDefault="00854DD4" w:rsidP="00854DD4">
            <w:pPr>
              <w:rPr>
                <w:rFonts w:ascii="Times New Roman" w:hAnsi="Times New Roman" w:cs="Times New Roman"/>
                <w:color w:val="000000" w:themeColor="text1"/>
              </w:rPr>
            </w:pPr>
            <w:r>
              <w:rPr>
                <w:rFonts w:ascii="Times New Roman" w:hAnsi="Times New Roman" w:cs="Times New Roman"/>
                <w:color w:val="000000" w:themeColor="text1"/>
              </w:rPr>
              <w:t>Exclusion</w:t>
            </w:r>
          </w:p>
        </w:tc>
      </w:tr>
      <w:tr w:rsidR="002A3C38" w:rsidRPr="00877D46" w14:paraId="75972EED" w14:textId="77777777" w:rsidTr="003D77F5">
        <w:tc>
          <w:tcPr>
            <w:tcW w:w="0" w:type="auto"/>
          </w:tcPr>
          <w:p w14:paraId="36E78EDD" w14:textId="0AC4E926" w:rsidR="002A3C38" w:rsidRDefault="002A3C38" w:rsidP="002A3C38">
            <w:pPr>
              <w:rPr>
                <w:rFonts w:ascii="Times New Roman" w:hAnsi="Times New Roman" w:cs="Times New Roman"/>
              </w:rPr>
            </w:pPr>
            <w:r w:rsidRPr="008E20D8">
              <w:rPr>
                <w:rFonts w:ascii="Times New Roman" w:hAnsi="Times New Roman" w:cs="Times New Roman"/>
              </w:rPr>
              <w:t>Menec et al.</w:t>
            </w:r>
            <w:r>
              <w:rPr>
                <w:rFonts w:ascii="Times New Roman" w:hAnsi="Times New Roman" w:cs="Times New Roman"/>
              </w:rPr>
              <w:t xml:space="preserve"> </w:t>
            </w:r>
            <w:r>
              <w:rPr>
                <w:rFonts w:ascii="Times New Roman" w:hAnsi="Times New Roman" w:cs="Times New Roman"/>
              </w:rPr>
              <w:fldChar w:fldCharType="begin" w:fldLock="1"/>
            </w:r>
            <w:r w:rsidR="00C73477">
              <w:rPr>
                <w:rFonts w:ascii="Times New Roman" w:hAnsi="Times New Roman" w:cs="Times New Roman"/>
              </w:rPr>
              <w:instrText>ADDIN CSL_CITATION {"citationItems":[{"id":"ITEM-1","itemData":{"DOI":"10.1258/135581906778476562","ISSN":"13558196 (ISSN)","abstract":"Objective: To examine the relation between continuity of primary care and hospitalizations. Methods: Survey data from a representative sample of older adults aged 67 or over living in the province of Manitoba (n = 1863) were linked to administrative data, which provide complete records of physician visits and hospitalizations. A visit-based measure of continuity of care was derived using a majority-of-care definition, whereby individuals who made 75% of all their visits to family physicians (FPs) to the same FP were classified as having high continuity of care, and those with less than 75% of their visits to the same FP as having low continuity of care. Whether individuals were hospitalized (for either ambulatory care-sensitive conditions or all conditions) was also determined from administrative records. Results: High continuity of care was associated with reduced odds of ambulatory care-sensitive hospitalizations (adjusted odds ratio = 0.67, confidence interval 0.51-0.90) controlling for demographic and self-reported, health-related measures. It was not related to hospitalizations for all conditions, however. Conclusions: The study highlights the importance of continuity of primary care in reducing potentially avoidable hospitalizations. © The Royal Society of Medicine Press Ltd 2006.","author":[{"dropping-particle":"","family":"Menec","given":"V H","non-dropping-particle":"","parse-names":false,"suffix":""},{"dropping-particle":"","family":"Sirski","given":"M","non-dropping-particle":"","parse-names":false,"suffix":""},{"dropping-particle":"","family":"Attawar","given":"D","non-dropping-particle":"","parse-names":false,"suffix":""},{"dropping-particle":"","family":"Katz","given":"A","non-dropping-particle":"","parse-names":false,"suffix":""}],"container-title":"Journal of Health Services Research and Policy","id":"ITEM-1","issue":"4","issued":{"date-parts":[["2006"]]},"language":"English","note":"Cited By :89\n\nExport Date: 17 June 2019\n\nCODEN: JHRPF\n\nCorrespondence Address: Menec, V.H.; Department of Community Health Sciences, University of Manitoba, 750 Bannatyne Ave, Winnipeg, Man. R3E 0W3, Canada; email: menec@cc.umanitoba.ca","page":"196-201","publisher-place":"Department of Community Health Sciences, University of Manitoba, Winnipeg, Man., Canada","title":"Does continuity of care with a family physician reduce hospitalizations among older adults?","type":"article-journal","volume":"11"},"uris":["http://www.mendeley.com/documents/?uuid=0099a874-1994-4584-89f7-a5b5182a3a87"]}],"mendeley":{"formattedCitation":"(40)","plainTextFormattedCitation":"(40)","previouslyFormattedCitation":"&lt;span style=\"baseline\"&gt;[40]&lt;/span&gt;"},"properties":{"noteIndex":0},"schema":"https://github.com/citation-style-language/schema/raw/master/csl-citation.json"}</w:instrText>
            </w:r>
            <w:r>
              <w:rPr>
                <w:rFonts w:ascii="Times New Roman" w:hAnsi="Times New Roman" w:cs="Times New Roman"/>
              </w:rPr>
              <w:fldChar w:fldCharType="separate"/>
            </w:r>
            <w:r w:rsidR="00C73477" w:rsidRPr="00C73477">
              <w:rPr>
                <w:rFonts w:ascii="Times New Roman" w:hAnsi="Times New Roman" w:cs="Times New Roman"/>
                <w:noProof/>
              </w:rPr>
              <w:t>(40)</w:t>
            </w:r>
            <w:r>
              <w:rPr>
                <w:rFonts w:ascii="Times New Roman" w:hAnsi="Times New Roman" w:cs="Times New Roman"/>
              </w:rPr>
              <w:fldChar w:fldCharType="end"/>
            </w:r>
          </w:p>
        </w:tc>
        <w:tc>
          <w:tcPr>
            <w:tcW w:w="0" w:type="auto"/>
          </w:tcPr>
          <w:p w14:paraId="6C607C24" w14:textId="44B026E5" w:rsidR="002A3C38" w:rsidRDefault="002A3C38" w:rsidP="002A3C38">
            <w:pPr>
              <w:rPr>
                <w:rFonts w:ascii="Times New Roman" w:hAnsi="Times New Roman" w:cs="Times New Roman"/>
              </w:rPr>
            </w:pPr>
            <w:r>
              <w:rPr>
                <w:rFonts w:ascii="Times New Roman" w:hAnsi="Times New Roman" w:cs="Times New Roman"/>
              </w:rPr>
              <w:t>Y</w:t>
            </w:r>
          </w:p>
        </w:tc>
        <w:tc>
          <w:tcPr>
            <w:tcW w:w="0" w:type="auto"/>
          </w:tcPr>
          <w:p w14:paraId="4C875256" w14:textId="3BCECC83" w:rsidR="002A3C38" w:rsidRDefault="000F2766" w:rsidP="002A3C38">
            <w:pPr>
              <w:rPr>
                <w:rFonts w:ascii="Times New Roman" w:hAnsi="Times New Roman" w:cs="Times New Roman"/>
              </w:rPr>
            </w:pPr>
            <w:r>
              <w:rPr>
                <w:rFonts w:ascii="Times New Roman" w:hAnsi="Times New Roman" w:cs="Times New Roman"/>
              </w:rPr>
              <w:t>Y</w:t>
            </w:r>
          </w:p>
        </w:tc>
        <w:tc>
          <w:tcPr>
            <w:tcW w:w="0" w:type="auto"/>
          </w:tcPr>
          <w:p w14:paraId="7E6E7E63" w14:textId="08460416" w:rsidR="002A3C38" w:rsidRDefault="00B4233B" w:rsidP="002A3C38">
            <w:pPr>
              <w:rPr>
                <w:rFonts w:ascii="Times New Roman" w:hAnsi="Times New Roman" w:cs="Times New Roman"/>
              </w:rPr>
            </w:pPr>
            <w:r>
              <w:rPr>
                <w:rFonts w:ascii="Times New Roman" w:hAnsi="Times New Roman" w:cs="Times New Roman"/>
              </w:rPr>
              <w:t>Y</w:t>
            </w:r>
          </w:p>
        </w:tc>
        <w:tc>
          <w:tcPr>
            <w:tcW w:w="0" w:type="auto"/>
          </w:tcPr>
          <w:p w14:paraId="6FF3914D" w14:textId="4FCB6F04" w:rsidR="002A3C38" w:rsidRDefault="002A3C38" w:rsidP="002A3C38">
            <w:pPr>
              <w:rPr>
                <w:rFonts w:ascii="Times New Roman" w:hAnsi="Times New Roman" w:cs="Times New Roman"/>
              </w:rPr>
            </w:pPr>
            <w:r>
              <w:rPr>
                <w:rFonts w:ascii="Times New Roman" w:hAnsi="Times New Roman" w:cs="Times New Roman"/>
              </w:rPr>
              <w:t>Y</w:t>
            </w:r>
          </w:p>
        </w:tc>
        <w:tc>
          <w:tcPr>
            <w:tcW w:w="0" w:type="auto"/>
          </w:tcPr>
          <w:p w14:paraId="6E1A2231" w14:textId="4A6ED700" w:rsidR="002A3C38" w:rsidRDefault="002A3C38" w:rsidP="002A3C38">
            <w:pPr>
              <w:rPr>
                <w:rFonts w:ascii="Times New Roman" w:hAnsi="Times New Roman" w:cs="Times New Roman"/>
              </w:rPr>
            </w:pPr>
            <w:r>
              <w:rPr>
                <w:rFonts w:ascii="Times New Roman" w:hAnsi="Times New Roman" w:cs="Times New Roman"/>
              </w:rPr>
              <w:t>Y</w:t>
            </w:r>
          </w:p>
        </w:tc>
        <w:tc>
          <w:tcPr>
            <w:tcW w:w="0" w:type="auto"/>
          </w:tcPr>
          <w:p w14:paraId="7B9EAF4D" w14:textId="193B0015" w:rsidR="002A3C38" w:rsidRDefault="002A3C38" w:rsidP="002A3C38">
            <w:pPr>
              <w:rPr>
                <w:rFonts w:ascii="Times New Roman" w:hAnsi="Times New Roman" w:cs="Times New Roman"/>
              </w:rPr>
            </w:pPr>
            <w:r>
              <w:rPr>
                <w:rFonts w:ascii="Times New Roman" w:hAnsi="Times New Roman" w:cs="Times New Roman"/>
              </w:rPr>
              <w:t>Y</w:t>
            </w:r>
          </w:p>
        </w:tc>
        <w:tc>
          <w:tcPr>
            <w:tcW w:w="0" w:type="auto"/>
          </w:tcPr>
          <w:p w14:paraId="11B826C5" w14:textId="7E1418F9" w:rsidR="002A3C38" w:rsidRDefault="00B4233B" w:rsidP="002A3C38">
            <w:pPr>
              <w:rPr>
                <w:rFonts w:ascii="Times New Roman" w:hAnsi="Times New Roman" w:cs="Times New Roman"/>
              </w:rPr>
            </w:pPr>
            <w:r>
              <w:rPr>
                <w:rFonts w:ascii="Times New Roman" w:hAnsi="Times New Roman" w:cs="Times New Roman"/>
              </w:rPr>
              <w:t>Y</w:t>
            </w:r>
          </w:p>
        </w:tc>
        <w:tc>
          <w:tcPr>
            <w:tcW w:w="0" w:type="auto"/>
          </w:tcPr>
          <w:p w14:paraId="60B4088A" w14:textId="288C9049" w:rsidR="002A3C38" w:rsidRDefault="002A3C38" w:rsidP="002A3C38">
            <w:pPr>
              <w:rPr>
                <w:rFonts w:ascii="Times New Roman" w:hAnsi="Times New Roman" w:cs="Times New Roman"/>
              </w:rPr>
            </w:pPr>
            <w:r>
              <w:rPr>
                <w:rFonts w:ascii="Times New Roman" w:hAnsi="Times New Roman" w:cs="Times New Roman"/>
              </w:rPr>
              <w:t>Y</w:t>
            </w:r>
          </w:p>
        </w:tc>
        <w:tc>
          <w:tcPr>
            <w:tcW w:w="0" w:type="auto"/>
          </w:tcPr>
          <w:p w14:paraId="75B88014" w14:textId="3387FA37" w:rsidR="002A3C38" w:rsidRDefault="002A3C38" w:rsidP="002A3C38">
            <w:pPr>
              <w:rPr>
                <w:rFonts w:ascii="Times New Roman" w:hAnsi="Times New Roman" w:cs="Times New Roman"/>
              </w:rPr>
            </w:pPr>
            <w:r>
              <w:rPr>
                <w:rFonts w:ascii="Times New Roman" w:hAnsi="Times New Roman" w:cs="Times New Roman"/>
              </w:rPr>
              <w:t>Y</w:t>
            </w:r>
          </w:p>
        </w:tc>
        <w:tc>
          <w:tcPr>
            <w:tcW w:w="0" w:type="auto"/>
          </w:tcPr>
          <w:p w14:paraId="42167953" w14:textId="0296E494" w:rsidR="002A3C38" w:rsidRDefault="002A3C38" w:rsidP="002A3C38">
            <w:pPr>
              <w:rPr>
                <w:rFonts w:ascii="Times New Roman" w:hAnsi="Times New Roman" w:cs="Times New Roman"/>
              </w:rPr>
            </w:pPr>
            <w:r>
              <w:rPr>
                <w:rFonts w:ascii="Times New Roman" w:hAnsi="Times New Roman" w:cs="Times New Roman"/>
              </w:rPr>
              <w:t>Y</w:t>
            </w:r>
          </w:p>
        </w:tc>
        <w:tc>
          <w:tcPr>
            <w:tcW w:w="1422" w:type="dxa"/>
          </w:tcPr>
          <w:p w14:paraId="73393AF1" w14:textId="573B0A9B" w:rsidR="002A3C38" w:rsidRDefault="00B4233B" w:rsidP="002A3C38">
            <w:pPr>
              <w:rPr>
                <w:rFonts w:ascii="Times New Roman" w:hAnsi="Times New Roman" w:cs="Times New Roman"/>
                <w:color w:val="000000" w:themeColor="text1"/>
              </w:rPr>
            </w:pPr>
            <w:r>
              <w:rPr>
                <w:rFonts w:ascii="Times New Roman" w:hAnsi="Times New Roman" w:cs="Times New Roman"/>
                <w:color w:val="000000" w:themeColor="text1"/>
              </w:rPr>
              <w:t>Inclusion</w:t>
            </w:r>
          </w:p>
        </w:tc>
      </w:tr>
      <w:tr w:rsidR="002A3C38" w:rsidRPr="00877D46" w14:paraId="7C0E60FB" w14:textId="77F48822" w:rsidTr="003D77F5">
        <w:tc>
          <w:tcPr>
            <w:tcW w:w="0" w:type="auto"/>
          </w:tcPr>
          <w:p w14:paraId="225D3048" w14:textId="33D733E6"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Patel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DOI":"10.1111/codi.12524","ISSN":"14628910 (ISSN)","abstract":"Aim: Acute lower gastrointestinal bleeding (LGIB) is a common cause of emergency admissions yet rarely requires blood transfusion or radiological/surgical intervention. We aimed to develop a risk assessment tool to identify patients with acute LGIB who can be safely managed in primary care. Method: We retrospectively applied an existing nomogram to 20 admissions to obtain criteria that could predict the need for transfusion. We simplified the algorithm to three criteria and developed an associated care pathway. If haemoglobin was &gt; 13 g/dl, systolic blood pressure &gt; 115 mmHg and the patient was not anticoagulated, admission could be avoided. These criteria were then applied to 57 prospective patients attending during a 16-week period. This was implemented with education of primary and secondary care staff, access to an emergency clinic and provision of patient information. Results: We applied our algorithm and care pathway to 57 patients with uncomplicated rectal bleeding. Thirty-five per cent (20/57) of potential admissions were avoided. Instead, patients received written information and underwent flexible sigmoidoscopy as outpatients within 6 weeks. One discharged patient was readmitted from endoscopy with severe colitis. There were no other readmissions or complications. Of the 36 patients for whom the algorithm predicted admission was needed, 33% (12/36) were anticoagulated, 94% (34/36) had haemoglobin &lt; 13 g/dl and 42% (15/36) had a systolic blood pressure &lt; 115 mmHg. Only one admission (1.8%) did not fulfil the admission criteria and could have potentially been avoided. Avoidable admissions reduced from 50 to 1.8%. Conclusion: The application of a simple rectal bleeding algorithm can safely prevent unnecessary admissions. © 2013 The Association of Coloproctology of Great Britain and Ireland.","author":[{"dropping-particle":"","family":"Patel","given":"R","non-dropping-particle":"","parse-names":false,"suffix":""},{"dropping-particle":"","family":"Clancy","given":"R","non-dropping-particle":"","parse-names":false,"suffix":""},{"dropping-particle":"","family":"Crowther","given":"E","non-dropping-particle":"","parse-names":false,"suffix":""},{"dropping-particle":"","family":"Vannahme","given":"M","non-dropping-particle":"","parse-names":false,"suffix":""},{"dropping-particle":"","family":"Pullyblank","given":"A","non-dropping-particle":"","parse-names":false,"suffix":""}],"container-title":"Colorectal Disease","id":"ITEM-1","issue":"5","issued":{"date-parts":[["2014"]]},"language":"English","note":"Cited By :4\n\nExport Date: 17 June 2019\n\nCODEN: CODIF\n\nCorrespondence Address: Patel, R.; Great Western Hospital, Marlborough Road, Swindon SN3 6BB, United Kingdom; email: ronak_patel_@hotmail.com","page":"377-381","publisher":"Blackwell Publishing Ltd","publisher-place":"Department of Colorectal Surgery, Frenchay Hospital, North Bristol NHS Trust, Bristol, United Kingdom","title":"A rectal bleeding algorithm can successfully reduce emergency admissions","type":"article-journal","volume":"16"},"uris":["http://www.mendeley.com/documents/?uuid=83509953-41bb-4393-995e-4026e5bc4485"]}],"mendeley":{"formattedCitation":"(41)","plainTextFormattedCitation":"(41)","previouslyFormattedCitation":"&lt;span style=\"baseline\"&gt;[41]&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41)</w:t>
            </w:r>
            <w:r w:rsidRPr="00877D46">
              <w:rPr>
                <w:rFonts w:ascii="Times New Roman" w:hAnsi="Times New Roman" w:cs="Times New Roman"/>
                <w:color w:val="000000" w:themeColor="text1"/>
              </w:rPr>
              <w:fldChar w:fldCharType="end"/>
            </w:r>
          </w:p>
        </w:tc>
        <w:tc>
          <w:tcPr>
            <w:tcW w:w="0" w:type="auto"/>
          </w:tcPr>
          <w:p w14:paraId="6C11F99E" w14:textId="0948DCE9"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8A21CD6" w14:textId="22900E29"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E38E9B9" w14:textId="764BEEC0"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86B4FF2" w14:textId="0E4A8966"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47E6ECC7" w14:textId="2E4344E4"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01165D7F" w14:textId="5EA7F1CC"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520D8463" w14:textId="40B8B338"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N</w:t>
            </w:r>
          </w:p>
        </w:tc>
        <w:tc>
          <w:tcPr>
            <w:tcW w:w="0" w:type="auto"/>
          </w:tcPr>
          <w:p w14:paraId="6B9CAD18" w14:textId="13315689"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74A962EF" w14:textId="4B8451DA"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0" w:type="auto"/>
          </w:tcPr>
          <w:p w14:paraId="21455659" w14:textId="2E44E84C"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Y</w:t>
            </w:r>
          </w:p>
        </w:tc>
        <w:tc>
          <w:tcPr>
            <w:tcW w:w="1422" w:type="dxa"/>
          </w:tcPr>
          <w:p w14:paraId="7B176C52" w14:textId="7B05BB8D"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Inclusion</w:t>
            </w:r>
          </w:p>
        </w:tc>
      </w:tr>
      <w:tr w:rsidR="002A3C38" w:rsidRPr="00877D46" w14:paraId="6C6BA3F5" w14:textId="4CA37C40" w:rsidTr="003D77F5">
        <w:tc>
          <w:tcPr>
            <w:tcW w:w="0" w:type="auto"/>
          </w:tcPr>
          <w:p w14:paraId="07929E87" w14:textId="3F200AB9"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Petersen et al.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ISSN":"0106-8350","abstract":"The article presents the results of the project 'Cross-Sector Team', collaboration between Lyngby-Taarbæk Municipality and Gentofte Hospital involving citizens over age 65 in Lyngby-Taarbæk Municipality threatened with admission to hospital. The project was implemented during the period 1.9.2006-30.6.2008.The results show that unnecessary admission to hospital can be prevented by means of quick and efficient cross-sector, inter-professional procedures in the citizen's own home. Of the 80 participant citizens with an average age of 80, only 5 citizens were admitted as acute patients and 4 were admitted for planned procedures during the project period. The effect was long-term, in that 69 citizens were not re-admitted for a period of three months for the same diagnosis as the one given as the reason for their referral to the project.","author":[{"dropping-particle":"","family":"Petersen","given":"H","non-dropping-particle":"","parse-names":false,"suffix":""},{"dropping-particle":"","family":"Melton","given":"R","non-dropping-particle":"","parse-names":false,"suffix":""},{"dropping-particle":"","family":"Sejtved","given":"B","non-dropping-particle":"","parse-names":false,"suffix":""},{"dropping-particle":"","family":"S","given":"van der Mark","non-dropping-particle":"","parse-names":false,"suffix":""}],"container-title":"Sygeplejersken / Danish Journal of Nursing","id":"ITEM-1","issue":"2","issued":{"date-parts":[["2009","1"]]},"page":"52-55","publisher":"Dansk Sygeplejerad","title":"Helping patients avoid admission to hospital.","type":"article-journal","volume":"109"},"uris":["http://www.mendeley.com/documents/?uuid=62b760e7-a1d1-4958-9af8-bfd644b0947b","http://www.mendeley.com/documents/?uuid=a8ddd43a-625c-4b41-a61e-6ea0bd9eb269"]}],"mendeley":{"formattedCitation":"(42)","plainTextFormattedCitation":"(42)","previouslyFormattedCitation":"&lt;span style=\"baseline\"&gt;[42]&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42)</w:t>
            </w:r>
            <w:r w:rsidRPr="00877D46">
              <w:rPr>
                <w:rFonts w:ascii="Times New Roman" w:hAnsi="Times New Roman" w:cs="Times New Roman"/>
                <w:color w:val="000000" w:themeColor="text1"/>
              </w:rPr>
              <w:fldChar w:fldCharType="end"/>
            </w:r>
          </w:p>
        </w:tc>
        <w:tc>
          <w:tcPr>
            <w:tcW w:w="0" w:type="auto"/>
          </w:tcPr>
          <w:p w14:paraId="1ED85B7D" w14:textId="6C02647F"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6D3A97F5" w14:textId="32D65034"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7BE49221" w14:textId="62CF9C4D"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0AC6ED35" w14:textId="51AC25C4"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0C86CF6B" w14:textId="5431AA57"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2ACFE216" w14:textId="1060B927"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042131E6" w14:textId="69ABD612"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0883F81C" w14:textId="004066A1"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49D1FC73" w14:textId="41ADEC28"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17CE9D0C" w14:textId="484980D1"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1422" w:type="dxa"/>
          </w:tcPr>
          <w:p w14:paraId="36E283D5" w14:textId="2F0E102A"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Exclusion</w:t>
            </w:r>
          </w:p>
        </w:tc>
      </w:tr>
      <w:tr w:rsidR="002A3C38" w:rsidRPr="00877D46" w14:paraId="1CE9A0DA" w14:textId="2AE86164" w:rsidTr="003D77F5">
        <w:tc>
          <w:tcPr>
            <w:tcW w:w="0" w:type="auto"/>
          </w:tcPr>
          <w:p w14:paraId="787DDC98" w14:textId="32B27758" w:rsidR="002A3C38" w:rsidRPr="00877D46" w:rsidRDefault="002A3C38" w:rsidP="002A3C38">
            <w:pPr>
              <w:rPr>
                <w:rFonts w:ascii="Times New Roman" w:hAnsi="Times New Roman" w:cs="Times New Roman"/>
                <w:color w:val="000000" w:themeColor="text1"/>
              </w:rPr>
            </w:pPr>
            <w:r w:rsidRPr="00877D46">
              <w:rPr>
                <w:rFonts w:ascii="Times New Roman" w:hAnsi="Times New Roman" w:cs="Times New Roman"/>
                <w:color w:val="000000" w:themeColor="text1"/>
              </w:rPr>
              <w:t xml:space="preserve">Quinn D </w:t>
            </w:r>
            <w:r w:rsidRPr="00877D46">
              <w:rPr>
                <w:rFonts w:ascii="Times New Roman" w:hAnsi="Times New Roman" w:cs="Times New Roman"/>
                <w:color w:val="000000" w:themeColor="text1"/>
              </w:rPr>
              <w:fldChar w:fldCharType="begin" w:fldLock="1"/>
            </w:r>
            <w:r w:rsidR="00C73477">
              <w:rPr>
                <w:rFonts w:ascii="Times New Roman" w:hAnsi="Times New Roman" w:cs="Times New Roman"/>
                <w:color w:val="000000" w:themeColor="text1"/>
              </w:rPr>
              <w:instrText>ADDIN CSL_CITATION {"citationItems":[{"id":"ITEM-1","itemData":{"author":[{"dropping-particle":"","family":"Quinn","given":"Debbie","non-dropping-particle":"","parse-names":false,"suffix":""}],"container-title":"British Journal of Neuroscience Nursing","id":"ITEM-1","issue":"2","issued":{"date-parts":[["2011"]]},"page":"497-499","title":"A collaborative care pathway to reduce multiple sclerosis admissions to secondary care","type":"article-journal","volume":"7"},"uris":["http://www.mendeley.com/documents/?uuid=0f393344-a273-4fdf-a0a5-5ac8c94f7495"]}],"mendeley":{"formattedCitation":"(43)","plainTextFormattedCitation":"(43)","previouslyFormattedCitation":"&lt;span style=\"baseline\"&gt;[43]&lt;/span&gt;"},"properties":{"noteIndex":0},"schema":"https://github.com/citation-style-language/schema/raw/master/csl-citation.json"}</w:instrText>
            </w:r>
            <w:r w:rsidRPr="00877D46">
              <w:rPr>
                <w:rFonts w:ascii="Times New Roman" w:hAnsi="Times New Roman" w:cs="Times New Roman"/>
                <w:color w:val="000000" w:themeColor="text1"/>
              </w:rPr>
              <w:fldChar w:fldCharType="separate"/>
            </w:r>
            <w:r w:rsidR="00C73477" w:rsidRPr="00C73477">
              <w:rPr>
                <w:rFonts w:ascii="Times New Roman" w:hAnsi="Times New Roman" w:cs="Times New Roman"/>
                <w:noProof/>
                <w:color w:val="000000" w:themeColor="text1"/>
              </w:rPr>
              <w:t>(43)</w:t>
            </w:r>
            <w:r w:rsidRPr="00877D46">
              <w:rPr>
                <w:rFonts w:ascii="Times New Roman" w:hAnsi="Times New Roman" w:cs="Times New Roman"/>
                <w:color w:val="000000" w:themeColor="text1"/>
              </w:rPr>
              <w:fldChar w:fldCharType="end"/>
            </w:r>
            <w:r w:rsidRPr="00877D46">
              <w:rPr>
                <w:rFonts w:ascii="Times New Roman" w:hAnsi="Times New Roman" w:cs="Times New Roman"/>
                <w:color w:val="000000" w:themeColor="text1"/>
              </w:rPr>
              <w:t xml:space="preserve"> </w:t>
            </w:r>
          </w:p>
        </w:tc>
        <w:tc>
          <w:tcPr>
            <w:tcW w:w="0" w:type="auto"/>
          </w:tcPr>
          <w:p w14:paraId="0F84B752" w14:textId="498EEF7A"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71798141" w14:textId="0B85FB75"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5D608ADB" w14:textId="2E0C6CB4"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5BBBD14B" w14:textId="2DB30DE2"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Y</w:t>
            </w:r>
          </w:p>
        </w:tc>
        <w:tc>
          <w:tcPr>
            <w:tcW w:w="0" w:type="auto"/>
          </w:tcPr>
          <w:p w14:paraId="4F590D00" w14:textId="34D5FC1B"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2654A247" w14:textId="1035563A"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17E23924" w14:textId="6939AE4F"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5CB6C828" w14:textId="64E0F23A"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N</w:t>
            </w:r>
          </w:p>
        </w:tc>
        <w:tc>
          <w:tcPr>
            <w:tcW w:w="0" w:type="auto"/>
          </w:tcPr>
          <w:p w14:paraId="6B299B91" w14:textId="00EC6BEE"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U</w:t>
            </w:r>
          </w:p>
        </w:tc>
        <w:tc>
          <w:tcPr>
            <w:tcW w:w="0" w:type="auto"/>
          </w:tcPr>
          <w:p w14:paraId="3641FF3D" w14:textId="08F548EE"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U</w:t>
            </w:r>
          </w:p>
        </w:tc>
        <w:tc>
          <w:tcPr>
            <w:tcW w:w="1422" w:type="dxa"/>
          </w:tcPr>
          <w:p w14:paraId="2FECF918" w14:textId="5BC4921C" w:rsidR="002A3C38" w:rsidRPr="00877D46" w:rsidRDefault="002A3C38" w:rsidP="002A3C38">
            <w:pPr>
              <w:rPr>
                <w:rFonts w:ascii="Times New Roman" w:hAnsi="Times New Roman" w:cs="Times New Roman"/>
                <w:color w:val="000000" w:themeColor="text1"/>
              </w:rPr>
            </w:pPr>
            <w:r>
              <w:rPr>
                <w:rFonts w:ascii="Times New Roman" w:hAnsi="Times New Roman" w:cs="Times New Roman"/>
                <w:color w:val="000000" w:themeColor="text1"/>
              </w:rPr>
              <w:t>Exclusion</w:t>
            </w:r>
          </w:p>
        </w:tc>
      </w:tr>
      <w:tr w:rsidR="002A3C38" w:rsidRPr="003564A4" w14:paraId="0AF75E33" w14:textId="517C2CE0" w:rsidTr="003D77F5">
        <w:tc>
          <w:tcPr>
            <w:tcW w:w="0" w:type="auto"/>
          </w:tcPr>
          <w:p w14:paraId="41DA3E21" w14:textId="563FFE6E" w:rsidR="002A3C38" w:rsidRDefault="002A3C38" w:rsidP="002A3C38">
            <w:pPr>
              <w:rPr>
                <w:rFonts w:ascii="Times New Roman" w:hAnsi="Times New Roman" w:cs="Times New Roman"/>
              </w:rPr>
            </w:pPr>
            <w:bookmarkStart w:id="1" w:name="_Hlk34673836"/>
            <w:r>
              <w:rPr>
                <w:rFonts w:ascii="Times New Roman" w:hAnsi="Times New Roman" w:cs="Times New Roman"/>
              </w:rPr>
              <w:t xml:space="preserve">Weiss et al. </w:t>
            </w:r>
            <w:r>
              <w:rPr>
                <w:rFonts w:ascii="Times New Roman" w:hAnsi="Times New Roman" w:cs="Times New Roman"/>
              </w:rPr>
              <w:fldChar w:fldCharType="begin" w:fldLock="1"/>
            </w:r>
            <w:r w:rsidR="00C73477">
              <w:rPr>
                <w:rFonts w:ascii="Times New Roman" w:hAnsi="Times New Roman" w:cs="Times New Roman"/>
              </w:rPr>
              <w:instrText>ADDIN CSL_CITATION {"citationItems":[{"id":"ITEM-1","itemData":{"DOI":"10.1080/23744235.2017.1366043","ISSN":"23744235 (ISSN)","abstract":"Purpose: Since 2010, the Infectious Diseases (ID) department of the Nice university hospital (France) has implemented a fast track consultation (FTC): it allows General Practitioners (GP) to directly reach an ID specialist through a dedicated phone number for initial advice. Depending on the first observation, a formal consultation can be planned within 48 h. Our aim was to evaluate in a pilot study, the contribution of the FTC regarding the management of patients 28 days after the first phone contact. Methods: This prospective current care study was conducted between November 2014 and January 2015 in our ID department. The GP indicates the most likely diagnosis, the therapeutic strategy and the patient’s management he would have applied. After the formal consultation, ID specialist provides his diagnosis, therapeutic strategy and patient’s management. An adjudicative committee has evaluated the benefit of the FTC after 28 days of follow-up. Results: Fifty-one patients referred by 49 GP were included. ID specialists modified the diagnosis in 22 (43%) patients, antibiotic treatment in 35 (68%) and treatment plan in 30 patients (59%). FTC provided at least one service for 41/51 patients (94%): antibiotic treatment was reassessed for 11 (22%) patients, averted for 9 (18%) patients, unnecessary hospitalization was avoided for 8 (16%) of them and emergency room visit averted for 5 (10%) patients. Conclusions: FTC can provide significant improvement in the management of the patients in terms of decrease in unnecessary hospitalization, emergency room visit averted and appropriate use of antibiotics. © 2017 Society for Scandinavian Journal of Infectious Diseases.","author":[{"dropping-particle":"","family":"Weiss","given":"N","non-dropping-particle":"","parse-names":false,"suffix":""},{"dropping-particle":"","family":"Courjon","given":"J","non-dropping-particle":"","parse-names":false,"suffix":""},{"dropping-particle":"","family":"Pradier","given":"C","non-dropping-particle":"","parse-names":false,"suffix":""},{"dropping-particle":"","family":"Caisso","given":"C","non-dropping-particle":"","parse-names":false,"suffix":""},{"dropping-particle":"","family":"Mondain","given":"V","non-dropping-particle":"","parse-names":false,"suffix":""},{"dropping-particle":"","family":"Roger","given":"P.-M.","non-dropping-particle":"","parse-names":false,"suffix":""},{"dropping-particle":"","family":"Demonchy","given":"E","non-dropping-particle":"","parse-names":false,"suffix":""}],"container-title":"Infectious Diseases","id":"ITEM-1","issue":"2","issued":{"date-parts":[["2018"]]},"language":"English","note":"Export Date: 17 June 2019\n\nCorrespondence Address: Courjon, J.; Université Côte d’Azur, CHU de Nice, Hôpital Archet 1 Infectiologie 151 route de St Antoine de, Ginestiére, France; email: courjon.j@chu-nice.fr","page":"119-124","publisher":"Taylor and Francis Ltd.","publisher-place":"Infectious Diseases Department, Archet 1 Hospital, Nice Academic Hospital, Nice, France","title":"Fast track consultation in the infectious diseases department of a French university hospital: evaluation of the service delivered to the general practitioner","type":"article-journal","volume":"50"},"uris":["http://www.mendeley.com/documents/?uuid=4e11a205-e079-4381-9a2d-fa058152f105"]}],"mendeley":{"formattedCitation":"(44)","plainTextFormattedCitation":"(44)","previouslyFormattedCitation":"&lt;span style=\"baseline\"&gt;[44]&lt;/span&gt;"},"properties":{"noteIndex":0},"schema":"https://github.com/citation-style-language/schema/raw/master/csl-citation.json"}</w:instrText>
            </w:r>
            <w:r>
              <w:rPr>
                <w:rFonts w:ascii="Times New Roman" w:hAnsi="Times New Roman" w:cs="Times New Roman"/>
              </w:rPr>
              <w:fldChar w:fldCharType="separate"/>
            </w:r>
            <w:r w:rsidR="00C73477" w:rsidRPr="00C73477">
              <w:rPr>
                <w:rFonts w:ascii="Times New Roman" w:hAnsi="Times New Roman" w:cs="Times New Roman"/>
                <w:noProof/>
              </w:rPr>
              <w:t>(44)</w:t>
            </w:r>
            <w:r>
              <w:rPr>
                <w:rFonts w:ascii="Times New Roman" w:hAnsi="Times New Roman" w:cs="Times New Roman"/>
              </w:rPr>
              <w:fldChar w:fldCharType="end"/>
            </w:r>
          </w:p>
        </w:tc>
        <w:tc>
          <w:tcPr>
            <w:tcW w:w="0" w:type="auto"/>
          </w:tcPr>
          <w:p w14:paraId="6C8E5040" w14:textId="7C1A8626" w:rsidR="002A3C38" w:rsidRPr="00326E5B" w:rsidRDefault="002A3C38" w:rsidP="002A3C38">
            <w:pPr>
              <w:rPr>
                <w:rFonts w:ascii="Times New Roman" w:hAnsi="Times New Roman" w:cs="Times New Roman"/>
              </w:rPr>
            </w:pPr>
            <w:r>
              <w:rPr>
                <w:rFonts w:ascii="Times New Roman" w:hAnsi="Times New Roman" w:cs="Times New Roman"/>
              </w:rPr>
              <w:t>Y</w:t>
            </w:r>
          </w:p>
        </w:tc>
        <w:tc>
          <w:tcPr>
            <w:tcW w:w="0" w:type="auto"/>
          </w:tcPr>
          <w:p w14:paraId="2AA9A668" w14:textId="20994DBA" w:rsidR="002A3C38" w:rsidRPr="00326E5B" w:rsidRDefault="002A3C38" w:rsidP="002A3C38">
            <w:pPr>
              <w:rPr>
                <w:rFonts w:ascii="Times New Roman" w:hAnsi="Times New Roman" w:cs="Times New Roman"/>
              </w:rPr>
            </w:pPr>
            <w:r>
              <w:rPr>
                <w:rFonts w:ascii="Times New Roman" w:hAnsi="Times New Roman" w:cs="Times New Roman"/>
              </w:rPr>
              <w:t>N</w:t>
            </w:r>
          </w:p>
        </w:tc>
        <w:tc>
          <w:tcPr>
            <w:tcW w:w="0" w:type="auto"/>
          </w:tcPr>
          <w:p w14:paraId="4961A0B3" w14:textId="6C795C5C" w:rsidR="002A3C38" w:rsidRPr="00326E5B" w:rsidRDefault="002A3C38" w:rsidP="002A3C38">
            <w:pPr>
              <w:rPr>
                <w:rFonts w:ascii="Times New Roman" w:hAnsi="Times New Roman" w:cs="Times New Roman"/>
              </w:rPr>
            </w:pPr>
            <w:r>
              <w:rPr>
                <w:rFonts w:ascii="Times New Roman" w:hAnsi="Times New Roman" w:cs="Times New Roman"/>
              </w:rPr>
              <w:t>Y</w:t>
            </w:r>
          </w:p>
        </w:tc>
        <w:tc>
          <w:tcPr>
            <w:tcW w:w="0" w:type="auto"/>
          </w:tcPr>
          <w:p w14:paraId="415EC05B" w14:textId="5B4F0971" w:rsidR="002A3C38" w:rsidRPr="00326E5B" w:rsidRDefault="002A3C38" w:rsidP="002A3C38">
            <w:pPr>
              <w:rPr>
                <w:rFonts w:ascii="Times New Roman" w:hAnsi="Times New Roman" w:cs="Times New Roman"/>
              </w:rPr>
            </w:pPr>
            <w:r>
              <w:rPr>
                <w:rFonts w:ascii="Times New Roman" w:hAnsi="Times New Roman" w:cs="Times New Roman"/>
              </w:rPr>
              <w:t>Y</w:t>
            </w:r>
          </w:p>
        </w:tc>
        <w:tc>
          <w:tcPr>
            <w:tcW w:w="0" w:type="auto"/>
          </w:tcPr>
          <w:p w14:paraId="6B0627EA" w14:textId="5BED151B" w:rsidR="002A3C38" w:rsidRPr="00215CC0" w:rsidRDefault="002A3C38" w:rsidP="002A3C38">
            <w:pPr>
              <w:rPr>
                <w:rFonts w:ascii="Times New Roman" w:hAnsi="Times New Roman" w:cs="Times New Roman"/>
              </w:rPr>
            </w:pPr>
            <w:r>
              <w:rPr>
                <w:rFonts w:ascii="Times New Roman" w:hAnsi="Times New Roman" w:cs="Times New Roman"/>
              </w:rPr>
              <w:t>Y</w:t>
            </w:r>
          </w:p>
        </w:tc>
        <w:tc>
          <w:tcPr>
            <w:tcW w:w="0" w:type="auto"/>
          </w:tcPr>
          <w:p w14:paraId="66363970" w14:textId="69CB720D" w:rsidR="002A3C38" w:rsidRPr="00215CC0" w:rsidRDefault="002A3C38" w:rsidP="002A3C38">
            <w:pPr>
              <w:rPr>
                <w:rFonts w:ascii="Times New Roman" w:hAnsi="Times New Roman" w:cs="Times New Roman"/>
              </w:rPr>
            </w:pPr>
            <w:r>
              <w:rPr>
                <w:rFonts w:ascii="Times New Roman" w:hAnsi="Times New Roman" w:cs="Times New Roman"/>
              </w:rPr>
              <w:t>Y</w:t>
            </w:r>
          </w:p>
        </w:tc>
        <w:tc>
          <w:tcPr>
            <w:tcW w:w="0" w:type="auto"/>
          </w:tcPr>
          <w:p w14:paraId="49465A39" w14:textId="3CE34480" w:rsidR="002A3C38" w:rsidRPr="00215CC0" w:rsidRDefault="002A3C38" w:rsidP="002A3C38">
            <w:pPr>
              <w:rPr>
                <w:rFonts w:ascii="Times New Roman" w:hAnsi="Times New Roman" w:cs="Times New Roman"/>
              </w:rPr>
            </w:pPr>
            <w:r>
              <w:rPr>
                <w:rFonts w:ascii="Times New Roman" w:hAnsi="Times New Roman" w:cs="Times New Roman"/>
              </w:rPr>
              <w:t>Y</w:t>
            </w:r>
          </w:p>
        </w:tc>
        <w:tc>
          <w:tcPr>
            <w:tcW w:w="0" w:type="auto"/>
          </w:tcPr>
          <w:p w14:paraId="2B002310" w14:textId="44E2175E" w:rsidR="002A3C38" w:rsidRPr="00215CC0" w:rsidRDefault="002A3C38" w:rsidP="002A3C38">
            <w:pPr>
              <w:rPr>
                <w:rFonts w:ascii="Times New Roman" w:hAnsi="Times New Roman" w:cs="Times New Roman"/>
              </w:rPr>
            </w:pPr>
            <w:r>
              <w:rPr>
                <w:rFonts w:ascii="Times New Roman" w:hAnsi="Times New Roman" w:cs="Times New Roman"/>
              </w:rPr>
              <w:t>Y</w:t>
            </w:r>
          </w:p>
        </w:tc>
        <w:tc>
          <w:tcPr>
            <w:tcW w:w="0" w:type="auto"/>
          </w:tcPr>
          <w:p w14:paraId="3F4DD4EF" w14:textId="549A3586" w:rsidR="002A3C38" w:rsidRPr="00215CC0" w:rsidRDefault="002A3C38" w:rsidP="002A3C38">
            <w:pPr>
              <w:rPr>
                <w:rFonts w:ascii="Times New Roman" w:hAnsi="Times New Roman" w:cs="Times New Roman"/>
              </w:rPr>
            </w:pPr>
            <w:r>
              <w:rPr>
                <w:rFonts w:ascii="Times New Roman" w:hAnsi="Times New Roman" w:cs="Times New Roman"/>
              </w:rPr>
              <w:t>N</w:t>
            </w:r>
          </w:p>
        </w:tc>
        <w:tc>
          <w:tcPr>
            <w:tcW w:w="0" w:type="auto"/>
          </w:tcPr>
          <w:p w14:paraId="27EEB08A" w14:textId="30A75D59" w:rsidR="002A3C38" w:rsidRPr="00215CC0" w:rsidRDefault="002A3C38" w:rsidP="002A3C38">
            <w:pPr>
              <w:rPr>
                <w:rFonts w:ascii="Times New Roman" w:hAnsi="Times New Roman" w:cs="Times New Roman"/>
              </w:rPr>
            </w:pPr>
            <w:r>
              <w:rPr>
                <w:rFonts w:ascii="Times New Roman" w:hAnsi="Times New Roman" w:cs="Times New Roman"/>
              </w:rPr>
              <w:t>Y</w:t>
            </w:r>
          </w:p>
        </w:tc>
        <w:tc>
          <w:tcPr>
            <w:tcW w:w="1422" w:type="dxa"/>
          </w:tcPr>
          <w:p w14:paraId="23D27D65" w14:textId="4CA2D46F" w:rsidR="002A3C38" w:rsidRDefault="002A3C38" w:rsidP="002A3C38">
            <w:pPr>
              <w:rPr>
                <w:rFonts w:ascii="Times New Roman" w:hAnsi="Times New Roman" w:cs="Times New Roman"/>
              </w:rPr>
            </w:pPr>
            <w:r>
              <w:rPr>
                <w:rFonts w:ascii="Times New Roman" w:hAnsi="Times New Roman" w:cs="Times New Roman"/>
              </w:rPr>
              <w:t>Inclusion</w:t>
            </w:r>
          </w:p>
        </w:tc>
      </w:tr>
    </w:tbl>
    <w:bookmarkEnd w:id="1"/>
    <w:p w14:paraId="4104D957" w14:textId="77777777" w:rsidR="006E41EA" w:rsidRPr="00510523" w:rsidRDefault="006E41EA" w:rsidP="006E41EA">
      <w:pPr>
        <w:rPr>
          <w:rFonts w:ascii="Times New Roman" w:hAnsi="Times New Roman" w:cs="Times New Roman"/>
          <w:lang w:val="en-US"/>
        </w:rPr>
      </w:pPr>
      <w:r w:rsidRPr="00510523">
        <w:rPr>
          <w:rFonts w:ascii="Times New Roman" w:hAnsi="Times New Roman" w:cs="Times New Roman"/>
          <w:lang w:val="en-US"/>
        </w:rPr>
        <w:t>Y=yes, N=no, U=unclear</w:t>
      </w:r>
    </w:p>
    <w:p w14:paraId="7212AEDA" w14:textId="77777777" w:rsidR="006E41EA" w:rsidRPr="008C7E26" w:rsidRDefault="006E41EA" w:rsidP="006E41EA">
      <w:pPr>
        <w:rPr>
          <w:rFonts w:ascii="Times New Roman" w:hAnsi="Times New Roman" w:cs="Times New Roman"/>
          <w:lang w:val="en-US"/>
        </w:rPr>
      </w:pPr>
      <w:r w:rsidRPr="008C7E26">
        <w:rPr>
          <w:rFonts w:ascii="Times New Roman" w:hAnsi="Times New Roman" w:cs="Times New Roman"/>
          <w:lang w:val="en-US"/>
        </w:rPr>
        <w:t>*Criteria t</w:t>
      </w:r>
      <w:r>
        <w:rPr>
          <w:rFonts w:ascii="Times New Roman" w:hAnsi="Times New Roman" w:cs="Times New Roman"/>
          <w:lang w:val="en-US"/>
        </w:rPr>
        <w:t xml:space="preserve">hat must be </w:t>
      </w:r>
      <w:r w:rsidR="007F5532">
        <w:rPr>
          <w:rFonts w:ascii="Times New Roman" w:hAnsi="Times New Roman" w:cs="Times New Roman"/>
          <w:lang w:val="en-US"/>
        </w:rPr>
        <w:t>met</w:t>
      </w:r>
      <w:r>
        <w:rPr>
          <w:rFonts w:ascii="Times New Roman" w:hAnsi="Times New Roman" w:cs="Times New Roman"/>
          <w:lang w:val="en-US"/>
        </w:rPr>
        <w:t xml:space="preserve"> for articles to be included in final review</w:t>
      </w:r>
    </w:p>
    <w:p w14:paraId="51CACFA4" w14:textId="77777777" w:rsidR="006E41EA" w:rsidRDefault="006E41EA">
      <w:pPr>
        <w:rPr>
          <w:rFonts w:ascii="Times New Roman" w:hAnsi="Times New Roman" w:cs="Times New Roman"/>
          <w:b/>
          <w:lang w:val="en-US"/>
        </w:rPr>
      </w:pPr>
    </w:p>
    <w:p w14:paraId="507013FB" w14:textId="77777777" w:rsidR="006E41EA" w:rsidRDefault="006E41EA">
      <w:pPr>
        <w:rPr>
          <w:rFonts w:ascii="Times New Roman" w:hAnsi="Times New Roman" w:cs="Times New Roman"/>
          <w:b/>
          <w:lang w:val="en-US"/>
        </w:rPr>
      </w:pPr>
    </w:p>
    <w:p w14:paraId="0DC235F7" w14:textId="77777777" w:rsidR="006E41EA" w:rsidRDefault="006E41EA" w:rsidP="006E41EA">
      <w:pPr>
        <w:rPr>
          <w:rFonts w:ascii="Times New Roman" w:hAnsi="Times New Roman" w:cs="Times New Roman"/>
          <w:b/>
          <w:lang w:val="en-US"/>
        </w:rPr>
      </w:pPr>
    </w:p>
    <w:tbl>
      <w:tblPr>
        <w:tblStyle w:val="Tabel-Gitter"/>
        <w:tblW w:w="6710" w:type="dxa"/>
        <w:tblLook w:val="04A0" w:firstRow="1" w:lastRow="0" w:firstColumn="1" w:lastColumn="0" w:noHBand="0" w:noVBand="1"/>
      </w:tblPr>
      <w:tblGrid>
        <w:gridCol w:w="869"/>
        <w:gridCol w:w="523"/>
        <w:gridCol w:w="523"/>
        <w:gridCol w:w="643"/>
        <w:gridCol w:w="523"/>
        <w:gridCol w:w="523"/>
        <w:gridCol w:w="643"/>
        <w:gridCol w:w="643"/>
        <w:gridCol w:w="643"/>
        <w:gridCol w:w="1177"/>
      </w:tblGrid>
      <w:tr w:rsidR="00B86AD8" w:rsidRPr="00C73477" w14:paraId="7B5A1633" w14:textId="77777777" w:rsidTr="007B1A36">
        <w:tc>
          <w:tcPr>
            <w:tcW w:w="6710" w:type="dxa"/>
            <w:gridSpan w:val="10"/>
          </w:tcPr>
          <w:p w14:paraId="3031A37F" w14:textId="2A720E8F" w:rsidR="00B86AD8" w:rsidRPr="00B86AD8" w:rsidRDefault="00B86AD8" w:rsidP="00451D8C">
            <w:pPr>
              <w:rPr>
                <w:rFonts w:ascii="Times New Roman" w:hAnsi="Times New Roman" w:cs="Times New Roman"/>
              </w:rPr>
            </w:pPr>
            <w:r w:rsidRPr="00B86AD8">
              <w:rPr>
                <w:rFonts w:ascii="Times New Roman" w:hAnsi="Times New Roman" w:cs="Times New Roman"/>
              </w:rPr>
              <w:t>Critical appraisal results using the JBI Critical Appraisal Checklist for Cross-sectional Studies (Reviewers: CNL and MJJ)</w:t>
            </w:r>
          </w:p>
        </w:tc>
      </w:tr>
      <w:tr w:rsidR="00877D46" w:rsidRPr="00203187" w14:paraId="79A202A2" w14:textId="21D2ECB6" w:rsidTr="00451D8C">
        <w:tc>
          <w:tcPr>
            <w:tcW w:w="0" w:type="auto"/>
          </w:tcPr>
          <w:p w14:paraId="6E9D08FD" w14:textId="77777777" w:rsidR="00877D46" w:rsidRPr="002A18F8" w:rsidRDefault="00877D46" w:rsidP="00045542">
            <w:pPr>
              <w:rPr>
                <w:rFonts w:ascii="Times New Roman" w:hAnsi="Times New Roman" w:cs="Times New Roman"/>
                <w:b/>
              </w:rPr>
            </w:pPr>
            <w:r w:rsidRPr="002A18F8">
              <w:rPr>
                <w:rFonts w:ascii="Times New Roman" w:hAnsi="Times New Roman" w:cs="Times New Roman"/>
                <w:b/>
              </w:rPr>
              <w:t>Study</w:t>
            </w:r>
          </w:p>
        </w:tc>
        <w:tc>
          <w:tcPr>
            <w:tcW w:w="0" w:type="auto"/>
          </w:tcPr>
          <w:p w14:paraId="196EBDF6" w14:textId="77777777" w:rsidR="00877D46" w:rsidRPr="002A18F8" w:rsidRDefault="00877D46" w:rsidP="00045542">
            <w:pPr>
              <w:jc w:val="center"/>
              <w:rPr>
                <w:rFonts w:ascii="Times New Roman" w:hAnsi="Times New Roman" w:cs="Times New Roman"/>
                <w:b/>
              </w:rPr>
            </w:pPr>
            <w:r w:rsidRPr="002A18F8">
              <w:rPr>
                <w:rFonts w:ascii="Times New Roman" w:hAnsi="Times New Roman" w:cs="Times New Roman"/>
                <w:b/>
              </w:rPr>
              <w:t>Q1</w:t>
            </w:r>
          </w:p>
        </w:tc>
        <w:tc>
          <w:tcPr>
            <w:tcW w:w="0" w:type="auto"/>
          </w:tcPr>
          <w:p w14:paraId="487A3725" w14:textId="77777777" w:rsidR="00877D46" w:rsidRPr="002A18F8" w:rsidRDefault="00877D46" w:rsidP="00045542">
            <w:pPr>
              <w:jc w:val="center"/>
              <w:rPr>
                <w:rFonts w:ascii="Times New Roman" w:hAnsi="Times New Roman" w:cs="Times New Roman"/>
                <w:b/>
              </w:rPr>
            </w:pPr>
            <w:r w:rsidRPr="002A18F8">
              <w:rPr>
                <w:rFonts w:ascii="Times New Roman" w:hAnsi="Times New Roman" w:cs="Times New Roman"/>
                <w:b/>
              </w:rPr>
              <w:t>Q2</w:t>
            </w:r>
          </w:p>
        </w:tc>
        <w:tc>
          <w:tcPr>
            <w:tcW w:w="0" w:type="auto"/>
          </w:tcPr>
          <w:p w14:paraId="13A269CD" w14:textId="77777777" w:rsidR="00877D46" w:rsidRPr="002A18F8" w:rsidRDefault="00877D46" w:rsidP="00045542">
            <w:pPr>
              <w:jc w:val="center"/>
              <w:rPr>
                <w:rFonts w:ascii="Times New Roman" w:hAnsi="Times New Roman" w:cs="Times New Roman"/>
                <w:b/>
              </w:rPr>
            </w:pPr>
            <w:r w:rsidRPr="002A18F8">
              <w:rPr>
                <w:rFonts w:ascii="Times New Roman" w:hAnsi="Times New Roman" w:cs="Times New Roman"/>
                <w:b/>
              </w:rPr>
              <w:t>Q3</w:t>
            </w:r>
            <w:r>
              <w:rPr>
                <w:rFonts w:ascii="Times New Roman" w:hAnsi="Times New Roman" w:cs="Times New Roman"/>
                <w:b/>
              </w:rPr>
              <w:t>*</w:t>
            </w:r>
          </w:p>
        </w:tc>
        <w:tc>
          <w:tcPr>
            <w:tcW w:w="0" w:type="auto"/>
          </w:tcPr>
          <w:p w14:paraId="58C18B67" w14:textId="77777777" w:rsidR="00877D46" w:rsidRPr="002A18F8" w:rsidRDefault="00877D46" w:rsidP="00045542">
            <w:pPr>
              <w:jc w:val="center"/>
              <w:rPr>
                <w:rFonts w:ascii="Times New Roman" w:hAnsi="Times New Roman" w:cs="Times New Roman"/>
                <w:b/>
              </w:rPr>
            </w:pPr>
            <w:r w:rsidRPr="002A18F8">
              <w:rPr>
                <w:rFonts w:ascii="Times New Roman" w:hAnsi="Times New Roman" w:cs="Times New Roman"/>
                <w:b/>
              </w:rPr>
              <w:t>Q4</w:t>
            </w:r>
          </w:p>
        </w:tc>
        <w:tc>
          <w:tcPr>
            <w:tcW w:w="0" w:type="auto"/>
          </w:tcPr>
          <w:p w14:paraId="140DD586" w14:textId="77777777" w:rsidR="00877D46" w:rsidRPr="002A18F8" w:rsidRDefault="00877D46" w:rsidP="00045542">
            <w:pPr>
              <w:jc w:val="center"/>
              <w:rPr>
                <w:rFonts w:ascii="Times New Roman" w:hAnsi="Times New Roman" w:cs="Times New Roman"/>
                <w:b/>
              </w:rPr>
            </w:pPr>
            <w:r w:rsidRPr="002A18F8">
              <w:rPr>
                <w:rFonts w:ascii="Times New Roman" w:hAnsi="Times New Roman" w:cs="Times New Roman"/>
                <w:b/>
              </w:rPr>
              <w:t>Q5</w:t>
            </w:r>
          </w:p>
        </w:tc>
        <w:tc>
          <w:tcPr>
            <w:tcW w:w="0" w:type="auto"/>
          </w:tcPr>
          <w:p w14:paraId="71C526C1" w14:textId="77777777" w:rsidR="00877D46" w:rsidRPr="002A18F8" w:rsidRDefault="00877D46" w:rsidP="00045542">
            <w:pPr>
              <w:jc w:val="center"/>
              <w:rPr>
                <w:rFonts w:ascii="Times New Roman" w:hAnsi="Times New Roman" w:cs="Times New Roman"/>
                <w:b/>
              </w:rPr>
            </w:pPr>
            <w:r w:rsidRPr="002A18F8">
              <w:rPr>
                <w:rFonts w:ascii="Times New Roman" w:hAnsi="Times New Roman" w:cs="Times New Roman"/>
                <w:b/>
              </w:rPr>
              <w:t>Q6</w:t>
            </w:r>
            <w:r>
              <w:rPr>
                <w:rFonts w:ascii="Times New Roman" w:hAnsi="Times New Roman" w:cs="Times New Roman"/>
                <w:b/>
              </w:rPr>
              <w:t>*</w:t>
            </w:r>
          </w:p>
        </w:tc>
        <w:tc>
          <w:tcPr>
            <w:tcW w:w="0" w:type="auto"/>
          </w:tcPr>
          <w:p w14:paraId="336CB958" w14:textId="77777777" w:rsidR="00877D46" w:rsidRPr="002A18F8" w:rsidRDefault="00877D46" w:rsidP="00045542">
            <w:pPr>
              <w:jc w:val="center"/>
              <w:rPr>
                <w:rFonts w:ascii="Times New Roman" w:hAnsi="Times New Roman" w:cs="Times New Roman"/>
                <w:b/>
              </w:rPr>
            </w:pPr>
            <w:r w:rsidRPr="002A18F8">
              <w:rPr>
                <w:rFonts w:ascii="Times New Roman" w:hAnsi="Times New Roman" w:cs="Times New Roman"/>
                <w:b/>
              </w:rPr>
              <w:t>Q7</w:t>
            </w:r>
            <w:r>
              <w:rPr>
                <w:rFonts w:ascii="Times New Roman" w:hAnsi="Times New Roman" w:cs="Times New Roman"/>
                <w:b/>
              </w:rPr>
              <w:t>*</w:t>
            </w:r>
          </w:p>
        </w:tc>
        <w:tc>
          <w:tcPr>
            <w:tcW w:w="0" w:type="auto"/>
          </w:tcPr>
          <w:p w14:paraId="6D0F28ED" w14:textId="77777777" w:rsidR="00877D46" w:rsidRPr="002A18F8" w:rsidRDefault="00877D46" w:rsidP="00045542">
            <w:pPr>
              <w:jc w:val="center"/>
              <w:rPr>
                <w:rFonts w:ascii="Times New Roman" w:hAnsi="Times New Roman" w:cs="Times New Roman"/>
                <w:b/>
              </w:rPr>
            </w:pPr>
            <w:r w:rsidRPr="002A18F8">
              <w:rPr>
                <w:rFonts w:ascii="Times New Roman" w:hAnsi="Times New Roman" w:cs="Times New Roman"/>
                <w:b/>
              </w:rPr>
              <w:t>Q8</w:t>
            </w:r>
            <w:r>
              <w:rPr>
                <w:rFonts w:ascii="Times New Roman" w:hAnsi="Times New Roman" w:cs="Times New Roman"/>
                <w:b/>
              </w:rPr>
              <w:t>*</w:t>
            </w:r>
          </w:p>
        </w:tc>
        <w:tc>
          <w:tcPr>
            <w:tcW w:w="1177" w:type="dxa"/>
          </w:tcPr>
          <w:p w14:paraId="33CFD451" w14:textId="22F3F88B" w:rsidR="00877D46" w:rsidRPr="002A18F8" w:rsidRDefault="00877D46" w:rsidP="00451D8C">
            <w:pPr>
              <w:rPr>
                <w:rFonts w:ascii="Times New Roman" w:hAnsi="Times New Roman" w:cs="Times New Roman"/>
                <w:b/>
              </w:rPr>
            </w:pPr>
            <w:r>
              <w:rPr>
                <w:rFonts w:ascii="Times New Roman" w:hAnsi="Times New Roman" w:cs="Times New Roman"/>
                <w:b/>
              </w:rPr>
              <w:t>Overall appraisal</w:t>
            </w:r>
          </w:p>
        </w:tc>
      </w:tr>
      <w:tr w:rsidR="00877D46" w:rsidRPr="009F1174" w14:paraId="0D006295" w14:textId="4710E4DE" w:rsidTr="00451D8C">
        <w:tc>
          <w:tcPr>
            <w:tcW w:w="0" w:type="auto"/>
          </w:tcPr>
          <w:p w14:paraId="574BE87A" w14:textId="49D6EEBC" w:rsidR="00877D46" w:rsidRPr="00097B9B" w:rsidRDefault="00877D46" w:rsidP="00045542">
            <w:pPr>
              <w:rPr>
                <w:rFonts w:ascii="Times New Roman" w:hAnsi="Times New Roman" w:cs="Times New Roman"/>
              </w:rPr>
            </w:pPr>
            <w:r>
              <w:rPr>
                <w:rFonts w:ascii="Times New Roman" w:hAnsi="Times New Roman" w:cs="Times New Roman"/>
              </w:rPr>
              <w:t xml:space="preserve">Barker et al. </w:t>
            </w:r>
            <w:r>
              <w:rPr>
                <w:rFonts w:ascii="Times New Roman" w:hAnsi="Times New Roman" w:cs="Times New Roman"/>
              </w:rPr>
              <w:fldChar w:fldCharType="begin" w:fldLock="1"/>
            </w:r>
            <w:r w:rsidR="00C73477">
              <w:rPr>
                <w:rFonts w:ascii="Times New Roman" w:hAnsi="Times New Roman" w:cs="Times New Roman"/>
              </w:rPr>
              <w:instrText>ADDIN CSL_CITATION {"citationItems":[{"id":"ITEM-1","itemData":{"DOI":"10.1136/bmj.j84","ISSN":"09598146 (ISSN)","abstract":"Objective To assess whether continuity of care with a general practitioner is associated with hospital admissions for ambulatory care sensitive conditions for older patients. Design Cross sectional study. Setting Linked primary and secondary care records from 200 general practices participating in the Clinical Practice Research Datalink in England. Participants 230 472 patients aged between 62 and 82 years and who experienced at least two contacts with a general practitioner between April 2011 and March 2013. Main outcom e measure Number of hospital admissions for ambulatory care sensitive conditions (those considered manageable in primary care) per patient between April 2011 and March 2013. Results We assessed continuity of care using the usual provider of care index, which we defined as the proportion of contacts occurring between April 2011 and March 2013 that were with the most frequently seen general practitioner. On average, the usual provider of care index score was 0.61. Continuity of care was lower among practices with more doctors (average score 0.59 in large practices versus 0.70 in small practices). Higher continuity of care was associated with fewer admissions for ambulatory care sensitive conditions. When modelled, controlling for demographic and clinical patient characteristics, an increase in the usual provider of care index of 0.2 for all patients would reduce these admissions by 6.22% (95% confidence interval 4.87% to 7.55%). There was greater evidence for an association among patients who were heavy users of primary care. Heavy users also experienced more admissions for ambulatory care sensitive conditions than other patients (0.36 admissions per patient for those with .18 contacts with a general practitioner, compared with 0.04 admissions per patient for those with 2-4 contacts). Conclusions Strategies that improve the continuity of care in general practice may reduce secondary care costs, particularly for the heaviest users of healthcare. Promoting continuity might also improve the experience of patients and those working in general practice.","author":[{"dropping-particle":"","family":"Barker","given":"I","non-dropping-particle":"","parse-names":false,"suffix":""},{"dropping-particle":"","family":"Steventon","given":"A","non-dropping-particle":"","parse-names":false,"suffix":""},{"dropping-particle":"","family":"Deeny","given":"S R","non-dropping-particle":"","parse-names":false,"suffix":""}],"container-title":"BMJ","id":"ITEM-1","issue":"j84","issued":{"date-parts":[["2017"]]},"language":"English","note":"Cited By :52\n\nExport Date: 17 June 2019\n\nCODEN: BMJOA\n\nCorrespondence Address: Barker, I.; Data Analytics, Health FoundationUnited Kingdom; email: isaac.barker@health.org.uk","publisher":"BMJ Publishing Group","publisher-place":"Data Analytics, Health Foundation, London, WC2E9RA, United Kingdom","title":"Association between continuity of care in general practice and hospital admissions for ambulatory care sensitive conditions: cross sectional study of routinely collected, person level data","type":"article-journal","volume":"356"},"uris":["http://www.mendeley.com/documents/?uuid=4e4b9cb2-e61e-4ead-b100-87db98dead1e"]}],"mendeley":{"formattedCitation":"(45)","plainTextFormattedCitation":"(45)","previouslyFormattedCitation":"&lt;span style=\"baseline\"&gt;[45]&lt;/span&gt;"},"properties":{"noteIndex":0},"schema":"https://github.com/citation-style-language/schema/raw/master/csl-citation.json"}</w:instrText>
            </w:r>
            <w:r>
              <w:rPr>
                <w:rFonts w:ascii="Times New Roman" w:hAnsi="Times New Roman" w:cs="Times New Roman"/>
              </w:rPr>
              <w:fldChar w:fldCharType="separate"/>
            </w:r>
            <w:r w:rsidR="00C73477" w:rsidRPr="00C73477">
              <w:rPr>
                <w:rFonts w:ascii="Times New Roman" w:hAnsi="Times New Roman" w:cs="Times New Roman"/>
                <w:noProof/>
              </w:rPr>
              <w:t>(45)</w:t>
            </w:r>
            <w:r>
              <w:rPr>
                <w:rFonts w:ascii="Times New Roman" w:hAnsi="Times New Roman" w:cs="Times New Roman"/>
              </w:rPr>
              <w:fldChar w:fldCharType="end"/>
            </w:r>
          </w:p>
        </w:tc>
        <w:tc>
          <w:tcPr>
            <w:tcW w:w="0" w:type="auto"/>
          </w:tcPr>
          <w:p w14:paraId="16227241" w14:textId="131FBBAD" w:rsidR="00877D46" w:rsidRPr="00097B9B" w:rsidRDefault="00854DD4" w:rsidP="00045542">
            <w:pPr>
              <w:rPr>
                <w:rFonts w:ascii="Times New Roman" w:hAnsi="Times New Roman" w:cs="Times New Roman"/>
              </w:rPr>
            </w:pPr>
            <w:r w:rsidRPr="00097B9B">
              <w:rPr>
                <w:rFonts w:ascii="Times New Roman" w:hAnsi="Times New Roman" w:cs="Times New Roman"/>
              </w:rPr>
              <w:t>Y</w:t>
            </w:r>
          </w:p>
        </w:tc>
        <w:tc>
          <w:tcPr>
            <w:tcW w:w="0" w:type="auto"/>
          </w:tcPr>
          <w:p w14:paraId="4285EA99" w14:textId="436F96AB" w:rsidR="00877D46" w:rsidRPr="00097B9B" w:rsidRDefault="00854DD4" w:rsidP="00045542">
            <w:pPr>
              <w:rPr>
                <w:rFonts w:ascii="Times New Roman" w:hAnsi="Times New Roman" w:cs="Times New Roman"/>
              </w:rPr>
            </w:pPr>
            <w:r w:rsidRPr="00097B9B">
              <w:rPr>
                <w:rFonts w:ascii="Times New Roman" w:hAnsi="Times New Roman" w:cs="Times New Roman"/>
              </w:rPr>
              <w:t>Y</w:t>
            </w:r>
          </w:p>
        </w:tc>
        <w:tc>
          <w:tcPr>
            <w:tcW w:w="0" w:type="auto"/>
          </w:tcPr>
          <w:p w14:paraId="2685D842" w14:textId="2AF3E827" w:rsidR="00877D46" w:rsidRPr="00097B9B" w:rsidRDefault="00854DD4" w:rsidP="00045542">
            <w:pPr>
              <w:rPr>
                <w:rFonts w:ascii="Times New Roman" w:hAnsi="Times New Roman" w:cs="Times New Roman"/>
              </w:rPr>
            </w:pPr>
            <w:r w:rsidRPr="00097B9B">
              <w:rPr>
                <w:rFonts w:ascii="Times New Roman" w:hAnsi="Times New Roman" w:cs="Times New Roman"/>
              </w:rPr>
              <w:t>Y</w:t>
            </w:r>
          </w:p>
        </w:tc>
        <w:tc>
          <w:tcPr>
            <w:tcW w:w="0" w:type="auto"/>
          </w:tcPr>
          <w:p w14:paraId="77C62C4C" w14:textId="6A1DE553" w:rsidR="00877D46" w:rsidRPr="00097B9B" w:rsidRDefault="00854DD4" w:rsidP="00045542">
            <w:pPr>
              <w:rPr>
                <w:rFonts w:ascii="Times New Roman" w:hAnsi="Times New Roman" w:cs="Times New Roman"/>
              </w:rPr>
            </w:pPr>
            <w:r w:rsidRPr="00097B9B">
              <w:rPr>
                <w:rFonts w:ascii="Times New Roman" w:hAnsi="Times New Roman" w:cs="Times New Roman"/>
              </w:rPr>
              <w:t>Y</w:t>
            </w:r>
          </w:p>
        </w:tc>
        <w:tc>
          <w:tcPr>
            <w:tcW w:w="0" w:type="auto"/>
          </w:tcPr>
          <w:p w14:paraId="089E5507" w14:textId="17F39418" w:rsidR="00877D46" w:rsidRPr="00097B9B" w:rsidRDefault="00854DD4" w:rsidP="00045542">
            <w:pPr>
              <w:rPr>
                <w:rFonts w:ascii="Times New Roman" w:hAnsi="Times New Roman" w:cs="Times New Roman"/>
              </w:rPr>
            </w:pPr>
            <w:r w:rsidRPr="00097B9B">
              <w:rPr>
                <w:rFonts w:ascii="Times New Roman" w:hAnsi="Times New Roman" w:cs="Times New Roman"/>
              </w:rPr>
              <w:t>N</w:t>
            </w:r>
          </w:p>
        </w:tc>
        <w:tc>
          <w:tcPr>
            <w:tcW w:w="0" w:type="auto"/>
          </w:tcPr>
          <w:p w14:paraId="3D3092EF" w14:textId="7685289E" w:rsidR="00877D46" w:rsidRPr="00097B9B" w:rsidRDefault="00854DD4" w:rsidP="00045542">
            <w:pPr>
              <w:rPr>
                <w:rFonts w:ascii="Times New Roman" w:hAnsi="Times New Roman" w:cs="Times New Roman"/>
              </w:rPr>
            </w:pPr>
            <w:r w:rsidRPr="00097B9B">
              <w:rPr>
                <w:rFonts w:ascii="Times New Roman" w:hAnsi="Times New Roman" w:cs="Times New Roman"/>
              </w:rPr>
              <w:t>Y</w:t>
            </w:r>
          </w:p>
        </w:tc>
        <w:tc>
          <w:tcPr>
            <w:tcW w:w="0" w:type="auto"/>
          </w:tcPr>
          <w:p w14:paraId="0B81A6CE" w14:textId="6D7435AC" w:rsidR="00877D46" w:rsidRPr="00097B9B" w:rsidRDefault="00854DD4" w:rsidP="00045542">
            <w:pPr>
              <w:rPr>
                <w:rFonts w:ascii="Times New Roman" w:hAnsi="Times New Roman" w:cs="Times New Roman"/>
              </w:rPr>
            </w:pPr>
            <w:r w:rsidRPr="00097B9B">
              <w:rPr>
                <w:rFonts w:ascii="Times New Roman" w:hAnsi="Times New Roman" w:cs="Times New Roman"/>
              </w:rPr>
              <w:t>Y</w:t>
            </w:r>
          </w:p>
        </w:tc>
        <w:tc>
          <w:tcPr>
            <w:tcW w:w="0" w:type="auto"/>
          </w:tcPr>
          <w:p w14:paraId="07E8E75C" w14:textId="1E3C067D" w:rsidR="00877D46" w:rsidRPr="00097B9B" w:rsidRDefault="00854DD4" w:rsidP="00045542">
            <w:pPr>
              <w:rPr>
                <w:rFonts w:ascii="Times New Roman" w:hAnsi="Times New Roman" w:cs="Times New Roman"/>
              </w:rPr>
            </w:pPr>
            <w:r w:rsidRPr="00097B9B">
              <w:rPr>
                <w:rFonts w:ascii="Times New Roman" w:hAnsi="Times New Roman" w:cs="Times New Roman"/>
              </w:rPr>
              <w:t>Y</w:t>
            </w:r>
          </w:p>
        </w:tc>
        <w:tc>
          <w:tcPr>
            <w:tcW w:w="1177" w:type="dxa"/>
          </w:tcPr>
          <w:p w14:paraId="6E28F063" w14:textId="2F58341D" w:rsidR="00877D46" w:rsidRPr="00097B9B" w:rsidRDefault="00854DD4" w:rsidP="00045542">
            <w:pPr>
              <w:rPr>
                <w:rFonts w:ascii="Times New Roman" w:hAnsi="Times New Roman" w:cs="Times New Roman"/>
              </w:rPr>
            </w:pPr>
            <w:r w:rsidRPr="00097B9B">
              <w:rPr>
                <w:rFonts w:ascii="Times New Roman" w:hAnsi="Times New Roman" w:cs="Times New Roman"/>
              </w:rPr>
              <w:t>Inclusion</w:t>
            </w:r>
          </w:p>
        </w:tc>
      </w:tr>
    </w:tbl>
    <w:p w14:paraId="62D29D68" w14:textId="77777777" w:rsidR="006E41EA" w:rsidRPr="00097B9B" w:rsidRDefault="006E41EA" w:rsidP="006E41EA">
      <w:pPr>
        <w:rPr>
          <w:rFonts w:ascii="Times New Roman" w:hAnsi="Times New Roman" w:cs="Times New Roman"/>
          <w:lang w:val="en-US"/>
        </w:rPr>
      </w:pPr>
      <w:r w:rsidRPr="00097B9B">
        <w:rPr>
          <w:rFonts w:ascii="Times New Roman" w:hAnsi="Times New Roman" w:cs="Times New Roman"/>
          <w:lang w:val="en-US"/>
        </w:rPr>
        <w:t>Y=yes, N=no, U=unclear</w:t>
      </w:r>
    </w:p>
    <w:p w14:paraId="44ED9039" w14:textId="77777777" w:rsidR="006E41EA" w:rsidRPr="00097B9B" w:rsidRDefault="006E41EA" w:rsidP="006E41EA">
      <w:pPr>
        <w:rPr>
          <w:rFonts w:ascii="Times New Roman" w:hAnsi="Times New Roman" w:cs="Times New Roman"/>
          <w:lang w:val="en-US"/>
        </w:rPr>
      </w:pPr>
      <w:r w:rsidRPr="00097B9B">
        <w:rPr>
          <w:rFonts w:ascii="Times New Roman" w:hAnsi="Times New Roman" w:cs="Times New Roman"/>
          <w:lang w:val="en-US"/>
        </w:rPr>
        <w:t xml:space="preserve">*Criteria that must be </w:t>
      </w:r>
      <w:r w:rsidR="007F5532" w:rsidRPr="00097B9B">
        <w:rPr>
          <w:rFonts w:ascii="Times New Roman" w:hAnsi="Times New Roman" w:cs="Times New Roman"/>
          <w:lang w:val="en-US"/>
        </w:rPr>
        <w:t>met</w:t>
      </w:r>
      <w:r w:rsidRPr="00097B9B">
        <w:rPr>
          <w:rFonts w:ascii="Times New Roman" w:hAnsi="Times New Roman" w:cs="Times New Roman"/>
          <w:lang w:val="en-US"/>
        </w:rPr>
        <w:t xml:space="preserve"> for articles to be included in final review</w:t>
      </w:r>
    </w:p>
    <w:p w14:paraId="68C2B4B2" w14:textId="77777777" w:rsidR="006E41EA" w:rsidRPr="00097B9B" w:rsidRDefault="006E41EA">
      <w:pPr>
        <w:rPr>
          <w:rFonts w:ascii="Times New Roman" w:hAnsi="Times New Roman" w:cs="Times New Roman"/>
          <w:b/>
          <w:lang w:val="en-US"/>
        </w:rPr>
      </w:pPr>
    </w:p>
    <w:p w14:paraId="4FBFA1BD" w14:textId="77777777" w:rsidR="00B53BEC" w:rsidRPr="00097B9B" w:rsidRDefault="00B53BEC" w:rsidP="007F5532">
      <w:pPr>
        <w:rPr>
          <w:rFonts w:ascii="Times New Roman" w:hAnsi="Times New Roman" w:cs="Times New Roman"/>
          <w:lang w:val="en-US"/>
        </w:rPr>
      </w:pPr>
    </w:p>
    <w:p w14:paraId="05ACB471" w14:textId="60DDFEC5" w:rsidR="00AC191E" w:rsidRPr="00097B9B" w:rsidRDefault="007F5532" w:rsidP="00AC191E">
      <w:pPr>
        <w:rPr>
          <w:rFonts w:ascii="Times New Roman" w:hAnsi="Times New Roman" w:cs="Times New Roman"/>
          <w:lang w:val="en-US"/>
        </w:rPr>
      </w:pPr>
      <w:r w:rsidRPr="00097B9B">
        <w:rPr>
          <w:rFonts w:ascii="Times New Roman" w:hAnsi="Times New Roman" w:cs="Times New Roman"/>
          <w:b/>
          <w:lang w:val="en-US"/>
        </w:rPr>
        <w:t>References</w:t>
      </w:r>
    </w:p>
    <w:p w14:paraId="2EC79820" w14:textId="5074568E" w:rsidR="00C73477" w:rsidRPr="00C73477" w:rsidRDefault="00AC191E" w:rsidP="00C73477">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lang w:val="en-US"/>
        </w:rPr>
        <w:fldChar w:fldCharType="begin" w:fldLock="1"/>
      </w:r>
      <w:r w:rsidRPr="00097B9B">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C73477" w:rsidRPr="00C73477">
        <w:rPr>
          <w:rFonts w:ascii="Times New Roman" w:hAnsi="Times New Roman" w:cs="Times New Roman"/>
          <w:noProof/>
        </w:rPr>
        <w:t xml:space="preserve">1. </w:t>
      </w:r>
      <w:r w:rsidR="00C73477" w:rsidRPr="00C73477">
        <w:rPr>
          <w:rFonts w:ascii="Times New Roman" w:hAnsi="Times New Roman" w:cs="Times New Roman"/>
          <w:noProof/>
        </w:rPr>
        <w:tab/>
        <w:t xml:space="preserve">Cole MS. Case Study: Realizing the Value of Nurse Practitioners in Long-Term Care. </w:t>
      </w:r>
      <w:r w:rsidR="00C73477" w:rsidRPr="00C73477">
        <w:rPr>
          <w:rFonts w:ascii="Times New Roman" w:hAnsi="Times New Roman" w:cs="Times New Roman"/>
          <w:i/>
          <w:iCs/>
          <w:noProof/>
        </w:rPr>
        <w:t>Nurs Leadersh (Tor Ont)</w:t>
      </w:r>
      <w:r w:rsidR="00C73477" w:rsidRPr="00C73477">
        <w:rPr>
          <w:rFonts w:ascii="Times New Roman" w:hAnsi="Times New Roman" w:cs="Times New Roman"/>
          <w:noProof/>
        </w:rPr>
        <w:t xml:space="preserve"> (2017) </w:t>
      </w:r>
      <w:r w:rsidR="00C73477" w:rsidRPr="00C73477">
        <w:rPr>
          <w:rFonts w:ascii="Times New Roman" w:hAnsi="Times New Roman" w:cs="Times New Roman"/>
          <w:b/>
          <w:bCs/>
          <w:noProof/>
        </w:rPr>
        <w:t>30</w:t>
      </w:r>
      <w:r w:rsidR="00C73477" w:rsidRPr="00C73477">
        <w:rPr>
          <w:rFonts w:ascii="Times New Roman" w:hAnsi="Times New Roman" w:cs="Times New Roman"/>
          <w:noProof/>
        </w:rPr>
        <w:t>:39–44. doi:10.12927/cjnl.2017.25450</w:t>
      </w:r>
    </w:p>
    <w:p w14:paraId="3A23CF4E"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 </w:t>
      </w:r>
      <w:r w:rsidRPr="00C73477">
        <w:rPr>
          <w:rFonts w:ascii="Times New Roman" w:hAnsi="Times New Roman" w:cs="Times New Roman"/>
          <w:noProof/>
        </w:rPr>
        <w:tab/>
        <w:t xml:space="preserve">Dodd J, Taylor CE, Bunyan P, White PM, Thomas SM, Upton D. A service model for delivering care closer to home. </w:t>
      </w:r>
      <w:r w:rsidRPr="00C73477">
        <w:rPr>
          <w:rFonts w:ascii="Times New Roman" w:hAnsi="Times New Roman" w:cs="Times New Roman"/>
          <w:i/>
          <w:iCs/>
          <w:noProof/>
        </w:rPr>
        <w:t>Prim Health Care Res Dev</w:t>
      </w:r>
      <w:r w:rsidRPr="00C73477">
        <w:rPr>
          <w:rFonts w:ascii="Times New Roman" w:hAnsi="Times New Roman" w:cs="Times New Roman"/>
          <w:noProof/>
        </w:rPr>
        <w:t xml:space="preserve"> (2011) </w:t>
      </w:r>
      <w:r w:rsidRPr="00C73477">
        <w:rPr>
          <w:rFonts w:ascii="Times New Roman" w:hAnsi="Times New Roman" w:cs="Times New Roman"/>
          <w:b/>
          <w:bCs/>
          <w:noProof/>
        </w:rPr>
        <w:t>12</w:t>
      </w:r>
      <w:r w:rsidRPr="00C73477">
        <w:rPr>
          <w:rFonts w:ascii="Times New Roman" w:hAnsi="Times New Roman" w:cs="Times New Roman"/>
          <w:noProof/>
        </w:rPr>
        <w:t>:95–111. doi:10.1017/S1463423610000356</w:t>
      </w:r>
    </w:p>
    <w:p w14:paraId="0AD4A859"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 </w:t>
      </w:r>
      <w:r w:rsidRPr="00C73477">
        <w:rPr>
          <w:rFonts w:ascii="Times New Roman" w:hAnsi="Times New Roman" w:cs="Times New Roman"/>
          <w:noProof/>
        </w:rPr>
        <w:tab/>
        <w:t xml:space="preserve">Glasby J, Martin G, Regen E. Older people and the relationship between hospital services and intermediate care: Results from a national evaluation. </w:t>
      </w:r>
      <w:r w:rsidRPr="00C73477">
        <w:rPr>
          <w:rFonts w:ascii="Times New Roman" w:hAnsi="Times New Roman" w:cs="Times New Roman"/>
          <w:i/>
          <w:iCs/>
          <w:noProof/>
        </w:rPr>
        <w:t>J Interprof Care</w:t>
      </w:r>
      <w:r w:rsidRPr="00C73477">
        <w:rPr>
          <w:rFonts w:ascii="Times New Roman" w:hAnsi="Times New Roman" w:cs="Times New Roman"/>
          <w:noProof/>
        </w:rPr>
        <w:t xml:space="preserve"> (2008) </w:t>
      </w:r>
      <w:r w:rsidRPr="00C73477">
        <w:rPr>
          <w:rFonts w:ascii="Times New Roman" w:hAnsi="Times New Roman" w:cs="Times New Roman"/>
          <w:b/>
          <w:bCs/>
          <w:noProof/>
        </w:rPr>
        <w:t>22</w:t>
      </w:r>
      <w:r w:rsidRPr="00C73477">
        <w:rPr>
          <w:rFonts w:ascii="Times New Roman" w:hAnsi="Times New Roman" w:cs="Times New Roman"/>
          <w:noProof/>
        </w:rPr>
        <w:t>:639–649. doi:10.1080/13561820802309729</w:t>
      </w:r>
    </w:p>
    <w:p w14:paraId="1B4B1CFA"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4. </w:t>
      </w:r>
      <w:r w:rsidRPr="00C73477">
        <w:rPr>
          <w:rFonts w:ascii="Times New Roman" w:hAnsi="Times New Roman" w:cs="Times New Roman"/>
          <w:noProof/>
        </w:rPr>
        <w:tab/>
        <w:t xml:space="preserve">Grant A, Dreischulte T, Guthrie B. Process evaluation of the data-driven quality improvement in primary care (DQIP) trial: active and less active ingredients of a multi-component complex intervention to reduce high-risk primary care prescribing. </w:t>
      </w:r>
      <w:r w:rsidRPr="00C73477">
        <w:rPr>
          <w:rFonts w:ascii="Times New Roman" w:hAnsi="Times New Roman" w:cs="Times New Roman"/>
          <w:i/>
          <w:iCs/>
          <w:noProof/>
        </w:rPr>
        <w:t>Implement Sci</w:t>
      </w:r>
      <w:r w:rsidRPr="00C73477">
        <w:rPr>
          <w:rFonts w:ascii="Times New Roman" w:hAnsi="Times New Roman" w:cs="Times New Roman"/>
          <w:noProof/>
        </w:rPr>
        <w:t xml:space="preserve"> (2017) </w:t>
      </w:r>
      <w:r w:rsidRPr="00C73477">
        <w:rPr>
          <w:rFonts w:ascii="Times New Roman" w:hAnsi="Times New Roman" w:cs="Times New Roman"/>
          <w:b/>
          <w:bCs/>
          <w:noProof/>
        </w:rPr>
        <w:t>12</w:t>
      </w:r>
      <w:r w:rsidRPr="00C73477">
        <w:rPr>
          <w:rFonts w:ascii="Times New Roman" w:hAnsi="Times New Roman" w:cs="Times New Roman"/>
          <w:noProof/>
        </w:rPr>
        <w:t>:4. doi:10.1186/s13012-016-0531-2</w:t>
      </w:r>
    </w:p>
    <w:p w14:paraId="2BA3509A"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lastRenderedPageBreak/>
        <w:t xml:space="preserve">5. </w:t>
      </w:r>
      <w:r w:rsidRPr="00C73477">
        <w:rPr>
          <w:rFonts w:ascii="Times New Roman" w:hAnsi="Times New Roman" w:cs="Times New Roman"/>
          <w:noProof/>
        </w:rPr>
        <w:tab/>
        <w:t xml:space="preserve">Jones B, Hopkins G, Wherry SA, Lueck CJ, Das CP, Dugdale P. Evaluation of a Regional Australian Nurse-Led Parkinson’s Service Using the Context, Input, Process, and Product Evaluation Model. </w:t>
      </w:r>
      <w:r w:rsidRPr="00C73477">
        <w:rPr>
          <w:rFonts w:ascii="Times New Roman" w:hAnsi="Times New Roman" w:cs="Times New Roman"/>
          <w:i/>
          <w:iCs/>
          <w:noProof/>
        </w:rPr>
        <w:t>Clin Nurse Spec</w:t>
      </w:r>
      <w:r w:rsidRPr="00C73477">
        <w:rPr>
          <w:rFonts w:ascii="Times New Roman" w:hAnsi="Times New Roman" w:cs="Times New Roman"/>
          <w:noProof/>
        </w:rPr>
        <w:t xml:space="preserve"> (2016) </w:t>
      </w:r>
      <w:r w:rsidRPr="00C73477">
        <w:rPr>
          <w:rFonts w:ascii="Times New Roman" w:hAnsi="Times New Roman" w:cs="Times New Roman"/>
          <w:b/>
          <w:bCs/>
          <w:noProof/>
        </w:rPr>
        <w:t>30</w:t>
      </w:r>
      <w:r w:rsidRPr="00C73477">
        <w:rPr>
          <w:rFonts w:ascii="Times New Roman" w:hAnsi="Times New Roman" w:cs="Times New Roman"/>
          <w:noProof/>
        </w:rPr>
        <w:t>:264–270. doi:10.1097/NUR.0000000000000232</w:t>
      </w:r>
    </w:p>
    <w:p w14:paraId="3357FD1C"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6. </w:t>
      </w:r>
      <w:r w:rsidRPr="00C73477">
        <w:rPr>
          <w:rFonts w:ascii="Times New Roman" w:hAnsi="Times New Roman" w:cs="Times New Roman"/>
          <w:noProof/>
        </w:rPr>
        <w:tab/>
        <w:t xml:space="preserve">Knight C, Dening KH. Management of long-term conditions and dementia: The role of the Admiral Nurse. </w:t>
      </w:r>
      <w:r w:rsidRPr="00C73477">
        <w:rPr>
          <w:rFonts w:ascii="Times New Roman" w:hAnsi="Times New Roman" w:cs="Times New Roman"/>
          <w:i/>
          <w:iCs/>
          <w:noProof/>
        </w:rPr>
        <w:t>Br J Community Nurs</w:t>
      </w:r>
      <w:r w:rsidRPr="00C73477">
        <w:rPr>
          <w:rFonts w:ascii="Times New Roman" w:hAnsi="Times New Roman" w:cs="Times New Roman"/>
          <w:noProof/>
        </w:rPr>
        <w:t xml:space="preserve"> (2017) </w:t>
      </w:r>
      <w:r w:rsidRPr="00C73477">
        <w:rPr>
          <w:rFonts w:ascii="Times New Roman" w:hAnsi="Times New Roman" w:cs="Times New Roman"/>
          <w:b/>
          <w:bCs/>
          <w:noProof/>
        </w:rPr>
        <w:t>22</w:t>
      </w:r>
      <w:r w:rsidRPr="00C73477">
        <w:rPr>
          <w:rFonts w:ascii="Times New Roman" w:hAnsi="Times New Roman" w:cs="Times New Roman"/>
          <w:noProof/>
        </w:rPr>
        <w:t>:295–302. doi:10.12968/bjcn.2017.22.6.295</w:t>
      </w:r>
    </w:p>
    <w:p w14:paraId="5195FADB"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7. </w:t>
      </w:r>
      <w:r w:rsidRPr="00C73477">
        <w:rPr>
          <w:rFonts w:ascii="Times New Roman" w:hAnsi="Times New Roman" w:cs="Times New Roman"/>
          <w:noProof/>
        </w:rPr>
        <w:tab/>
        <w:t xml:space="preserve">Lee G, Pickstone N, Facultad J, Titchener K. The future of community nursing: Hospital in the Home. </w:t>
      </w:r>
      <w:r w:rsidRPr="00C73477">
        <w:rPr>
          <w:rFonts w:ascii="Times New Roman" w:hAnsi="Times New Roman" w:cs="Times New Roman"/>
          <w:i/>
          <w:iCs/>
          <w:noProof/>
        </w:rPr>
        <w:t>Br J Community Nurs</w:t>
      </w:r>
      <w:r w:rsidRPr="00C73477">
        <w:rPr>
          <w:rFonts w:ascii="Times New Roman" w:hAnsi="Times New Roman" w:cs="Times New Roman"/>
          <w:noProof/>
        </w:rPr>
        <w:t xml:space="preserve"> (2017) </w:t>
      </w:r>
      <w:r w:rsidRPr="00C73477">
        <w:rPr>
          <w:rFonts w:ascii="Times New Roman" w:hAnsi="Times New Roman" w:cs="Times New Roman"/>
          <w:b/>
          <w:bCs/>
          <w:noProof/>
        </w:rPr>
        <w:t>22</w:t>
      </w:r>
      <w:r w:rsidRPr="00C73477">
        <w:rPr>
          <w:rFonts w:ascii="Times New Roman" w:hAnsi="Times New Roman" w:cs="Times New Roman"/>
          <w:noProof/>
        </w:rPr>
        <w:t>:174–180. doi:10.12968/bjcn.2017.22.4.174</w:t>
      </w:r>
    </w:p>
    <w:p w14:paraId="01C57BAE"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8. </w:t>
      </w:r>
      <w:r w:rsidRPr="00C73477">
        <w:rPr>
          <w:rFonts w:ascii="Times New Roman" w:hAnsi="Times New Roman" w:cs="Times New Roman"/>
          <w:noProof/>
        </w:rPr>
        <w:tab/>
        <w:t xml:space="preserve">Leighton Y, Clegg A, Bee A. Evaluation of community matron services in a large metropolitan city in England. </w:t>
      </w:r>
      <w:r w:rsidRPr="00C73477">
        <w:rPr>
          <w:rFonts w:ascii="Times New Roman" w:hAnsi="Times New Roman" w:cs="Times New Roman"/>
          <w:i/>
          <w:iCs/>
          <w:noProof/>
        </w:rPr>
        <w:t>Qual Prim Care</w:t>
      </w:r>
      <w:r w:rsidRPr="00C73477">
        <w:rPr>
          <w:rFonts w:ascii="Times New Roman" w:hAnsi="Times New Roman" w:cs="Times New Roman"/>
          <w:noProof/>
        </w:rPr>
        <w:t xml:space="preserve"> (2008) </w:t>
      </w:r>
      <w:r w:rsidRPr="00C73477">
        <w:rPr>
          <w:rFonts w:ascii="Times New Roman" w:hAnsi="Times New Roman" w:cs="Times New Roman"/>
          <w:b/>
          <w:bCs/>
          <w:noProof/>
        </w:rPr>
        <w:t>16</w:t>
      </w:r>
      <w:r w:rsidRPr="00C73477">
        <w:rPr>
          <w:rFonts w:ascii="Times New Roman" w:hAnsi="Times New Roman" w:cs="Times New Roman"/>
          <w:noProof/>
        </w:rPr>
        <w:t>:83–90.</w:t>
      </w:r>
    </w:p>
    <w:p w14:paraId="102666B4"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9. </w:t>
      </w:r>
      <w:r w:rsidRPr="00C73477">
        <w:rPr>
          <w:rFonts w:ascii="Times New Roman" w:hAnsi="Times New Roman" w:cs="Times New Roman"/>
          <w:noProof/>
        </w:rPr>
        <w:tab/>
        <w:t xml:space="preserve">Lhussier M, Dalkin S, Hetherington R. Community care for severely frail older people: Developing explanations of how, why and for whom it works. </w:t>
      </w:r>
      <w:r w:rsidRPr="00C73477">
        <w:rPr>
          <w:rFonts w:ascii="Times New Roman" w:hAnsi="Times New Roman" w:cs="Times New Roman"/>
          <w:i/>
          <w:iCs/>
          <w:noProof/>
        </w:rPr>
        <w:t>Int J Older People Nurs</w:t>
      </w:r>
      <w:r w:rsidRPr="00C73477">
        <w:rPr>
          <w:rFonts w:ascii="Times New Roman" w:hAnsi="Times New Roman" w:cs="Times New Roman"/>
          <w:noProof/>
        </w:rPr>
        <w:t xml:space="preserve"> (2019) </w:t>
      </w:r>
      <w:r w:rsidRPr="00C73477">
        <w:rPr>
          <w:rFonts w:ascii="Times New Roman" w:hAnsi="Times New Roman" w:cs="Times New Roman"/>
          <w:b/>
          <w:bCs/>
          <w:noProof/>
        </w:rPr>
        <w:t>14</w:t>
      </w:r>
      <w:r w:rsidRPr="00C73477">
        <w:rPr>
          <w:rFonts w:ascii="Times New Roman" w:hAnsi="Times New Roman" w:cs="Times New Roman"/>
          <w:noProof/>
        </w:rPr>
        <w:t>: doi:10.1111/opn.12217</w:t>
      </w:r>
    </w:p>
    <w:p w14:paraId="2C3ECC7A"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10. </w:t>
      </w:r>
      <w:r w:rsidRPr="00C73477">
        <w:rPr>
          <w:rFonts w:ascii="Times New Roman" w:hAnsi="Times New Roman" w:cs="Times New Roman"/>
          <w:noProof/>
        </w:rPr>
        <w:tab/>
        <w:t xml:space="preserve">Manning SN. A multiple case study of patient journeys in Wales from A&amp;E to a hospital ward or home. </w:t>
      </w:r>
      <w:r w:rsidRPr="00C73477">
        <w:rPr>
          <w:rFonts w:ascii="Times New Roman" w:hAnsi="Times New Roman" w:cs="Times New Roman"/>
          <w:i/>
          <w:iCs/>
          <w:noProof/>
        </w:rPr>
        <w:t>Br J Community Nurs</w:t>
      </w:r>
      <w:r w:rsidRPr="00C73477">
        <w:rPr>
          <w:rFonts w:ascii="Times New Roman" w:hAnsi="Times New Roman" w:cs="Times New Roman"/>
          <w:noProof/>
        </w:rPr>
        <w:t xml:space="preserve"> (2016) </w:t>
      </w:r>
      <w:r w:rsidRPr="00C73477">
        <w:rPr>
          <w:rFonts w:ascii="Times New Roman" w:hAnsi="Times New Roman" w:cs="Times New Roman"/>
          <w:b/>
          <w:bCs/>
          <w:noProof/>
        </w:rPr>
        <w:t>21</w:t>
      </w:r>
      <w:r w:rsidRPr="00C73477">
        <w:rPr>
          <w:rFonts w:ascii="Times New Roman" w:hAnsi="Times New Roman" w:cs="Times New Roman"/>
          <w:noProof/>
        </w:rPr>
        <w:t>:509–517. doi:10.12968/bjcn.2016.21.10.509</w:t>
      </w:r>
    </w:p>
    <w:p w14:paraId="003740F0"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11. </w:t>
      </w:r>
      <w:r w:rsidRPr="00C73477">
        <w:rPr>
          <w:rFonts w:ascii="Times New Roman" w:hAnsi="Times New Roman" w:cs="Times New Roman"/>
          <w:noProof/>
        </w:rPr>
        <w:tab/>
        <w:t xml:space="preserve">Millar AN, Hughes CM, Ryan C. “It’s very complicated”: A qualitative study of medicines management in intermediate care facilities in Northern Ireland. </w:t>
      </w:r>
      <w:r w:rsidRPr="00C73477">
        <w:rPr>
          <w:rFonts w:ascii="Times New Roman" w:hAnsi="Times New Roman" w:cs="Times New Roman"/>
          <w:i/>
          <w:iCs/>
          <w:noProof/>
        </w:rPr>
        <w:t>BMC Health Serv Res</w:t>
      </w:r>
      <w:r w:rsidRPr="00C73477">
        <w:rPr>
          <w:rFonts w:ascii="Times New Roman" w:hAnsi="Times New Roman" w:cs="Times New Roman"/>
          <w:noProof/>
        </w:rPr>
        <w:t xml:space="preserve"> (2015) </w:t>
      </w:r>
      <w:r w:rsidRPr="00C73477">
        <w:rPr>
          <w:rFonts w:ascii="Times New Roman" w:hAnsi="Times New Roman" w:cs="Times New Roman"/>
          <w:b/>
          <w:bCs/>
          <w:noProof/>
        </w:rPr>
        <w:t>15</w:t>
      </w:r>
      <w:r w:rsidRPr="00C73477">
        <w:rPr>
          <w:rFonts w:ascii="Times New Roman" w:hAnsi="Times New Roman" w:cs="Times New Roman"/>
          <w:noProof/>
        </w:rPr>
        <w:t>: doi:10.1186/s12913-015-0869-1</w:t>
      </w:r>
    </w:p>
    <w:p w14:paraId="62C2D7C8"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12. </w:t>
      </w:r>
      <w:r w:rsidRPr="00C73477">
        <w:rPr>
          <w:rFonts w:ascii="Times New Roman" w:hAnsi="Times New Roman" w:cs="Times New Roman"/>
          <w:noProof/>
        </w:rPr>
        <w:tab/>
        <w:t xml:space="preserve">Ploeg J, Kaasalainen S, McAiney C, Martin-Misener R, Donald F, Wickson-Griffiths A, Carter N, Sangster-Gormley E, Schindel Martin L, Brazil K, et al. Resident and family perceptions of the nurse practitioner role in long term care settings: a qualitative descriptive study. </w:t>
      </w:r>
      <w:r w:rsidRPr="00C73477">
        <w:rPr>
          <w:rFonts w:ascii="Times New Roman" w:hAnsi="Times New Roman" w:cs="Times New Roman"/>
          <w:i/>
          <w:iCs/>
          <w:noProof/>
        </w:rPr>
        <w:t>BMC Nurs</w:t>
      </w:r>
      <w:r w:rsidRPr="00C73477">
        <w:rPr>
          <w:rFonts w:ascii="Times New Roman" w:hAnsi="Times New Roman" w:cs="Times New Roman"/>
          <w:noProof/>
        </w:rPr>
        <w:t xml:space="preserve"> (2013) </w:t>
      </w:r>
      <w:r w:rsidRPr="00C73477">
        <w:rPr>
          <w:rFonts w:ascii="Times New Roman" w:hAnsi="Times New Roman" w:cs="Times New Roman"/>
          <w:b/>
          <w:bCs/>
          <w:noProof/>
        </w:rPr>
        <w:t>12</w:t>
      </w:r>
      <w:r w:rsidRPr="00C73477">
        <w:rPr>
          <w:rFonts w:ascii="Times New Roman" w:hAnsi="Times New Roman" w:cs="Times New Roman"/>
          <w:noProof/>
        </w:rPr>
        <w:t>: doi:10.1186/1472-6955-12-24</w:t>
      </w:r>
    </w:p>
    <w:p w14:paraId="67DCEE05"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13. </w:t>
      </w:r>
      <w:r w:rsidRPr="00C73477">
        <w:rPr>
          <w:rFonts w:ascii="Times New Roman" w:hAnsi="Times New Roman" w:cs="Times New Roman"/>
          <w:noProof/>
        </w:rPr>
        <w:tab/>
        <w:t xml:space="preserve">Matzen LE, Foged L, Pedersen P, Wengle K, Andersen-Ranberg K. Geriatrisk teambesøg kan forebygge indlæggelse af henviste patienter men er et tidskrævende tilbud - En randomiseret undersøgelse [Geriatric home visits can prevent hospitalisation of subacute patients but is time-consuming - a randomised study]. </w:t>
      </w:r>
      <w:r w:rsidRPr="00C73477">
        <w:rPr>
          <w:rFonts w:ascii="Times New Roman" w:hAnsi="Times New Roman" w:cs="Times New Roman"/>
          <w:i/>
          <w:iCs/>
          <w:noProof/>
        </w:rPr>
        <w:t>Ugeskr laeger [Dan Med J]</w:t>
      </w:r>
      <w:r w:rsidRPr="00C73477">
        <w:rPr>
          <w:rFonts w:ascii="Times New Roman" w:hAnsi="Times New Roman" w:cs="Times New Roman"/>
          <w:noProof/>
        </w:rPr>
        <w:t xml:space="preserve"> (2007) </w:t>
      </w:r>
      <w:r w:rsidRPr="00C73477">
        <w:rPr>
          <w:rFonts w:ascii="Times New Roman" w:hAnsi="Times New Roman" w:cs="Times New Roman"/>
          <w:b/>
          <w:bCs/>
          <w:noProof/>
        </w:rPr>
        <w:t>169</w:t>
      </w:r>
      <w:r w:rsidRPr="00C73477">
        <w:rPr>
          <w:rFonts w:ascii="Times New Roman" w:hAnsi="Times New Roman" w:cs="Times New Roman"/>
          <w:noProof/>
        </w:rPr>
        <w:t>:2113–2118.</w:t>
      </w:r>
    </w:p>
    <w:p w14:paraId="21A4204B"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14. </w:t>
      </w:r>
      <w:r w:rsidRPr="00C73477">
        <w:rPr>
          <w:rFonts w:ascii="Times New Roman" w:hAnsi="Times New Roman" w:cs="Times New Roman"/>
          <w:noProof/>
        </w:rPr>
        <w:tab/>
        <w:t xml:space="preserve">Brownhill KM. Training in care homes to reduce avoidable harm. </w:t>
      </w:r>
      <w:r w:rsidRPr="00C73477">
        <w:rPr>
          <w:rFonts w:ascii="Times New Roman" w:hAnsi="Times New Roman" w:cs="Times New Roman"/>
          <w:i/>
          <w:iCs/>
          <w:noProof/>
        </w:rPr>
        <w:t>Nurs Times</w:t>
      </w:r>
      <w:r w:rsidRPr="00C73477">
        <w:rPr>
          <w:rFonts w:ascii="Times New Roman" w:hAnsi="Times New Roman" w:cs="Times New Roman"/>
          <w:noProof/>
        </w:rPr>
        <w:t xml:space="preserve"> (2013) </w:t>
      </w:r>
      <w:r w:rsidRPr="00C73477">
        <w:rPr>
          <w:rFonts w:ascii="Times New Roman" w:hAnsi="Times New Roman" w:cs="Times New Roman"/>
          <w:b/>
          <w:bCs/>
          <w:noProof/>
        </w:rPr>
        <w:t>109</w:t>
      </w:r>
      <w:r w:rsidRPr="00C73477">
        <w:rPr>
          <w:rFonts w:ascii="Times New Roman" w:hAnsi="Times New Roman" w:cs="Times New Roman"/>
          <w:noProof/>
        </w:rPr>
        <w:t>:20–22.</w:t>
      </w:r>
    </w:p>
    <w:p w14:paraId="307794FE"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15. </w:t>
      </w:r>
      <w:r w:rsidRPr="00C73477">
        <w:rPr>
          <w:rFonts w:ascii="Times New Roman" w:hAnsi="Times New Roman" w:cs="Times New Roman"/>
          <w:noProof/>
        </w:rPr>
        <w:tab/>
        <w:t xml:space="preserve">Freund T, Peters-Klimm F, Boyd CM, Mahler C, Gensichen J, Erler A, Beyer M, Gondan M, Rochon J, Gerlach FM, et al. Medical assistant-based care management for high-risk patients in small primary care practices: A cluster randomized clinical trial. </w:t>
      </w:r>
      <w:r w:rsidRPr="00C73477">
        <w:rPr>
          <w:rFonts w:ascii="Times New Roman" w:hAnsi="Times New Roman" w:cs="Times New Roman"/>
          <w:i/>
          <w:iCs/>
          <w:noProof/>
        </w:rPr>
        <w:t>Ann Intern Med</w:t>
      </w:r>
      <w:r w:rsidRPr="00C73477">
        <w:rPr>
          <w:rFonts w:ascii="Times New Roman" w:hAnsi="Times New Roman" w:cs="Times New Roman"/>
          <w:noProof/>
        </w:rPr>
        <w:t xml:space="preserve"> (2016) </w:t>
      </w:r>
      <w:r w:rsidRPr="00C73477">
        <w:rPr>
          <w:rFonts w:ascii="Times New Roman" w:hAnsi="Times New Roman" w:cs="Times New Roman"/>
          <w:b/>
          <w:bCs/>
          <w:noProof/>
        </w:rPr>
        <w:t>164</w:t>
      </w:r>
      <w:r w:rsidRPr="00C73477">
        <w:rPr>
          <w:rFonts w:ascii="Times New Roman" w:hAnsi="Times New Roman" w:cs="Times New Roman"/>
          <w:noProof/>
        </w:rPr>
        <w:t>:323–330. doi:10.7326/M14-2403</w:t>
      </w:r>
    </w:p>
    <w:p w14:paraId="769BB381"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16. </w:t>
      </w:r>
      <w:r w:rsidRPr="00C73477">
        <w:rPr>
          <w:rFonts w:ascii="Times New Roman" w:hAnsi="Times New Roman" w:cs="Times New Roman"/>
          <w:noProof/>
        </w:rPr>
        <w:tab/>
        <w:t xml:space="preserve">García-Talavera Espín NV, López-Ruiz A, Nuñez Sánchez MÁ, Meoro Avilés A, Sánchez Cañizares C, Romero López-Reinoso H, López Olivar MD, Lapaz Jorge MÁ, Guirao Sastre JM, San Eustaquio Tudanca F, et al. How to reduce avoidable admissions due to acute diabetes complications? Interrelation between primary and specialized attention in a diabetes unit. </w:t>
      </w:r>
      <w:r w:rsidRPr="00C73477">
        <w:rPr>
          <w:rFonts w:ascii="Times New Roman" w:hAnsi="Times New Roman" w:cs="Times New Roman"/>
          <w:i/>
          <w:iCs/>
          <w:noProof/>
        </w:rPr>
        <w:t>Nutr Hosp</w:t>
      </w:r>
      <w:r w:rsidRPr="00C73477">
        <w:rPr>
          <w:rFonts w:ascii="Times New Roman" w:hAnsi="Times New Roman" w:cs="Times New Roman"/>
          <w:noProof/>
        </w:rPr>
        <w:t xml:space="preserve"> (2012) </w:t>
      </w:r>
      <w:r w:rsidRPr="00C73477">
        <w:rPr>
          <w:rFonts w:ascii="Times New Roman" w:hAnsi="Times New Roman" w:cs="Times New Roman"/>
          <w:b/>
          <w:bCs/>
          <w:noProof/>
        </w:rPr>
        <w:t>27</w:t>
      </w:r>
      <w:r w:rsidRPr="00C73477">
        <w:rPr>
          <w:rFonts w:ascii="Times New Roman" w:hAnsi="Times New Roman" w:cs="Times New Roman"/>
          <w:noProof/>
        </w:rPr>
        <w:t>:2079–2088. doi:10.3305/nh.2012.27.6.6151</w:t>
      </w:r>
    </w:p>
    <w:p w14:paraId="4E4256E5"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17. </w:t>
      </w:r>
      <w:r w:rsidRPr="00C73477">
        <w:rPr>
          <w:rFonts w:ascii="Times New Roman" w:hAnsi="Times New Roman" w:cs="Times New Roman"/>
          <w:noProof/>
        </w:rPr>
        <w:tab/>
        <w:t xml:space="preserve">Hullick C, Conway J, Higgins I, Hewitt J, Dilworth S, Holliday E, Attia J. Emergency department transfers and hospital admissions from residential aged care facilities: A controlled pre-post design study. </w:t>
      </w:r>
      <w:r w:rsidRPr="00C73477">
        <w:rPr>
          <w:rFonts w:ascii="Times New Roman" w:hAnsi="Times New Roman" w:cs="Times New Roman"/>
          <w:i/>
          <w:iCs/>
          <w:noProof/>
        </w:rPr>
        <w:t>BMC Geriatr</w:t>
      </w:r>
      <w:r w:rsidRPr="00C73477">
        <w:rPr>
          <w:rFonts w:ascii="Times New Roman" w:hAnsi="Times New Roman" w:cs="Times New Roman"/>
          <w:noProof/>
        </w:rPr>
        <w:t xml:space="preserve"> (2016) </w:t>
      </w:r>
      <w:r w:rsidRPr="00C73477">
        <w:rPr>
          <w:rFonts w:ascii="Times New Roman" w:hAnsi="Times New Roman" w:cs="Times New Roman"/>
          <w:b/>
          <w:bCs/>
          <w:noProof/>
        </w:rPr>
        <w:t>16</w:t>
      </w:r>
      <w:r w:rsidRPr="00C73477">
        <w:rPr>
          <w:rFonts w:ascii="Times New Roman" w:hAnsi="Times New Roman" w:cs="Times New Roman"/>
          <w:noProof/>
        </w:rPr>
        <w:t>:1–10. doi:10.1186/s12877-016-0279-1</w:t>
      </w:r>
    </w:p>
    <w:p w14:paraId="620C72EB"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18. </w:t>
      </w:r>
      <w:r w:rsidRPr="00C73477">
        <w:rPr>
          <w:rFonts w:ascii="Times New Roman" w:hAnsi="Times New Roman" w:cs="Times New Roman"/>
          <w:noProof/>
        </w:rPr>
        <w:tab/>
        <w:t xml:space="preserve">Islam MK, Kjerstad E. Co-ordination of health care: the case of hospital emergency admissions. </w:t>
      </w:r>
      <w:r w:rsidRPr="00C73477">
        <w:rPr>
          <w:rFonts w:ascii="Times New Roman" w:hAnsi="Times New Roman" w:cs="Times New Roman"/>
          <w:i/>
          <w:iCs/>
          <w:noProof/>
        </w:rPr>
        <w:t>Eur J Heal Econ</w:t>
      </w:r>
      <w:r w:rsidRPr="00C73477">
        <w:rPr>
          <w:rFonts w:ascii="Times New Roman" w:hAnsi="Times New Roman" w:cs="Times New Roman"/>
          <w:noProof/>
        </w:rPr>
        <w:t xml:space="preserve"> (2019) </w:t>
      </w:r>
      <w:r w:rsidRPr="00C73477">
        <w:rPr>
          <w:rFonts w:ascii="Times New Roman" w:hAnsi="Times New Roman" w:cs="Times New Roman"/>
          <w:b/>
          <w:bCs/>
          <w:noProof/>
        </w:rPr>
        <w:t>20</w:t>
      </w:r>
      <w:r w:rsidRPr="00C73477">
        <w:rPr>
          <w:rFonts w:ascii="Times New Roman" w:hAnsi="Times New Roman" w:cs="Times New Roman"/>
          <w:noProof/>
        </w:rPr>
        <w:t>:525–541. doi:10.1007/s10198-018-1015-x</w:t>
      </w:r>
    </w:p>
    <w:p w14:paraId="12A19883"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19. </w:t>
      </w:r>
      <w:r w:rsidRPr="00C73477">
        <w:rPr>
          <w:rFonts w:ascii="Times New Roman" w:hAnsi="Times New Roman" w:cs="Times New Roman"/>
          <w:noProof/>
        </w:rPr>
        <w:tab/>
        <w:t xml:space="preserve">Jiwa M, Gerrish K, Gibson A, Scott H. Preventing avoidable hospital admission of older people. </w:t>
      </w:r>
      <w:r w:rsidRPr="00C73477">
        <w:rPr>
          <w:rFonts w:ascii="Times New Roman" w:hAnsi="Times New Roman" w:cs="Times New Roman"/>
          <w:i/>
          <w:iCs/>
          <w:noProof/>
        </w:rPr>
        <w:t>Br J Community Nurs</w:t>
      </w:r>
      <w:r w:rsidRPr="00C73477">
        <w:rPr>
          <w:rFonts w:ascii="Times New Roman" w:hAnsi="Times New Roman" w:cs="Times New Roman"/>
          <w:noProof/>
        </w:rPr>
        <w:t xml:space="preserve"> (2002) </w:t>
      </w:r>
      <w:r w:rsidRPr="00C73477">
        <w:rPr>
          <w:rFonts w:ascii="Times New Roman" w:hAnsi="Times New Roman" w:cs="Times New Roman"/>
          <w:b/>
          <w:bCs/>
          <w:noProof/>
        </w:rPr>
        <w:t>7</w:t>
      </w:r>
      <w:r w:rsidRPr="00C73477">
        <w:rPr>
          <w:rFonts w:ascii="Times New Roman" w:hAnsi="Times New Roman" w:cs="Times New Roman"/>
          <w:noProof/>
        </w:rPr>
        <w:t>:426–431.</w:t>
      </w:r>
    </w:p>
    <w:p w14:paraId="5C6485B9"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0. </w:t>
      </w:r>
      <w:r w:rsidRPr="00C73477">
        <w:rPr>
          <w:rFonts w:ascii="Times New Roman" w:hAnsi="Times New Roman" w:cs="Times New Roman"/>
          <w:noProof/>
        </w:rPr>
        <w:tab/>
        <w:t xml:space="preserve">Mahto R, Venugopal H, Vibhuti VS, Mukherjee A, Cherukuri V, Healey B, Baskar V, Buch HN, Singh BM. The effectiveness of a hospital diabetes outreach service in supporting care </w:t>
      </w:r>
      <w:r w:rsidRPr="00C73477">
        <w:rPr>
          <w:rFonts w:ascii="Times New Roman" w:hAnsi="Times New Roman" w:cs="Times New Roman"/>
          <w:noProof/>
        </w:rPr>
        <w:lastRenderedPageBreak/>
        <w:t xml:space="preserve">for acutely admitted patients with diabetes. </w:t>
      </w:r>
      <w:r w:rsidRPr="00C73477">
        <w:rPr>
          <w:rFonts w:ascii="Times New Roman" w:hAnsi="Times New Roman" w:cs="Times New Roman"/>
          <w:i/>
          <w:iCs/>
          <w:noProof/>
        </w:rPr>
        <w:t>QJM</w:t>
      </w:r>
      <w:r w:rsidRPr="00C73477">
        <w:rPr>
          <w:rFonts w:ascii="Times New Roman" w:hAnsi="Times New Roman" w:cs="Times New Roman"/>
          <w:noProof/>
        </w:rPr>
        <w:t xml:space="preserve"> (2009) </w:t>
      </w:r>
      <w:r w:rsidRPr="00C73477">
        <w:rPr>
          <w:rFonts w:ascii="Times New Roman" w:hAnsi="Times New Roman" w:cs="Times New Roman"/>
          <w:b/>
          <w:bCs/>
          <w:noProof/>
        </w:rPr>
        <w:t>102</w:t>
      </w:r>
      <w:r w:rsidRPr="00C73477">
        <w:rPr>
          <w:rFonts w:ascii="Times New Roman" w:hAnsi="Times New Roman" w:cs="Times New Roman"/>
          <w:noProof/>
        </w:rPr>
        <w:t>:203–207. doi:10.1093/qjmed/hcn174</w:t>
      </w:r>
    </w:p>
    <w:p w14:paraId="176AE386"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1. </w:t>
      </w:r>
      <w:r w:rsidRPr="00C73477">
        <w:rPr>
          <w:rFonts w:ascii="Times New Roman" w:hAnsi="Times New Roman" w:cs="Times New Roman"/>
          <w:noProof/>
        </w:rPr>
        <w:tab/>
        <w:t xml:space="preserve">Mayhew L. On the effectiveness of care co-ordination services aimed at preventing hospital admissions and emergency attendances. </w:t>
      </w:r>
      <w:r w:rsidRPr="00C73477">
        <w:rPr>
          <w:rFonts w:ascii="Times New Roman" w:hAnsi="Times New Roman" w:cs="Times New Roman"/>
          <w:i/>
          <w:iCs/>
          <w:noProof/>
        </w:rPr>
        <w:t>Health Care Manag Sci</w:t>
      </w:r>
      <w:r w:rsidRPr="00C73477">
        <w:rPr>
          <w:rFonts w:ascii="Times New Roman" w:hAnsi="Times New Roman" w:cs="Times New Roman"/>
          <w:noProof/>
        </w:rPr>
        <w:t xml:space="preserve"> (2009) </w:t>
      </w:r>
      <w:r w:rsidRPr="00C73477">
        <w:rPr>
          <w:rFonts w:ascii="Times New Roman" w:hAnsi="Times New Roman" w:cs="Times New Roman"/>
          <w:b/>
          <w:bCs/>
          <w:noProof/>
        </w:rPr>
        <w:t>12</w:t>
      </w:r>
      <w:r w:rsidRPr="00C73477">
        <w:rPr>
          <w:rFonts w:ascii="Times New Roman" w:hAnsi="Times New Roman" w:cs="Times New Roman"/>
          <w:noProof/>
        </w:rPr>
        <w:t>:269–284. doi:10.1007/s10729-008-9092-5</w:t>
      </w:r>
    </w:p>
    <w:p w14:paraId="7AA752EF"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2. </w:t>
      </w:r>
      <w:r w:rsidRPr="00C73477">
        <w:rPr>
          <w:rFonts w:ascii="Times New Roman" w:hAnsi="Times New Roman" w:cs="Times New Roman"/>
          <w:noProof/>
        </w:rPr>
        <w:tab/>
        <w:t xml:space="preserve">Stokes J, Kristensen SR, Checkland K, Bower P. Effectiveness of multidisciplinary team case management: Difference-indifferences analysis. </w:t>
      </w:r>
      <w:r w:rsidRPr="00C73477">
        <w:rPr>
          <w:rFonts w:ascii="Times New Roman" w:hAnsi="Times New Roman" w:cs="Times New Roman"/>
          <w:i/>
          <w:iCs/>
          <w:noProof/>
        </w:rPr>
        <w:t>BMJ Open</w:t>
      </w:r>
      <w:r w:rsidRPr="00C73477">
        <w:rPr>
          <w:rFonts w:ascii="Times New Roman" w:hAnsi="Times New Roman" w:cs="Times New Roman"/>
          <w:noProof/>
        </w:rPr>
        <w:t xml:space="preserve"> (2016) </w:t>
      </w:r>
      <w:r w:rsidRPr="00C73477">
        <w:rPr>
          <w:rFonts w:ascii="Times New Roman" w:hAnsi="Times New Roman" w:cs="Times New Roman"/>
          <w:b/>
          <w:bCs/>
          <w:noProof/>
        </w:rPr>
        <w:t>6</w:t>
      </w:r>
      <w:r w:rsidRPr="00C73477">
        <w:rPr>
          <w:rFonts w:ascii="Times New Roman" w:hAnsi="Times New Roman" w:cs="Times New Roman"/>
          <w:noProof/>
        </w:rPr>
        <w:t>: doi:10.1136/bmjopen-2015-010468</w:t>
      </w:r>
    </w:p>
    <w:p w14:paraId="00259111"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3. </w:t>
      </w:r>
      <w:r w:rsidRPr="00C73477">
        <w:rPr>
          <w:rFonts w:ascii="Times New Roman" w:hAnsi="Times New Roman" w:cs="Times New Roman"/>
          <w:noProof/>
        </w:rPr>
        <w:tab/>
        <w:t xml:space="preserve">Weatherall CD, Hansen AT, Nicholson S. The effect of assigning dedicated general practitioners to nursing homes. </w:t>
      </w:r>
      <w:r w:rsidRPr="00C73477">
        <w:rPr>
          <w:rFonts w:ascii="Times New Roman" w:hAnsi="Times New Roman" w:cs="Times New Roman"/>
          <w:i/>
          <w:iCs/>
          <w:noProof/>
        </w:rPr>
        <w:t>Health Serv Res</w:t>
      </w:r>
      <w:r w:rsidRPr="00C73477">
        <w:rPr>
          <w:rFonts w:ascii="Times New Roman" w:hAnsi="Times New Roman" w:cs="Times New Roman"/>
          <w:noProof/>
        </w:rPr>
        <w:t xml:space="preserve"> (2019) </w:t>
      </w:r>
      <w:r w:rsidRPr="00C73477">
        <w:rPr>
          <w:rFonts w:ascii="Times New Roman" w:hAnsi="Times New Roman" w:cs="Times New Roman"/>
          <w:b/>
          <w:bCs/>
          <w:noProof/>
        </w:rPr>
        <w:t>54</w:t>
      </w:r>
      <w:r w:rsidRPr="00C73477">
        <w:rPr>
          <w:rFonts w:ascii="Times New Roman" w:hAnsi="Times New Roman" w:cs="Times New Roman"/>
          <w:noProof/>
        </w:rPr>
        <w:t>:547–554. doi:10.1111/1475-6773.13112</w:t>
      </w:r>
    </w:p>
    <w:p w14:paraId="3C3ADE91"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4. </w:t>
      </w:r>
      <w:r w:rsidRPr="00C73477">
        <w:rPr>
          <w:rFonts w:ascii="Times New Roman" w:hAnsi="Times New Roman" w:cs="Times New Roman"/>
          <w:noProof/>
        </w:rPr>
        <w:tab/>
        <w:t xml:space="preserve">Zhang J, Donald M, Baxter KA, Ware RS, Burridge L, Russell AW, Jackson CL. Impact of an integrated model of care on potentially preventable hospitalizations for people with Type 2 diabetes mellitus. </w:t>
      </w:r>
      <w:r w:rsidRPr="00C73477">
        <w:rPr>
          <w:rFonts w:ascii="Times New Roman" w:hAnsi="Times New Roman" w:cs="Times New Roman"/>
          <w:i/>
          <w:iCs/>
          <w:noProof/>
        </w:rPr>
        <w:t>Diabet Med</w:t>
      </w:r>
      <w:r w:rsidRPr="00C73477">
        <w:rPr>
          <w:rFonts w:ascii="Times New Roman" w:hAnsi="Times New Roman" w:cs="Times New Roman"/>
          <w:noProof/>
        </w:rPr>
        <w:t xml:space="preserve"> (2015) </w:t>
      </w:r>
      <w:r w:rsidRPr="00C73477">
        <w:rPr>
          <w:rFonts w:ascii="Times New Roman" w:hAnsi="Times New Roman" w:cs="Times New Roman"/>
          <w:b/>
          <w:bCs/>
          <w:noProof/>
        </w:rPr>
        <w:t>32</w:t>
      </w:r>
      <w:r w:rsidRPr="00C73477">
        <w:rPr>
          <w:rFonts w:ascii="Times New Roman" w:hAnsi="Times New Roman" w:cs="Times New Roman"/>
          <w:noProof/>
        </w:rPr>
        <w:t>:872–880. doi:10.1111/dme.12705</w:t>
      </w:r>
    </w:p>
    <w:p w14:paraId="39792CA8"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5. </w:t>
      </w:r>
      <w:r w:rsidRPr="00C73477">
        <w:rPr>
          <w:rFonts w:ascii="Times New Roman" w:hAnsi="Times New Roman" w:cs="Times New Roman"/>
          <w:noProof/>
        </w:rPr>
        <w:tab/>
        <w:t xml:space="preserve">Billot L, Corcoran K, McDonald A, Powell-Davies G, Feyer A-M. Impact Evaluation of a System-Wide Chronic Disease Management Program on Health Service Utilisation: A Propensity-Matched Cohort Study. </w:t>
      </w:r>
      <w:r w:rsidRPr="00C73477">
        <w:rPr>
          <w:rFonts w:ascii="Times New Roman" w:hAnsi="Times New Roman" w:cs="Times New Roman"/>
          <w:i/>
          <w:iCs/>
          <w:noProof/>
        </w:rPr>
        <w:t>PLoS Med</w:t>
      </w:r>
      <w:r w:rsidRPr="00C73477">
        <w:rPr>
          <w:rFonts w:ascii="Times New Roman" w:hAnsi="Times New Roman" w:cs="Times New Roman"/>
          <w:noProof/>
        </w:rPr>
        <w:t xml:space="preserve"> (2016) </w:t>
      </w:r>
      <w:r w:rsidRPr="00C73477">
        <w:rPr>
          <w:rFonts w:ascii="Times New Roman" w:hAnsi="Times New Roman" w:cs="Times New Roman"/>
          <w:b/>
          <w:bCs/>
          <w:noProof/>
        </w:rPr>
        <w:t>13</w:t>
      </w:r>
      <w:r w:rsidRPr="00C73477">
        <w:rPr>
          <w:rFonts w:ascii="Times New Roman" w:hAnsi="Times New Roman" w:cs="Times New Roman"/>
          <w:noProof/>
        </w:rPr>
        <w:t>: doi:10.1371/journal.pmed.1002035</w:t>
      </w:r>
    </w:p>
    <w:p w14:paraId="78B2F1EF"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6. </w:t>
      </w:r>
      <w:r w:rsidRPr="00C73477">
        <w:rPr>
          <w:rFonts w:ascii="Times New Roman" w:hAnsi="Times New Roman" w:cs="Times New Roman"/>
          <w:noProof/>
        </w:rPr>
        <w:tab/>
        <w:t xml:space="preserve">Hortelano CME, Rodero FG, Muñoz JE, Santaleocadia CB, Canuto MM, Hidalgo AM, Rufete AM, Aguado IH. Impact of a day-care center on the appropriateness of hospital admissions and frequency of hospitalization in patients with HIV infection. </w:t>
      </w:r>
      <w:r w:rsidRPr="00C73477">
        <w:rPr>
          <w:rFonts w:ascii="Times New Roman" w:hAnsi="Times New Roman" w:cs="Times New Roman"/>
          <w:i/>
          <w:iCs/>
          <w:noProof/>
        </w:rPr>
        <w:t>Br J Clin Gov</w:t>
      </w:r>
      <w:r w:rsidRPr="00C73477">
        <w:rPr>
          <w:rFonts w:ascii="Times New Roman" w:hAnsi="Times New Roman" w:cs="Times New Roman"/>
          <w:noProof/>
        </w:rPr>
        <w:t xml:space="preserve"> (2001) </w:t>
      </w:r>
      <w:r w:rsidRPr="00C73477">
        <w:rPr>
          <w:rFonts w:ascii="Times New Roman" w:hAnsi="Times New Roman" w:cs="Times New Roman"/>
          <w:b/>
          <w:bCs/>
          <w:noProof/>
        </w:rPr>
        <w:t>6</w:t>
      </w:r>
      <w:r w:rsidRPr="00C73477">
        <w:rPr>
          <w:rFonts w:ascii="Times New Roman" w:hAnsi="Times New Roman" w:cs="Times New Roman"/>
          <w:noProof/>
        </w:rPr>
        <w:t>:102–108. doi:10.1108/14664100110397214</w:t>
      </w:r>
    </w:p>
    <w:p w14:paraId="03F853EA"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7. </w:t>
      </w:r>
      <w:r w:rsidRPr="00C73477">
        <w:rPr>
          <w:rFonts w:ascii="Times New Roman" w:hAnsi="Times New Roman" w:cs="Times New Roman"/>
          <w:noProof/>
        </w:rPr>
        <w:tab/>
        <w:t xml:space="preserve">Iezzi E, Lippi Bruni M, Ugolini C. The role of GP’s compensation schemes in diabetes care: Evidence from panel data. </w:t>
      </w:r>
      <w:r w:rsidRPr="00C73477">
        <w:rPr>
          <w:rFonts w:ascii="Times New Roman" w:hAnsi="Times New Roman" w:cs="Times New Roman"/>
          <w:i/>
          <w:iCs/>
          <w:noProof/>
        </w:rPr>
        <w:t>J Health Econ</w:t>
      </w:r>
      <w:r w:rsidRPr="00C73477">
        <w:rPr>
          <w:rFonts w:ascii="Times New Roman" w:hAnsi="Times New Roman" w:cs="Times New Roman"/>
          <w:noProof/>
        </w:rPr>
        <w:t xml:space="preserve"> (2014) </w:t>
      </w:r>
      <w:r w:rsidRPr="00C73477">
        <w:rPr>
          <w:rFonts w:ascii="Times New Roman" w:hAnsi="Times New Roman" w:cs="Times New Roman"/>
          <w:b/>
          <w:bCs/>
          <w:noProof/>
        </w:rPr>
        <w:t>34</w:t>
      </w:r>
      <w:r w:rsidRPr="00C73477">
        <w:rPr>
          <w:rFonts w:ascii="Times New Roman" w:hAnsi="Times New Roman" w:cs="Times New Roman"/>
          <w:noProof/>
        </w:rPr>
        <w:t>:104–120. doi:10.1016/j.jhealeco.2014.01.002</w:t>
      </w:r>
    </w:p>
    <w:p w14:paraId="68B7F5AC"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8. </w:t>
      </w:r>
      <w:r w:rsidRPr="00C73477">
        <w:rPr>
          <w:rFonts w:ascii="Times New Roman" w:hAnsi="Times New Roman" w:cs="Times New Roman"/>
          <w:noProof/>
        </w:rPr>
        <w:tab/>
        <w:t xml:space="preserve">Manns BJ, Tonelli M, Zhang J, Campbell DJT, Sargious P, Ayyalasomayajula B, Clement F, Johnson JA, Laupacis A, Lewanczuk R, et al. Enrolment in primary care networks: Impact on outcomes and processes of care for patients with diabetes. </w:t>
      </w:r>
      <w:r w:rsidRPr="00C73477">
        <w:rPr>
          <w:rFonts w:ascii="Times New Roman" w:hAnsi="Times New Roman" w:cs="Times New Roman"/>
          <w:i/>
          <w:iCs/>
          <w:noProof/>
        </w:rPr>
        <w:t>CMAJ</w:t>
      </w:r>
      <w:r w:rsidRPr="00C73477">
        <w:rPr>
          <w:rFonts w:ascii="Times New Roman" w:hAnsi="Times New Roman" w:cs="Times New Roman"/>
          <w:noProof/>
        </w:rPr>
        <w:t xml:space="preserve"> (2012) </w:t>
      </w:r>
      <w:r w:rsidRPr="00C73477">
        <w:rPr>
          <w:rFonts w:ascii="Times New Roman" w:hAnsi="Times New Roman" w:cs="Times New Roman"/>
          <w:b/>
          <w:bCs/>
          <w:noProof/>
        </w:rPr>
        <w:t>184</w:t>
      </w:r>
      <w:r w:rsidRPr="00C73477">
        <w:rPr>
          <w:rFonts w:ascii="Times New Roman" w:hAnsi="Times New Roman" w:cs="Times New Roman"/>
          <w:noProof/>
        </w:rPr>
        <w:t>:E144–E152. doi:10.1503/cmaj.110755</w:t>
      </w:r>
    </w:p>
    <w:p w14:paraId="7458B421"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29. </w:t>
      </w:r>
      <w:r w:rsidRPr="00C73477">
        <w:rPr>
          <w:rFonts w:ascii="Times New Roman" w:hAnsi="Times New Roman" w:cs="Times New Roman"/>
          <w:noProof/>
        </w:rPr>
        <w:tab/>
        <w:t xml:space="preserve">Seidu S, Bodicoat DH, Davies MJ, Daly H, Stribling B, Farooqi A, Brady EM, Khunti K. Evaluating the impact of an enhanced primary care diabetes service on diabetes outcomes: A before–after study. </w:t>
      </w:r>
      <w:r w:rsidRPr="00C73477">
        <w:rPr>
          <w:rFonts w:ascii="Times New Roman" w:hAnsi="Times New Roman" w:cs="Times New Roman"/>
          <w:i/>
          <w:iCs/>
          <w:noProof/>
        </w:rPr>
        <w:t>Prim Care Diabetes</w:t>
      </w:r>
      <w:r w:rsidRPr="00C73477">
        <w:rPr>
          <w:rFonts w:ascii="Times New Roman" w:hAnsi="Times New Roman" w:cs="Times New Roman"/>
          <w:noProof/>
        </w:rPr>
        <w:t xml:space="preserve"> (2017) </w:t>
      </w:r>
      <w:r w:rsidRPr="00C73477">
        <w:rPr>
          <w:rFonts w:ascii="Times New Roman" w:hAnsi="Times New Roman" w:cs="Times New Roman"/>
          <w:b/>
          <w:bCs/>
          <w:noProof/>
        </w:rPr>
        <w:t>11</w:t>
      </w:r>
      <w:r w:rsidRPr="00C73477">
        <w:rPr>
          <w:rFonts w:ascii="Times New Roman" w:hAnsi="Times New Roman" w:cs="Times New Roman"/>
          <w:noProof/>
        </w:rPr>
        <w:t>:171–177. doi:10.1016/j.pcd.2016.09.005</w:t>
      </w:r>
    </w:p>
    <w:p w14:paraId="0A033E5E"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0. </w:t>
      </w:r>
      <w:r w:rsidRPr="00C73477">
        <w:rPr>
          <w:rFonts w:ascii="Times New Roman" w:hAnsi="Times New Roman" w:cs="Times New Roman"/>
          <w:noProof/>
        </w:rPr>
        <w:tab/>
        <w:t xml:space="preserve">Wensing M, Szecsenyi J, Stock C, Kaufmann Kolle P, Laux G. Evaluation of a program to strengthen general practice care for patients with chronic disease in Germany. </w:t>
      </w:r>
      <w:r w:rsidRPr="00C73477">
        <w:rPr>
          <w:rFonts w:ascii="Times New Roman" w:hAnsi="Times New Roman" w:cs="Times New Roman"/>
          <w:i/>
          <w:iCs/>
          <w:noProof/>
        </w:rPr>
        <w:t>BMC Health Serv Res</w:t>
      </w:r>
      <w:r w:rsidRPr="00C73477">
        <w:rPr>
          <w:rFonts w:ascii="Times New Roman" w:hAnsi="Times New Roman" w:cs="Times New Roman"/>
          <w:noProof/>
        </w:rPr>
        <w:t xml:space="preserve"> (2017) </w:t>
      </w:r>
      <w:r w:rsidRPr="00C73477">
        <w:rPr>
          <w:rFonts w:ascii="Times New Roman" w:hAnsi="Times New Roman" w:cs="Times New Roman"/>
          <w:b/>
          <w:bCs/>
          <w:noProof/>
        </w:rPr>
        <w:t>17</w:t>
      </w:r>
      <w:r w:rsidRPr="00C73477">
        <w:rPr>
          <w:rFonts w:ascii="Times New Roman" w:hAnsi="Times New Roman" w:cs="Times New Roman"/>
          <w:noProof/>
        </w:rPr>
        <w:t>:1–7. doi:10.1186/s12913-017-2000-2</w:t>
      </w:r>
    </w:p>
    <w:p w14:paraId="397C50AD"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1. </w:t>
      </w:r>
      <w:r w:rsidRPr="00C73477">
        <w:rPr>
          <w:rFonts w:ascii="Times New Roman" w:hAnsi="Times New Roman" w:cs="Times New Roman"/>
          <w:noProof/>
        </w:rPr>
        <w:tab/>
        <w:t xml:space="preserve">Wensing M, Kolle PK, Szecsenyi J, Stock C, Laux G. Effects of a program to strengthen general practice care on hospitalisation rates: a comparative observational study. </w:t>
      </w:r>
      <w:r w:rsidRPr="00C73477">
        <w:rPr>
          <w:rFonts w:ascii="Times New Roman" w:hAnsi="Times New Roman" w:cs="Times New Roman"/>
          <w:i/>
          <w:iCs/>
          <w:noProof/>
        </w:rPr>
        <w:t>Scand J Prim Health Care</w:t>
      </w:r>
      <w:r w:rsidRPr="00C73477">
        <w:rPr>
          <w:rFonts w:ascii="Times New Roman" w:hAnsi="Times New Roman" w:cs="Times New Roman"/>
          <w:noProof/>
        </w:rPr>
        <w:t xml:space="preserve"> (2018) </w:t>
      </w:r>
      <w:r w:rsidRPr="00C73477">
        <w:rPr>
          <w:rFonts w:ascii="Times New Roman" w:hAnsi="Times New Roman" w:cs="Times New Roman"/>
          <w:b/>
          <w:bCs/>
          <w:noProof/>
        </w:rPr>
        <w:t>36</w:t>
      </w:r>
      <w:r w:rsidRPr="00C73477">
        <w:rPr>
          <w:rFonts w:ascii="Times New Roman" w:hAnsi="Times New Roman" w:cs="Times New Roman"/>
          <w:noProof/>
        </w:rPr>
        <w:t>:109–114. doi:10.1080/02813432.2018.1459429</w:t>
      </w:r>
    </w:p>
    <w:p w14:paraId="712FBCFC"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2. </w:t>
      </w:r>
      <w:r w:rsidRPr="00C73477">
        <w:rPr>
          <w:rFonts w:ascii="Times New Roman" w:hAnsi="Times New Roman" w:cs="Times New Roman"/>
          <w:noProof/>
        </w:rPr>
        <w:tab/>
        <w:t xml:space="preserve">Carlill G, Gash E, Hawkins G. Preventing unnecessary hospital admissions: An occupational therapy and social work service in an accident and emergency department. </w:t>
      </w:r>
      <w:r w:rsidRPr="00C73477">
        <w:rPr>
          <w:rFonts w:ascii="Times New Roman" w:hAnsi="Times New Roman" w:cs="Times New Roman"/>
          <w:i/>
          <w:iCs/>
          <w:noProof/>
        </w:rPr>
        <w:t>Br J Occup Ther</w:t>
      </w:r>
      <w:r w:rsidRPr="00C73477">
        <w:rPr>
          <w:rFonts w:ascii="Times New Roman" w:hAnsi="Times New Roman" w:cs="Times New Roman"/>
          <w:noProof/>
        </w:rPr>
        <w:t xml:space="preserve"> (2002) </w:t>
      </w:r>
      <w:r w:rsidRPr="00C73477">
        <w:rPr>
          <w:rFonts w:ascii="Times New Roman" w:hAnsi="Times New Roman" w:cs="Times New Roman"/>
          <w:b/>
          <w:bCs/>
          <w:noProof/>
        </w:rPr>
        <w:t>65</w:t>
      </w:r>
      <w:r w:rsidRPr="00C73477">
        <w:rPr>
          <w:rFonts w:ascii="Times New Roman" w:hAnsi="Times New Roman" w:cs="Times New Roman"/>
          <w:noProof/>
        </w:rPr>
        <w:t>:440–445. doi:10.1177/030802260206501002</w:t>
      </w:r>
    </w:p>
    <w:p w14:paraId="4F71FBF8"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3. </w:t>
      </w:r>
      <w:r w:rsidRPr="00C73477">
        <w:rPr>
          <w:rFonts w:ascii="Times New Roman" w:hAnsi="Times New Roman" w:cs="Times New Roman"/>
          <w:noProof/>
        </w:rPr>
        <w:tab/>
        <w:t xml:space="preserve">Caughey GE, Hillen JB, Bacon S, Bullock N, Bullock V, Kalisch Ellett L. Implementation of medication-related indicators of potentially preventable hospitalizations in a national chronic disease management program for older patients with multimorbidity. </w:t>
      </w:r>
      <w:r w:rsidRPr="00C73477">
        <w:rPr>
          <w:rFonts w:ascii="Times New Roman" w:hAnsi="Times New Roman" w:cs="Times New Roman"/>
          <w:i/>
          <w:iCs/>
          <w:noProof/>
        </w:rPr>
        <w:t>Int J Qual Heal Care</w:t>
      </w:r>
      <w:r w:rsidRPr="00C73477">
        <w:rPr>
          <w:rFonts w:ascii="Times New Roman" w:hAnsi="Times New Roman" w:cs="Times New Roman"/>
          <w:noProof/>
        </w:rPr>
        <w:t xml:space="preserve"> (2019) </w:t>
      </w:r>
      <w:r w:rsidRPr="00C73477">
        <w:rPr>
          <w:rFonts w:ascii="Times New Roman" w:hAnsi="Times New Roman" w:cs="Times New Roman"/>
          <w:b/>
          <w:bCs/>
          <w:noProof/>
        </w:rPr>
        <w:t>31</w:t>
      </w:r>
      <w:r w:rsidRPr="00C73477">
        <w:rPr>
          <w:rFonts w:ascii="Times New Roman" w:hAnsi="Times New Roman" w:cs="Times New Roman"/>
          <w:noProof/>
        </w:rPr>
        <w:t>:133–139. doi:10.1093/intqhc/mzy133</w:t>
      </w:r>
    </w:p>
    <w:p w14:paraId="62DC2CA3"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4. </w:t>
      </w:r>
      <w:r w:rsidRPr="00C73477">
        <w:rPr>
          <w:rFonts w:ascii="Times New Roman" w:hAnsi="Times New Roman" w:cs="Times New Roman"/>
          <w:noProof/>
        </w:rPr>
        <w:tab/>
        <w:t xml:space="preserve">Fiorentini G, Iezzi E, Bruni ML, Ugolini C. Incentives in primary care and their impact on potentially avoidable hospital admissions. </w:t>
      </w:r>
      <w:r w:rsidRPr="00C73477">
        <w:rPr>
          <w:rFonts w:ascii="Times New Roman" w:hAnsi="Times New Roman" w:cs="Times New Roman"/>
          <w:i/>
          <w:iCs/>
          <w:noProof/>
        </w:rPr>
        <w:t>Eur J Heal Econ</w:t>
      </w:r>
      <w:r w:rsidRPr="00C73477">
        <w:rPr>
          <w:rFonts w:ascii="Times New Roman" w:hAnsi="Times New Roman" w:cs="Times New Roman"/>
          <w:noProof/>
        </w:rPr>
        <w:t xml:space="preserve"> (2011) </w:t>
      </w:r>
      <w:r w:rsidRPr="00C73477">
        <w:rPr>
          <w:rFonts w:ascii="Times New Roman" w:hAnsi="Times New Roman" w:cs="Times New Roman"/>
          <w:b/>
          <w:bCs/>
          <w:noProof/>
        </w:rPr>
        <w:t>12</w:t>
      </w:r>
      <w:r w:rsidRPr="00C73477">
        <w:rPr>
          <w:rFonts w:ascii="Times New Roman" w:hAnsi="Times New Roman" w:cs="Times New Roman"/>
          <w:noProof/>
        </w:rPr>
        <w:t>:297–309. doi:10.1007/s10198-010-0230-x</w:t>
      </w:r>
    </w:p>
    <w:p w14:paraId="33A9575C"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5. </w:t>
      </w:r>
      <w:r w:rsidRPr="00C73477">
        <w:rPr>
          <w:rFonts w:ascii="Times New Roman" w:hAnsi="Times New Roman" w:cs="Times New Roman"/>
          <w:noProof/>
        </w:rPr>
        <w:tab/>
        <w:t xml:space="preserve">Graffy J, Grande M, Campbell J. Case management for elderly patients at risk of hospital </w:t>
      </w:r>
      <w:r w:rsidRPr="00C73477">
        <w:rPr>
          <w:rFonts w:ascii="Times New Roman" w:hAnsi="Times New Roman" w:cs="Times New Roman"/>
          <w:noProof/>
        </w:rPr>
        <w:lastRenderedPageBreak/>
        <w:t xml:space="preserve">admission: A team approach. </w:t>
      </w:r>
      <w:r w:rsidRPr="00C73477">
        <w:rPr>
          <w:rFonts w:ascii="Times New Roman" w:hAnsi="Times New Roman" w:cs="Times New Roman"/>
          <w:i/>
          <w:iCs/>
          <w:noProof/>
        </w:rPr>
        <w:t>Prim Heal Care Res Dev</w:t>
      </w:r>
      <w:r w:rsidRPr="00C73477">
        <w:rPr>
          <w:rFonts w:ascii="Times New Roman" w:hAnsi="Times New Roman" w:cs="Times New Roman"/>
          <w:noProof/>
        </w:rPr>
        <w:t xml:space="preserve"> (2008) </w:t>
      </w:r>
      <w:r w:rsidRPr="00C73477">
        <w:rPr>
          <w:rFonts w:ascii="Times New Roman" w:hAnsi="Times New Roman" w:cs="Times New Roman"/>
          <w:b/>
          <w:bCs/>
          <w:noProof/>
        </w:rPr>
        <w:t>9</w:t>
      </w:r>
      <w:r w:rsidRPr="00C73477">
        <w:rPr>
          <w:rFonts w:ascii="Times New Roman" w:hAnsi="Times New Roman" w:cs="Times New Roman"/>
          <w:noProof/>
        </w:rPr>
        <w:t>:7–13. doi:10.1017/S1463423607000564</w:t>
      </w:r>
    </w:p>
    <w:p w14:paraId="02893EB7"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6. </w:t>
      </w:r>
      <w:r w:rsidRPr="00C73477">
        <w:rPr>
          <w:rFonts w:ascii="Times New Roman" w:hAnsi="Times New Roman" w:cs="Times New Roman"/>
          <w:noProof/>
        </w:rPr>
        <w:tab/>
        <w:t xml:space="preserve">Ha NT, Harris M, Preen D, Robinson S, Moorin R. A time-duration measure of continuity of care to optimise utilisation of primary health care: a threshold effects approach among people with diabetes. </w:t>
      </w:r>
      <w:r w:rsidRPr="00C73477">
        <w:rPr>
          <w:rFonts w:ascii="Times New Roman" w:hAnsi="Times New Roman" w:cs="Times New Roman"/>
          <w:i/>
          <w:iCs/>
          <w:noProof/>
        </w:rPr>
        <w:t>BMC Health Serv Res</w:t>
      </w:r>
      <w:r w:rsidRPr="00C73477">
        <w:rPr>
          <w:rFonts w:ascii="Times New Roman" w:hAnsi="Times New Roman" w:cs="Times New Roman"/>
          <w:noProof/>
        </w:rPr>
        <w:t xml:space="preserve"> (2019) </w:t>
      </w:r>
      <w:r w:rsidRPr="00C73477">
        <w:rPr>
          <w:rFonts w:ascii="Times New Roman" w:hAnsi="Times New Roman" w:cs="Times New Roman"/>
          <w:b/>
          <w:bCs/>
          <w:noProof/>
        </w:rPr>
        <w:t>19</w:t>
      </w:r>
      <w:r w:rsidRPr="00C73477">
        <w:rPr>
          <w:rFonts w:ascii="Times New Roman" w:hAnsi="Times New Roman" w:cs="Times New Roman"/>
          <w:noProof/>
        </w:rPr>
        <w:t>:276. doi:10.1186/s12913-019-4099-9</w:t>
      </w:r>
    </w:p>
    <w:p w14:paraId="6637A13C"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7. </w:t>
      </w:r>
      <w:r w:rsidRPr="00C73477">
        <w:rPr>
          <w:rFonts w:ascii="Times New Roman" w:hAnsi="Times New Roman" w:cs="Times New Roman"/>
          <w:noProof/>
        </w:rPr>
        <w:tab/>
        <w:t xml:space="preserve">Kossovsky MP, Chopard P, Bolla F, Sarasin FP, Louis-Simonet M, Allaz A-F, Perneger T V, Gaspoz J-M. Evaluation of quality improvement interventions to reduce inapproapriate hospital use. </w:t>
      </w:r>
      <w:r w:rsidRPr="00C73477">
        <w:rPr>
          <w:rFonts w:ascii="Times New Roman" w:hAnsi="Times New Roman" w:cs="Times New Roman"/>
          <w:i/>
          <w:iCs/>
          <w:noProof/>
        </w:rPr>
        <w:t>Int J Qual Heal Care</w:t>
      </w:r>
      <w:r w:rsidRPr="00C73477">
        <w:rPr>
          <w:rFonts w:ascii="Times New Roman" w:hAnsi="Times New Roman" w:cs="Times New Roman"/>
          <w:noProof/>
        </w:rPr>
        <w:t xml:space="preserve"> (2002) </w:t>
      </w:r>
      <w:r w:rsidRPr="00C73477">
        <w:rPr>
          <w:rFonts w:ascii="Times New Roman" w:hAnsi="Times New Roman" w:cs="Times New Roman"/>
          <w:b/>
          <w:bCs/>
          <w:noProof/>
        </w:rPr>
        <w:t>14</w:t>
      </w:r>
      <w:r w:rsidRPr="00C73477">
        <w:rPr>
          <w:rFonts w:ascii="Times New Roman" w:hAnsi="Times New Roman" w:cs="Times New Roman"/>
          <w:noProof/>
        </w:rPr>
        <w:t>:227–232. doi:10.1093/oxfordjournals.intqhc.a002614</w:t>
      </w:r>
    </w:p>
    <w:p w14:paraId="7F3161D2"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8. </w:t>
      </w:r>
      <w:r w:rsidRPr="00C73477">
        <w:rPr>
          <w:rFonts w:ascii="Times New Roman" w:hAnsi="Times New Roman" w:cs="Times New Roman"/>
          <w:noProof/>
        </w:rPr>
        <w:tab/>
        <w:t xml:space="preserve">Latif A, Mandane B, Anderson E, Barraclough C, Travis S. Optimizing medicine use for people who are homebound: an evaluation of a pilot domiciliary Medicine Use Review (dMUR) service in England. </w:t>
      </w:r>
      <w:r w:rsidRPr="00C73477">
        <w:rPr>
          <w:rFonts w:ascii="Times New Roman" w:hAnsi="Times New Roman" w:cs="Times New Roman"/>
          <w:i/>
          <w:iCs/>
          <w:noProof/>
        </w:rPr>
        <w:t>Integr Pharm Res Pract</w:t>
      </w:r>
      <w:r w:rsidRPr="00C73477">
        <w:rPr>
          <w:rFonts w:ascii="Times New Roman" w:hAnsi="Times New Roman" w:cs="Times New Roman"/>
          <w:noProof/>
        </w:rPr>
        <w:t xml:space="preserve"> (2018) </w:t>
      </w:r>
      <w:r w:rsidRPr="00C73477">
        <w:rPr>
          <w:rFonts w:ascii="Times New Roman" w:hAnsi="Times New Roman" w:cs="Times New Roman"/>
          <w:b/>
          <w:bCs/>
          <w:noProof/>
        </w:rPr>
        <w:t>Volume 7</w:t>
      </w:r>
      <w:r w:rsidRPr="00C73477">
        <w:rPr>
          <w:rFonts w:ascii="Times New Roman" w:hAnsi="Times New Roman" w:cs="Times New Roman"/>
          <w:noProof/>
        </w:rPr>
        <w:t>:33–40. doi:10.2147/IPRP.S160149</w:t>
      </w:r>
    </w:p>
    <w:p w14:paraId="2482C321"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39. </w:t>
      </w:r>
      <w:r w:rsidRPr="00C73477">
        <w:rPr>
          <w:rFonts w:ascii="Times New Roman" w:hAnsi="Times New Roman" w:cs="Times New Roman"/>
          <w:noProof/>
        </w:rPr>
        <w:tab/>
        <w:t xml:space="preserve">Mayo A, Allen A. Reducing admissions with social enterprises. </w:t>
      </w:r>
      <w:r w:rsidRPr="00C73477">
        <w:rPr>
          <w:rFonts w:ascii="Times New Roman" w:hAnsi="Times New Roman" w:cs="Times New Roman"/>
          <w:i/>
          <w:iCs/>
          <w:noProof/>
        </w:rPr>
        <w:t>Emerg Nurse</w:t>
      </w:r>
      <w:r w:rsidRPr="00C73477">
        <w:rPr>
          <w:rFonts w:ascii="Times New Roman" w:hAnsi="Times New Roman" w:cs="Times New Roman"/>
          <w:noProof/>
        </w:rPr>
        <w:t xml:space="preserve"> (2010) </w:t>
      </w:r>
      <w:r w:rsidRPr="00C73477">
        <w:rPr>
          <w:rFonts w:ascii="Times New Roman" w:hAnsi="Times New Roman" w:cs="Times New Roman"/>
          <w:b/>
          <w:bCs/>
          <w:noProof/>
        </w:rPr>
        <w:t>18</w:t>
      </w:r>
      <w:r w:rsidRPr="00C73477">
        <w:rPr>
          <w:rFonts w:ascii="Times New Roman" w:hAnsi="Times New Roman" w:cs="Times New Roman"/>
          <w:noProof/>
        </w:rPr>
        <w:t>:14–17. doi:10.7748/en2010.07.18.4.14.c7901</w:t>
      </w:r>
    </w:p>
    <w:p w14:paraId="47849CFC"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40. </w:t>
      </w:r>
      <w:r w:rsidRPr="00C73477">
        <w:rPr>
          <w:rFonts w:ascii="Times New Roman" w:hAnsi="Times New Roman" w:cs="Times New Roman"/>
          <w:noProof/>
        </w:rPr>
        <w:tab/>
        <w:t xml:space="preserve">Menec VH, Sirski M, Attawar D, Katz A. Does continuity of care with a family physician reduce hospitalizations among older adults? </w:t>
      </w:r>
      <w:r w:rsidRPr="00C73477">
        <w:rPr>
          <w:rFonts w:ascii="Times New Roman" w:hAnsi="Times New Roman" w:cs="Times New Roman"/>
          <w:i/>
          <w:iCs/>
          <w:noProof/>
        </w:rPr>
        <w:t>J Heal Serv Res Policy</w:t>
      </w:r>
      <w:r w:rsidRPr="00C73477">
        <w:rPr>
          <w:rFonts w:ascii="Times New Roman" w:hAnsi="Times New Roman" w:cs="Times New Roman"/>
          <w:noProof/>
        </w:rPr>
        <w:t xml:space="preserve"> (2006) </w:t>
      </w:r>
      <w:r w:rsidRPr="00C73477">
        <w:rPr>
          <w:rFonts w:ascii="Times New Roman" w:hAnsi="Times New Roman" w:cs="Times New Roman"/>
          <w:b/>
          <w:bCs/>
          <w:noProof/>
        </w:rPr>
        <w:t>11</w:t>
      </w:r>
      <w:r w:rsidRPr="00C73477">
        <w:rPr>
          <w:rFonts w:ascii="Times New Roman" w:hAnsi="Times New Roman" w:cs="Times New Roman"/>
          <w:noProof/>
        </w:rPr>
        <w:t>:196–201. doi:10.1258/135581906778476562</w:t>
      </w:r>
    </w:p>
    <w:p w14:paraId="45873AC6"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41. </w:t>
      </w:r>
      <w:r w:rsidRPr="00C73477">
        <w:rPr>
          <w:rFonts w:ascii="Times New Roman" w:hAnsi="Times New Roman" w:cs="Times New Roman"/>
          <w:noProof/>
        </w:rPr>
        <w:tab/>
        <w:t xml:space="preserve">Patel R, Clancy R, Crowther E, Vannahme M, Pullyblank A. A rectal bleeding algorithm can successfully reduce emergency admissions. </w:t>
      </w:r>
      <w:r w:rsidRPr="00C73477">
        <w:rPr>
          <w:rFonts w:ascii="Times New Roman" w:hAnsi="Times New Roman" w:cs="Times New Roman"/>
          <w:i/>
          <w:iCs/>
          <w:noProof/>
        </w:rPr>
        <w:t>Color Dis</w:t>
      </w:r>
      <w:r w:rsidRPr="00C73477">
        <w:rPr>
          <w:rFonts w:ascii="Times New Roman" w:hAnsi="Times New Roman" w:cs="Times New Roman"/>
          <w:noProof/>
        </w:rPr>
        <w:t xml:space="preserve"> (2014) </w:t>
      </w:r>
      <w:r w:rsidRPr="00C73477">
        <w:rPr>
          <w:rFonts w:ascii="Times New Roman" w:hAnsi="Times New Roman" w:cs="Times New Roman"/>
          <w:b/>
          <w:bCs/>
          <w:noProof/>
        </w:rPr>
        <w:t>16</w:t>
      </w:r>
      <w:r w:rsidRPr="00C73477">
        <w:rPr>
          <w:rFonts w:ascii="Times New Roman" w:hAnsi="Times New Roman" w:cs="Times New Roman"/>
          <w:noProof/>
        </w:rPr>
        <w:t>:377–381. doi:10.1111/codi.12524</w:t>
      </w:r>
    </w:p>
    <w:p w14:paraId="6FE6A5DA"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42. </w:t>
      </w:r>
      <w:r w:rsidRPr="00C73477">
        <w:rPr>
          <w:rFonts w:ascii="Times New Roman" w:hAnsi="Times New Roman" w:cs="Times New Roman"/>
          <w:noProof/>
        </w:rPr>
        <w:tab/>
        <w:t xml:space="preserve">Petersen H, Melton R, Sejtved B, S  van der M. Helping patients avoid admission to hospital. </w:t>
      </w:r>
      <w:r w:rsidRPr="00C73477">
        <w:rPr>
          <w:rFonts w:ascii="Times New Roman" w:hAnsi="Times New Roman" w:cs="Times New Roman"/>
          <w:i/>
          <w:iCs/>
          <w:noProof/>
        </w:rPr>
        <w:t>Sygeplejersken / Danish J Nurs</w:t>
      </w:r>
      <w:r w:rsidRPr="00C73477">
        <w:rPr>
          <w:rFonts w:ascii="Times New Roman" w:hAnsi="Times New Roman" w:cs="Times New Roman"/>
          <w:noProof/>
        </w:rPr>
        <w:t xml:space="preserve"> (2009) </w:t>
      </w:r>
      <w:r w:rsidRPr="00C73477">
        <w:rPr>
          <w:rFonts w:ascii="Times New Roman" w:hAnsi="Times New Roman" w:cs="Times New Roman"/>
          <w:b/>
          <w:bCs/>
          <w:noProof/>
        </w:rPr>
        <w:t>109</w:t>
      </w:r>
      <w:r w:rsidRPr="00C73477">
        <w:rPr>
          <w:rFonts w:ascii="Times New Roman" w:hAnsi="Times New Roman" w:cs="Times New Roman"/>
          <w:noProof/>
        </w:rPr>
        <w:t>:52–55.</w:t>
      </w:r>
    </w:p>
    <w:p w14:paraId="7E7599EC"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43. </w:t>
      </w:r>
      <w:r w:rsidRPr="00C73477">
        <w:rPr>
          <w:rFonts w:ascii="Times New Roman" w:hAnsi="Times New Roman" w:cs="Times New Roman"/>
          <w:noProof/>
        </w:rPr>
        <w:tab/>
        <w:t xml:space="preserve">Quinn D. A collaborative care pathway to reduce multiple sclerosis admissions to secondary care. </w:t>
      </w:r>
      <w:r w:rsidRPr="00C73477">
        <w:rPr>
          <w:rFonts w:ascii="Times New Roman" w:hAnsi="Times New Roman" w:cs="Times New Roman"/>
          <w:i/>
          <w:iCs/>
          <w:noProof/>
        </w:rPr>
        <w:t>Br J Neurosci Nurs</w:t>
      </w:r>
      <w:r w:rsidRPr="00C73477">
        <w:rPr>
          <w:rFonts w:ascii="Times New Roman" w:hAnsi="Times New Roman" w:cs="Times New Roman"/>
          <w:noProof/>
        </w:rPr>
        <w:t xml:space="preserve"> (2011) </w:t>
      </w:r>
      <w:r w:rsidRPr="00C73477">
        <w:rPr>
          <w:rFonts w:ascii="Times New Roman" w:hAnsi="Times New Roman" w:cs="Times New Roman"/>
          <w:b/>
          <w:bCs/>
          <w:noProof/>
        </w:rPr>
        <w:t>7</w:t>
      </w:r>
      <w:r w:rsidRPr="00C73477">
        <w:rPr>
          <w:rFonts w:ascii="Times New Roman" w:hAnsi="Times New Roman" w:cs="Times New Roman"/>
          <w:noProof/>
        </w:rPr>
        <w:t>:497–499.</w:t>
      </w:r>
    </w:p>
    <w:p w14:paraId="009EEB26"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44. </w:t>
      </w:r>
      <w:r w:rsidRPr="00C73477">
        <w:rPr>
          <w:rFonts w:ascii="Times New Roman" w:hAnsi="Times New Roman" w:cs="Times New Roman"/>
          <w:noProof/>
        </w:rPr>
        <w:tab/>
        <w:t xml:space="preserve">Weiss N, Courjon J, Pradier C, Caisso C, Mondain V, Roger P-M, Demonchy E. Fast track consultation in the infectious diseases department of a French university hospital: evaluation of the service delivered to the general practitioner. </w:t>
      </w:r>
      <w:r w:rsidRPr="00C73477">
        <w:rPr>
          <w:rFonts w:ascii="Times New Roman" w:hAnsi="Times New Roman" w:cs="Times New Roman"/>
          <w:i/>
          <w:iCs/>
          <w:noProof/>
        </w:rPr>
        <w:t>Infect Dis (Auckl)</w:t>
      </w:r>
      <w:r w:rsidRPr="00C73477">
        <w:rPr>
          <w:rFonts w:ascii="Times New Roman" w:hAnsi="Times New Roman" w:cs="Times New Roman"/>
          <w:noProof/>
        </w:rPr>
        <w:t xml:space="preserve"> (2018) </w:t>
      </w:r>
      <w:r w:rsidRPr="00C73477">
        <w:rPr>
          <w:rFonts w:ascii="Times New Roman" w:hAnsi="Times New Roman" w:cs="Times New Roman"/>
          <w:b/>
          <w:bCs/>
          <w:noProof/>
        </w:rPr>
        <w:t>50</w:t>
      </w:r>
      <w:r w:rsidRPr="00C73477">
        <w:rPr>
          <w:rFonts w:ascii="Times New Roman" w:hAnsi="Times New Roman" w:cs="Times New Roman"/>
          <w:noProof/>
        </w:rPr>
        <w:t>:119–124. doi:10.1080/23744235.2017.1366043</w:t>
      </w:r>
    </w:p>
    <w:p w14:paraId="6BAFC062" w14:textId="77777777" w:rsidR="00C73477" w:rsidRPr="00C73477" w:rsidRDefault="00C73477" w:rsidP="00C73477">
      <w:pPr>
        <w:widowControl w:val="0"/>
        <w:autoSpaceDE w:val="0"/>
        <w:autoSpaceDN w:val="0"/>
        <w:adjustRightInd w:val="0"/>
        <w:ind w:left="640" w:hanging="640"/>
        <w:rPr>
          <w:rFonts w:ascii="Times New Roman" w:hAnsi="Times New Roman" w:cs="Times New Roman"/>
          <w:noProof/>
        </w:rPr>
      </w:pPr>
      <w:r w:rsidRPr="00C73477">
        <w:rPr>
          <w:rFonts w:ascii="Times New Roman" w:hAnsi="Times New Roman" w:cs="Times New Roman"/>
          <w:noProof/>
        </w:rPr>
        <w:t xml:space="preserve">45. </w:t>
      </w:r>
      <w:r w:rsidRPr="00C73477">
        <w:rPr>
          <w:rFonts w:ascii="Times New Roman" w:hAnsi="Times New Roman" w:cs="Times New Roman"/>
          <w:noProof/>
        </w:rPr>
        <w:tab/>
        <w:t xml:space="preserve">Barker I, Steventon A, Deeny SR. Association between continuity of care in general practice and hospital admissions for ambulatory care sensitive conditions: cross sectional study of routinely collected, person level data. </w:t>
      </w:r>
      <w:r w:rsidRPr="00C73477">
        <w:rPr>
          <w:rFonts w:ascii="Times New Roman" w:hAnsi="Times New Roman" w:cs="Times New Roman"/>
          <w:i/>
          <w:iCs/>
          <w:noProof/>
        </w:rPr>
        <w:t>BMJ</w:t>
      </w:r>
      <w:r w:rsidRPr="00C73477">
        <w:rPr>
          <w:rFonts w:ascii="Times New Roman" w:hAnsi="Times New Roman" w:cs="Times New Roman"/>
          <w:noProof/>
        </w:rPr>
        <w:t xml:space="preserve"> (2017) </w:t>
      </w:r>
      <w:r w:rsidRPr="00C73477">
        <w:rPr>
          <w:rFonts w:ascii="Times New Roman" w:hAnsi="Times New Roman" w:cs="Times New Roman"/>
          <w:b/>
          <w:bCs/>
          <w:noProof/>
        </w:rPr>
        <w:t>356</w:t>
      </w:r>
      <w:r w:rsidRPr="00C73477">
        <w:rPr>
          <w:rFonts w:ascii="Times New Roman" w:hAnsi="Times New Roman" w:cs="Times New Roman"/>
          <w:noProof/>
        </w:rPr>
        <w:t>: doi:10.1136/bmj.j84</w:t>
      </w:r>
    </w:p>
    <w:p w14:paraId="3F83C6AD" w14:textId="5591843A" w:rsidR="00AC191E" w:rsidRPr="007F5532" w:rsidRDefault="00AC191E" w:rsidP="00C73477">
      <w:pPr>
        <w:widowControl w:val="0"/>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fldChar w:fldCharType="end"/>
      </w:r>
    </w:p>
    <w:p w14:paraId="02B5199F" w14:textId="4AC5645C" w:rsidR="007F5532" w:rsidRPr="007F5532" w:rsidRDefault="007F5532" w:rsidP="002A3C38">
      <w:pPr>
        <w:widowControl w:val="0"/>
        <w:autoSpaceDE w:val="0"/>
        <w:autoSpaceDN w:val="0"/>
        <w:adjustRightInd w:val="0"/>
        <w:ind w:left="640" w:hanging="640"/>
        <w:rPr>
          <w:rFonts w:ascii="Times New Roman" w:hAnsi="Times New Roman" w:cs="Times New Roman"/>
          <w:lang w:val="en-US"/>
        </w:rPr>
      </w:pPr>
    </w:p>
    <w:sectPr w:rsidR="007F5532" w:rsidRPr="007F5532" w:rsidSect="00736D2B">
      <w:headerReference w:type="even" r:id="rId8"/>
      <w:headerReference w:type="default" r:id="rId9"/>
      <w:footerReference w:type="even" r:id="rId10"/>
      <w:footerReference w:type="default" r:id="rId11"/>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841D73" w14:textId="77777777" w:rsidR="00696741" w:rsidRDefault="00696741" w:rsidP="006C3F01">
      <w:r>
        <w:separator/>
      </w:r>
    </w:p>
  </w:endnote>
  <w:endnote w:type="continuationSeparator" w:id="0">
    <w:p w14:paraId="1CB90314" w14:textId="77777777" w:rsidR="00696741" w:rsidRDefault="00696741" w:rsidP="006C3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U Passata">
    <w:panose1 w:val="020B0503030502030804"/>
    <w:charset w:val="4D"/>
    <w:family w:val="swiss"/>
    <w:pitch w:val="variable"/>
    <w:sig w:usb0="A00000AF" w:usb1="5000204A" w:usb2="00000000" w:usb3="00000000" w:csb0="0000009B"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518746102"/>
      <w:docPartObj>
        <w:docPartGallery w:val="Page Numbers (Bottom of Page)"/>
        <w:docPartUnique/>
      </w:docPartObj>
    </w:sdtPr>
    <w:sdtEndPr>
      <w:rPr>
        <w:rStyle w:val="Sidetal"/>
      </w:rPr>
    </w:sdtEndPr>
    <w:sdtContent>
      <w:p w14:paraId="355828AA" w14:textId="7718DA26" w:rsidR="00BB57E6" w:rsidRDefault="00BB57E6" w:rsidP="00316CB5">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335A96CE" w14:textId="77777777" w:rsidR="00BB57E6" w:rsidRDefault="00BB57E6" w:rsidP="00BB57E6">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Fonts w:ascii="Times New Roman" w:hAnsi="Times New Roman" w:cs="Times New Roman"/>
      </w:rPr>
      <w:id w:val="-402371906"/>
      <w:docPartObj>
        <w:docPartGallery w:val="Page Numbers (Bottom of Page)"/>
        <w:docPartUnique/>
      </w:docPartObj>
    </w:sdtPr>
    <w:sdtEndPr>
      <w:rPr>
        <w:rStyle w:val="Sidetal"/>
      </w:rPr>
    </w:sdtEndPr>
    <w:sdtContent>
      <w:p w14:paraId="2D650C2E" w14:textId="73404F77" w:rsidR="00BB57E6" w:rsidRPr="00BB57E6" w:rsidRDefault="00BB57E6" w:rsidP="00316CB5">
        <w:pPr>
          <w:pStyle w:val="Sidefod"/>
          <w:framePr w:wrap="none" w:vAnchor="text" w:hAnchor="margin" w:xAlign="right" w:y="1"/>
          <w:rPr>
            <w:rStyle w:val="Sidetal"/>
            <w:rFonts w:ascii="Times New Roman" w:hAnsi="Times New Roman" w:cs="Times New Roman"/>
          </w:rPr>
        </w:pPr>
        <w:r w:rsidRPr="00BB57E6">
          <w:rPr>
            <w:rStyle w:val="Sidetal"/>
            <w:rFonts w:ascii="Times New Roman" w:hAnsi="Times New Roman" w:cs="Times New Roman"/>
          </w:rPr>
          <w:fldChar w:fldCharType="begin"/>
        </w:r>
        <w:r w:rsidRPr="00BB57E6">
          <w:rPr>
            <w:rStyle w:val="Sidetal"/>
            <w:rFonts w:ascii="Times New Roman" w:hAnsi="Times New Roman" w:cs="Times New Roman"/>
          </w:rPr>
          <w:instrText xml:space="preserve"> PAGE </w:instrText>
        </w:r>
        <w:r w:rsidRPr="00BB57E6">
          <w:rPr>
            <w:rStyle w:val="Sidetal"/>
            <w:rFonts w:ascii="Times New Roman" w:hAnsi="Times New Roman" w:cs="Times New Roman"/>
          </w:rPr>
          <w:fldChar w:fldCharType="separate"/>
        </w:r>
        <w:r w:rsidRPr="00BB57E6">
          <w:rPr>
            <w:rStyle w:val="Sidetal"/>
            <w:rFonts w:ascii="Times New Roman" w:hAnsi="Times New Roman" w:cs="Times New Roman"/>
            <w:noProof/>
          </w:rPr>
          <w:t>1</w:t>
        </w:r>
        <w:r w:rsidRPr="00BB57E6">
          <w:rPr>
            <w:rStyle w:val="Sidetal"/>
            <w:rFonts w:ascii="Times New Roman" w:hAnsi="Times New Roman" w:cs="Times New Roman"/>
          </w:rPr>
          <w:fldChar w:fldCharType="end"/>
        </w:r>
      </w:p>
    </w:sdtContent>
  </w:sdt>
  <w:p w14:paraId="57DBFC25" w14:textId="77777777" w:rsidR="00BB57E6" w:rsidRPr="00BB57E6" w:rsidRDefault="00BB57E6" w:rsidP="00BB57E6">
    <w:pPr>
      <w:pStyle w:val="Sidefod"/>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D6E002" w14:textId="77777777" w:rsidR="00696741" w:rsidRDefault="00696741" w:rsidP="006C3F01">
      <w:r>
        <w:separator/>
      </w:r>
    </w:p>
  </w:footnote>
  <w:footnote w:type="continuationSeparator" w:id="0">
    <w:p w14:paraId="133F4CEB" w14:textId="77777777" w:rsidR="00696741" w:rsidRDefault="00696741" w:rsidP="006C3F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726348618"/>
      <w:docPartObj>
        <w:docPartGallery w:val="Page Numbers (Top of Page)"/>
        <w:docPartUnique/>
      </w:docPartObj>
    </w:sdtPr>
    <w:sdtEndPr>
      <w:rPr>
        <w:rStyle w:val="Sidetal"/>
      </w:rPr>
    </w:sdtEndPr>
    <w:sdtContent>
      <w:p w14:paraId="20062ABA" w14:textId="77777777" w:rsidR="00C823C4" w:rsidRDefault="00C823C4" w:rsidP="00045542">
        <w:pPr>
          <w:pStyle w:val="Sidehove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27A1EFB9" w14:textId="77777777" w:rsidR="00C823C4" w:rsidRDefault="00C823C4" w:rsidP="006C3F01">
    <w:pPr>
      <w:pStyle w:val="Sidehove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CB4D05" w14:textId="77777777" w:rsidR="00C823C4" w:rsidRPr="00BB57E6" w:rsidRDefault="00C823C4" w:rsidP="006C3F01">
    <w:pPr>
      <w:pStyle w:val="Sidehoved"/>
      <w:ind w:right="360"/>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217F9C"/>
    <w:multiLevelType w:val="hybridMultilevel"/>
    <w:tmpl w:val="F5AC671C"/>
    <w:lvl w:ilvl="0" w:tplc="EE34CB46">
      <w:start w:val="1"/>
      <w:numFmt w:val="bullet"/>
      <w:lvlText w:val=""/>
      <w:lvlJc w:val="left"/>
      <w:pPr>
        <w:ind w:left="720" w:hanging="360"/>
      </w:pPr>
      <w:rPr>
        <w:rFonts w:ascii="Symbol" w:eastAsiaTheme="minorEastAsia"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754C3113"/>
    <w:multiLevelType w:val="hybridMultilevel"/>
    <w:tmpl w:val="339AED66"/>
    <w:lvl w:ilvl="0" w:tplc="E63C461C">
      <w:start w:val="5"/>
      <w:numFmt w:val="bullet"/>
      <w:lvlText w:val="-"/>
      <w:lvlJc w:val="left"/>
      <w:pPr>
        <w:ind w:left="720" w:hanging="360"/>
      </w:pPr>
      <w:rPr>
        <w:rFonts w:ascii="Times New Roman" w:eastAsiaTheme="minorEastAs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D2B"/>
    <w:rsid w:val="00000AA0"/>
    <w:rsid w:val="00003316"/>
    <w:rsid w:val="0001422F"/>
    <w:rsid w:val="00024CA9"/>
    <w:rsid w:val="00045542"/>
    <w:rsid w:val="0006209F"/>
    <w:rsid w:val="0008690F"/>
    <w:rsid w:val="00093751"/>
    <w:rsid w:val="00097B9B"/>
    <w:rsid w:val="000B34DB"/>
    <w:rsid w:val="000D171A"/>
    <w:rsid w:val="000F2037"/>
    <w:rsid w:val="000F2766"/>
    <w:rsid w:val="00101158"/>
    <w:rsid w:val="00105AC2"/>
    <w:rsid w:val="0011063D"/>
    <w:rsid w:val="001229A7"/>
    <w:rsid w:val="001306ED"/>
    <w:rsid w:val="001323E3"/>
    <w:rsid w:val="00153251"/>
    <w:rsid w:val="001B02E0"/>
    <w:rsid w:val="001E4CF4"/>
    <w:rsid w:val="001F38E5"/>
    <w:rsid w:val="001F5230"/>
    <w:rsid w:val="00203187"/>
    <w:rsid w:val="0020782E"/>
    <w:rsid w:val="00254906"/>
    <w:rsid w:val="00271007"/>
    <w:rsid w:val="00291B1A"/>
    <w:rsid w:val="002A3C38"/>
    <w:rsid w:val="002C665C"/>
    <w:rsid w:val="002C7E9D"/>
    <w:rsid w:val="002D618A"/>
    <w:rsid w:val="0031076A"/>
    <w:rsid w:val="003564A4"/>
    <w:rsid w:val="00357DE4"/>
    <w:rsid w:val="003C306D"/>
    <w:rsid w:val="003C5F8C"/>
    <w:rsid w:val="003D77F5"/>
    <w:rsid w:val="003E6DBB"/>
    <w:rsid w:val="003F3180"/>
    <w:rsid w:val="003F4E9A"/>
    <w:rsid w:val="0040170E"/>
    <w:rsid w:val="00413192"/>
    <w:rsid w:val="004137B5"/>
    <w:rsid w:val="00426CFF"/>
    <w:rsid w:val="004338F9"/>
    <w:rsid w:val="00450448"/>
    <w:rsid w:val="0045061B"/>
    <w:rsid w:val="00451D8C"/>
    <w:rsid w:val="00465732"/>
    <w:rsid w:val="0048448B"/>
    <w:rsid w:val="00485441"/>
    <w:rsid w:val="00496CE5"/>
    <w:rsid w:val="004D4FFB"/>
    <w:rsid w:val="004E2CD1"/>
    <w:rsid w:val="00501BE6"/>
    <w:rsid w:val="0050466C"/>
    <w:rsid w:val="00504AEF"/>
    <w:rsid w:val="00505F1E"/>
    <w:rsid w:val="0051685F"/>
    <w:rsid w:val="00537A38"/>
    <w:rsid w:val="0054245F"/>
    <w:rsid w:val="00554D3C"/>
    <w:rsid w:val="0056649E"/>
    <w:rsid w:val="00567E48"/>
    <w:rsid w:val="00573F17"/>
    <w:rsid w:val="00574C19"/>
    <w:rsid w:val="00590B6B"/>
    <w:rsid w:val="005A615E"/>
    <w:rsid w:val="005C2235"/>
    <w:rsid w:val="005D28B5"/>
    <w:rsid w:val="005E135A"/>
    <w:rsid w:val="005E18BF"/>
    <w:rsid w:val="005F2E63"/>
    <w:rsid w:val="00623C2B"/>
    <w:rsid w:val="006311D2"/>
    <w:rsid w:val="0065316C"/>
    <w:rsid w:val="006559DB"/>
    <w:rsid w:val="00663F49"/>
    <w:rsid w:val="00665A68"/>
    <w:rsid w:val="00674AC3"/>
    <w:rsid w:val="00683F8D"/>
    <w:rsid w:val="00692478"/>
    <w:rsid w:val="00696741"/>
    <w:rsid w:val="006A0A31"/>
    <w:rsid w:val="006B5722"/>
    <w:rsid w:val="006C3F01"/>
    <w:rsid w:val="006C5D1B"/>
    <w:rsid w:val="006D5CCF"/>
    <w:rsid w:val="006E41EA"/>
    <w:rsid w:val="007215C0"/>
    <w:rsid w:val="0073645D"/>
    <w:rsid w:val="00736D2B"/>
    <w:rsid w:val="00752CFE"/>
    <w:rsid w:val="007843E2"/>
    <w:rsid w:val="00791EF3"/>
    <w:rsid w:val="00792A63"/>
    <w:rsid w:val="007B1739"/>
    <w:rsid w:val="007B739F"/>
    <w:rsid w:val="007E58D2"/>
    <w:rsid w:val="007F335F"/>
    <w:rsid w:val="007F5532"/>
    <w:rsid w:val="00805027"/>
    <w:rsid w:val="008135EC"/>
    <w:rsid w:val="008145F1"/>
    <w:rsid w:val="008154AB"/>
    <w:rsid w:val="00817205"/>
    <w:rsid w:val="00840553"/>
    <w:rsid w:val="00842E34"/>
    <w:rsid w:val="00854DD4"/>
    <w:rsid w:val="00857ADF"/>
    <w:rsid w:val="00866F2B"/>
    <w:rsid w:val="00872302"/>
    <w:rsid w:val="00877D46"/>
    <w:rsid w:val="00883297"/>
    <w:rsid w:val="00895FF8"/>
    <w:rsid w:val="008A7F0A"/>
    <w:rsid w:val="008B2AA1"/>
    <w:rsid w:val="008C58DE"/>
    <w:rsid w:val="008C7E26"/>
    <w:rsid w:val="008E0919"/>
    <w:rsid w:val="008E20D8"/>
    <w:rsid w:val="008E2F71"/>
    <w:rsid w:val="008F2FE8"/>
    <w:rsid w:val="00923EE7"/>
    <w:rsid w:val="00931F0E"/>
    <w:rsid w:val="00937963"/>
    <w:rsid w:val="00937E53"/>
    <w:rsid w:val="00950050"/>
    <w:rsid w:val="0095461E"/>
    <w:rsid w:val="00965663"/>
    <w:rsid w:val="009734C9"/>
    <w:rsid w:val="009A18E9"/>
    <w:rsid w:val="009A2773"/>
    <w:rsid w:val="009B6C6A"/>
    <w:rsid w:val="009C3EA1"/>
    <w:rsid w:val="009C794F"/>
    <w:rsid w:val="009D71E9"/>
    <w:rsid w:val="009F1174"/>
    <w:rsid w:val="009F6579"/>
    <w:rsid w:val="00A1649F"/>
    <w:rsid w:val="00A55EB5"/>
    <w:rsid w:val="00A857CA"/>
    <w:rsid w:val="00AA44D0"/>
    <w:rsid w:val="00AB13C0"/>
    <w:rsid w:val="00AB2E49"/>
    <w:rsid w:val="00AB4653"/>
    <w:rsid w:val="00AC0F8C"/>
    <w:rsid w:val="00AC191E"/>
    <w:rsid w:val="00AC4869"/>
    <w:rsid w:val="00AC74F0"/>
    <w:rsid w:val="00AD1B40"/>
    <w:rsid w:val="00AD28AB"/>
    <w:rsid w:val="00AE21F7"/>
    <w:rsid w:val="00AE5489"/>
    <w:rsid w:val="00AE76D8"/>
    <w:rsid w:val="00B00F1A"/>
    <w:rsid w:val="00B124A1"/>
    <w:rsid w:val="00B230DB"/>
    <w:rsid w:val="00B30FDF"/>
    <w:rsid w:val="00B337AB"/>
    <w:rsid w:val="00B4233B"/>
    <w:rsid w:val="00B506A0"/>
    <w:rsid w:val="00B53BEC"/>
    <w:rsid w:val="00B736FB"/>
    <w:rsid w:val="00B753DA"/>
    <w:rsid w:val="00B826C8"/>
    <w:rsid w:val="00B86AD8"/>
    <w:rsid w:val="00B87C99"/>
    <w:rsid w:val="00B977C0"/>
    <w:rsid w:val="00B97A25"/>
    <w:rsid w:val="00BA7688"/>
    <w:rsid w:val="00BB48D6"/>
    <w:rsid w:val="00BB57E6"/>
    <w:rsid w:val="00BD2B42"/>
    <w:rsid w:val="00BF506C"/>
    <w:rsid w:val="00BF7B6F"/>
    <w:rsid w:val="00C00B59"/>
    <w:rsid w:val="00C04BF5"/>
    <w:rsid w:val="00C06615"/>
    <w:rsid w:val="00C33F91"/>
    <w:rsid w:val="00C40BE9"/>
    <w:rsid w:val="00C56BEF"/>
    <w:rsid w:val="00C66E1C"/>
    <w:rsid w:val="00C73477"/>
    <w:rsid w:val="00C805B3"/>
    <w:rsid w:val="00C823C4"/>
    <w:rsid w:val="00C933D0"/>
    <w:rsid w:val="00CB0E2A"/>
    <w:rsid w:val="00CC3A25"/>
    <w:rsid w:val="00CC4050"/>
    <w:rsid w:val="00CD1201"/>
    <w:rsid w:val="00CD605C"/>
    <w:rsid w:val="00CF55D1"/>
    <w:rsid w:val="00D03525"/>
    <w:rsid w:val="00D35959"/>
    <w:rsid w:val="00D367A0"/>
    <w:rsid w:val="00D46146"/>
    <w:rsid w:val="00D53A9F"/>
    <w:rsid w:val="00D73E5B"/>
    <w:rsid w:val="00D80CEA"/>
    <w:rsid w:val="00D90ED6"/>
    <w:rsid w:val="00D92101"/>
    <w:rsid w:val="00DA7571"/>
    <w:rsid w:val="00DB76F4"/>
    <w:rsid w:val="00DC41EA"/>
    <w:rsid w:val="00DD50B8"/>
    <w:rsid w:val="00DE2945"/>
    <w:rsid w:val="00DE747E"/>
    <w:rsid w:val="00E038C7"/>
    <w:rsid w:val="00E160D0"/>
    <w:rsid w:val="00E20045"/>
    <w:rsid w:val="00E27702"/>
    <w:rsid w:val="00E36C1C"/>
    <w:rsid w:val="00E41AB7"/>
    <w:rsid w:val="00E62E3E"/>
    <w:rsid w:val="00E71DD2"/>
    <w:rsid w:val="00E760D0"/>
    <w:rsid w:val="00E774AE"/>
    <w:rsid w:val="00EB2105"/>
    <w:rsid w:val="00EB7EA0"/>
    <w:rsid w:val="00EE5025"/>
    <w:rsid w:val="00EE5FDC"/>
    <w:rsid w:val="00F048FA"/>
    <w:rsid w:val="00F0534F"/>
    <w:rsid w:val="00F47ABA"/>
    <w:rsid w:val="00F5083C"/>
    <w:rsid w:val="00F71F24"/>
    <w:rsid w:val="00F745F9"/>
    <w:rsid w:val="00F97DE0"/>
    <w:rsid w:val="00FA149A"/>
    <w:rsid w:val="00FC33DD"/>
    <w:rsid w:val="00FE422E"/>
    <w:rsid w:val="00FE7C84"/>
    <w:rsid w:val="00FF1638"/>
    <w:rsid w:val="00FF5AD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58910A"/>
  <w15:chartTrackingRefBased/>
  <w15:docId w15:val="{4D7E2930-532F-1E48-8BEB-863BFD7D4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480" w:lineRule="auto"/>
        <w:ind w:firstLine="567"/>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36D2B"/>
    <w:pPr>
      <w:spacing w:after="0" w:line="240" w:lineRule="auto"/>
      <w:ind w:firstLine="0"/>
    </w:pPr>
    <w:rPr>
      <w:rFonts w:eastAsiaTheme="minorEastAsia"/>
      <w:sz w:val="24"/>
      <w:szCs w:val="24"/>
    </w:rPr>
  </w:style>
  <w:style w:type="paragraph" w:styleId="Overskrift4">
    <w:name w:val="heading 4"/>
    <w:basedOn w:val="Normal"/>
    <w:next w:val="Normal"/>
    <w:link w:val="Overskrift4Tegn"/>
    <w:uiPriority w:val="9"/>
    <w:unhideWhenUsed/>
    <w:qFormat/>
    <w:rsid w:val="00736D2B"/>
    <w:pPr>
      <w:keepNext/>
      <w:keepLines/>
      <w:spacing w:before="200" w:line="360" w:lineRule="auto"/>
      <w:outlineLvl w:val="3"/>
    </w:pPr>
    <w:rPr>
      <w:rFonts w:ascii="AU Passata" w:eastAsiaTheme="majorEastAsia" w:hAnsi="AU Passata" w:cstheme="majorBidi"/>
      <w:bCs/>
      <w:iCs/>
      <w:color w:val="000000" w:themeColor="text1"/>
      <w:lang w:val="en-US"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4Tegn">
    <w:name w:val="Overskrift 4 Tegn"/>
    <w:basedOn w:val="Standardskrifttypeiafsnit"/>
    <w:link w:val="Overskrift4"/>
    <w:uiPriority w:val="9"/>
    <w:rsid w:val="00736D2B"/>
    <w:rPr>
      <w:rFonts w:ascii="AU Passata" w:eastAsiaTheme="majorEastAsia" w:hAnsi="AU Passata" w:cstheme="majorBidi"/>
      <w:bCs/>
      <w:iCs/>
      <w:color w:val="000000" w:themeColor="text1"/>
      <w:sz w:val="24"/>
      <w:szCs w:val="24"/>
      <w:lang w:val="en-US" w:eastAsia="da-DK"/>
    </w:rPr>
  </w:style>
  <w:style w:type="table" w:styleId="Tabel-Gitter">
    <w:name w:val="Table Grid"/>
    <w:basedOn w:val="Tabel-Normal"/>
    <w:uiPriority w:val="59"/>
    <w:rsid w:val="00736D2B"/>
    <w:pPr>
      <w:spacing w:after="0" w:line="240" w:lineRule="auto"/>
      <w:ind w:firstLine="0"/>
    </w:pPr>
    <w:rPr>
      <w:rFonts w:eastAsiaTheme="minorEastAsia"/>
      <w:sz w:val="24"/>
      <w:szCs w:val="24"/>
      <w:lang w:val="en-US"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8C7E26"/>
    <w:pPr>
      <w:ind w:left="720"/>
      <w:contextualSpacing/>
    </w:pPr>
  </w:style>
  <w:style w:type="paragraph" w:styleId="Markeringsbobletekst">
    <w:name w:val="Balloon Text"/>
    <w:basedOn w:val="Normal"/>
    <w:link w:val="MarkeringsbobletekstTegn"/>
    <w:uiPriority w:val="99"/>
    <w:semiHidden/>
    <w:unhideWhenUsed/>
    <w:rsid w:val="008C58DE"/>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8C58DE"/>
    <w:rPr>
      <w:rFonts w:ascii="Times New Roman" w:eastAsiaTheme="minorEastAsia" w:hAnsi="Times New Roman" w:cs="Times New Roman"/>
      <w:sz w:val="18"/>
      <w:szCs w:val="18"/>
    </w:rPr>
  </w:style>
  <w:style w:type="paragraph" w:styleId="Sidehoved">
    <w:name w:val="header"/>
    <w:basedOn w:val="Normal"/>
    <w:link w:val="SidehovedTegn"/>
    <w:uiPriority w:val="99"/>
    <w:unhideWhenUsed/>
    <w:rsid w:val="006C3F01"/>
    <w:pPr>
      <w:tabs>
        <w:tab w:val="center" w:pos="4819"/>
        <w:tab w:val="right" w:pos="9638"/>
      </w:tabs>
    </w:pPr>
  </w:style>
  <w:style w:type="character" w:customStyle="1" w:styleId="SidehovedTegn">
    <w:name w:val="Sidehoved Tegn"/>
    <w:basedOn w:val="Standardskrifttypeiafsnit"/>
    <w:link w:val="Sidehoved"/>
    <w:uiPriority w:val="99"/>
    <w:rsid w:val="006C3F01"/>
    <w:rPr>
      <w:rFonts w:eastAsiaTheme="minorEastAsia"/>
      <w:sz w:val="24"/>
      <w:szCs w:val="24"/>
    </w:rPr>
  </w:style>
  <w:style w:type="paragraph" w:styleId="Sidefod">
    <w:name w:val="footer"/>
    <w:basedOn w:val="Normal"/>
    <w:link w:val="SidefodTegn"/>
    <w:uiPriority w:val="99"/>
    <w:unhideWhenUsed/>
    <w:rsid w:val="006C3F01"/>
    <w:pPr>
      <w:tabs>
        <w:tab w:val="center" w:pos="4819"/>
        <w:tab w:val="right" w:pos="9638"/>
      </w:tabs>
    </w:pPr>
  </w:style>
  <w:style w:type="character" w:customStyle="1" w:styleId="SidefodTegn">
    <w:name w:val="Sidefod Tegn"/>
    <w:basedOn w:val="Standardskrifttypeiafsnit"/>
    <w:link w:val="Sidefod"/>
    <w:uiPriority w:val="99"/>
    <w:rsid w:val="006C3F01"/>
    <w:rPr>
      <w:rFonts w:eastAsiaTheme="minorEastAsia"/>
      <w:sz w:val="24"/>
      <w:szCs w:val="24"/>
    </w:rPr>
  </w:style>
  <w:style w:type="character" w:styleId="Sidetal">
    <w:name w:val="page number"/>
    <w:basedOn w:val="Standardskrifttypeiafsnit"/>
    <w:uiPriority w:val="99"/>
    <w:semiHidden/>
    <w:unhideWhenUsed/>
    <w:rsid w:val="006C3F01"/>
  </w:style>
  <w:style w:type="character" w:styleId="Kommentarhenvisning">
    <w:name w:val="annotation reference"/>
    <w:basedOn w:val="Standardskrifttypeiafsnit"/>
    <w:uiPriority w:val="99"/>
    <w:semiHidden/>
    <w:unhideWhenUsed/>
    <w:rsid w:val="00F97DE0"/>
    <w:rPr>
      <w:sz w:val="16"/>
      <w:szCs w:val="16"/>
    </w:rPr>
  </w:style>
  <w:style w:type="paragraph" w:styleId="Kommentartekst">
    <w:name w:val="annotation text"/>
    <w:basedOn w:val="Normal"/>
    <w:link w:val="KommentartekstTegn"/>
    <w:uiPriority w:val="99"/>
    <w:unhideWhenUsed/>
    <w:rsid w:val="00F97DE0"/>
    <w:rPr>
      <w:sz w:val="20"/>
      <w:szCs w:val="20"/>
    </w:rPr>
  </w:style>
  <w:style w:type="character" w:customStyle="1" w:styleId="KommentartekstTegn">
    <w:name w:val="Kommentartekst Tegn"/>
    <w:basedOn w:val="Standardskrifttypeiafsnit"/>
    <w:link w:val="Kommentartekst"/>
    <w:uiPriority w:val="99"/>
    <w:rsid w:val="00F97DE0"/>
    <w:rPr>
      <w:rFonts w:eastAsiaTheme="minorEastAsia"/>
      <w:sz w:val="20"/>
      <w:szCs w:val="20"/>
    </w:rPr>
  </w:style>
  <w:style w:type="paragraph" w:styleId="Kommentaremne">
    <w:name w:val="annotation subject"/>
    <w:basedOn w:val="Kommentartekst"/>
    <w:next w:val="Kommentartekst"/>
    <w:link w:val="KommentaremneTegn"/>
    <w:uiPriority w:val="99"/>
    <w:semiHidden/>
    <w:unhideWhenUsed/>
    <w:rsid w:val="00F97DE0"/>
    <w:rPr>
      <w:b/>
      <w:bCs/>
    </w:rPr>
  </w:style>
  <w:style w:type="character" w:customStyle="1" w:styleId="KommentaremneTegn">
    <w:name w:val="Kommentaremne Tegn"/>
    <w:basedOn w:val="KommentartekstTegn"/>
    <w:link w:val="Kommentaremne"/>
    <w:uiPriority w:val="99"/>
    <w:semiHidden/>
    <w:rsid w:val="00F97DE0"/>
    <w:rPr>
      <w:rFonts w:eastAsiaTheme="minorEastAsia"/>
      <w:b/>
      <w:bCs/>
      <w:sz w:val="20"/>
      <w:szCs w:val="20"/>
    </w:rPr>
  </w:style>
  <w:style w:type="paragraph" w:styleId="NormalWeb">
    <w:name w:val="Normal (Web)"/>
    <w:basedOn w:val="Normal"/>
    <w:uiPriority w:val="99"/>
    <w:unhideWhenUsed/>
    <w:rsid w:val="00692478"/>
    <w:pPr>
      <w:spacing w:before="100" w:beforeAutospacing="1" w:after="100" w:afterAutospacing="1"/>
    </w:pPr>
    <w:rPr>
      <w:rFonts w:ascii="Times New Roman" w:eastAsia="Times New Roman" w:hAnsi="Times New Roman" w:cs="Times New Roman"/>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55111">
      <w:bodyDiv w:val="1"/>
      <w:marLeft w:val="0"/>
      <w:marRight w:val="0"/>
      <w:marTop w:val="0"/>
      <w:marBottom w:val="0"/>
      <w:divBdr>
        <w:top w:val="none" w:sz="0" w:space="0" w:color="auto"/>
        <w:left w:val="none" w:sz="0" w:space="0" w:color="auto"/>
        <w:bottom w:val="none" w:sz="0" w:space="0" w:color="auto"/>
        <w:right w:val="none" w:sz="0" w:space="0" w:color="auto"/>
      </w:divBdr>
      <w:divsChild>
        <w:div w:id="2112166006">
          <w:marLeft w:val="0"/>
          <w:marRight w:val="0"/>
          <w:marTop w:val="0"/>
          <w:marBottom w:val="0"/>
          <w:divBdr>
            <w:top w:val="none" w:sz="0" w:space="0" w:color="auto"/>
            <w:left w:val="none" w:sz="0" w:space="0" w:color="auto"/>
            <w:bottom w:val="none" w:sz="0" w:space="0" w:color="auto"/>
            <w:right w:val="none" w:sz="0" w:space="0" w:color="auto"/>
          </w:divBdr>
          <w:divsChild>
            <w:div w:id="1648172204">
              <w:marLeft w:val="0"/>
              <w:marRight w:val="0"/>
              <w:marTop w:val="0"/>
              <w:marBottom w:val="0"/>
              <w:divBdr>
                <w:top w:val="none" w:sz="0" w:space="0" w:color="auto"/>
                <w:left w:val="none" w:sz="0" w:space="0" w:color="auto"/>
                <w:bottom w:val="none" w:sz="0" w:space="0" w:color="auto"/>
                <w:right w:val="none" w:sz="0" w:space="0" w:color="auto"/>
              </w:divBdr>
              <w:divsChild>
                <w:div w:id="21169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71494">
      <w:bodyDiv w:val="1"/>
      <w:marLeft w:val="0"/>
      <w:marRight w:val="0"/>
      <w:marTop w:val="0"/>
      <w:marBottom w:val="0"/>
      <w:divBdr>
        <w:top w:val="none" w:sz="0" w:space="0" w:color="auto"/>
        <w:left w:val="none" w:sz="0" w:space="0" w:color="auto"/>
        <w:bottom w:val="none" w:sz="0" w:space="0" w:color="auto"/>
        <w:right w:val="none" w:sz="0" w:space="0" w:color="auto"/>
      </w:divBdr>
      <w:divsChild>
        <w:div w:id="1201824782">
          <w:marLeft w:val="0"/>
          <w:marRight w:val="0"/>
          <w:marTop w:val="0"/>
          <w:marBottom w:val="0"/>
          <w:divBdr>
            <w:top w:val="none" w:sz="0" w:space="0" w:color="auto"/>
            <w:left w:val="none" w:sz="0" w:space="0" w:color="auto"/>
            <w:bottom w:val="none" w:sz="0" w:space="0" w:color="auto"/>
            <w:right w:val="none" w:sz="0" w:space="0" w:color="auto"/>
          </w:divBdr>
          <w:divsChild>
            <w:div w:id="267007252">
              <w:marLeft w:val="0"/>
              <w:marRight w:val="0"/>
              <w:marTop w:val="0"/>
              <w:marBottom w:val="0"/>
              <w:divBdr>
                <w:top w:val="none" w:sz="0" w:space="0" w:color="auto"/>
                <w:left w:val="none" w:sz="0" w:space="0" w:color="auto"/>
                <w:bottom w:val="none" w:sz="0" w:space="0" w:color="auto"/>
                <w:right w:val="none" w:sz="0" w:space="0" w:color="auto"/>
              </w:divBdr>
              <w:divsChild>
                <w:div w:id="2132939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73780">
      <w:bodyDiv w:val="1"/>
      <w:marLeft w:val="0"/>
      <w:marRight w:val="0"/>
      <w:marTop w:val="0"/>
      <w:marBottom w:val="0"/>
      <w:divBdr>
        <w:top w:val="none" w:sz="0" w:space="0" w:color="auto"/>
        <w:left w:val="none" w:sz="0" w:space="0" w:color="auto"/>
        <w:bottom w:val="none" w:sz="0" w:space="0" w:color="auto"/>
        <w:right w:val="none" w:sz="0" w:space="0" w:color="auto"/>
      </w:divBdr>
    </w:div>
    <w:div w:id="1289706103">
      <w:bodyDiv w:val="1"/>
      <w:marLeft w:val="0"/>
      <w:marRight w:val="0"/>
      <w:marTop w:val="0"/>
      <w:marBottom w:val="0"/>
      <w:divBdr>
        <w:top w:val="none" w:sz="0" w:space="0" w:color="auto"/>
        <w:left w:val="none" w:sz="0" w:space="0" w:color="auto"/>
        <w:bottom w:val="none" w:sz="0" w:space="0" w:color="auto"/>
        <w:right w:val="none" w:sz="0" w:space="0" w:color="auto"/>
      </w:divBdr>
      <w:divsChild>
        <w:div w:id="1409229812">
          <w:marLeft w:val="0"/>
          <w:marRight w:val="0"/>
          <w:marTop w:val="0"/>
          <w:marBottom w:val="0"/>
          <w:divBdr>
            <w:top w:val="none" w:sz="0" w:space="0" w:color="auto"/>
            <w:left w:val="none" w:sz="0" w:space="0" w:color="auto"/>
            <w:bottom w:val="none" w:sz="0" w:space="0" w:color="auto"/>
            <w:right w:val="none" w:sz="0" w:space="0" w:color="auto"/>
          </w:divBdr>
          <w:divsChild>
            <w:div w:id="828866418">
              <w:marLeft w:val="0"/>
              <w:marRight w:val="0"/>
              <w:marTop w:val="0"/>
              <w:marBottom w:val="0"/>
              <w:divBdr>
                <w:top w:val="none" w:sz="0" w:space="0" w:color="auto"/>
                <w:left w:val="none" w:sz="0" w:space="0" w:color="auto"/>
                <w:bottom w:val="none" w:sz="0" w:space="0" w:color="auto"/>
                <w:right w:val="none" w:sz="0" w:space="0" w:color="auto"/>
              </w:divBdr>
              <w:divsChild>
                <w:div w:id="1816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182660">
      <w:bodyDiv w:val="1"/>
      <w:marLeft w:val="0"/>
      <w:marRight w:val="0"/>
      <w:marTop w:val="0"/>
      <w:marBottom w:val="0"/>
      <w:divBdr>
        <w:top w:val="none" w:sz="0" w:space="0" w:color="auto"/>
        <w:left w:val="none" w:sz="0" w:space="0" w:color="auto"/>
        <w:bottom w:val="none" w:sz="0" w:space="0" w:color="auto"/>
        <w:right w:val="none" w:sz="0" w:space="0" w:color="auto"/>
      </w:divBdr>
      <w:divsChild>
        <w:div w:id="1758558459">
          <w:marLeft w:val="0"/>
          <w:marRight w:val="0"/>
          <w:marTop w:val="0"/>
          <w:marBottom w:val="0"/>
          <w:divBdr>
            <w:top w:val="none" w:sz="0" w:space="0" w:color="auto"/>
            <w:left w:val="none" w:sz="0" w:space="0" w:color="auto"/>
            <w:bottom w:val="none" w:sz="0" w:space="0" w:color="auto"/>
            <w:right w:val="none" w:sz="0" w:space="0" w:color="auto"/>
          </w:divBdr>
          <w:divsChild>
            <w:div w:id="943996805">
              <w:marLeft w:val="0"/>
              <w:marRight w:val="0"/>
              <w:marTop w:val="0"/>
              <w:marBottom w:val="0"/>
              <w:divBdr>
                <w:top w:val="none" w:sz="0" w:space="0" w:color="auto"/>
                <w:left w:val="none" w:sz="0" w:space="0" w:color="auto"/>
                <w:bottom w:val="none" w:sz="0" w:space="0" w:color="auto"/>
                <w:right w:val="none" w:sz="0" w:space="0" w:color="auto"/>
              </w:divBdr>
              <w:divsChild>
                <w:div w:id="193516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989702">
      <w:bodyDiv w:val="1"/>
      <w:marLeft w:val="0"/>
      <w:marRight w:val="0"/>
      <w:marTop w:val="0"/>
      <w:marBottom w:val="0"/>
      <w:divBdr>
        <w:top w:val="none" w:sz="0" w:space="0" w:color="auto"/>
        <w:left w:val="none" w:sz="0" w:space="0" w:color="auto"/>
        <w:bottom w:val="none" w:sz="0" w:space="0" w:color="auto"/>
        <w:right w:val="none" w:sz="0" w:space="0" w:color="auto"/>
      </w:divBdr>
      <w:divsChild>
        <w:div w:id="215092431">
          <w:marLeft w:val="0"/>
          <w:marRight w:val="0"/>
          <w:marTop w:val="0"/>
          <w:marBottom w:val="0"/>
          <w:divBdr>
            <w:top w:val="none" w:sz="0" w:space="0" w:color="auto"/>
            <w:left w:val="none" w:sz="0" w:space="0" w:color="auto"/>
            <w:bottom w:val="none" w:sz="0" w:space="0" w:color="auto"/>
            <w:right w:val="none" w:sz="0" w:space="0" w:color="auto"/>
          </w:divBdr>
          <w:divsChild>
            <w:div w:id="1656881349">
              <w:marLeft w:val="0"/>
              <w:marRight w:val="0"/>
              <w:marTop w:val="0"/>
              <w:marBottom w:val="0"/>
              <w:divBdr>
                <w:top w:val="none" w:sz="0" w:space="0" w:color="auto"/>
                <w:left w:val="none" w:sz="0" w:space="0" w:color="auto"/>
                <w:bottom w:val="none" w:sz="0" w:space="0" w:color="auto"/>
                <w:right w:val="none" w:sz="0" w:space="0" w:color="auto"/>
              </w:divBdr>
              <w:divsChild>
                <w:div w:id="686255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369772">
      <w:bodyDiv w:val="1"/>
      <w:marLeft w:val="0"/>
      <w:marRight w:val="0"/>
      <w:marTop w:val="0"/>
      <w:marBottom w:val="0"/>
      <w:divBdr>
        <w:top w:val="none" w:sz="0" w:space="0" w:color="auto"/>
        <w:left w:val="none" w:sz="0" w:space="0" w:color="auto"/>
        <w:bottom w:val="none" w:sz="0" w:space="0" w:color="auto"/>
        <w:right w:val="none" w:sz="0" w:space="0" w:color="auto"/>
      </w:divBdr>
      <w:divsChild>
        <w:div w:id="1069890631">
          <w:marLeft w:val="0"/>
          <w:marRight w:val="0"/>
          <w:marTop w:val="0"/>
          <w:marBottom w:val="0"/>
          <w:divBdr>
            <w:top w:val="none" w:sz="0" w:space="0" w:color="auto"/>
            <w:left w:val="none" w:sz="0" w:space="0" w:color="auto"/>
            <w:bottom w:val="none" w:sz="0" w:space="0" w:color="auto"/>
            <w:right w:val="none" w:sz="0" w:space="0" w:color="auto"/>
          </w:divBdr>
          <w:divsChild>
            <w:div w:id="757870650">
              <w:marLeft w:val="0"/>
              <w:marRight w:val="0"/>
              <w:marTop w:val="0"/>
              <w:marBottom w:val="0"/>
              <w:divBdr>
                <w:top w:val="none" w:sz="0" w:space="0" w:color="auto"/>
                <w:left w:val="none" w:sz="0" w:space="0" w:color="auto"/>
                <w:bottom w:val="none" w:sz="0" w:space="0" w:color="auto"/>
                <w:right w:val="none" w:sz="0" w:space="0" w:color="auto"/>
              </w:divBdr>
              <w:divsChild>
                <w:div w:id="4746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367298">
      <w:bodyDiv w:val="1"/>
      <w:marLeft w:val="0"/>
      <w:marRight w:val="0"/>
      <w:marTop w:val="0"/>
      <w:marBottom w:val="0"/>
      <w:divBdr>
        <w:top w:val="none" w:sz="0" w:space="0" w:color="auto"/>
        <w:left w:val="none" w:sz="0" w:space="0" w:color="auto"/>
        <w:bottom w:val="none" w:sz="0" w:space="0" w:color="auto"/>
        <w:right w:val="none" w:sz="0" w:space="0" w:color="auto"/>
      </w:divBdr>
      <w:divsChild>
        <w:div w:id="1801613323">
          <w:marLeft w:val="0"/>
          <w:marRight w:val="0"/>
          <w:marTop w:val="0"/>
          <w:marBottom w:val="0"/>
          <w:divBdr>
            <w:top w:val="none" w:sz="0" w:space="0" w:color="auto"/>
            <w:left w:val="none" w:sz="0" w:space="0" w:color="auto"/>
            <w:bottom w:val="none" w:sz="0" w:space="0" w:color="auto"/>
            <w:right w:val="none" w:sz="0" w:space="0" w:color="auto"/>
          </w:divBdr>
          <w:divsChild>
            <w:div w:id="2036811940">
              <w:marLeft w:val="0"/>
              <w:marRight w:val="0"/>
              <w:marTop w:val="0"/>
              <w:marBottom w:val="0"/>
              <w:divBdr>
                <w:top w:val="none" w:sz="0" w:space="0" w:color="auto"/>
                <w:left w:val="none" w:sz="0" w:space="0" w:color="auto"/>
                <w:bottom w:val="none" w:sz="0" w:space="0" w:color="auto"/>
                <w:right w:val="none" w:sz="0" w:space="0" w:color="auto"/>
              </w:divBdr>
              <w:divsChild>
                <w:div w:id="28666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B416F-8A63-D549-BFB0-A7AA1D7A15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21427</Words>
  <Characters>130711</Characters>
  <Application>Microsoft Office Word</Application>
  <DocSecurity>0</DocSecurity>
  <Lines>1089</Lines>
  <Paragraphs>3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Nørby Thisted</dc:creator>
  <cp:keywords/>
  <dc:description/>
  <cp:lastModifiedBy>Cecilie Nørby Thisted</cp:lastModifiedBy>
  <cp:revision>22</cp:revision>
  <cp:lastPrinted>2020-07-20T06:30:00Z</cp:lastPrinted>
  <dcterms:created xsi:type="dcterms:W3CDTF">2020-06-05T08:30:00Z</dcterms:created>
  <dcterms:modified xsi:type="dcterms:W3CDTF">2022-03-07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health-services-research</vt:lpwstr>
  </property>
  <property fmtid="{D5CDD505-2E9C-101B-9397-08002B2CF9AE}" pid="5" name="Mendeley Recent Style Name 1_1">
    <vt:lpwstr>BMC Health Services Researc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disability-and-rehabilitation</vt:lpwstr>
  </property>
  <property fmtid="{D5CDD505-2E9C-101B-9397-08002B2CF9AE}" pid="9" name="Mendeley Recent Style Name 3_1">
    <vt:lpwstr>Disability and Rehabilitation</vt:lpwstr>
  </property>
  <property fmtid="{D5CDD505-2E9C-101B-9397-08002B2CF9AE}" pid="10" name="Mendeley Recent Style Id 4_1">
    <vt:lpwstr>http://www.zotero.org/styles/frontiers-in-public-health</vt:lpwstr>
  </property>
  <property fmtid="{D5CDD505-2E9C-101B-9397-08002B2CF9AE}" pid="11" name="Mendeley Recent Style Name 4_1">
    <vt:lpwstr>Frontiers in Public Healt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ffective-disorders</vt:lpwstr>
  </property>
  <property fmtid="{D5CDD505-2E9C-101B-9397-08002B2CF9AE}" pid="15" name="Mendeley Recent Style Name 6_1">
    <vt:lpwstr>Journal of Affective Disorder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6100461/vancouver-CNT</vt:lpwstr>
  </property>
  <property fmtid="{D5CDD505-2E9C-101B-9397-08002B2CF9AE}" pid="21" name="Mendeley Recent Style Name 9_1">
    <vt:lpwstr>Vancouver - Cecilie Thisted</vt:lpwstr>
  </property>
  <property fmtid="{D5CDD505-2E9C-101B-9397-08002B2CF9AE}" pid="22" name="Mendeley Document_1">
    <vt:lpwstr>True</vt:lpwstr>
  </property>
  <property fmtid="{D5CDD505-2E9C-101B-9397-08002B2CF9AE}" pid="23" name="Mendeley Unique User Id_1">
    <vt:lpwstr>5090e76c-2696-36f3-8923-cfbc23cded50</vt:lpwstr>
  </property>
  <property fmtid="{D5CDD505-2E9C-101B-9397-08002B2CF9AE}" pid="24" name="Mendeley Citation Style_1">
    <vt:lpwstr>http://www.zotero.org/styles/frontiers-in-public-health</vt:lpwstr>
  </property>
</Properties>
</file>